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E190F1" w14:textId="322F1798" w:rsidR="00A72775" w:rsidRPr="00FD07EE" w:rsidRDefault="00893E17" w:rsidP="00115AA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2"/>
        </w:rPr>
        <w:t xml:space="preserve">Additional </w:t>
      </w:r>
      <w:r w:rsidR="004A68EA">
        <w:rPr>
          <w:rFonts w:ascii="Times New Roman" w:hAnsi="Times New Roman" w:cs="Times New Roman"/>
          <w:b/>
          <w:bCs/>
          <w:sz w:val="20"/>
          <w:szCs w:val="22"/>
        </w:rPr>
        <w:t>F</w:t>
      </w:r>
      <w:r>
        <w:rPr>
          <w:rFonts w:ascii="Times New Roman" w:hAnsi="Times New Roman" w:cs="Times New Roman"/>
          <w:b/>
          <w:bCs/>
          <w:sz w:val="20"/>
          <w:szCs w:val="22"/>
        </w:rPr>
        <w:t>ile 1</w:t>
      </w:r>
    </w:p>
    <w:p w14:paraId="25A105DB" w14:textId="5FEC2EDA" w:rsidR="0088600D" w:rsidRPr="00115AAF" w:rsidRDefault="0088600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15AAF">
        <w:rPr>
          <w:rFonts w:ascii="Times New Roman" w:hAnsi="Times New Roman" w:cs="Times New Roman"/>
          <w:b/>
          <w:bCs/>
          <w:sz w:val="20"/>
          <w:szCs w:val="20"/>
        </w:rPr>
        <w:t>e-</w:t>
      </w:r>
      <w:r w:rsidR="004129F0" w:rsidRPr="00115AAF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115AAF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4129F0" w:rsidRPr="00115AAF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115AAF">
        <w:rPr>
          <w:rFonts w:ascii="Times New Roman" w:hAnsi="Times New Roman" w:cs="Times New Roman"/>
          <w:b/>
          <w:bCs/>
          <w:sz w:val="20"/>
          <w:szCs w:val="20"/>
        </w:rPr>
        <w:t xml:space="preserve"> The definition of phlebitis (INS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9923"/>
      </w:tblGrid>
      <w:tr w:rsidR="0088600D" w:rsidRPr="00115AAF" w14:paraId="5E947BEE" w14:textId="77777777" w:rsidTr="004F109C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11B79E" w14:textId="1CF2DF46" w:rsidR="0088600D" w:rsidRPr="00115AAF" w:rsidRDefault="00886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AAF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9923" w:type="dxa"/>
            <w:tcBorders>
              <w:top w:val="single" w:sz="4" w:space="0" w:color="auto"/>
              <w:bottom w:val="single" w:sz="4" w:space="0" w:color="auto"/>
            </w:tcBorders>
          </w:tcPr>
          <w:p w14:paraId="26BDE8B0" w14:textId="5065B1D7" w:rsidR="0088600D" w:rsidRPr="00115AAF" w:rsidRDefault="00886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AAF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</w:tr>
      <w:tr w:rsidR="0088600D" w:rsidRPr="00115AAF" w14:paraId="7E3BCCAB" w14:textId="77777777" w:rsidTr="004F109C">
        <w:tc>
          <w:tcPr>
            <w:tcW w:w="1134" w:type="dxa"/>
            <w:tcBorders>
              <w:top w:val="single" w:sz="4" w:space="0" w:color="auto"/>
            </w:tcBorders>
          </w:tcPr>
          <w:p w14:paraId="01634B0E" w14:textId="1859969D" w:rsidR="0088600D" w:rsidRPr="00115AAF" w:rsidRDefault="00886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A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3" w:type="dxa"/>
            <w:tcBorders>
              <w:top w:val="single" w:sz="4" w:space="0" w:color="auto"/>
            </w:tcBorders>
          </w:tcPr>
          <w:p w14:paraId="594319A6" w14:textId="1AC1092B" w:rsidR="0088600D" w:rsidRPr="00115AAF" w:rsidRDefault="00886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AAF">
              <w:rPr>
                <w:rFonts w:ascii="Times New Roman" w:hAnsi="Times New Roman" w:cs="Times New Roman"/>
                <w:sz w:val="20"/>
                <w:szCs w:val="20"/>
              </w:rPr>
              <w:t>No clinical symptoms</w:t>
            </w:r>
          </w:p>
        </w:tc>
      </w:tr>
      <w:tr w:rsidR="0088600D" w:rsidRPr="00115AAF" w14:paraId="79F0E1A4" w14:textId="77777777" w:rsidTr="004F109C">
        <w:tc>
          <w:tcPr>
            <w:tcW w:w="1134" w:type="dxa"/>
          </w:tcPr>
          <w:p w14:paraId="5727BFD8" w14:textId="3FF3B36B" w:rsidR="0088600D" w:rsidRPr="00115AAF" w:rsidRDefault="00886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A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3" w:type="dxa"/>
          </w:tcPr>
          <w:p w14:paraId="2AF7A7E6" w14:textId="58D62C6F" w:rsidR="0088600D" w:rsidRPr="00115AAF" w:rsidRDefault="00886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AAF">
              <w:rPr>
                <w:rFonts w:ascii="Times New Roman" w:hAnsi="Times New Roman" w:cs="Times New Roman"/>
                <w:sz w:val="20"/>
                <w:szCs w:val="20"/>
              </w:rPr>
              <w:t>Erythema at access site with or without pain</w:t>
            </w:r>
          </w:p>
        </w:tc>
      </w:tr>
      <w:tr w:rsidR="0088600D" w:rsidRPr="00115AAF" w14:paraId="26E7190F" w14:textId="77777777" w:rsidTr="004F109C">
        <w:tc>
          <w:tcPr>
            <w:tcW w:w="1134" w:type="dxa"/>
          </w:tcPr>
          <w:p w14:paraId="290D4E89" w14:textId="0336D40F" w:rsidR="0088600D" w:rsidRPr="00115AAF" w:rsidRDefault="00886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A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3" w:type="dxa"/>
          </w:tcPr>
          <w:p w14:paraId="7E8A9E48" w14:textId="0B536B12" w:rsidR="0088600D" w:rsidRPr="00115AAF" w:rsidRDefault="00886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AAF">
              <w:rPr>
                <w:rFonts w:ascii="Times New Roman" w:hAnsi="Times New Roman" w:cs="Times New Roman"/>
                <w:sz w:val="20"/>
                <w:szCs w:val="20"/>
              </w:rPr>
              <w:t>Pain at access site with erythema and/or edema</w:t>
            </w:r>
          </w:p>
        </w:tc>
      </w:tr>
      <w:tr w:rsidR="0088600D" w:rsidRPr="00115AAF" w14:paraId="60979E56" w14:textId="77777777" w:rsidTr="004F109C">
        <w:tc>
          <w:tcPr>
            <w:tcW w:w="1134" w:type="dxa"/>
          </w:tcPr>
          <w:p w14:paraId="0AB91351" w14:textId="69720229" w:rsidR="0088600D" w:rsidRPr="00115AAF" w:rsidRDefault="00886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A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3" w:type="dxa"/>
          </w:tcPr>
          <w:p w14:paraId="7926CD1C" w14:textId="6E653589" w:rsidR="0088600D" w:rsidRPr="00115AAF" w:rsidRDefault="00886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AAF">
              <w:rPr>
                <w:rFonts w:ascii="Times New Roman" w:hAnsi="Times New Roman" w:cs="Times New Roman"/>
                <w:sz w:val="20"/>
                <w:szCs w:val="20"/>
              </w:rPr>
              <w:t>Pain at access site with erythema and/or edema, streak formation, palpable venous cord</w:t>
            </w:r>
          </w:p>
        </w:tc>
      </w:tr>
      <w:tr w:rsidR="0088600D" w:rsidRPr="00115AAF" w14:paraId="278E7B16" w14:textId="77777777" w:rsidTr="004F109C">
        <w:tc>
          <w:tcPr>
            <w:tcW w:w="1134" w:type="dxa"/>
          </w:tcPr>
          <w:p w14:paraId="33A22A20" w14:textId="55C9E05F" w:rsidR="0088600D" w:rsidRPr="00115AAF" w:rsidRDefault="00886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A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3" w:type="dxa"/>
          </w:tcPr>
          <w:p w14:paraId="6F36E224" w14:textId="101B0AFB" w:rsidR="0088600D" w:rsidRPr="00115AAF" w:rsidRDefault="00886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AAF">
              <w:rPr>
                <w:rFonts w:ascii="Times New Roman" w:hAnsi="Times New Roman" w:cs="Times New Roman"/>
                <w:sz w:val="20"/>
                <w:szCs w:val="20"/>
              </w:rPr>
              <w:t xml:space="preserve">Pain at access site with erythema and/or edema, or palpable venous cord &gt; </w:t>
            </w:r>
            <w:proofErr w:type="gramStart"/>
            <w:r w:rsidRPr="00115AAF">
              <w:rPr>
                <w:rFonts w:ascii="Times New Roman" w:hAnsi="Times New Roman" w:cs="Times New Roman"/>
                <w:sz w:val="20"/>
                <w:szCs w:val="20"/>
              </w:rPr>
              <w:t>1 inch</w:t>
            </w:r>
            <w:proofErr w:type="gramEnd"/>
            <w:r w:rsidRPr="00115AAF">
              <w:rPr>
                <w:rFonts w:ascii="Times New Roman" w:hAnsi="Times New Roman" w:cs="Times New Roman"/>
                <w:sz w:val="20"/>
                <w:szCs w:val="20"/>
              </w:rPr>
              <w:t>, purulent drainage</w:t>
            </w:r>
          </w:p>
        </w:tc>
      </w:tr>
    </w:tbl>
    <w:p w14:paraId="489CB7E4" w14:textId="3112649F" w:rsidR="0088600D" w:rsidRPr="00115AAF" w:rsidRDefault="00B5710E">
      <w:pPr>
        <w:rPr>
          <w:rFonts w:ascii="Times New Roman" w:hAnsi="Times New Roman" w:cs="Times New Roman"/>
          <w:sz w:val="20"/>
          <w:szCs w:val="20"/>
        </w:rPr>
      </w:pPr>
      <w:r w:rsidRPr="00115AAF">
        <w:rPr>
          <w:rFonts w:ascii="Times New Roman" w:hAnsi="Times New Roman" w:cs="Times New Roman"/>
          <w:sz w:val="20"/>
          <w:szCs w:val="20"/>
        </w:rPr>
        <w:t>INS, infusion nurse society</w:t>
      </w:r>
    </w:p>
    <w:p w14:paraId="47A5D7A5" w14:textId="404EC017" w:rsidR="00973DF6" w:rsidRPr="00115AAF" w:rsidRDefault="00973DF6">
      <w:pPr>
        <w:rPr>
          <w:rFonts w:ascii="Times New Roman" w:hAnsi="Times New Roman" w:cs="Times New Roman"/>
          <w:sz w:val="20"/>
          <w:szCs w:val="20"/>
        </w:rPr>
      </w:pPr>
    </w:p>
    <w:p w14:paraId="3EC12434" w14:textId="77777777" w:rsidR="00973DF6" w:rsidRPr="00115AAF" w:rsidRDefault="00973DF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15AAF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82C0275" w14:textId="665DFD09" w:rsidR="00973DF6" w:rsidRPr="00115AAF" w:rsidRDefault="00973DF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15AAF">
        <w:rPr>
          <w:rFonts w:ascii="Times New Roman" w:hAnsi="Times New Roman" w:cs="Times New Roman"/>
          <w:b/>
          <w:bCs/>
          <w:sz w:val="20"/>
          <w:szCs w:val="20"/>
        </w:rPr>
        <w:lastRenderedPageBreak/>
        <w:t>e-Table 2 The definition of each element of INS phlebitis definit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6096"/>
      </w:tblGrid>
      <w:tr w:rsidR="00973DF6" w:rsidRPr="00115AAF" w14:paraId="1B6AD7D7" w14:textId="77777777" w:rsidTr="00B5710E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39169E0" w14:textId="4D8D572A" w:rsidR="00973DF6" w:rsidRPr="00115AAF" w:rsidRDefault="00973DF6" w:rsidP="00042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AAF">
              <w:rPr>
                <w:rFonts w:ascii="Times New Roman" w:hAnsi="Times New Roman" w:cs="Times New Roman"/>
                <w:sz w:val="20"/>
                <w:szCs w:val="20"/>
              </w:rPr>
              <w:t>Element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3C978234" w14:textId="538F7BDC" w:rsidR="00973DF6" w:rsidRPr="00115AAF" w:rsidRDefault="00973DF6" w:rsidP="00042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AAF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</w:tr>
      <w:tr w:rsidR="00973DF6" w:rsidRPr="00115AAF" w14:paraId="05F9DAAD" w14:textId="77777777" w:rsidTr="00B5710E">
        <w:tc>
          <w:tcPr>
            <w:tcW w:w="2835" w:type="dxa"/>
            <w:tcBorders>
              <w:top w:val="single" w:sz="4" w:space="0" w:color="auto"/>
            </w:tcBorders>
          </w:tcPr>
          <w:p w14:paraId="6CE70980" w14:textId="041A8D85" w:rsidR="00973DF6" w:rsidRPr="00115AAF" w:rsidRDefault="00973DF6" w:rsidP="00973D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AAF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6096" w:type="dxa"/>
            <w:tcBorders>
              <w:top w:val="single" w:sz="4" w:space="0" w:color="auto"/>
            </w:tcBorders>
          </w:tcPr>
          <w:p w14:paraId="76646EC1" w14:textId="34B588C1" w:rsidR="00973DF6" w:rsidRPr="00115AAF" w:rsidRDefault="00801472" w:rsidP="00973D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AAF">
              <w:rPr>
                <w:rFonts w:ascii="Times New Roman" w:hAnsi="Times New Roman" w:cs="Times New Roman"/>
                <w:sz w:val="20"/>
                <w:szCs w:val="20"/>
              </w:rPr>
              <w:t>Pain around PIVC insertion site</w:t>
            </w:r>
          </w:p>
        </w:tc>
      </w:tr>
      <w:tr w:rsidR="00973DF6" w:rsidRPr="00115AAF" w14:paraId="1F7F6465" w14:textId="77777777" w:rsidTr="00B5710E">
        <w:tc>
          <w:tcPr>
            <w:tcW w:w="2835" w:type="dxa"/>
          </w:tcPr>
          <w:p w14:paraId="5D46DC5D" w14:textId="440FD8FB" w:rsidR="00973DF6" w:rsidRPr="00115AAF" w:rsidRDefault="00973DF6" w:rsidP="00973D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AAF">
              <w:rPr>
                <w:rFonts w:ascii="Times New Roman" w:hAnsi="Times New Roman" w:cs="Times New Roman"/>
                <w:sz w:val="20"/>
                <w:szCs w:val="20"/>
              </w:rPr>
              <w:t>Erythema</w:t>
            </w:r>
          </w:p>
        </w:tc>
        <w:tc>
          <w:tcPr>
            <w:tcW w:w="6096" w:type="dxa"/>
          </w:tcPr>
          <w:p w14:paraId="0280BA80" w14:textId="5E6770C6" w:rsidR="00973DF6" w:rsidRPr="00115AAF" w:rsidRDefault="00801472" w:rsidP="00973D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AAF">
              <w:rPr>
                <w:rFonts w:ascii="Times New Roman" w:hAnsi="Times New Roman" w:cs="Times New Roman"/>
                <w:sz w:val="20"/>
                <w:szCs w:val="20"/>
              </w:rPr>
              <w:t>Redness around PIVC insertion site</w:t>
            </w:r>
          </w:p>
        </w:tc>
      </w:tr>
      <w:tr w:rsidR="00973DF6" w:rsidRPr="00115AAF" w14:paraId="2AC51D9B" w14:textId="77777777" w:rsidTr="00B5710E">
        <w:tc>
          <w:tcPr>
            <w:tcW w:w="2835" w:type="dxa"/>
          </w:tcPr>
          <w:p w14:paraId="753B2A64" w14:textId="2F3F92C1" w:rsidR="00973DF6" w:rsidRPr="00115AAF" w:rsidRDefault="00973DF6" w:rsidP="00973D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AAF">
              <w:rPr>
                <w:rFonts w:ascii="Times New Roman" w:hAnsi="Times New Roman" w:cs="Times New Roman"/>
                <w:sz w:val="20"/>
                <w:szCs w:val="20"/>
              </w:rPr>
              <w:t>Edema</w:t>
            </w:r>
          </w:p>
        </w:tc>
        <w:tc>
          <w:tcPr>
            <w:tcW w:w="6096" w:type="dxa"/>
          </w:tcPr>
          <w:p w14:paraId="79D63BE8" w14:textId="4F19B75B" w:rsidR="00973DF6" w:rsidRPr="00115AAF" w:rsidRDefault="00801472" w:rsidP="00973D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AAF">
              <w:rPr>
                <w:rFonts w:ascii="Times New Roman" w:hAnsi="Times New Roman" w:cs="Times New Roman"/>
                <w:sz w:val="20"/>
                <w:szCs w:val="20"/>
              </w:rPr>
              <w:t>Swelling around PIVC insertion site</w:t>
            </w:r>
          </w:p>
        </w:tc>
      </w:tr>
      <w:tr w:rsidR="00973DF6" w:rsidRPr="00115AAF" w14:paraId="26AF0BB5" w14:textId="77777777" w:rsidTr="00B5710E">
        <w:tc>
          <w:tcPr>
            <w:tcW w:w="2835" w:type="dxa"/>
          </w:tcPr>
          <w:p w14:paraId="670D938E" w14:textId="6B1A2FC4" w:rsidR="00973DF6" w:rsidRPr="00115AAF" w:rsidRDefault="00973DF6" w:rsidP="00973D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AAF">
              <w:rPr>
                <w:rFonts w:ascii="Times New Roman" w:hAnsi="Times New Roman" w:cs="Times New Roman"/>
                <w:sz w:val="20"/>
                <w:szCs w:val="20"/>
              </w:rPr>
              <w:t>Streak formation</w:t>
            </w:r>
          </w:p>
        </w:tc>
        <w:tc>
          <w:tcPr>
            <w:tcW w:w="6096" w:type="dxa"/>
          </w:tcPr>
          <w:p w14:paraId="0EE29D09" w14:textId="3C4D4C50" w:rsidR="00973DF6" w:rsidRPr="00115AAF" w:rsidRDefault="00B5710E" w:rsidP="00973D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AAF">
              <w:rPr>
                <w:rFonts w:ascii="Times New Roman" w:hAnsi="Times New Roman" w:cs="Times New Roman"/>
                <w:sz w:val="20"/>
                <w:szCs w:val="20"/>
              </w:rPr>
              <w:t>Redness along blood vessels at PIVC insertion site</w:t>
            </w:r>
          </w:p>
        </w:tc>
      </w:tr>
      <w:tr w:rsidR="00B5710E" w:rsidRPr="00115AAF" w14:paraId="0710E52A" w14:textId="77777777" w:rsidTr="00B5710E">
        <w:tc>
          <w:tcPr>
            <w:tcW w:w="2835" w:type="dxa"/>
          </w:tcPr>
          <w:p w14:paraId="2460E364" w14:textId="0962546F" w:rsidR="00B5710E" w:rsidRPr="00115AAF" w:rsidRDefault="00B5710E" w:rsidP="00B57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AAF">
              <w:rPr>
                <w:rFonts w:ascii="Times New Roman" w:hAnsi="Times New Roman" w:cs="Times New Roman"/>
                <w:sz w:val="20"/>
                <w:szCs w:val="20"/>
              </w:rPr>
              <w:t>Palpable venous cord</w:t>
            </w:r>
          </w:p>
        </w:tc>
        <w:tc>
          <w:tcPr>
            <w:tcW w:w="6096" w:type="dxa"/>
          </w:tcPr>
          <w:p w14:paraId="3400357E" w14:textId="0AD8C3C5" w:rsidR="00B5710E" w:rsidRPr="00115AAF" w:rsidRDefault="00B5710E" w:rsidP="00B57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AAF">
              <w:rPr>
                <w:rFonts w:ascii="Times New Roman" w:hAnsi="Times New Roman" w:cs="Times New Roman"/>
                <w:sz w:val="20"/>
                <w:szCs w:val="20"/>
              </w:rPr>
              <w:t>Induration along blood vessels at PIVC insertion site</w:t>
            </w:r>
          </w:p>
        </w:tc>
      </w:tr>
    </w:tbl>
    <w:p w14:paraId="4BED810A" w14:textId="14AE4043" w:rsidR="00973DF6" w:rsidRPr="00115AAF" w:rsidRDefault="00801472">
      <w:pPr>
        <w:rPr>
          <w:rFonts w:ascii="Times New Roman" w:hAnsi="Times New Roman" w:cs="Times New Roman"/>
          <w:sz w:val="20"/>
          <w:szCs w:val="20"/>
        </w:rPr>
      </w:pPr>
      <w:r w:rsidRPr="00115AAF">
        <w:rPr>
          <w:rFonts w:ascii="Times New Roman" w:hAnsi="Times New Roman" w:cs="Times New Roman"/>
          <w:sz w:val="20"/>
          <w:szCs w:val="20"/>
        </w:rPr>
        <w:t>INS</w:t>
      </w:r>
      <w:r w:rsidR="00B5710E" w:rsidRPr="00115AAF">
        <w:rPr>
          <w:rFonts w:ascii="Times New Roman" w:hAnsi="Times New Roman" w:cs="Times New Roman"/>
          <w:sz w:val="20"/>
          <w:szCs w:val="20"/>
        </w:rPr>
        <w:t>, infusion nurse society; PIVC, peripheral intravenous catheter</w:t>
      </w:r>
    </w:p>
    <w:p w14:paraId="495C7096" w14:textId="77777777" w:rsidR="004129F0" w:rsidRPr="00115AAF" w:rsidRDefault="004129F0" w:rsidP="00AB0895">
      <w:pPr>
        <w:rPr>
          <w:rFonts w:ascii="Times New Roman" w:hAnsi="Times New Roman" w:cs="Times New Roman"/>
          <w:sz w:val="20"/>
          <w:szCs w:val="20"/>
        </w:rPr>
      </w:pPr>
    </w:p>
    <w:p w14:paraId="1334D8CB" w14:textId="77777777" w:rsidR="008835D8" w:rsidRDefault="008835D8" w:rsidP="00AB089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2E09B8E9" w14:textId="59E5DE49" w:rsidR="00AB0895" w:rsidRPr="00FD07EE" w:rsidRDefault="00AB0895" w:rsidP="00AB0895">
      <w:pPr>
        <w:rPr>
          <w:rFonts w:ascii="Times New Roman" w:hAnsi="Times New Roman" w:cs="Times New Roman"/>
          <w:sz w:val="20"/>
          <w:szCs w:val="20"/>
        </w:rPr>
      </w:pPr>
      <w:r w:rsidRPr="00115AAF">
        <w:rPr>
          <w:rFonts w:ascii="Times New Roman" w:hAnsi="Times New Roman" w:cs="Times New Roman"/>
          <w:b/>
          <w:sz w:val="20"/>
          <w:szCs w:val="20"/>
        </w:rPr>
        <w:lastRenderedPageBreak/>
        <w:t>e</w:t>
      </w:r>
      <w:r w:rsidRPr="0098096D">
        <w:rPr>
          <w:rFonts w:ascii="Times New Roman" w:hAnsi="Times New Roman" w:cs="Times New Roman"/>
          <w:b/>
          <w:sz w:val="20"/>
          <w:szCs w:val="20"/>
        </w:rPr>
        <w:t xml:space="preserve">-Table </w:t>
      </w:r>
      <w:r w:rsidR="00973DF6" w:rsidRPr="0098096D">
        <w:rPr>
          <w:rFonts w:ascii="Times New Roman" w:hAnsi="Times New Roman" w:cs="Times New Roman"/>
          <w:b/>
          <w:sz w:val="20"/>
          <w:szCs w:val="20"/>
        </w:rPr>
        <w:t>3</w:t>
      </w:r>
      <w:r w:rsidRPr="0098096D">
        <w:rPr>
          <w:rFonts w:ascii="Times New Roman" w:hAnsi="Times New Roman" w:cs="Times New Roman"/>
          <w:b/>
          <w:sz w:val="20"/>
          <w:szCs w:val="20"/>
        </w:rPr>
        <w:t xml:space="preserve"> Definition of Catheter-related blood stream infection</w:t>
      </w:r>
    </w:p>
    <w:p w14:paraId="628D78C0" w14:textId="7C850D61" w:rsidR="0098096D" w:rsidRPr="00FD07EE" w:rsidRDefault="0098096D" w:rsidP="00FD07EE">
      <w:pPr>
        <w:pStyle w:val="ab"/>
        <w:numPr>
          <w:ilvl w:val="0"/>
          <w:numId w:val="3"/>
        </w:numPr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FD07EE">
        <w:rPr>
          <w:rFonts w:ascii="Times New Roman" w:hAnsi="Times New Roman" w:cs="Times New Roman"/>
          <w:kern w:val="0"/>
        </w:rPr>
        <w:t>A definitive diagnosis of CRBSI suggested by CDC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3694"/>
      </w:tblGrid>
      <w:tr w:rsidR="004129F0" w:rsidRPr="0098096D" w14:paraId="786884CB" w14:textId="77777777" w:rsidTr="00B5710E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23E03F0" w14:textId="416F065B" w:rsidR="004129F0" w:rsidRPr="0098096D" w:rsidRDefault="004129F0" w:rsidP="00AB089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096D">
              <w:rPr>
                <w:rFonts w:ascii="Times New Roman" w:hAnsi="Times New Roman" w:cs="Times New Roman"/>
                <w:bCs/>
                <w:sz w:val="20"/>
                <w:szCs w:val="20"/>
              </w:rPr>
              <w:t>Criteria 1</w:t>
            </w:r>
          </w:p>
        </w:tc>
        <w:tc>
          <w:tcPr>
            <w:tcW w:w="13694" w:type="dxa"/>
            <w:tcBorders>
              <w:top w:val="single" w:sz="4" w:space="0" w:color="auto"/>
              <w:bottom w:val="single" w:sz="4" w:space="0" w:color="auto"/>
            </w:tcBorders>
          </w:tcPr>
          <w:p w14:paraId="502A0E04" w14:textId="3184E086" w:rsidR="004129F0" w:rsidRPr="0098096D" w:rsidRDefault="004129F0" w:rsidP="00AB089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096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he patient had a recognized pathogen cultured from </w:t>
            </w:r>
            <w:r w:rsidRPr="0098096D">
              <w:rPr>
                <w:rFonts w:ascii="Times New Roman" w:hAnsi="Times New Roman" w:cs="Times New Roman"/>
                <w:sz w:val="20"/>
                <w:szCs w:val="20"/>
              </w:rPr>
              <w:t xml:space="preserve">≥ 1 blood culture (the </w:t>
            </w:r>
            <w:proofErr w:type="gramStart"/>
            <w:r w:rsidRPr="0098096D">
              <w:rPr>
                <w:rFonts w:ascii="Times New Roman" w:hAnsi="Times New Roman" w:cs="Times New Roman"/>
                <w:sz w:val="20"/>
                <w:szCs w:val="20"/>
              </w:rPr>
              <w:t>term ”recognized</w:t>
            </w:r>
            <w:proofErr w:type="gramEnd"/>
            <w:r w:rsidRPr="0098096D">
              <w:rPr>
                <w:rFonts w:ascii="Times New Roman" w:hAnsi="Times New Roman" w:cs="Times New Roman"/>
                <w:sz w:val="20"/>
                <w:szCs w:val="20"/>
              </w:rPr>
              <w:t xml:space="preserve"> pathogen” does not include organisms considered as common </w:t>
            </w:r>
            <w:r w:rsidRPr="009809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kin contaminants, i.e., </w:t>
            </w:r>
            <w:r w:rsidRPr="0098096D">
              <w:rPr>
                <w:rFonts w:ascii="Times New Roman" w:hAnsi="Times New Roman" w:cs="Times New Roman"/>
                <w:sz w:val="20"/>
                <w:szCs w:val="20"/>
              </w:rPr>
              <w:t>those that can be cultured from ≥2 blood cultures drawn on separate occasions).</w:t>
            </w:r>
          </w:p>
        </w:tc>
      </w:tr>
      <w:tr w:rsidR="004129F0" w:rsidRPr="0098096D" w14:paraId="426E75A4" w14:textId="77777777" w:rsidTr="00B5710E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5CBB5BAD" w14:textId="1625F536" w:rsidR="004129F0" w:rsidRPr="0098096D" w:rsidRDefault="004129F0" w:rsidP="00412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096D">
              <w:rPr>
                <w:rFonts w:ascii="Times New Roman" w:hAnsi="Times New Roman" w:cs="Times New Roman"/>
                <w:bCs/>
                <w:sz w:val="20"/>
                <w:szCs w:val="20"/>
              </w:rPr>
              <w:t>Criteria 2</w:t>
            </w:r>
          </w:p>
        </w:tc>
        <w:tc>
          <w:tcPr>
            <w:tcW w:w="13694" w:type="dxa"/>
            <w:tcBorders>
              <w:top w:val="single" w:sz="4" w:space="0" w:color="auto"/>
              <w:bottom w:val="single" w:sz="4" w:space="0" w:color="auto"/>
            </w:tcBorders>
          </w:tcPr>
          <w:p w14:paraId="1AB8E679" w14:textId="3BF63766" w:rsidR="004129F0" w:rsidRPr="0098096D" w:rsidRDefault="004129F0" w:rsidP="00412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096D">
              <w:rPr>
                <w:rFonts w:ascii="Times New Roman" w:hAnsi="Times New Roman" w:cs="Times New Roman"/>
                <w:sz w:val="20"/>
                <w:szCs w:val="20"/>
              </w:rPr>
              <w:t>The patient has one or more of the following signs/symptoms: fever ≥38.0°C, chills, or hypotension, unrelated to infection at any other site.</w:t>
            </w:r>
          </w:p>
        </w:tc>
      </w:tr>
      <w:tr w:rsidR="004129F0" w:rsidRPr="0098096D" w14:paraId="29F1060B" w14:textId="77777777" w:rsidTr="00B5710E">
        <w:tc>
          <w:tcPr>
            <w:tcW w:w="1696" w:type="dxa"/>
            <w:tcBorders>
              <w:top w:val="single" w:sz="4" w:space="0" w:color="auto"/>
            </w:tcBorders>
          </w:tcPr>
          <w:p w14:paraId="22A3EB92" w14:textId="22C1CD92" w:rsidR="004129F0" w:rsidRPr="0098096D" w:rsidRDefault="004129F0" w:rsidP="00412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096D">
              <w:rPr>
                <w:rFonts w:ascii="Times New Roman" w:hAnsi="Times New Roman" w:cs="Times New Roman"/>
                <w:bCs/>
                <w:sz w:val="20"/>
                <w:szCs w:val="20"/>
              </w:rPr>
              <w:t>Criteria 3</w:t>
            </w:r>
          </w:p>
        </w:tc>
        <w:tc>
          <w:tcPr>
            <w:tcW w:w="13694" w:type="dxa"/>
            <w:tcBorders>
              <w:top w:val="single" w:sz="4" w:space="0" w:color="auto"/>
            </w:tcBorders>
          </w:tcPr>
          <w:p w14:paraId="05911576" w14:textId="413DA967" w:rsidR="004129F0" w:rsidRPr="0098096D" w:rsidRDefault="004129F0" w:rsidP="00412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096D">
              <w:rPr>
                <w:rFonts w:ascii="Times New Roman" w:hAnsi="Times New Roman" w:cs="Times New Roman"/>
                <w:sz w:val="20"/>
                <w:szCs w:val="20"/>
              </w:rPr>
              <w:t>The same organism is grown from ≥1 percutaneous blood culture as well as the catheter-tip culture.</w:t>
            </w:r>
          </w:p>
        </w:tc>
      </w:tr>
    </w:tbl>
    <w:p w14:paraId="0A081956" w14:textId="3E76B8FA" w:rsidR="004129F0" w:rsidRDefault="0098096D" w:rsidP="00AB0895">
      <w:pPr>
        <w:rPr>
          <w:rFonts w:ascii="Times New Roman" w:hAnsi="Times New Roman" w:cs="Times New Roman"/>
          <w:kern w:val="0"/>
        </w:rPr>
      </w:pPr>
      <w:r w:rsidRPr="000C3B62">
        <w:rPr>
          <w:rFonts w:ascii="Times New Roman" w:hAnsi="Times New Roman" w:cs="Times New Roman"/>
          <w:kern w:val="0"/>
        </w:rPr>
        <w:t>CRBSI, Catheter-Related Bloodstream Infection;</w:t>
      </w:r>
      <w:r>
        <w:rPr>
          <w:rFonts w:ascii="Times New Roman" w:hAnsi="Times New Roman" w:cs="Times New Roman"/>
          <w:kern w:val="0"/>
        </w:rPr>
        <w:t xml:space="preserve"> CDC, Center for Disease Control and Prevention</w:t>
      </w:r>
    </w:p>
    <w:p w14:paraId="6BA335D8" w14:textId="77777777" w:rsidR="00FD07EE" w:rsidRPr="00FD07EE" w:rsidRDefault="00FD07EE" w:rsidP="00AB0895">
      <w:pPr>
        <w:rPr>
          <w:rFonts w:ascii="Times New Roman" w:hAnsi="Times New Roman" w:cs="Times New Roman"/>
          <w:bCs/>
          <w:sz w:val="20"/>
          <w:szCs w:val="20"/>
        </w:rPr>
      </w:pPr>
    </w:p>
    <w:p w14:paraId="39517FBB" w14:textId="299A1826" w:rsidR="0098096D" w:rsidRPr="00FD07EE" w:rsidRDefault="0098096D" w:rsidP="00AB0895">
      <w:pPr>
        <w:rPr>
          <w:rFonts w:ascii="Times New Roman" w:hAnsi="Times New Roman" w:cs="Times New Roman"/>
          <w:bCs/>
          <w:sz w:val="20"/>
          <w:szCs w:val="20"/>
        </w:rPr>
      </w:pPr>
      <w:r w:rsidRPr="00FD07EE">
        <w:rPr>
          <w:rFonts w:ascii="Times New Roman" w:hAnsi="Times New Roman" w:cs="Times New Roman"/>
          <w:bCs/>
          <w:sz w:val="20"/>
          <w:szCs w:val="20"/>
        </w:rPr>
        <w:t>(B)</w:t>
      </w:r>
      <w:r w:rsidRPr="0098096D">
        <w:rPr>
          <w:rFonts w:ascii="Times New Roman" w:hAnsi="Times New Roman" w:cs="Times New Roman"/>
          <w:kern w:val="0"/>
        </w:rPr>
        <w:t xml:space="preserve"> </w:t>
      </w:r>
      <w:r w:rsidRPr="000C3B62">
        <w:rPr>
          <w:rFonts w:ascii="Times New Roman" w:hAnsi="Times New Roman" w:cs="Times New Roman"/>
          <w:kern w:val="0"/>
        </w:rPr>
        <w:t>A definitive diagnosis of CRBSI suggested by IDSA</w:t>
      </w:r>
    </w:p>
    <w:tbl>
      <w:tblPr>
        <w:tblW w:w="14220" w:type="dxa"/>
        <w:tblInd w:w="84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705"/>
        <w:gridCol w:w="1300"/>
        <w:gridCol w:w="12215"/>
      </w:tblGrid>
      <w:tr w:rsidR="0098096D" w:rsidRPr="0098096D" w14:paraId="6B787936" w14:textId="77777777" w:rsidTr="00F56DEB">
        <w:trPr>
          <w:trHeight w:val="340"/>
        </w:trPr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B7CFA" w14:textId="77777777" w:rsidR="0098096D" w:rsidRPr="00FD07EE" w:rsidRDefault="0098096D" w:rsidP="00F56DEB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FD07EE">
              <w:rPr>
                <w:rFonts w:ascii="Times New Roman" w:hAnsi="Times New Roman" w:cs="Times New Roman"/>
                <w:kern w:val="0"/>
              </w:rPr>
              <w:t>definition 1</w:t>
            </w:r>
          </w:p>
        </w:tc>
        <w:tc>
          <w:tcPr>
            <w:tcW w:w="12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657F0" w14:textId="77777777" w:rsidR="0098096D" w:rsidRPr="00FD07EE" w:rsidRDefault="0098096D" w:rsidP="00F56DEB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FD07EE">
              <w:rPr>
                <w:rFonts w:ascii="Times New Roman" w:hAnsi="Times New Roman" w:cs="Times New Roman"/>
                <w:kern w:val="0"/>
              </w:rPr>
              <w:t xml:space="preserve">The same organism </w:t>
            </w:r>
            <w:proofErr w:type="gramStart"/>
            <w:r w:rsidRPr="00FD07EE">
              <w:rPr>
                <w:rFonts w:ascii="Times New Roman" w:hAnsi="Times New Roman" w:cs="Times New Roman"/>
                <w:kern w:val="0"/>
              </w:rPr>
              <w:t>grow</w:t>
            </w:r>
            <w:proofErr w:type="gramEnd"/>
            <w:r w:rsidRPr="00FD07EE">
              <w:rPr>
                <w:rFonts w:ascii="Times New Roman" w:hAnsi="Times New Roman" w:cs="Times New Roman"/>
                <w:kern w:val="0"/>
              </w:rPr>
              <w:t xml:space="preserve"> from at least 1 percutaneous blood culture and from a culture of the catheter tip.</w:t>
            </w:r>
          </w:p>
        </w:tc>
      </w:tr>
      <w:tr w:rsidR="0098096D" w:rsidRPr="0098096D" w14:paraId="61840EDA" w14:textId="77777777" w:rsidTr="00F56DEB">
        <w:trPr>
          <w:trHeight w:val="384"/>
        </w:trPr>
        <w:tc>
          <w:tcPr>
            <w:tcW w:w="20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2EB32B" w14:textId="77777777" w:rsidR="0098096D" w:rsidRPr="00FD07EE" w:rsidRDefault="0098096D" w:rsidP="00F56DEB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FD07EE">
              <w:rPr>
                <w:rFonts w:ascii="Times New Roman" w:hAnsi="Times New Roman" w:cs="Times New Roman"/>
                <w:kern w:val="0"/>
              </w:rPr>
              <w:t>definition 2</w:t>
            </w:r>
          </w:p>
        </w:tc>
        <w:tc>
          <w:tcPr>
            <w:tcW w:w="122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9C3623" w14:textId="77777777" w:rsidR="0098096D" w:rsidRPr="00FD07EE" w:rsidRDefault="0098096D" w:rsidP="00F56DEB">
            <w:pPr>
              <w:jc w:val="left"/>
              <w:rPr>
                <w:rFonts w:ascii="Times New Roman" w:hAnsi="Times New Roman" w:cs="Times New Roman"/>
                <w:kern w:val="0"/>
              </w:rPr>
            </w:pPr>
            <w:r w:rsidRPr="00FD07EE">
              <w:rPr>
                <w:rFonts w:ascii="Times New Roman" w:hAnsi="Times New Roman" w:cs="Times New Roman"/>
                <w:kern w:val="0"/>
              </w:rPr>
              <w:t xml:space="preserve">Two blood samples be drawn (one from a catheter hub and the other from a peripheral vein) that, when </w:t>
            </w:r>
          </w:p>
          <w:p w14:paraId="4BD5BB6C" w14:textId="77777777" w:rsidR="0098096D" w:rsidRPr="00FD07EE" w:rsidRDefault="0098096D" w:rsidP="00F56DEB">
            <w:pPr>
              <w:jc w:val="left"/>
              <w:rPr>
                <w:rFonts w:ascii="Times New Roman" w:hAnsi="Times New Roman" w:cs="Times New Roman"/>
                <w:kern w:val="0"/>
              </w:rPr>
            </w:pPr>
            <w:r w:rsidRPr="00FD07EE">
              <w:rPr>
                <w:rFonts w:ascii="Times New Roman" w:hAnsi="Times New Roman" w:cs="Times New Roman"/>
                <w:kern w:val="0"/>
              </w:rPr>
              <w:t>cultured, meet CRBSI criteria for quantitative blood cultures* or DTP**.</w:t>
            </w:r>
          </w:p>
        </w:tc>
      </w:tr>
      <w:tr w:rsidR="0098096D" w:rsidRPr="0098096D" w14:paraId="1DD8299D" w14:textId="77777777" w:rsidTr="00F56DEB">
        <w:trPr>
          <w:trHeight w:val="398"/>
        </w:trPr>
        <w:tc>
          <w:tcPr>
            <w:tcW w:w="200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A9B43" w14:textId="77777777" w:rsidR="0098096D" w:rsidRPr="00FD07EE" w:rsidRDefault="0098096D" w:rsidP="00F56DEB">
            <w:pPr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221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3198E" w14:textId="77777777" w:rsidR="0098096D" w:rsidRPr="00FD07EE" w:rsidRDefault="0098096D" w:rsidP="00F56DEB">
            <w:pPr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</w:tr>
      <w:tr w:rsidR="0098096D" w:rsidRPr="0098096D" w14:paraId="1C33F85F" w14:textId="77777777" w:rsidTr="00F56DEB">
        <w:trPr>
          <w:trHeight w:val="340"/>
        </w:trPr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8E10F" w14:textId="77777777" w:rsidR="0098096D" w:rsidRPr="00FD07EE" w:rsidRDefault="0098096D" w:rsidP="00F56DEB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FD07EE">
              <w:rPr>
                <w:rFonts w:ascii="Times New Roman" w:hAnsi="Times New Roman" w:cs="Times New Roman"/>
                <w:kern w:val="0"/>
              </w:rPr>
              <w:t>definition 3</w:t>
            </w:r>
          </w:p>
        </w:tc>
        <w:tc>
          <w:tcPr>
            <w:tcW w:w="122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6EBCAA" w14:textId="77777777" w:rsidR="0098096D" w:rsidRPr="00FD07EE" w:rsidRDefault="0098096D" w:rsidP="00F56DEB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FD07EE">
              <w:rPr>
                <w:rFonts w:ascii="Times New Roman" w:hAnsi="Times New Roman" w:cs="Times New Roman"/>
                <w:kern w:val="0"/>
              </w:rPr>
              <w:t xml:space="preserve">Two quantitative blood cultures of samples obtained through 2 catheter lumens in which the colony count for </w:t>
            </w:r>
          </w:p>
          <w:p w14:paraId="154892C9" w14:textId="77777777" w:rsidR="0098096D" w:rsidRPr="00FD07EE" w:rsidRDefault="0098096D" w:rsidP="00F56DEB">
            <w:pPr>
              <w:jc w:val="left"/>
              <w:rPr>
                <w:rFonts w:ascii="Times New Roman" w:hAnsi="Times New Roman" w:cs="Times New Roman"/>
                <w:kern w:val="0"/>
              </w:rPr>
            </w:pPr>
            <w:r w:rsidRPr="00FD07EE">
              <w:rPr>
                <w:rFonts w:ascii="Times New Roman" w:hAnsi="Times New Roman" w:cs="Times New Roman"/>
                <w:kern w:val="0"/>
              </w:rPr>
              <w:t>the blood sample drawn through one lumen is at least 3-fold greater than the colony count for the blood sample obtained from the second lumen should be considered to indicate possible CRBSI.</w:t>
            </w:r>
          </w:p>
        </w:tc>
      </w:tr>
      <w:tr w:rsidR="0098096D" w:rsidRPr="0098096D" w14:paraId="63054D82" w14:textId="77777777" w:rsidTr="00F56DEB">
        <w:trPr>
          <w:trHeight w:val="797"/>
        </w:trPr>
        <w:tc>
          <w:tcPr>
            <w:tcW w:w="2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CC15B4" w14:textId="77777777" w:rsidR="0098096D" w:rsidRPr="00FD07EE" w:rsidRDefault="0098096D" w:rsidP="00F56DEB">
            <w:pPr>
              <w:jc w:val="left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  <w:tc>
          <w:tcPr>
            <w:tcW w:w="122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694EEB" w14:textId="77777777" w:rsidR="0098096D" w:rsidRPr="00FD07EE" w:rsidRDefault="0098096D" w:rsidP="00F56DEB">
            <w:pPr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</w:tr>
      <w:tr w:rsidR="0098096D" w:rsidRPr="0098096D" w14:paraId="2E54E147" w14:textId="77777777" w:rsidTr="00F56DEB">
        <w:trPr>
          <w:trHeight w:val="353"/>
        </w:trPr>
        <w:tc>
          <w:tcPr>
            <w:tcW w:w="705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5D7B60A6" w14:textId="77777777" w:rsidR="0098096D" w:rsidRPr="00FD07EE" w:rsidRDefault="0098096D" w:rsidP="00F56DE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2"/>
              </w:rPr>
            </w:pPr>
            <w:r w:rsidRPr="00FD07EE">
              <w:rPr>
                <w:rFonts w:ascii="Times New Roman" w:hAnsi="Times New Roman" w:cs="Times New Roman"/>
                <w:kern w:val="0"/>
              </w:rPr>
              <w:t>*</w:t>
            </w:r>
          </w:p>
        </w:tc>
        <w:tc>
          <w:tcPr>
            <w:tcW w:w="1351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37A229" w14:textId="77777777" w:rsidR="0098096D" w:rsidRPr="00FD07EE" w:rsidRDefault="0098096D" w:rsidP="00F56DE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2"/>
              </w:rPr>
            </w:pPr>
            <w:r w:rsidRPr="00FD07EE">
              <w:rPr>
                <w:rFonts w:ascii="Times New Roman" w:hAnsi="Times New Roman" w:cs="Times New Roman"/>
                <w:kern w:val="0"/>
              </w:rPr>
              <w:t>For quantitative blood cultures, a colony count of microbes grown from blood obtained through the catheter hub that is at least 3-fold greater than the colony count from blood obtained from a peripheral vein best defines CRBSI.</w:t>
            </w:r>
          </w:p>
        </w:tc>
      </w:tr>
      <w:tr w:rsidR="0098096D" w:rsidRPr="0098096D" w14:paraId="72180E62" w14:textId="77777777" w:rsidTr="00F56DEB">
        <w:trPr>
          <w:trHeight w:val="429"/>
        </w:trPr>
        <w:tc>
          <w:tcPr>
            <w:tcW w:w="705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0953273B" w14:textId="77777777" w:rsidR="0098096D" w:rsidRPr="00FD07EE" w:rsidRDefault="0098096D" w:rsidP="00F56DEB">
            <w:pPr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515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4AC05" w14:textId="77777777" w:rsidR="0098096D" w:rsidRPr="00FD07EE" w:rsidRDefault="0098096D" w:rsidP="00F56DEB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</w:tr>
      <w:tr w:rsidR="0098096D" w:rsidRPr="0098096D" w14:paraId="5B216415" w14:textId="77777777" w:rsidTr="00F56DEB">
        <w:trPr>
          <w:trHeight w:val="340"/>
        </w:trPr>
        <w:tc>
          <w:tcPr>
            <w:tcW w:w="7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FECCC40" w14:textId="77777777" w:rsidR="0098096D" w:rsidRPr="00FD07EE" w:rsidRDefault="0098096D" w:rsidP="00F56DEB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47676" w14:textId="77777777" w:rsidR="0098096D" w:rsidRPr="00FD07EE" w:rsidRDefault="0098096D" w:rsidP="00F56DEB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</w:tr>
      <w:tr w:rsidR="0098096D" w:rsidRPr="0098096D" w14:paraId="65D1AE09" w14:textId="77777777" w:rsidTr="00FD07EE">
        <w:trPr>
          <w:trHeight w:val="322"/>
        </w:trPr>
        <w:tc>
          <w:tcPr>
            <w:tcW w:w="705" w:type="dxa"/>
            <w:tcBorders>
              <w:top w:val="nil"/>
              <w:left w:val="nil"/>
            </w:tcBorders>
            <w:shd w:val="clear" w:color="auto" w:fill="auto"/>
            <w:noWrap/>
          </w:tcPr>
          <w:p w14:paraId="2B0963F4" w14:textId="77777777" w:rsidR="0098096D" w:rsidRPr="00FD07EE" w:rsidRDefault="0098096D" w:rsidP="00FD07EE">
            <w:pPr>
              <w:widowControl/>
              <w:rPr>
                <w:rFonts w:ascii="Times New Roman" w:hAnsi="Times New Roman" w:cs="Times New Roman"/>
                <w:kern w:val="0"/>
              </w:rPr>
            </w:pPr>
            <w:r w:rsidRPr="00FD07EE">
              <w:rPr>
                <w:rFonts w:ascii="Times New Roman" w:hAnsi="Times New Roman" w:cs="Times New Roman"/>
                <w:kern w:val="0"/>
              </w:rPr>
              <w:t>**</w:t>
            </w:r>
          </w:p>
        </w:tc>
        <w:tc>
          <w:tcPr>
            <w:tcW w:w="135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24C57D1" w14:textId="77777777" w:rsidR="0098096D" w:rsidRPr="00FD07EE" w:rsidRDefault="0098096D" w:rsidP="00F56DE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2"/>
              </w:rPr>
            </w:pPr>
            <w:r w:rsidRPr="00FD07EE">
              <w:rPr>
                <w:rFonts w:ascii="Times New Roman" w:hAnsi="Times New Roman" w:cs="Times New Roman"/>
                <w:kern w:val="0"/>
              </w:rPr>
              <w:t>For DTP, growth of microbes from a blood sample drawn from a catheter hub at least 2 h before microbial growth is detected in a blood sample obtained from a peripheral vein best defines CRBSI.</w:t>
            </w:r>
          </w:p>
        </w:tc>
      </w:tr>
    </w:tbl>
    <w:p w14:paraId="4462A2AB" w14:textId="0E8EF96E" w:rsidR="004129F0" w:rsidRPr="00FD07EE" w:rsidRDefault="0098096D" w:rsidP="00AB0895">
      <w:pPr>
        <w:rPr>
          <w:rFonts w:ascii="Times New Roman" w:hAnsi="Times New Roman" w:cs="Times New Roman"/>
          <w:kern w:val="0"/>
        </w:rPr>
      </w:pPr>
      <w:r w:rsidRPr="000C3B62">
        <w:rPr>
          <w:rFonts w:ascii="Times New Roman" w:hAnsi="Times New Roman" w:cs="Times New Roman"/>
          <w:kern w:val="0"/>
        </w:rPr>
        <w:t xml:space="preserve">CRBSI, Catheter-Related Bloodstream Infection; </w:t>
      </w:r>
      <w:r w:rsidRPr="000C3B62">
        <w:rPr>
          <w:rFonts w:ascii="Times New Roman" w:hAnsi="Times New Roman" w:cs="Times New Roman"/>
          <w:kern w:val="0"/>
          <w:szCs w:val="22"/>
        </w:rPr>
        <w:t xml:space="preserve">DTP, </w:t>
      </w:r>
      <w:r w:rsidRPr="000C3B62">
        <w:rPr>
          <w:rFonts w:ascii="Times New Roman" w:hAnsi="Times New Roman" w:cs="Times New Roman"/>
          <w:kern w:val="0"/>
        </w:rPr>
        <w:t>differential time to positivity; IDSA, the Infectious Diseases Society of America</w:t>
      </w:r>
    </w:p>
    <w:p w14:paraId="0D3E7EB6" w14:textId="77777777" w:rsidR="00AB0895" w:rsidRPr="0098096D" w:rsidRDefault="00AB0895" w:rsidP="00AB0895">
      <w:pPr>
        <w:rPr>
          <w:rFonts w:ascii="Times New Roman" w:hAnsi="Times New Roman" w:cs="Times New Roman"/>
          <w:bCs/>
          <w:sz w:val="20"/>
          <w:szCs w:val="20"/>
        </w:rPr>
      </w:pPr>
    </w:p>
    <w:p w14:paraId="585798BD" w14:textId="338B8266" w:rsidR="00AB0895" w:rsidRPr="007607F5" w:rsidRDefault="00AB0895" w:rsidP="00AB0895">
      <w:pPr>
        <w:rPr>
          <w:rFonts w:ascii="Times New Roman" w:hAnsi="Times New Roman" w:cs="Times New Roman"/>
          <w:bCs/>
          <w:sz w:val="20"/>
          <w:szCs w:val="20"/>
        </w:rPr>
      </w:pPr>
    </w:p>
    <w:p w14:paraId="0A164093" w14:textId="77777777" w:rsidR="00AB0895" w:rsidRPr="00115AAF" w:rsidRDefault="00AB0895" w:rsidP="00AB0895">
      <w:pPr>
        <w:rPr>
          <w:rFonts w:ascii="Times New Roman" w:hAnsi="Times New Roman" w:cs="Times New Roman"/>
          <w:sz w:val="20"/>
          <w:szCs w:val="20"/>
        </w:rPr>
      </w:pPr>
    </w:p>
    <w:p w14:paraId="7BFAC94B" w14:textId="77777777" w:rsidR="00AB0895" w:rsidRPr="00115AAF" w:rsidRDefault="00AB0895" w:rsidP="00AB0895">
      <w:pPr>
        <w:rPr>
          <w:rFonts w:ascii="Times New Roman" w:hAnsi="Times New Roman" w:cs="Times New Roman"/>
          <w:sz w:val="20"/>
          <w:szCs w:val="20"/>
        </w:rPr>
      </w:pPr>
    </w:p>
    <w:p w14:paraId="64A41B3B" w14:textId="06B5975B" w:rsidR="0088600D" w:rsidRPr="00115AAF" w:rsidRDefault="0088600D">
      <w:pPr>
        <w:rPr>
          <w:rFonts w:ascii="Times New Roman" w:hAnsi="Times New Roman" w:cs="Times New Roman"/>
          <w:sz w:val="20"/>
          <w:szCs w:val="20"/>
        </w:rPr>
      </w:pPr>
    </w:p>
    <w:p w14:paraId="7F7C2744" w14:textId="77777777" w:rsidR="0088600D" w:rsidRPr="00115AAF" w:rsidRDefault="0088600D">
      <w:pPr>
        <w:rPr>
          <w:rFonts w:ascii="Times New Roman" w:hAnsi="Times New Roman" w:cs="Times New Roman"/>
          <w:sz w:val="20"/>
          <w:szCs w:val="20"/>
        </w:rPr>
      </w:pPr>
    </w:p>
    <w:p w14:paraId="20F8A8FB" w14:textId="77777777" w:rsidR="004129F0" w:rsidRPr="00115AAF" w:rsidRDefault="004129F0">
      <w:pPr>
        <w:rPr>
          <w:rFonts w:ascii="Times New Roman" w:hAnsi="Times New Roman" w:cs="Times New Roman"/>
          <w:sz w:val="20"/>
          <w:szCs w:val="20"/>
        </w:rPr>
      </w:pPr>
      <w:r w:rsidRPr="00115AAF">
        <w:rPr>
          <w:rFonts w:ascii="Times New Roman" w:hAnsi="Times New Roman" w:cs="Times New Roman"/>
          <w:sz w:val="20"/>
          <w:szCs w:val="20"/>
        </w:rPr>
        <w:br w:type="page"/>
      </w:r>
    </w:p>
    <w:p w14:paraId="78DF9F3F" w14:textId="327FFD1A" w:rsidR="00C565B0" w:rsidRPr="004A68EA" w:rsidRDefault="00BE3050" w:rsidP="00C565B0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  <w:r>
        <w:rPr>
          <w:rFonts w:ascii="Times New Roman" w:hAnsi="Times New Roman" w:cs="Times New Roman"/>
          <w:b/>
          <w:bCs/>
          <w:sz w:val="20"/>
          <w:szCs w:val="20"/>
          <w:highlight w:val="yellow"/>
        </w:rPr>
        <w:lastRenderedPageBreak/>
        <w:t>e-</w:t>
      </w:r>
      <w:r w:rsidR="00C565B0" w:rsidRPr="004A68EA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4</w:t>
      </w:r>
      <w:r w:rsidR="00C565B0" w:rsidRPr="004A68EA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 xml:space="preserve"> </w:t>
      </w:r>
      <w:r w:rsidR="00C565B0" w:rsidRPr="00BE3050">
        <w:rPr>
          <w:rFonts w:ascii="Times New Roman" w:hAnsi="Times New Roman" w:cs="Times New Roman"/>
          <w:b/>
          <w:bCs/>
          <w:sz w:val="20"/>
          <w:szCs w:val="20"/>
        </w:rPr>
        <w:t>Primary outcome per patient</w:t>
      </w:r>
    </w:p>
    <w:tbl>
      <w:tblPr>
        <w:tblStyle w:val="a3"/>
        <w:tblW w:w="15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8222"/>
        <w:gridCol w:w="4111"/>
      </w:tblGrid>
      <w:tr w:rsidR="00C565B0" w:rsidRPr="00BE3050" w14:paraId="20BF4D66" w14:textId="77777777" w:rsidTr="00B136BD">
        <w:trPr>
          <w:trHeight w:val="214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35ED22EE" w14:textId="77777777" w:rsidR="00C565B0" w:rsidRPr="00BE3050" w:rsidRDefault="00C565B0" w:rsidP="00B136B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Phlebitis per patient</w:t>
            </w:r>
          </w:p>
        </w:tc>
        <w:tc>
          <w:tcPr>
            <w:tcW w:w="8222" w:type="dxa"/>
            <w:tcBorders>
              <w:top w:val="single" w:sz="4" w:space="0" w:color="auto"/>
            </w:tcBorders>
          </w:tcPr>
          <w:p w14:paraId="6561E5CA" w14:textId="77777777" w:rsidR="00C565B0" w:rsidRPr="00BE3050" w:rsidRDefault="00C565B0" w:rsidP="00B136B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umber of patients/total patients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77B974B5" w14:textId="77777777" w:rsidR="00C565B0" w:rsidRPr="00BE3050" w:rsidRDefault="00C565B0" w:rsidP="00B13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53/2741</w:t>
            </w:r>
          </w:p>
        </w:tc>
      </w:tr>
      <w:tr w:rsidR="00C565B0" w:rsidRPr="00BE3050" w14:paraId="0868AD6B" w14:textId="77777777" w:rsidTr="00B136BD">
        <w:trPr>
          <w:trHeight w:val="135"/>
        </w:trPr>
        <w:tc>
          <w:tcPr>
            <w:tcW w:w="2830" w:type="dxa"/>
            <w:vMerge/>
          </w:tcPr>
          <w:p w14:paraId="66090F74" w14:textId="77777777" w:rsidR="00C565B0" w:rsidRPr="00BE3050" w:rsidRDefault="00C565B0" w:rsidP="00B136B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2" w:type="dxa"/>
          </w:tcPr>
          <w:p w14:paraId="04A2C756" w14:textId="77777777" w:rsidR="00C565B0" w:rsidRPr="00BE3050" w:rsidRDefault="00C565B0" w:rsidP="00B136B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Proportion, % (95% CI)</w:t>
            </w:r>
          </w:p>
        </w:tc>
        <w:tc>
          <w:tcPr>
            <w:tcW w:w="4111" w:type="dxa"/>
            <w:vAlign w:val="center"/>
          </w:tcPr>
          <w:p w14:paraId="73C5DAD2" w14:textId="77777777" w:rsidR="00C565B0" w:rsidRPr="00BE3050" w:rsidRDefault="00C565B0" w:rsidP="00B13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2.9 (11.7-14.2)</w:t>
            </w:r>
          </w:p>
        </w:tc>
      </w:tr>
      <w:tr w:rsidR="00C565B0" w:rsidRPr="00BE3050" w14:paraId="0239A15E" w14:textId="77777777" w:rsidTr="00B136BD">
        <w:trPr>
          <w:trHeight w:val="169"/>
        </w:trPr>
        <w:tc>
          <w:tcPr>
            <w:tcW w:w="2830" w:type="dxa"/>
            <w:vMerge/>
          </w:tcPr>
          <w:p w14:paraId="32D1908D" w14:textId="77777777" w:rsidR="00C565B0" w:rsidRPr="00BE3050" w:rsidRDefault="00C565B0" w:rsidP="00B136B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2" w:type="dxa"/>
          </w:tcPr>
          <w:p w14:paraId="2CA35148" w14:textId="77777777" w:rsidR="00C565B0" w:rsidRPr="00BE3050" w:rsidRDefault="00C565B0" w:rsidP="00B136B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Time to phlebitis*, median (IQR), hours</w:t>
            </w:r>
          </w:p>
        </w:tc>
        <w:tc>
          <w:tcPr>
            <w:tcW w:w="4111" w:type="dxa"/>
            <w:vAlign w:val="center"/>
          </w:tcPr>
          <w:p w14:paraId="10720BC1" w14:textId="77777777" w:rsidR="00C565B0" w:rsidRPr="00BE3050" w:rsidRDefault="00C565B0" w:rsidP="00B13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7.1 (13.2-50.7)</w:t>
            </w:r>
          </w:p>
        </w:tc>
      </w:tr>
      <w:tr w:rsidR="00C565B0" w:rsidRPr="00BE3050" w14:paraId="5F4201CB" w14:textId="77777777" w:rsidTr="00B136BD">
        <w:trPr>
          <w:trHeight w:val="180"/>
        </w:trPr>
        <w:tc>
          <w:tcPr>
            <w:tcW w:w="2830" w:type="dxa"/>
            <w:vMerge/>
            <w:tcBorders>
              <w:bottom w:val="single" w:sz="4" w:space="0" w:color="auto"/>
            </w:tcBorders>
          </w:tcPr>
          <w:p w14:paraId="77F033BD" w14:textId="77777777" w:rsidR="00C565B0" w:rsidRPr="00BE3050" w:rsidRDefault="00C565B0" w:rsidP="00B136B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2" w:type="dxa"/>
            <w:tcBorders>
              <w:bottom w:val="single" w:sz="4" w:space="0" w:color="auto"/>
            </w:tcBorders>
          </w:tcPr>
          <w:p w14:paraId="54FDDA63" w14:textId="77777777" w:rsidR="00C565B0" w:rsidRPr="00BE3050" w:rsidRDefault="00C565B0" w:rsidP="00B136B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Incidence rate per 100 intravenous catheter days (95% CI)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29AFFB22" w14:textId="77777777" w:rsidR="00C565B0" w:rsidRPr="00BE3050" w:rsidRDefault="00C565B0" w:rsidP="00B13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6.3 (5.6-6.9)</w:t>
            </w:r>
          </w:p>
        </w:tc>
      </w:tr>
    </w:tbl>
    <w:p w14:paraId="024BBCAA" w14:textId="77777777" w:rsidR="00C565B0" w:rsidRPr="00BE3050" w:rsidRDefault="00C565B0" w:rsidP="00C565B0">
      <w:pPr>
        <w:rPr>
          <w:rFonts w:ascii="Times New Roman" w:hAnsi="Times New Roman" w:cs="Times New Roman"/>
          <w:sz w:val="20"/>
          <w:szCs w:val="20"/>
        </w:rPr>
      </w:pPr>
      <w:r w:rsidRPr="00BE3050">
        <w:rPr>
          <w:rFonts w:ascii="Times New Roman" w:hAnsi="Times New Roman" w:cs="Times New Roman"/>
          <w:sz w:val="20"/>
          <w:szCs w:val="20"/>
        </w:rPr>
        <w:t>CI, confidence interval; CRBSI, catheter-related blood stream infection; ICU, intensive care unit; IQR, interquartile range; PIVC, peripheral intravenous catheter</w:t>
      </w:r>
    </w:p>
    <w:p w14:paraId="2E917929" w14:textId="77777777" w:rsidR="00C565B0" w:rsidRPr="00BE3050" w:rsidRDefault="00C565B0" w:rsidP="00C565B0">
      <w:pPr>
        <w:rPr>
          <w:rFonts w:ascii="Times New Roman" w:hAnsi="Times New Roman" w:cs="Times New Roman"/>
          <w:sz w:val="20"/>
          <w:szCs w:val="20"/>
        </w:rPr>
      </w:pPr>
    </w:p>
    <w:p w14:paraId="1DE1E49A" w14:textId="77777777" w:rsidR="00C565B0" w:rsidRPr="00BE3050" w:rsidRDefault="00C565B0" w:rsidP="00C565B0">
      <w:pPr>
        <w:rPr>
          <w:rFonts w:ascii="Times New Roman" w:hAnsi="Times New Roman" w:cs="Times New Roman"/>
          <w:sz w:val="20"/>
          <w:szCs w:val="20"/>
        </w:rPr>
      </w:pPr>
      <w:r w:rsidRPr="00BE3050">
        <w:rPr>
          <w:rFonts w:ascii="Times New Roman" w:hAnsi="Times New Roman" w:cs="Times New Roman"/>
          <w:sz w:val="20"/>
          <w:szCs w:val="20"/>
        </w:rPr>
        <w:t>*time to phlebitis means the duration between insertion of the catheter and detection of phlebitis.</w:t>
      </w:r>
    </w:p>
    <w:p w14:paraId="7E0BB618" w14:textId="77777777" w:rsidR="00C565B0" w:rsidRPr="00BE3050" w:rsidRDefault="00C565B0" w:rsidP="00C565B0">
      <w:pPr>
        <w:rPr>
          <w:rFonts w:ascii="Times New Roman" w:hAnsi="Times New Roman" w:cs="Times New Roman"/>
          <w:sz w:val="20"/>
          <w:szCs w:val="20"/>
        </w:rPr>
      </w:pPr>
    </w:p>
    <w:p w14:paraId="39F15888" w14:textId="53A8F8D6" w:rsidR="004D457D" w:rsidRPr="00BE3050" w:rsidRDefault="004D457D" w:rsidP="004D457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733FB4" w14:textId="77777777" w:rsidR="00C565B0" w:rsidRPr="00BE3050" w:rsidRDefault="00C565B0" w:rsidP="0056721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E3050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D83DD71" w14:textId="657A3281" w:rsidR="00567219" w:rsidRPr="00BE3050" w:rsidRDefault="00567219" w:rsidP="0056721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E3050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lastRenderedPageBreak/>
        <w:t xml:space="preserve">e-Table </w:t>
      </w:r>
      <w:r w:rsidR="00BE3050" w:rsidRPr="00BE3050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5</w:t>
      </w:r>
      <w:r w:rsidRPr="00BE3050">
        <w:rPr>
          <w:rFonts w:ascii="Times New Roman" w:hAnsi="Times New Roman" w:cs="Times New Roman"/>
          <w:b/>
          <w:bCs/>
          <w:sz w:val="20"/>
          <w:szCs w:val="20"/>
        </w:rPr>
        <w:t xml:space="preserve"> Primary outcome according to each inserted site and catheter gauge</w:t>
      </w:r>
    </w:p>
    <w:tbl>
      <w:tblPr>
        <w:tblStyle w:val="a3"/>
        <w:tblW w:w="15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276"/>
        <w:gridCol w:w="1418"/>
        <w:gridCol w:w="1417"/>
        <w:gridCol w:w="1418"/>
        <w:gridCol w:w="1275"/>
        <w:gridCol w:w="1276"/>
        <w:gridCol w:w="1418"/>
        <w:gridCol w:w="1134"/>
      </w:tblGrid>
      <w:tr w:rsidR="00FB4E59" w:rsidRPr="00BE3050" w14:paraId="493D9B3F" w14:textId="0F1005FF" w:rsidTr="009D6F22">
        <w:trPr>
          <w:trHeight w:val="191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E912F" w14:textId="1EAC554E" w:rsidR="00567219" w:rsidRPr="00BE3050" w:rsidRDefault="00567219" w:rsidP="00567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Inserted si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4B056" w14:textId="7B92FE84" w:rsidR="00567219" w:rsidRPr="00BE3050" w:rsidRDefault="00BA3282" w:rsidP="00DA6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Forear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794F2" w14:textId="634732EF" w:rsidR="00567219" w:rsidRPr="00BE3050" w:rsidRDefault="00BA3282" w:rsidP="00DA6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Upper ar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9D236" w14:textId="78DF1F6D" w:rsidR="00567219" w:rsidRPr="00BE3050" w:rsidRDefault="00567219" w:rsidP="00567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Elbow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6D39A" w14:textId="5AFAA8D7" w:rsidR="00567219" w:rsidRPr="00BE3050" w:rsidRDefault="00567219" w:rsidP="00567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Wris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29DD4" w14:textId="7E1BD820" w:rsidR="00567219" w:rsidRPr="00BE3050" w:rsidRDefault="00567219" w:rsidP="00567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Han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33759" w14:textId="115C0853" w:rsidR="00567219" w:rsidRPr="00BE3050" w:rsidRDefault="00567219" w:rsidP="00567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Lower le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EEECA" w14:textId="3517A4E1" w:rsidR="00567219" w:rsidRPr="00BE3050" w:rsidRDefault="00567219" w:rsidP="00567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Dorsal foo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2CD04" w14:textId="15D6BA1F" w:rsidR="00567219" w:rsidRPr="00BE3050" w:rsidRDefault="00567219" w:rsidP="00567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</w:tr>
      <w:tr w:rsidR="00FB4E59" w:rsidRPr="00BE3050" w14:paraId="37E9D606" w14:textId="0ACDAB97" w:rsidTr="009D6F22">
        <w:trPr>
          <w:trHeight w:val="253"/>
        </w:trPr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663E8162" w14:textId="77777777" w:rsidR="00FB4E59" w:rsidRPr="00BE3050" w:rsidRDefault="00FB4E59" w:rsidP="00FB4E5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umber of catheters/total PIVC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6F674C1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44/3,98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1F2108A" w14:textId="7F47502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9/47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711F610" w14:textId="301CEA3E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8/35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21526BE" w14:textId="2A358BEA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1/28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A42F35B" w14:textId="09D55125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62/1,51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34130E1" w14:textId="6AD61D08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BE3050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B15A19D" w14:textId="0FB357CC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9/1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F3C6A91" w14:textId="64C985AB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/31</w:t>
            </w:r>
          </w:p>
        </w:tc>
      </w:tr>
      <w:tr w:rsidR="00FB4E59" w:rsidRPr="00BE3050" w14:paraId="18CDB2C0" w14:textId="3F0E92A5" w:rsidTr="009D6F22">
        <w:trPr>
          <w:trHeight w:val="214"/>
        </w:trPr>
        <w:tc>
          <w:tcPr>
            <w:tcW w:w="5103" w:type="dxa"/>
            <w:vAlign w:val="center"/>
          </w:tcPr>
          <w:p w14:paraId="2A185A8A" w14:textId="77777777" w:rsidR="00FB4E59" w:rsidRPr="00BE3050" w:rsidRDefault="00FB4E59" w:rsidP="00FB4E5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Proportion, % (95% CI)</w:t>
            </w:r>
          </w:p>
        </w:tc>
        <w:tc>
          <w:tcPr>
            <w:tcW w:w="1276" w:type="dxa"/>
            <w:vAlign w:val="center"/>
          </w:tcPr>
          <w:p w14:paraId="686A6029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</w:p>
          <w:p w14:paraId="0356176F" w14:textId="5D10CBE1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7.8-9.5)</w:t>
            </w:r>
          </w:p>
        </w:tc>
        <w:tc>
          <w:tcPr>
            <w:tcW w:w="1418" w:type="dxa"/>
            <w:vAlign w:val="center"/>
          </w:tcPr>
          <w:p w14:paraId="0D7026B3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6.1 </w:t>
            </w:r>
          </w:p>
          <w:p w14:paraId="3DDCCF91" w14:textId="46A39AA3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4.3-8.7)</w:t>
            </w:r>
          </w:p>
        </w:tc>
        <w:tc>
          <w:tcPr>
            <w:tcW w:w="1417" w:type="dxa"/>
            <w:vAlign w:val="center"/>
          </w:tcPr>
          <w:p w14:paraId="2B8E14C6" w14:textId="05C67099" w:rsidR="00FB4E59" w:rsidRPr="00BE3050" w:rsidRDefault="00BA3282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B4E59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.9 </w:t>
            </w:r>
          </w:p>
          <w:p w14:paraId="56ABF6E0" w14:textId="43CD06E3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5.5-11.2)</w:t>
            </w:r>
          </w:p>
        </w:tc>
        <w:tc>
          <w:tcPr>
            <w:tcW w:w="1418" w:type="dxa"/>
            <w:vAlign w:val="center"/>
          </w:tcPr>
          <w:p w14:paraId="37606D51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7.3 </w:t>
            </w:r>
          </w:p>
          <w:p w14:paraId="19F78653" w14:textId="210E29A5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4.9-11.0)</w:t>
            </w:r>
          </w:p>
        </w:tc>
        <w:tc>
          <w:tcPr>
            <w:tcW w:w="1275" w:type="dxa"/>
            <w:vAlign w:val="center"/>
          </w:tcPr>
          <w:p w14:paraId="052D071A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4.1 </w:t>
            </w:r>
          </w:p>
          <w:p w14:paraId="517E7EC3" w14:textId="3B8F57EE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3.2-5.2)</w:t>
            </w:r>
          </w:p>
        </w:tc>
        <w:tc>
          <w:tcPr>
            <w:tcW w:w="1276" w:type="dxa"/>
            <w:vAlign w:val="center"/>
          </w:tcPr>
          <w:p w14:paraId="5839C2DB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9.9 </w:t>
            </w:r>
          </w:p>
          <w:p w14:paraId="23A9435D" w14:textId="1D5B7239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6.9-13.9)</w:t>
            </w:r>
          </w:p>
        </w:tc>
        <w:tc>
          <w:tcPr>
            <w:tcW w:w="1418" w:type="dxa"/>
            <w:vAlign w:val="center"/>
          </w:tcPr>
          <w:p w14:paraId="7A01AAB0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11.2 </w:t>
            </w:r>
          </w:p>
          <w:p w14:paraId="1D493C4B" w14:textId="28D12192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7.3-16.9)</w:t>
            </w:r>
          </w:p>
        </w:tc>
        <w:tc>
          <w:tcPr>
            <w:tcW w:w="1134" w:type="dxa"/>
            <w:vAlign w:val="center"/>
          </w:tcPr>
          <w:p w14:paraId="76FA6697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6.5 </w:t>
            </w:r>
          </w:p>
          <w:p w14:paraId="2D1C897A" w14:textId="43217E63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1.8-20.7)</w:t>
            </w:r>
          </w:p>
        </w:tc>
      </w:tr>
      <w:tr w:rsidR="00FB4E59" w:rsidRPr="00BE3050" w14:paraId="06DA00A9" w14:textId="06681385" w:rsidTr="009D6F22">
        <w:trPr>
          <w:trHeight w:val="135"/>
        </w:trPr>
        <w:tc>
          <w:tcPr>
            <w:tcW w:w="5103" w:type="dxa"/>
            <w:vAlign w:val="center"/>
          </w:tcPr>
          <w:p w14:paraId="47F577FD" w14:textId="1BF6BE5B" w:rsidR="00FB4E59" w:rsidRPr="00BE3050" w:rsidRDefault="00FB4E59" w:rsidP="00FB4E5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Time to </w:t>
            </w:r>
            <w:r w:rsidR="00B15BAF" w:rsidRPr="00BE3050">
              <w:rPr>
                <w:rFonts w:ascii="Times New Roman" w:hAnsi="Times New Roman" w:cs="Times New Roman"/>
                <w:sz w:val="20"/>
                <w:szCs w:val="20"/>
              </w:rPr>
              <w:t>phlebitis*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, median (IQR), hours</w:t>
            </w:r>
          </w:p>
        </w:tc>
        <w:tc>
          <w:tcPr>
            <w:tcW w:w="1276" w:type="dxa"/>
            <w:vAlign w:val="center"/>
          </w:tcPr>
          <w:p w14:paraId="6A6D1E55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37.0 </w:t>
            </w:r>
          </w:p>
          <w:p w14:paraId="2F08FCE1" w14:textId="53F7F489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17.5-56.7)</w:t>
            </w:r>
          </w:p>
        </w:tc>
        <w:tc>
          <w:tcPr>
            <w:tcW w:w="1418" w:type="dxa"/>
            <w:vAlign w:val="center"/>
          </w:tcPr>
          <w:p w14:paraId="0B1F57A8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44.3 </w:t>
            </w:r>
          </w:p>
          <w:p w14:paraId="0CF67791" w14:textId="22895F72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19.1-67.2)</w:t>
            </w:r>
          </w:p>
        </w:tc>
        <w:tc>
          <w:tcPr>
            <w:tcW w:w="1417" w:type="dxa"/>
            <w:vAlign w:val="center"/>
          </w:tcPr>
          <w:p w14:paraId="48B889C3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22.8 </w:t>
            </w:r>
          </w:p>
          <w:p w14:paraId="25285579" w14:textId="04BFAF66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17.9-50.9)</w:t>
            </w:r>
          </w:p>
        </w:tc>
        <w:tc>
          <w:tcPr>
            <w:tcW w:w="1418" w:type="dxa"/>
            <w:vAlign w:val="center"/>
          </w:tcPr>
          <w:p w14:paraId="26E1C0A3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20.0 </w:t>
            </w:r>
          </w:p>
          <w:p w14:paraId="3319B78C" w14:textId="094E961E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8.3-79.6)</w:t>
            </w:r>
          </w:p>
        </w:tc>
        <w:tc>
          <w:tcPr>
            <w:tcW w:w="1275" w:type="dxa"/>
            <w:vAlign w:val="center"/>
          </w:tcPr>
          <w:p w14:paraId="6EF95EA5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39.8 </w:t>
            </w:r>
          </w:p>
          <w:p w14:paraId="0FDE18AD" w14:textId="2B76286B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19.2-78.3)</w:t>
            </w:r>
          </w:p>
        </w:tc>
        <w:tc>
          <w:tcPr>
            <w:tcW w:w="1276" w:type="dxa"/>
            <w:vAlign w:val="center"/>
          </w:tcPr>
          <w:p w14:paraId="6C408DDA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30.6 </w:t>
            </w:r>
          </w:p>
          <w:p w14:paraId="1055AA11" w14:textId="3AF536B5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16.4-53.1)</w:t>
            </w:r>
          </w:p>
        </w:tc>
        <w:tc>
          <w:tcPr>
            <w:tcW w:w="1418" w:type="dxa"/>
            <w:vAlign w:val="center"/>
          </w:tcPr>
          <w:p w14:paraId="2B653CEE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44.7 </w:t>
            </w:r>
          </w:p>
          <w:p w14:paraId="0E1DB0DA" w14:textId="2CFE1B2C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26.5-68.7)</w:t>
            </w:r>
          </w:p>
        </w:tc>
        <w:tc>
          <w:tcPr>
            <w:tcW w:w="1134" w:type="dxa"/>
            <w:vAlign w:val="center"/>
          </w:tcPr>
          <w:p w14:paraId="225029E3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31.7 </w:t>
            </w:r>
          </w:p>
          <w:p w14:paraId="61C19262" w14:textId="7F3EABC2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26.6-36.8)</w:t>
            </w:r>
          </w:p>
        </w:tc>
      </w:tr>
      <w:tr w:rsidR="00FB4E59" w:rsidRPr="00BE3050" w14:paraId="584B240A" w14:textId="361820F7" w:rsidTr="009D6F22">
        <w:trPr>
          <w:trHeight w:val="68"/>
        </w:trPr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6E2C6047" w14:textId="3AD6BCD7" w:rsidR="00FB4E59" w:rsidRPr="00BE3050" w:rsidRDefault="00FB4E59" w:rsidP="00FB4E5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Incidence rate </w:t>
            </w:r>
            <w:r w:rsidR="00D44061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00 intravenous catheter days 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4BAA047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4.0 </w:t>
            </w:r>
          </w:p>
          <w:p w14:paraId="3776814C" w14:textId="773198AA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3.6-4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0B967B9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2.7 </w:t>
            </w:r>
          </w:p>
          <w:p w14:paraId="026E33AB" w14:textId="4C728732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1.7-3.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3FECD13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3.4 </w:t>
            </w:r>
          </w:p>
          <w:p w14:paraId="37F71ADA" w14:textId="6A89D009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2.1-4.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D8EAA85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3.4 </w:t>
            </w:r>
          </w:p>
          <w:p w14:paraId="1CFCC365" w14:textId="3DA7E87C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2.0-4.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CF31B73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</w:p>
          <w:p w14:paraId="62ED7304" w14:textId="6FB0CE9C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1.4-2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71D056F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3.5 </w:t>
            </w:r>
          </w:p>
          <w:p w14:paraId="3B6B9ACC" w14:textId="038EC4B5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2.2-4.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F4FB73A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3.5 </w:t>
            </w:r>
          </w:p>
          <w:p w14:paraId="0FE33192" w14:textId="65DF370C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1.9-5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5B2DFBC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2.3 </w:t>
            </w:r>
          </w:p>
          <w:p w14:paraId="56B567D7" w14:textId="7863BF68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0-5.6)</w:t>
            </w:r>
          </w:p>
        </w:tc>
      </w:tr>
      <w:tr w:rsidR="00FB4E59" w:rsidRPr="00BE3050" w14:paraId="0D94DAD2" w14:textId="52FCA260" w:rsidTr="009D6F22">
        <w:trPr>
          <w:trHeight w:val="117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39552A2C" w14:textId="5D3834B8" w:rsidR="00567219" w:rsidRPr="00BE3050" w:rsidRDefault="00567219" w:rsidP="00DA62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FB1CE" w14:textId="04ECEBBE" w:rsidR="00567219" w:rsidRPr="00BE3050" w:rsidRDefault="00567219" w:rsidP="00567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4E837" w14:textId="77777777" w:rsidR="00567219" w:rsidRPr="00BE3050" w:rsidRDefault="00567219" w:rsidP="00567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B0DC8" w14:textId="77777777" w:rsidR="00567219" w:rsidRPr="00BE3050" w:rsidRDefault="00567219" w:rsidP="00567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84F18" w14:textId="126149DB" w:rsidR="00567219" w:rsidRPr="00BE3050" w:rsidRDefault="00567219" w:rsidP="00567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E11C3" w14:textId="77777777" w:rsidR="00567219" w:rsidRPr="00BE3050" w:rsidRDefault="00567219" w:rsidP="00567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4E2DB" w14:textId="77777777" w:rsidR="00567219" w:rsidRPr="00BE3050" w:rsidRDefault="00567219" w:rsidP="00567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980E8" w14:textId="77777777" w:rsidR="00567219" w:rsidRPr="00BE3050" w:rsidRDefault="00567219" w:rsidP="00567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E1E95" w14:textId="77777777" w:rsidR="00567219" w:rsidRPr="00BE3050" w:rsidRDefault="00567219" w:rsidP="00567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4E59" w:rsidRPr="00BE3050" w14:paraId="4FA90C71" w14:textId="77777777" w:rsidTr="009D6F22">
        <w:trPr>
          <w:trHeight w:val="235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60F3C760" w14:textId="5B3B01B6" w:rsidR="00FB4E59" w:rsidRPr="00BE3050" w:rsidRDefault="00FB4E59" w:rsidP="00FB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Catheter gau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4A3F7" w14:textId="27519A9F" w:rsidR="00FB4E59" w:rsidRPr="00BE3050" w:rsidRDefault="00FB4E59" w:rsidP="00567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2F866" w14:textId="094C981B" w:rsidR="00FB4E59" w:rsidRPr="00BE3050" w:rsidRDefault="00FB4E59" w:rsidP="00567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6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02757" w14:textId="0C68C8C1" w:rsidR="00FB4E59" w:rsidRPr="00BE3050" w:rsidRDefault="00FB4E59" w:rsidP="00567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8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20D9F" w14:textId="68F7D133" w:rsidR="00FB4E59" w:rsidRPr="00BE3050" w:rsidRDefault="00FB4E59" w:rsidP="00567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15E83" w14:textId="1FC6D940" w:rsidR="00FB4E59" w:rsidRPr="00BE3050" w:rsidRDefault="00FB4E59" w:rsidP="00567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38195" w14:textId="41C3E2AE" w:rsidR="00FB4E59" w:rsidRPr="00BE3050" w:rsidRDefault="00FB4E59" w:rsidP="00567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F2199" w14:textId="413B17DB" w:rsidR="00FB4E59" w:rsidRPr="00BE3050" w:rsidRDefault="00FB4E59" w:rsidP="00567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8B6C8" w14:textId="77777777" w:rsidR="00FB4E59" w:rsidRPr="00BE3050" w:rsidRDefault="00FB4E59" w:rsidP="00567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4E59" w:rsidRPr="00BE3050" w14:paraId="2334CF4A" w14:textId="13D37660" w:rsidTr="009D6F22">
        <w:trPr>
          <w:trHeight w:val="55"/>
        </w:trPr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02FE86CC" w14:textId="77777777" w:rsidR="00FB4E59" w:rsidRPr="00BE3050" w:rsidRDefault="00FB4E59" w:rsidP="00FB4E5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umber of catheters/total PIVC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985F5D4" w14:textId="64FA42C8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/1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4042476" w14:textId="09325DC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8/38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7FEBCA5" w14:textId="049E0B6D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7/59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26DEF1B" w14:textId="310B0C63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59/2,46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5C50F9A" w14:textId="65A81E4F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20/3,43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9F1C94B" w14:textId="31592399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49A502F" w14:textId="6D37060A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9/1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270EFDB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4E59" w:rsidRPr="00BE3050" w14:paraId="5700F484" w14:textId="7A9495EF" w:rsidTr="009D6F22">
        <w:trPr>
          <w:trHeight w:val="214"/>
        </w:trPr>
        <w:tc>
          <w:tcPr>
            <w:tcW w:w="5103" w:type="dxa"/>
            <w:vAlign w:val="center"/>
          </w:tcPr>
          <w:p w14:paraId="0F20EBC9" w14:textId="77777777" w:rsidR="00FB4E59" w:rsidRPr="00BE3050" w:rsidRDefault="00FB4E59" w:rsidP="00FB4E5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Proportion, % (95% CI)</w:t>
            </w:r>
          </w:p>
        </w:tc>
        <w:tc>
          <w:tcPr>
            <w:tcW w:w="1276" w:type="dxa"/>
            <w:vAlign w:val="center"/>
          </w:tcPr>
          <w:p w14:paraId="441C4F19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10.0 </w:t>
            </w:r>
          </w:p>
          <w:p w14:paraId="7D02298D" w14:textId="71863140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1.8-40.4)</w:t>
            </w:r>
          </w:p>
        </w:tc>
        <w:tc>
          <w:tcPr>
            <w:tcW w:w="1418" w:type="dxa"/>
            <w:vAlign w:val="center"/>
          </w:tcPr>
          <w:p w14:paraId="0F2DB172" w14:textId="6904E0E9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F26945" w:rsidRPr="00BE305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7D120EE" w14:textId="73AB56CB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3.0-7.3)</w:t>
            </w:r>
          </w:p>
        </w:tc>
        <w:tc>
          <w:tcPr>
            <w:tcW w:w="1417" w:type="dxa"/>
            <w:vAlign w:val="center"/>
          </w:tcPr>
          <w:p w14:paraId="0D1E6368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2.9 </w:t>
            </w:r>
          </w:p>
          <w:p w14:paraId="510665F6" w14:textId="782DB8FB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1.8-4.5)</w:t>
            </w:r>
          </w:p>
        </w:tc>
        <w:tc>
          <w:tcPr>
            <w:tcW w:w="1418" w:type="dxa"/>
            <w:vAlign w:val="center"/>
          </w:tcPr>
          <w:p w14:paraId="788E0CBF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6.5 </w:t>
            </w:r>
          </w:p>
          <w:p w14:paraId="73D94D18" w14:textId="73CF737A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5.6-7.5)</w:t>
            </w:r>
          </w:p>
        </w:tc>
        <w:tc>
          <w:tcPr>
            <w:tcW w:w="1275" w:type="dxa"/>
            <w:vAlign w:val="center"/>
          </w:tcPr>
          <w:p w14:paraId="07A75414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9.3 </w:t>
            </w:r>
          </w:p>
          <w:p w14:paraId="3D542E2B" w14:textId="6767795A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8.4-10.3)</w:t>
            </w:r>
          </w:p>
        </w:tc>
        <w:tc>
          <w:tcPr>
            <w:tcW w:w="1276" w:type="dxa"/>
            <w:vAlign w:val="center"/>
          </w:tcPr>
          <w:p w14:paraId="6E801E03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14:paraId="2A3D9B71" w14:textId="2C6309EA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0-0)</w:t>
            </w:r>
          </w:p>
        </w:tc>
        <w:tc>
          <w:tcPr>
            <w:tcW w:w="1418" w:type="dxa"/>
            <w:vAlign w:val="center"/>
          </w:tcPr>
          <w:p w14:paraId="0053740B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7.4 </w:t>
            </w:r>
          </w:p>
          <w:p w14:paraId="7B6F6467" w14:textId="2EF82295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4.0-13.5)</w:t>
            </w:r>
          </w:p>
        </w:tc>
        <w:tc>
          <w:tcPr>
            <w:tcW w:w="1134" w:type="dxa"/>
            <w:vAlign w:val="center"/>
          </w:tcPr>
          <w:p w14:paraId="3148FBC5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4E59" w:rsidRPr="00BE3050" w14:paraId="1DB75780" w14:textId="21F1FAB2" w:rsidTr="009D6F22">
        <w:trPr>
          <w:trHeight w:val="135"/>
        </w:trPr>
        <w:tc>
          <w:tcPr>
            <w:tcW w:w="5103" w:type="dxa"/>
            <w:vAlign w:val="center"/>
          </w:tcPr>
          <w:p w14:paraId="5FF73596" w14:textId="63F1672C" w:rsidR="00FB4E59" w:rsidRPr="00BE3050" w:rsidRDefault="00FB4E59" w:rsidP="00FB4E5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Time to </w:t>
            </w:r>
            <w:r w:rsidR="00B15BAF" w:rsidRPr="00BE3050">
              <w:rPr>
                <w:rFonts w:ascii="Times New Roman" w:hAnsi="Times New Roman" w:cs="Times New Roman"/>
                <w:sz w:val="20"/>
                <w:szCs w:val="20"/>
              </w:rPr>
              <w:t>phlebitis*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, median (IQR), hours</w:t>
            </w:r>
          </w:p>
        </w:tc>
        <w:tc>
          <w:tcPr>
            <w:tcW w:w="1276" w:type="dxa"/>
            <w:vAlign w:val="center"/>
          </w:tcPr>
          <w:p w14:paraId="3876ECDB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12.5 </w:t>
            </w:r>
          </w:p>
          <w:p w14:paraId="29CFA345" w14:textId="0D134CD3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12.5-12.5)</w:t>
            </w:r>
          </w:p>
        </w:tc>
        <w:tc>
          <w:tcPr>
            <w:tcW w:w="1418" w:type="dxa"/>
            <w:vAlign w:val="center"/>
          </w:tcPr>
          <w:p w14:paraId="15F8A09B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66.9 </w:t>
            </w:r>
          </w:p>
          <w:p w14:paraId="53DBA9B0" w14:textId="66FD141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23.5-108.6)</w:t>
            </w:r>
          </w:p>
        </w:tc>
        <w:tc>
          <w:tcPr>
            <w:tcW w:w="1417" w:type="dxa"/>
            <w:vAlign w:val="center"/>
          </w:tcPr>
          <w:p w14:paraId="414568B7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27.9 </w:t>
            </w:r>
          </w:p>
          <w:p w14:paraId="04BED723" w14:textId="61D847C0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10.2-71.0)</w:t>
            </w:r>
          </w:p>
        </w:tc>
        <w:tc>
          <w:tcPr>
            <w:tcW w:w="1418" w:type="dxa"/>
            <w:vAlign w:val="center"/>
          </w:tcPr>
          <w:p w14:paraId="21A71CF3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32.4 </w:t>
            </w:r>
          </w:p>
          <w:p w14:paraId="45514392" w14:textId="7C8BFE48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17.5-58.0)</w:t>
            </w:r>
          </w:p>
        </w:tc>
        <w:tc>
          <w:tcPr>
            <w:tcW w:w="1275" w:type="dxa"/>
            <w:vAlign w:val="center"/>
          </w:tcPr>
          <w:p w14:paraId="7E8527F9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37.2 </w:t>
            </w:r>
          </w:p>
          <w:p w14:paraId="3FD3AC5B" w14:textId="395149B3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18.0-56.7)</w:t>
            </w:r>
          </w:p>
        </w:tc>
        <w:tc>
          <w:tcPr>
            <w:tcW w:w="1276" w:type="dxa"/>
            <w:vAlign w:val="center"/>
          </w:tcPr>
          <w:p w14:paraId="6F3AA447" w14:textId="701B16AE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77AA5FAD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25.0 </w:t>
            </w:r>
          </w:p>
          <w:p w14:paraId="2F8B8829" w14:textId="1C97692B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13.9-71.6)</w:t>
            </w:r>
          </w:p>
        </w:tc>
        <w:tc>
          <w:tcPr>
            <w:tcW w:w="1134" w:type="dxa"/>
            <w:vAlign w:val="center"/>
          </w:tcPr>
          <w:p w14:paraId="5B2B31EA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4E59" w:rsidRPr="00BE3050" w14:paraId="33463D4C" w14:textId="5C71079D" w:rsidTr="009D6F22">
        <w:trPr>
          <w:trHeight w:val="124"/>
        </w:trPr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4A66D3F9" w14:textId="5B174E0F" w:rsidR="00FB4E59" w:rsidRPr="00BE3050" w:rsidRDefault="00FB4E59" w:rsidP="00FB4E5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Incidence rate </w:t>
            </w:r>
            <w:r w:rsidR="00D44061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00 intravenous catheter days 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5F5D9A4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5.7 </w:t>
            </w:r>
          </w:p>
          <w:p w14:paraId="65DEE6B9" w14:textId="45695BDC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0-16.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DFD442F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</w:p>
          <w:p w14:paraId="2823A893" w14:textId="7E362383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1.1-3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9CF612B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</w:p>
          <w:p w14:paraId="030F32FF" w14:textId="1ECF17C3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0.9-2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7F0AE9B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3.0 </w:t>
            </w:r>
          </w:p>
          <w:p w14:paraId="348DA785" w14:textId="230E5572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2.5-3.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08D00C3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3.9 </w:t>
            </w:r>
          </w:p>
          <w:p w14:paraId="7B96E146" w14:textId="555B7464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3.5-4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63DE147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14:paraId="516A73BC" w14:textId="440C4849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0-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A433755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3.2 </w:t>
            </w:r>
          </w:p>
          <w:p w14:paraId="538B69E3" w14:textId="5E255BE5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(1.1-5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73DED4B" w14:textId="77777777" w:rsidR="00FB4E59" w:rsidRPr="00BE3050" w:rsidRDefault="00FB4E59" w:rsidP="00FB4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362FA91" w14:textId="174525C8" w:rsidR="00567219" w:rsidRPr="00BE3050" w:rsidRDefault="00567219" w:rsidP="00567219">
      <w:pPr>
        <w:rPr>
          <w:rFonts w:ascii="Times New Roman" w:hAnsi="Times New Roman" w:cs="Times New Roman"/>
          <w:sz w:val="20"/>
          <w:szCs w:val="20"/>
        </w:rPr>
      </w:pPr>
      <w:r w:rsidRPr="00BE3050">
        <w:rPr>
          <w:rFonts w:ascii="Times New Roman" w:hAnsi="Times New Roman" w:cs="Times New Roman"/>
          <w:sz w:val="20"/>
          <w:szCs w:val="20"/>
        </w:rPr>
        <w:t>CI, confidence interval; IQR, interquartile range; PIVC, peripheral intravenous catheter</w:t>
      </w:r>
    </w:p>
    <w:p w14:paraId="4C7A1102" w14:textId="77777777" w:rsidR="00DB78B7" w:rsidRPr="00BE3050" w:rsidRDefault="00DB78B7" w:rsidP="00DB78B7">
      <w:pPr>
        <w:rPr>
          <w:rFonts w:ascii="Times New Roman" w:hAnsi="Times New Roman" w:cs="Times New Roman"/>
          <w:sz w:val="20"/>
          <w:szCs w:val="20"/>
        </w:rPr>
      </w:pPr>
    </w:p>
    <w:p w14:paraId="71194359" w14:textId="2B95236E" w:rsidR="00B15BAF" w:rsidRPr="00BE3050" w:rsidRDefault="00B15BAF" w:rsidP="00B15BAF">
      <w:pPr>
        <w:rPr>
          <w:rFonts w:ascii="Times New Roman" w:hAnsi="Times New Roman" w:cs="Times New Roman"/>
          <w:sz w:val="20"/>
          <w:szCs w:val="20"/>
        </w:rPr>
      </w:pPr>
      <w:r w:rsidRPr="00BE3050">
        <w:rPr>
          <w:rFonts w:ascii="Times New Roman" w:hAnsi="Times New Roman" w:cs="Times New Roman"/>
          <w:sz w:val="20"/>
          <w:szCs w:val="20"/>
        </w:rPr>
        <w:t>*time to phlebitis means the duration between insertion of the catheter and detection of phlebitis.</w:t>
      </w:r>
    </w:p>
    <w:p w14:paraId="01EB5631" w14:textId="77777777" w:rsidR="00DB78B7" w:rsidRPr="00BE3050" w:rsidRDefault="00DB78B7" w:rsidP="00DB78B7">
      <w:pPr>
        <w:rPr>
          <w:rFonts w:ascii="Times New Roman" w:hAnsi="Times New Roman" w:cs="Times New Roman"/>
          <w:sz w:val="20"/>
          <w:szCs w:val="20"/>
        </w:rPr>
      </w:pPr>
    </w:p>
    <w:p w14:paraId="2134A089" w14:textId="77777777" w:rsidR="00DB78B7" w:rsidRPr="00BE3050" w:rsidRDefault="00DB78B7">
      <w:pPr>
        <w:rPr>
          <w:rFonts w:ascii="Times New Roman" w:hAnsi="Times New Roman" w:cs="Times New Roman"/>
          <w:sz w:val="20"/>
          <w:szCs w:val="20"/>
        </w:rPr>
      </w:pPr>
    </w:p>
    <w:p w14:paraId="54AC0E76" w14:textId="77777777" w:rsidR="00C04660" w:rsidRPr="00BE3050" w:rsidRDefault="00C04660">
      <w:r w:rsidRPr="00BE3050">
        <w:br w:type="page"/>
      </w:r>
    </w:p>
    <w:p w14:paraId="7BC332A5" w14:textId="3DD96665" w:rsidR="006244C2" w:rsidRPr="00BE3050" w:rsidRDefault="006244C2">
      <w:pPr>
        <w:sectPr w:rsidR="006244C2" w:rsidRPr="00BE3050" w:rsidSect="003443A0">
          <w:pgSz w:w="16840" w:h="11900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A7AE80B" w14:textId="53B7FA15" w:rsidR="00EF224D" w:rsidRPr="00BE3050" w:rsidRDefault="00EF224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E3050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lastRenderedPageBreak/>
        <w:t xml:space="preserve">e-Table </w:t>
      </w:r>
      <w:r w:rsidR="00BE3050" w:rsidRPr="00BE3050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6</w:t>
      </w:r>
      <w:r w:rsidR="00BE305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E3050">
        <w:rPr>
          <w:rFonts w:ascii="Times New Roman" w:hAnsi="Times New Roman" w:cs="Times New Roman"/>
          <w:b/>
          <w:bCs/>
          <w:sz w:val="20"/>
          <w:szCs w:val="20"/>
        </w:rPr>
        <w:t>Each component of PIVC failure per catheter</w:t>
      </w:r>
    </w:p>
    <w:tbl>
      <w:tblPr>
        <w:tblStyle w:val="a3"/>
        <w:tblW w:w="110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5954"/>
        <w:gridCol w:w="2309"/>
      </w:tblGrid>
      <w:tr w:rsidR="00EF224D" w:rsidRPr="00BE3050" w14:paraId="0B8B834D" w14:textId="77777777" w:rsidTr="005219E6">
        <w:trPr>
          <w:trHeight w:val="191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4AA77" w14:textId="4A60366F" w:rsidR="00EF224D" w:rsidRPr="00BE3050" w:rsidRDefault="005219E6" w:rsidP="003443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Complication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C611D" w14:textId="77777777" w:rsidR="00EF224D" w:rsidRPr="00BE3050" w:rsidRDefault="00EF224D" w:rsidP="003443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64CC1" w14:textId="77777777" w:rsidR="00EF224D" w:rsidRPr="00BE3050" w:rsidRDefault="00EF224D" w:rsidP="003443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0A0D" w:rsidRPr="00BE3050" w14:paraId="3F9EE91B" w14:textId="77777777" w:rsidTr="005219E6">
        <w:trPr>
          <w:trHeight w:val="253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0238C5C4" w14:textId="1488D2CC" w:rsidR="007C0A0D" w:rsidRPr="00BE3050" w:rsidRDefault="007C0A0D" w:rsidP="007C0A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Catheter failure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5707AACC" w14:textId="3D801F14" w:rsidR="007C0A0D" w:rsidRPr="00BE3050" w:rsidRDefault="00DE639F" w:rsidP="007C0A0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umber of catheters/total PIVCs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vAlign w:val="center"/>
          </w:tcPr>
          <w:p w14:paraId="5C302F99" w14:textId="29DC8229" w:rsidR="007C0A0D" w:rsidRPr="00BE3050" w:rsidRDefault="007C0A0D" w:rsidP="007C0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,492</w:t>
            </w:r>
            <w:r w:rsidR="00DE639F" w:rsidRPr="00BE3050">
              <w:rPr>
                <w:rFonts w:ascii="Times New Roman" w:hAnsi="Times New Roman" w:cs="Times New Roman"/>
                <w:sz w:val="20"/>
                <w:szCs w:val="20"/>
              </w:rPr>
              <w:t>/7,118</w:t>
            </w:r>
          </w:p>
        </w:tc>
      </w:tr>
      <w:tr w:rsidR="007C0A0D" w:rsidRPr="00BE3050" w14:paraId="318AF932" w14:textId="77777777" w:rsidTr="005219E6">
        <w:trPr>
          <w:trHeight w:val="214"/>
        </w:trPr>
        <w:tc>
          <w:tcPr>
            <w:tcW w:w="2830" w:type="dxa"/>
            <w:vMerge/>
            <w:vAlign w:val="center"/>
          </w:tcPr>
          <w:p w14:paraId="4E61998F" w14:textId="77777777" w:rsidR="007C0A0D" w:rsidRPr="00BE3050" w:rsidRDefault="007C0A0D" w:rsidP="007C0A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114CDA3E" w14:textId="0C68BC78" w:rsidR="007C0A0D" w:rsidRPr="00BE3050" w:rsidRDefault="00DE639F" w:rsidP="007C0A0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Proportion</w:t>
            </w:r>
            <w:r w:rsidR="00EC70A0" w:rsidRPr="00BE3050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  <w:r w:rsidR="007C0A0D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309" w:type="dxa"/>
            <w:vAlign w:val="center"/>
          </w:tcPr>
          <w:p w14:paraId="4C5D4774" w14:textId="49DCE781" w:rsidR="007C0A0D" w:rsidRPr="00BE3050" w:rsidRDefault="007C0A0D" w:rsidP="007C0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1.0 (20.0-21.9)</w:t>
            </w:r>
          </w:p>
        </w:tc>
      </w:tr>
      <w:tr w:rsidR="00EF224D" w:rsidRPr="00BE3050" w14:paraId="23E932B9" w14:textId="77777777" w:rsidTr="005219E6">
        <w:trPr>
          <w:trHeight w:val="135"/>
        </w:trPr>
        <w:tc>
          <w:tcPr>
            <w:tcW w:w="2830" w:type="dxa"/>
            <w:vMerge/>
            <w:vAlign w:val="center"/>
          </w:tcPr>
          <w:p w14:paraId="3B86B4A7" w14:textId="77777777" w:rsidR="00EF224D" w:rsidRPr="00BE3050" w:rsidRDefault="00EF224D" w:rsidP="003443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39CD3B11" w14:textId="2A0C41C5" w:rsidR="00EF224D" w:rsidRPr="00BE3050" w:rsidRDefault="00EF224D" w:rsidP="003443A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Time to removal</w:t>
            </w:r>
            <w:r w:rsidR="00B15BAF" w:rsidRPr="00BE305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95541" w:rsidRPr="00BE3050">
              <w:rPr>
                <w:rFonts w:ascii="Times New Roman" w:hAnsi="Times New Roman" w:cs="Times New Roman"/>
                <w:sz w:val="20"/>
                <w:szCs w:val="20"/>
              </w:rPr>
              <w:t>, median (IQR), hours</w:t>
            </w:r>
          </w:p>
        </w:tc>
        <w:tc>
          <w:tcPr>
            <w:tcW w:w="2309" w:type="dxa"/>
            <w:vAlign w:val="center"/>
          </w:tcPr>
          <w:p w14:paraId="115FD132" w14:textId="77777777" w:rsidR="00EF224D" w:rsidRPr="00BE3050" w:rsidRDefault="00EF224D" w:rsidP="00344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8.3 (23.3-81.9)</w:t>
            </w:r>
          </w:p>
        </w:tc>
      </w:tr>
      <w:tr w:rsidR="00EF224D" w:rsidRPr="00BE3050" w14:paraId="33DBC57B" w14:textId="77777777" w:rsidTr="005219E6">
        <w:trPr>
          <w:trHeight w:val="68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444BA897" w14:textId="77777777" w:rsidR="00EF224D" w:rsidRPr="00BE3050" w:rsidRDefault="00EF224D" w:rsidP="003443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258F8A57" w14:textId="281A7A01" w:rsidR="00EF224D" w:rsidRPr="00BE3050" w:rsidRDefault="00DE639F" w:rsidP="003443A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  <w:r w:rsidR="00EF224D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4061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r w:rsidR="00E95541" w:rsidRPr="00BE305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EF224D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intravenous catheter days (95% CI)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vAlign w:val="center"/>
          </w:tcPr>
          <w:p w14:paraId="0EBAEB26" w14:textId="4EA4DF3A" w:rsidR="00EF224D" w:rsidRPr="00BE3050" w:rsidRDefault="00EF224D" w:rsidP="00344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95541" w:rsidRPr="00BE30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 (8</w:t>
            </w:r>
            <w:r w:rsidR="00E95541" w:rsidRPr="00BE30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7-10.0)</w:t>
            </w:r>
          </w:p>
        </w:tc>
      </w:tr>
      <w:tr w:rsidR="007C0A0D" w:rsidRPr="00BE3050" w14:paraId="39C5FB62" w14:textId="77777777" w:rsidTr="005219E6">
        <w:trPr>
          <w:trHeight w:val="144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1133CDC3" w14:textId="48BF3EFD" w:rsidR="007C0A0D" w:rsidRPr="00BE3050" w:rsidRDefault="007C0A0D" w:rsidP="007C0A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Phlebitis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0B696FA9" w14:textId="683BD45C" w:rsidR="007C0A0D" w:rsidRPr="00BE3050" w:rsidRDefault="00DE639F" w:rsidP="007C0A0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umber of catheters/total PIVCs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vAlign w:val="center"/>
          </w:tcPr>
          <w:p w14:paraId="66ED5440" w14:textId="2E190E27" w:rsidR="007C0A0D" w:rsidRPr="00BE3050" w:rsidRDefault="007C0A0D" w:rsidP="007C0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  <w:r w:rsidR="00DE639F" w:rsidRPr="00BE3050">
              <w:rPr>
                <w:rFonts w:ascii="Times New Roman" w:hAnsi="Times New Roman" w:cs="Times New Roman"/>
                <w:sz w:val="20"/>
                <w:szCs w:val="20"/>
              </w:rPr>
              <w:t>/7,118</w:t>
            </w:r>
          </w:p>
        </w:tc>
      </w:tr>
      <w:tr w:rsidR="007C0A0D" w:rsidRPr="00BE3050" w14:paraId="73B73257" w14:textId="77777777" w:rsidTr="005219E6">
        <w:trPr>
          <w:trHeight w:val="201"/>
        </w:trPr>
        <w:tc>
          <w:tcPr>
            <w:tcW w:w="2830" w:type="dxa"/>
            <w:vMerge/>
            <w:vAlign w:val="center"/>
          </w:tcPr>
          <w:p w14:paraId="7B49BA29" w14:textId="77777777" w:rsidR="007C0A0D" w:rsidRPr="00BE3050" w:rsidRDefault="007C0A0D" w:rsidP="007C0A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5677B5BF" w14:textId="670EBA20" w:rsidR="007C0A0D" w:rsidRPr="00BE3050" w:rsidRDefault="00DE639F" w:rsidP="007C0A0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Proportion</w:t>
            </w:r>
            <w:r w:rsidR="00EC70A0" w:rsidRPr="00BE3050">
              <w:rPr>
                <w:rFonts w:ascii="Times New Roman" w:hAnsi="Times New Roman" w:cs="Times New Roman"/>
                <w:sz w:val="20"/>
                <w:szCs w:val="20"/>
              </w:rPr>
              <w:t>, % (95% CI)</w:t>
            </w:r>
          </w:p>
        </w:tc>
        <w:tc>
          <w:tcPr>
            <w:tcW w:w="2309" w:type="dxa"/>
            <w:vAlign w:val="center"/>
          </w:tcPr>
          <w:p w14:paraId="49844E28" w14:textId="7E39DAA3" w:rsidR="007C0A0D" w:rsidRPr="00BE3050" w:rsidRDefault="007C0A0D" w:rsidP="007C0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7.5 (6.9-8.2)</w:t>
            </w:r>
          </w:p>
        </w:tc>
      </w:tr>
      <w:tr w:rsidR="00EF224D" w:rsidRPr="00BE3050" w14:paraId="7D7C63B3" w14:textId="77777777" w:rsidTr="005219E6">
        <w:trPr>
          <w:trHeight w:val="174"/>
        </w:trPr>
        <w:tc>
          <w:tcPr>
            <w:tcW w:w="2830" w:type="dxa"/>
            <w:vMerge/>
            <w:vAlign w:val="center"/>
          </w:tcPr>
          <w:p w14:paraId="56131D54" w14:textId="77777777" w:rsidR="00EF224D" w:rsidRPr="00BE3050" w:rsidRDefault="00EF224D" w:rsidP="00EF22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365904BF" w14:textId="4CE190E2" w:rsidR="00EF224D" w:rsidRPr="00BE3050" w:rsidRDefault="00EF224D" w:rsidP="00EF224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Time to phlebitis</w:t>
            </w:r>
            <w:r w:rsidR="00B15BAF" w:rsidRPr="00BE3050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E95541" w:rsidRPr="00BE3050">
              <w:rPr>
                <w:rFonts w:ascii="Times New Roman" w:hAnsi="Times New Roman" w:cs="Times New Roman"/>
                <w:sz w:val="20"/>
                <w:szCs w:val="20"/>
              </w:rPr>
              <w:t>, median (IQR), hours</w:t>
            </w:r>
          </w:p>
        </w:tc>
        <w:tc>
          <w:tcPr>
            <w:tcW w:w="2309" w:type="dxa"/>
            <w:vAlign w:val="center"/>
          </w:tcPr>
          <w:p w14:paraId="1017D613" w14:textId="77777777" w:rsidR="00EF224D" w:rsidRPr="00BE3050" w:rsidRDefault="00EF224D" w:rsidP="00EF22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6.3 (17.8-58.6)</w:t>
            </w:r>
          </w:p>
        </w:tc>
      </w:tr>
      <w:tr w:rsidR="00EF224D" w:rsidRPr="00BE3050" w14:paraId="69B6699C" w14:textId="77777777" w:rsidTr="005219E6">
        <w:trPr>
          <w:trHeight w:val="159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2809D133" w14:textId="77777777" w:rsidR="00EF224D" w:rsidRPr="00BE3050" w:rsidRDefault="00EF224D" w:rsidP="00EF22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1BAB5F15" w14:textId="1AC74910" w:rsidR="00EF224D" w:rsidRPr="00BE3050" w:rsidRDefault="00DE639F" w:rsidP="00EF224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Incidence rate </w:t>
            </w:r>
            <w:r w:rsidR="00D44061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r w:rsidR="00E95541" w:rsidRPr="00BE305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EF224D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intravenous catheter days (95% CI)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vAlign w:val="center"/>
          </w:tcPr>
          <w:p w14:paraId="186B5C08" w14:textId="15A40D47" w:rsidR="00EF224D" w:rsidRPr="00BE3050" w:rsidRDefault="00EF224D" w:rsidP="00EF22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95541" w:rsidRPr="00BE3050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E95541" w:rsidRPr="00BE30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  <w:r w:rsidR="00E95541" w:rsidRPr="00BE3050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C0A0D" w:rsidRPr="00BE3050" w14:paraId="7D57CB17" w14:textId="77777777" w:rsidTr="005219E6">
        <w:trPr>
          <w:trHeight w:val="55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15FE632F" w14:textId="39DD5925" w:rsidR="007C0A0D" w:rsidRPr="00BE3050" w:rsidRDefault="007C0A0D" w:rsidP="007C0A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Obstruction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5B2FCFEC" w14:textId="17C997A0" w:rsidR="007C0A0D" w:rsidRPr="00BE3050" w:rsidRDefault="00DE639F" w:rsidP="007C0A0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umber of catheters/total PIVCs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vAlign w:val="center"/>
          </w:tcPr>
          <w:p w14:paraId="5448865F" w14:textId="1240B4FA" w:rsidR="007C0A0D" w:rsidRPr="00BE3050" w:rsidRDefault="007C0A0D" w:rsidP="007C0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  <w:r w:rsidR="00DE639F" w:rsidRPr="00BE3050">
              <w:rPr>
                <w:rFonts w:ascii="Times New Roman" w:hAnsi="Times New Roman" w:cs="Times New Roman"/>
                <w:sz w:val="20"/>
                <w:szCs w:val="20"/>
              </w:rPr>
              <w:t>/7,118</w:t>
            </w:r>
          </w:p>
        </w:tc>
      </w:tr>
      <w:tr w:rsidR="007C0A0D" w:rsidRPr="00BE3050" w14:paraId="41C78962" w14:textId="77777777" w:rsidTr="005219E6">
        <w:trPr>
          <w:trHeight w:val="214"/>
        </w:trPr>
        <w:tc>
          <w:tcPr>
            <w:tcW w:w="2830" w:type="dxa"/>
            <w:vMerge/>
            <w:vAlign w:val="center"/>
          </w:tcPr>
          <w:p w14:paraId="2C1736BB" w14:textId="77777777" w:rsidR="007C0A0D" w:rsidRPr="00BE3050" w:rsidRDefault="007C0A0D" w:rsidP="007C0A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119B63B3" w14:textId="1F2C9ECD" w:rsidR="007C0A0D" w:rsidRPr="00BE3050" w:rsidRDefault="00DE639F" w:rsidP="007C0A0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Proportion</w:t>
            </w:r>
            <w:r w:rsidR="00EC70A0" w:rsidRPr="00BE3050">
              <w:rPr>
                <w:rFonts w:ascii="Times New Roman" w:hAnsi="Times New Roman" w:cs="Times New Roman"/>
                <w:sz w:val="20"/>
                <w:szCs w:val="20"/>
              </w:rPr>
              <w:t>, % (95% CI)</w:t>
            </w:r>
          </w:p>
        </w:tc>
        <w:tc>
          <w:tcPr>
            <w:tcW w:w="2309" w:type="dxa"/>
            <w:vAlign w:val="center"/>
          </w:tcPr>
          <w:p w14:paraId="114C939C" w14:textId="77777777" w:rsidR="007C0A0D" w:rsidRPr="00BE3050" w:rsidRDefault="007C0A0D" w:rsidP="007C0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5.9 (5.4-6.5)</w:t>
            </w:r>
          </w:p>
        </w:tc>
      </w:tr>
      <w:tr w:rsidR="00EF224D" w:rsidRPr="00BE3050" w14:paraId="09DBFAD6" w14:textId="77777777" w:rsidTr="005219E6">
        <w:trPr>
          <w:trHeight w:val="135"/>
        </w:trPr>
        <w:tc>
          <w:tcPr>
            <w:tcW w:w="2830" w:type="dxa"/>
            <w:vMerge/>
            <w:vAlign w:val="center"/>
          </w:tcPr>
          <w:p w14:paraId="1EEE59E8" w14:textId="77777777" w:rsidR="00EF224D" w:rsidRPr="00BE3050" w:rsidRDefault="00EF224D" w:rsidP="003443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38FBE2F0" w14:textId="04800878" w:rsidR="00EF224D" w:rsidRPr="00BE3050" w:rsidRDefault="00EF224D" w:rsidP="003443A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Time to removal</w:t>
            </w:r>
            <w:r w:rsidR="00B15BAF" w:rsidRPr="00BE305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95541" w:rsidRPr="00BE3050">
              <w:rPr>
                <w:rFonts w:ascii="Times New Roman" w:hAnsi="Times New Roman" w:cs="Times New Roman"/>
                <w:sz w:val="20"/>
                <w:szCs w:val="20"/>
              </w:rPr>
              <w:t>, median (IQR), hours</w:t>
            </w:r>
          </w:p>
        </w:tc>
        <w:tc>
          <w:tcPr>
            <w:tcW w:w="2309" w:type="dxa"/>
            <w:vAlign w:val="center"/>
          </w:tcPr>
          <w:p w14:paraId="323DD9DE" w14:textId="77777777" w:rsidR="00EF224D" w:rsidRPr="00BE3050" w:rsidRDefault="00EF224D" w:rsidP="00344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9.9 (23.8-84.9)</w:t>
            </w:r>
          </w:p>
        </w:tc>
      </w:tr>
      <w:tr w:rsidR="00EF224D" w:rsidRPr="00BE3050" w14:paraId="1B8FD4EA" w14:textId="77777777" w:rsidTr="005219E6">
        <w:trPr>
          <w:trHeight w:val="124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57328768" w14:textId="77777777" w:rsidR="00EF224D" w:rsidRPr="00BE3050" w:rsidRDefault="00EF224D" w:rsidP="003443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14:paraId="48818C4E" w14:textId="6A4AB657" w:rsidR="00EF224D" w:rsidRPr="00BE3050" w:rsidRDefault="00DE639F" w:rsidP="003443A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  <w:r w:rsidR="00EF224D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4061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r w:rsidR="00E95541" w:rsidRPr="00BE305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EF224D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intravenous catheter days (95% CI)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vAlign w:val="center"/>
          </w:tcPr>
          <w:p w14:paraId="2CF058EA" w14:textId="20395894" w:rsidR="00EF224D" w:rsidRPr="00BE3050" w:rsidRDefault="00EF224D" w:rsidP="00344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95541" w:rsidRPr="00BE305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E95541" w:rsidRPr="00BE30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-2</w:t>
            </w:r>
            <w:r w:rsidR="00E95541" w:rsidRPr="00BE30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66C06" w:rsidRPr="00BE3050" w14:paraId="53D83618" w14:textId="77777777" w:rsidTr="005219E6">
        <w:trPr>
          <w:trHeight w:val="55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77E7C88E" w14:textId="68DA5524" w:rsidR="00466C06" w:rsidRPr="00BE3050" w:rsidRDefault="00466C06" w:rsidP="00466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CRBSI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1205EE98" w14:textId="1515200A" w:rsidR="00466C06" w:rsidRPr="00BE3050" w:rsidRDefault="00466C06" w:rsidP="00466C0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umber of catheters/total PIVCs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vAlign w:val="center"/>
          </w:tcPr>
          <w:p w14:paraId="089EEC34" w14:textId="2519B50C" w:rsidR="00466C06" w:rsidRPr="00BE3050" w:rsidRDefault="00466C06" w:rsidP="00466C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/7,</w:t>
            </w:r>
            <w:r w:rsidR="00944EC0" w:rsidRPr="00BE3050"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</w:p>
        </w:tc>
      </w:tr>
      <w:tr w:rsidR="00466C06" w:rsidRPr="00BE3050" w14:paraId="6447D368" w14:textId="77777777" w:rsidTr="005219E6">
        <w:trPr>
          <w:trHeight w:val="237"/>
        </w:trPr>
        <w:tc>
          <w:tcPr>
            <w:tcW w:w="2830" w:type="dxa"/>
            <w:vMerge/>
            <w:vAlign w:val="center"/>
          </w:tcPr>
          <w:p w14:paraId="28A02132" w14:textId="77777777" w:rsidR="00466C06" w:rsidRPr="00BE3050" w:rsidRDefault="00466C06" w:rsidP="00466C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222632EA" w14:textId="3AE2CDCB" w:rsidR="00466C06" w:rsidRPr="00BE3050" w:rsidRDefault="00466C06" w:rsidP="00466C0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Proportion, % (95% CI)</w:t>
            </w:r>
          </w:p>
        </w:tc>
        <w:tc>
          <w:tcPr>
            <w:tcW w:w="2309" w:type="dxa"/>
            <w:vAlign w:val="center"/>
          </w:tcPr>
          <w:p w14:paraId="2E7BF3E1" w14:textId="66435909" w:rsidR="00466C06" w:rsidRPr="00BE3050" w:rsidRDefault="00466C06" w:rsidP="00466C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.04 (0.0</w:t>
            </w:r>
            <w:r w:rsidR="00944EC0" w:rsidRPr="00BE30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944EC0" w:rsidRPr="00BE30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66C06" w:rsidRPr="00BE3050" w14:paraId="5A459F10" w14:textId="77777777" w:rsidTr="005219E6">
        <w:trPr>
          <w:trHeight w:val="113"/>
        </w:trPr>
        <w:tc>
          <w:tcPr>
            <w:tcW w:w="2830" w:type="dxa"/>
            <w:vMerge/>
            <w:vAlign w:val="center"/>
          </w:tcPr>
          <w:p w14:paraId="3286205D" w14:textId="77777777" w:rsidR="00466C06" w:rsidRPr="00BE3050" w:rsidRDefault="00466C06" w:rsidP="00466C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5E94529F" w14:textId="09D9D7F8" w:rsidR="00466C06" w:rsidRPr="00BE3050" w:rsidRDefault="00466C06" w:rsidP="00466C0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Time to removal</w:t>
            </w:r>
            <w:r w:rsidR="00B15BAF" w:rsidRPr="00BE305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, median (IQR), hours</w:t>
            </w:r>
          </w:p>
        </w:tc>
        <w:tc>
          <w:tcPr>
            <w:tcW w:w="2309" w:type="dxa"/>
            <w:vAlign w:val="center"/>
          </w:tcPr>
          <w:p w14:paraId="7B32787F" w14:textId="40BB99A4" w:rsidR="00466C06" w:rsidRPr="00BE3050" w:rsidRDefault="00466C06" w:rsidP="00466C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81.5 (12.8-558.3)</w:t>
            </w:r>
          </w:p>
        </w:tc>
      </w:tr>
      <w:tr w:rsidR="00466C06" w:rsidRPr="00BE3050" w14:paraId="4AF989DC" w14:textId="77777777" w:rsidTr="005219E6">
        <w:trPr>
          <w:trHeight w:val="214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3BF41DA0" w14:textId="77777777" w:rsidR="00466C06" w:rsidRPr="00BE3050" w:rsidRDefault="00466C06" w:rsidP="00466C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14:paraId="1F2163C9" w14:textId="4F42050A" w:rsidR="00466C06" w:rsidRPr="00BE3050" w:rsidRDefault="00466C06" w:rsidP="00466C0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Incidence rate </w:t>
            </w:r>
            <w:r w:rsidR="00D44061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,000 intravenous catheter days (95% CI)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vAlign w:val="center"/>
          </w:tcPr>
          <w:p w14:paraId="5EFDD5A2" w14:textId="78020D94" w:rsidR="00466C06" w:rsidRPr="00BE3050" w:rsidRDefault="00466C06" w:rsidP="00466C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.18 (0-0.39)</w:t>
            </w:r>
          </w:p>
        </w:tc>
      </w:tr>
      <w:tr w:rsidR="007C0A0D" w:rsidRPr="00BE3050" w14:paraId="32511A6C" w14:textId="77777777" w:rsidTr="005219E6">
        <w:trPr>
          <w:trHeight w:val="55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622A86E0" w14:textId="18ECA11C" w:rsidR="007C0A0D" w:rsidRPr="00BE3050" w:rsidRDefault="007C0A0D" w:rsidP="007C0A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Arterial puncture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148523EF" w14:textId="15151BE7" w:rsidR="007C0A0D" w:rsidRPr="00BE3050" w:rsidRDefault="00DE639F" w:rsidP="007C0A0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umber of catheters/total PIVCs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vAlign w:val="center"/>
          </w:tcPr>
          <w:p w14:paraId="52C03228" w14:textId="57FC0037" w:rsidR="007C0A0D" w:rsidRPr="00BE3050" w:rsidRDefault="007C0A0D" w:rsidP="007C0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E639F" w:rsidRPr="00BE3050">
              <w:rPr>
                <w:rFonts w:ascii="Times New Roman" w:hAnsi="Times New Roman" w:cs="Times New Roman"/>
                <w:sz w:val="20"/>
                <w:szCs w:val="20"/>
              </w:rPr>
              <w:t>/7,118</w:t>
            </w:r>
          </w:p>
        </w:tc>
      </w:tr>
      <w:tr w:rsidR="007C0A0D" w:rsidRPr="00BE3050" w14:paraId="7F7F4471" w14:textId="77777777" w:rsidTr="005219E6">
        <w:trPr>
          <w:trHeight w:val="203"/>
        </w:trPr>
        <w:tc>
          <w:tcPr>
            <w:tcW w:w="2830" w:type="dxa"/>
            <w:vMerge/>
            <w:vAlign w:val="center"/>
          </w:tcPr>
          <w:p w14:paraId="6C6F7EAB" w14:textId="77777777" w:rsidR="007C0A0D" w:rsidRPr="00BE3050" w:rsidRDefault="007C0A0D" w:rsidP="007C0A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0C5B535F" w14:textId="033DF7EE" w:rsidR="007C0A0D" w:rsidRPr="00BE3050" w:rsidRDefault="00DE639F" w:rsidP="007C0A0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Proportion</w:t>
            </w:r>
            <w:r w:rsidR="00EC70A0" w:rsidRPr="00BE3050">
              <w:rPr>
                <w:rFonts w:ascii="Times New Roman" w:hAnsi="Times New Roman" w:cs="Times New Roman"/>
                <w:sz w:val="20"/>
                <w:szCs w:val="20"/>
              </w:rPr>
              <w:t>, % (95% CI)</w:t>
            </w:r>
          </w:p>
        </w:tc>
        <w:tc>
          <w:tcPr>
            <w:tcW w:w="2309" w:type="dxa"/>
            <w:vAlign w:val="center"/>
          </w:tcPr>
          <w:p w14:paraId="269A10B2" w14:textId="77777777" w:rsidR="007C0A0D" w:rsidRPr="00BE3050" w:rsidRDefault="007C0A0D" w:rsidP="007C0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.01 (0.003-0.008)</w:t>
            </w:r>
          </w:p>
        </w:tc>
      </w:tr>
      <w:tr w:rsidR="00EF224D" w:rsidRPr="00BE3050" w14:paraId="4C937EFA" w14:textId="77777777" w:rsidTr="005219E6">
        <w:trPr>
          <w:trHeight w:val="146"/>
        </w:trPr>
        <w:tc>
          <w:tcPr>
            <w:tcW w:w="2830" w:type="dxa"/>
            <w:vMerge/>
            <w:vAlign w:val="center"/>
          </w:tcPr>
          <w:p w14:paraId="5071A3B4" w14:textId="77777777" w:rsidR="00EF224D" w:rsidRPr="00BE3050" w:rsidRDefault="00EF224D" w:rsidP="003443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32A20596" w14:textId="09F39B56" w:rsidR="00EF224D" w:rsidRPr="00BE3050" w:rsidRDefault="00EF224D" w:rsidP="003443A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Time to removal</w:t>
            </w:r>
            <w:r w:rsidR="00B15BAF" w:rsidRPr="00BE305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95541" w:rsidRPr="00BE3050">
              <w:rPr>
                <w:rFonts w:ascii="Times New Roman" w:hAnsi="Times New Roman" w:cs="Times New Roman"/>
                <w:sz w:val="20"/>
                <w:szCs w:val="20"/>
              </w:rPr>
              <w:t>, median (IQR), hours</w:t>
            </w:r>
          </w:p>
        </w:tc>
        <w:tc>
          <w:tcPr>
            <w:tcW w:w="2309" w:type="dxa"/>
            <w:vAlign w:val="center"/>
          </w:tcPr>
          <w:p w14:paraId="0CBD1321" w14:textId="77777777" w:rsidR="00EF224D" w:rsidRPr="00BE3050" w:rsidRDefault="00EF224D" w:rsidP="00344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4.5 (34.5-34.5)</w:t>
            </w:r>
          </w:p>
        </w:tc>
      </w:tr>
      <w:tr w:rsidR="00EF224D" w:rsidRPr="00BE3050" w14:paraId="4B966E6E" w14:textId="77777777" w:rsidTr="005219E6">
        <w:trPr>
          <w:trHeight w:val="146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517B1A2E" w14:textId="77777777" w:rsidR="00EF224D" w:rsidRPr="00BE3050" w:rsidRDefault="00EF224D" w:rsidP="003443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14:paraId="7AA83CFC" w14:textId="32C83DE1" w:rsidR="00EF224D" w:rsidRPr="00BE3050" w:rsidRDefault="00DE639F" w:rsidP="003443A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  <w:r w:rsidR="00EF224D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4061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r w:rsidR="00EF224D" w:rsidRPr="00BE3050">
              <w:rPr>
                <w:rFonts w:ascii="Times New Roman" w:hAnsi="Times New Roman" w:cs="Times New Roman"/>
                <w:sz w:val="20"/>
                <w:szCs w:val="20"/>
              </w:rPr>
              <w:t>1,000 intravenous catheter days (95% CI)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vAlign w:val="center"/>
          </w:tcPr>
          <w:p w14:paraId="23388D6E" w14:textId="77777777" w:rsidR="00EF224D" w:rsidRPr="00BE3050" w:rsidRDefault="00EF224D" w:rsidP="00344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.06 (0-0.18)</w:t>
            </w:r>
          </w:p>
        </w:tc>
      </w:tr>
      <w:tr w:rsidR="007C0A0D" w:rsidRPr="00BE3050" w14:paraId="3267EFA8" w14:textId="77777777" w:rsidTr="005219E6">
        <w:trPr>
          <w:trHeight w:val="55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65175803" w14:textId="57CB7682" w:rsidR="007C0A0D" w:rsidRPr="00BE3050" w:rsidRDefault="007C0A0D" w:rsidP="007C0A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Hematoma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4B985410" w14:textId="48CAF4C0" w:rsidR="007C0A0D" w:rsidRPr="00BE3050" w:rsidRDefault="00DE639F" w:rsidP="007C0A0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umber of catheters/total PIVCs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vAlign w:val="center"/>
          </w:tcPr>
          <w:p w14:paraId="2DDDD603" w14:textId="79A12022" w:rsidR="007C0A0D" w:rsidRPr="00BE3050" w:rsidRDefault="007C0A0D" w:rsidP="007C0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DE639F" w:rsidRPr="00BE3050">
              <w:rPr>
                <w:rFonts w:ascii="Times New Roman" w:hAnsi="Times New Roman" w:cs="Times New Roman"/>
                <w:sz w:val="20"/>
                <w:szCs w:val="20"/>
              </w:rPr>
              <w:t>/7,118</w:t>
            </w:r>
          </w:p>
        </w:tc>
      </w:tr>
      <w:tr w:rsidR="007C0A0D" w:rsidRPr="00BE3050" w14:paraId="5BB8C2B0" w14:textId="77777777" w:rsidTr="005219E6">
        <w:trPr>
          <w:trHeight w:val="90"/>
        </w:trPr>
        <w:tc>
          <w:tcPr>
            <w:tcW w:w="2830" w:type="dxa"/>
            <w:vMerge/>
            <w:vAlign w:val="center"/>
          </w:tcPr>
          <w:p w14:paraId="5861CD35" w14:textId="77777777" w:rsidR="007C0A0D" w:rsidRPr="00BE3050" w:rsidRDefault="007C0A0D" w:rsidP="007C0A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3B0A478A" w14:textId="3F9DA953" w:rsidR="007C0A0D" w:rsidRPr="00BE3050" w:rsidRDefault="007C0A0D" w:rsidP="007C0A0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  <w:r w:rsidR="00EC70A0" w:rsidRPr="00BE3050">
              <w:rPr>
                <w:rFonts w:ascii="Times New Roman" w:hAnsi="Times New Roman" w:cs="Times New Roman"/>
                <w:sz w:val="20"/>
                <w:szCs w:val="20"/>
              </w:rPr>
              <w:t>, % (95% CI)</w:t>
            </w:r>
          </w:p>
        </w:tc>
        <w:tc>
          <w:tcPr>
            <w:tcW w:w="2309" w:type="dxa"/>
            <w:vAlign w:val="center"/>
          </w:tcPr>
          <w:p w14:paraId="14675872" w14:textId="77777777" w:rsidR="007C0A0D" w:rsidRPr="00BE3050" w:rsidRDefault="007C0A0D" w:rsidP="007C0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.8 (0.6-1.0)</w:t>
            </w:r>
          </w:p>
        </w:tc>
      </w:tr>
      <w:tr w:rsidR="00EF224D" w:rsidRPr="00BE3050" w14:paraId="6559B5B1" w14:textId="77777777" w:rsidTr="005219E6">
        <w:trPr>
          <w:trHeight w:val="259"/>
        </w:trPr>
        <w:tc>
          <w:tcPr>
            <w:tcW w:w="2830" w:type="dxa"/>
            <w:vMerge/>
            <w:vAlign w:val="center"/>
          </w:tcPr>
          <w:p w14:paraId="5A11B965" w14:textId="77777777" w:rsidR="00EF224D" w:rsidRPr="00BE3050" w:rsidRDefault="00EF224D" w:rsidP="003443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75024143" w14:textId="619ADCBA" w:rsidR="00EF224D" w:rsidRPr="00BE3050" w:rsidRDefault="00EF224D" w:rsidP="003443A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Time to removal</w:t>
            </w:r>
            <w:r w:rsidR="00B15BAF" w:rsidRPr="00BE305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95541" w:rsidRPr="00BE3050">
              <w:rPr>
                <w:rFonts w:ascii="Times New Roman" w:hAnsi="Times New Roman" w:cs="Times New Roman"/>
                <w:sz w:val="20"/>
                <w:szCs w:val="20"/>
              </w:rPr>
              <w:t>, median (IQR), hours</w:t>
            </w:r>
          </w:p>
        </w:tc>
        <w:tc>
          <w:tcPr>
            <w:tcW w:w="2309" w:type="dxa"/>
            <w:vAlign w:val="center"/>
          </w:tcPr>
          <w:p w14:paraId="728EA4EB" w14:textId="77777777" w:rsidR="00EF224D" w:rsidRPr="00BE3050" w:rsidRDefault="00EF224D" w:rsidP="00344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3.0 (24.8-77.8)</w:t>
            </w:r>
          </w:p>
        </w:tc>
      </w:tr>
      <w:tr w:rsidR="00EF224D" w:rsidRPr="00BE3050" w14:paraId="77424F2A" w14:textId="77777777" w:rsidTr="005219E6">
        <w:trPr>
          <w:trHeight w:val="191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3D9C3DEA" w14:textId="77777777" w:rsidR="00EF224D" w:rsidRPr="00BE3050" w:rsidRDefault="00EF224D" w:rsidP="003443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14:paraId="2E000217" w14:textId="46FAB422" w:rsidR="00EF224D" w:rsidRPr="00BE3050" w:rsidRDefault="00DE639F" w:rsidP="003443A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  <w:r w:rsidR="00EF224D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4061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r w:rsidR="00EF224D" w:rsidRPr="00BE3050">
              <w:rPr>
                <w:rFonts w:ascii="Times New Roman" w:hAnsi="Times New Roman" w:cs="Times New Roman"/>
                <w:sz w:val="20"/>
                <w:szCs w:val="20"/>
              </w:rPr>
              <w:t>1,000 intravenous catheter days (95% CI)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vAlign w:val="center"/>
          </w:tcPr>
          <w:p w14:paraId="515CFC27" w14:textId="77777777" w:rsidR="00EF224D" w:rsidRPr="00BE3050" w:rsidRDefault="00EF224D" w:rsidP="00344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.5 (2.6-4.4)</w:t>
            </w:r>
          </w:p>
        </w:tc>
      </w:tr>
      <w:tr w:rsidR="007C0A0D" w:rsidRPr="00BE3050" w14:paraId="71C2CDB8" w14:textId="77777777" w:rsidTr="005219E6">
        <w:trPr>
          <w:trHeight w:val="137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45E3E6C8" w14:textId="722FDA80" w:rsidR="007C0A0D" w:rsidRPr="00BE3050" w:rsidRDefault="007C0A0D" w:rsidP="007C0A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Extravasation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53196F7B" w14:textId="3222D4F7" w:rsidR="007C0A0D" w:rsidRPr="00BE3050" w:rsidRDefault="00DE639F" w:rsidP="007C0A0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umber of catheters/total PIVCs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vAlign w:val="center"/>
          </w:tcPr>
          <w:p w14:paraId="11D69FF2" w14:textId="355AB69B" w:rsidR="007C0A0D" w:rsidRPr="00BE3050" w:rsidRDefault="007C0A0D" w:rsidP="007C0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  <w:r w:rsidR="00DE639F" w:rsidRPr="00BE3050">
              <w:rPr>
                <w:rFonts w:ascii="Times New Roman" w:hAnsi="Times New Roman" w:cs="Times New Roman"/>
                <w:sz w:val="20"/>
                <w:szCs w:val="20"/>
              </w:rPr>
              <w:t>/7,118</w:t>
            </w:r>
          </w:p>
        </w:tc>
      </w:tr>
      <w:tr w:rsidR="007C0A0D" w:rsidRPr="00BE3050" w14:paraId="65E5C38A" w14:textId="77777777" w:rsidTr="005219E6">
        <w:trPr>
          <w:trHeight w:val="124"/>
        </w:trPr>
        <w:tc>
          <w:tcPr>
            <w:tcW w:w="2830" w:type="dxa"/>
            <w:vMerge/>
            <w:vAlign w:val="center"/>
          </w:tcPr>
          <w:p w14:paraId="595AFEA2" w14:textId="77777777" w:rsidR="007C0A0D" w:rsidRPr="00BE3050" w:rsidRDefault="007C0A0D" w:rsidP="007C0A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12E7712F" w14:textId="2400955C" w:rsidR="007C0A0D" w:rsidRPr="00BE3050" w:rsidRDefault="00DE639F" w:rsidP="007C0A0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Proportion</w:t>
            </w:r>
            <w:r w:rsidR="00EC70A0" w:rsidRPr="00BE3050">
              <w:rPr>
                <w:rFonts w:ascii="Times New Roman" w:hAnsi="Times New Roman" w:cs="Times New Roman"/>
                <w:sz w:val="20"/>
                <w:szCs w:val="20"/>
              </w:rPr>
              <w:t>, % (95% CI)</w:t>
            </w:r>
          </w:p>
        </w:tc>
        <w:tc>
          <w:tcPr>
            <w:tcW w:w="2309" w:type="dxa"/>
            <w:vAlign w:val="center"/>
          </w:tcPr>
          <w:p w14:paraId="53EDD3DE" w14:textId="77777777" w:rsidR="007C0A0D" w:rsidRPr="00BE3050" w:rsidRDefault="007C0A0D" w:rsidP="007C0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7.7 (7.1-8.3)</w:t>
            </w:r>
          </w:p>
        </w:tc>
      </w:tr>
      <w:tr w:rsidR="00EF224D" w:rsidRPr="00BE3050" w14:paraId="3D29F528" w14:textId="77777777" w:rsidTr="005219E6">
        <w:trPr>
          <w:trHeight w:val="147"/>
        </w:trPr>
        <w:tc>
          <w:tcPr>
            <w:tcW w:w="2830" w:type="dxa"/>
            <w:vMerge/>
            <w:vAlign w:val="center"/>
          </w:tcPr>
          <w:p w14:paraId="3A8B6172" w14:textId="77777777" w:rsidR="00EF224D" w:rsidRPr="00BE3050" w:rsidRDefault="00EF224D" w:rsidP="003443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102623DD" w14:textId="0D12A50A" w:rsidR="00EF224D" w:rsidRPr="00BE3050" w:rsidRDefault="00EF224D" w:rsidP="003443A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Time to removal</w:t>
            </w:r>
            <w:r w:rsidR="00B15BAF" w:rsidRPr="00BE305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95541" w:rsidRPr="00BE3050">
              <w:rPr>
                <w:rFonts w:ascii="Times New Roman" w:hAnsi="Times New Roman" w:cs="Times New Roman"/>
                <w:sz w:val="20"/>
                <w:szCs w:val="20"/>
              </w:rPr>
              <w:t>, median (IQR), hours</w:t>
            </w:r>
          </w:p>
        </w:tc>
        <w:tc>
          <w:tcPr>
            <w:tcW w:w="2309" w:type="dxa"/>
            <w:vAlign w:val="center"/>
          </w:tcPr>
          <w:p w14:paraId="223A99C6" w14:textId="77777777" w:rsidR="00EF224D" w:rsidRPr="00BE3050" w:rsidRDefault="00EF224D" w:rsidP="00344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7.4 (21.8-75.0)</w:t>
            </w:r>
          </w:p>
        </w:tc>
      </w:tr>
      <w:tr w:rsidR="00EF224D" w:rsidRPr="00BE3050" w14:paraId="3433194C" w14:textId="77777777" w:rsidTr="005219E6">
        <w:trPr>
          <w:trHeight w:val="203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0DAECA2A" w14:textId="77777777" w:rsidR="00EF224D" w:rsidRPr="00BE3050" w:rsidRDefault="00EF224D" w:rsidP="003443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14:paraId="058E5D71" w14:textId="1ADD5C90" w:rsidR="00EF224D" w:rsidRPr="00BE3050" w:rsidRDefault="00DE639F" w:rsidP="003443A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  <w:r w:rsidR="00EF224D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4061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r w:rsidR="00EF224D" w:rsidRPr="00BE3050">
              <w:rPr>
                <w:rFonts w:ascii="Times New Roman" w:hAnsi="Times New Roman" w:cs="Times New Roman"/>
                <w:sz w:val="20"/>
                <w:szCs w:val="20"/>
              </w:rPr>
              <w:t>100 intravenous catheter days (95% CI)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vAlign w:val="center"/>
          </w:tcPr>
          <w:p w14:paraId="41A363A9" w14:textId="7DF3CF58" w:rsidR="00EF224D" w:rsidRPr="00BE3050" w:rsidRDefault="00EF224D" w:rsidP="00344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95541" w:rsidRPr="00BE3050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E95541" w:rsidRPr="00BE3050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E95541" w:rsidRPr="00BE30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</w:tr>
      <w:tr w:rsidR="007C0A0D" w:rsidRPr="00BE3050" w14:paraId="4F6E33CF" w14:textId="77777777" w:rsidTr="005219E6">
        <w:trPr>
          <w:trHeight w:val="134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275E365A" w14:textId="5AB5933A" w:rsidR="007C0A0D" w:rsidRPr="00BE3050" w:rsidRDefault="007C0A0D" w:rsidP="007C0A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erve injury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6457E7F2" w14:textId="226355CB" w:rsidR="007C0A0D" w:rsidRPr="00BE3050" w:rsidRDefault="00DE639F" w:rsidP="007C0A0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umber of catheters/total PIVCs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vAlign w:val="center"/>
          </w:tcPr>
          <w:p w14:paraId="1B6A132C" w14:textId="741C34B1" w:rsidR="007C0A0D" w:rsidRPr="00BE3050" w:rsidRDefault="007C0A0D" w:rsidP="007C0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E639F" w:rsidRPr="00BE3050">
              <w:rPr>
                <w:rFonts w:ascii="Times New Roman" w:hAnsi="Times New Roman" w:cs="Times New Roman"/>
                <w:sz w:val="20"/>
                <w:szCs w:val="20"/>
              </w:rPr>
              <w:t>/7,118</w:t>
            </w:r>
          </w:p>
        </w:tc>
      </w:tr>
      <w:tr w:rsidR="007C0A0D" w:rsidRPr="00BE3050" w14:paraId="60A81FAD" w14:textId="77777777" w:rsidTr="005219E6">
        <w:trPr>
          <w:trHeight w:val="214"/>
        </w:trPr>
        <w:tc>
          <w:tcPr>
            <w:tcW w:w="2830" w:type="dxa"/>
            <w:vMerge/>
            <w:vAlign w:val="center"/>
          </w:tcPr>
          <w:p w14:paraId="51C66836" w14:textId="77777777" w:rsidR="007C0A0D" w:rsidRPr="00BE3050" w:rsidRDefault="007C0A0D" w:rsidP="007C0A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4398BB8E" w14:textId="44805A9E" w:rsidR="007C0A0D" w:rsidRPr="00BE3050" w:rsidRDefault="00DE639F" w:rsidP="007C0A0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Proportion</w:t>
            </w:r>
            <w:r w:rsidR="00EC70A0" w:rsidRPr="00BE3050">
              <w:rPr>
                <w:rFonts w:ascii="Times New Roman" w:hAnsi="Times New Roman" w:cs="Times New Roman"/>
                <w:sz w:val="20"/>
                <w:szCs w:val="20"/>
              </w:rPr>
              <w:t>, % (95% CI)</w:t>
            </w:r>
          </w:p>
        </w:tc>
        <w:tc>
          <w:tcPr>
            <w:tcW w:w="2309" w:type="dxa"/>
            <w:vAlign w:val="center"/>
          </w:tcPr>
          <w:p w14:paraId="55600B8E" w14:textId="77777777" w:rsidR="007C0A0D" w:rsidRPr="00BE3050" w:rsidRDefault="007C0A0D" w:rsidP="007C0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.04 (0.01-0.1)</w:t>
            </w:r>
          </w:p>
        </w:tc>
      </w:tr>
      <w:tr w:rsidR="00EF224D" w:rsidRPr="00BE3050" w14:paraId="687A38FE" w14:textId="77777777" w:rsidTr="005219E6">
        <w:trPr>
          <w:trHeight w:val="135"/>
        </w:trPr>
        <w:tc>
          <w:tcPr>
            <w:tcW w:w="2830" w:type="dxa"/>
            <w:vMerge/>
            <w:vAlign w:val="center"/>
          </w:tcPr>
          <w:p w14:paraId="2CD40890" w14:textId="77777777" w:rsidR="00EF224D" w:rsidRPr="00BE3050" w:rsidRDefault="00EF224D" w:rsidP="003443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5D59588C" w14:textId="77F75F49" w:rsidR="00EF224D" w:rsidRPr="00BE3050" w:rsidRDefault="00EF224D" w:rsidP="003443A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Time to removal</w:t>
            </w:r>
            <w:r w:rsidR="00B15BAF" w:rsidRPr="00BE305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95541" w:rsidRPr="00BE3050">
              <w:rPr>
                <w:rFonts w:ascii="Times New Roman" w:hAnsi="Times New Roman" w:cs="Times New Roman"/>
                <w:sz w:val="20"/>
                <w:szCs w:val="20"/>
              </w:rPr>
              <w:t>, median (IQR), hours</w:t>
            </w:r>
          </w:p>
        </w:tc>
        <w:tc>
          <w:tcPr>
            <w:tcW w:w="2309" w:type="dxa"/>
            <w:vAlign w:val="center"/>
          </w:tcPr>
          <w:p w14:paraId="47A6E3B4" w14:textId="77777777" w:rsidR="00EF224D" w:rsidRPr="00BE3050" w:rsidRDefault="00EF224D" w:rsidP="00344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8.0 (17.8-19.4)</w:t>
            </w:r>
          </w:p>
        </w:tc>
      </w:tr>
      <w:tr w:rsidR="00EF224D" w:rsidRPr="00BE3050" w14:paraId="18672700" w14:textId="77777777" w:rsidTr="005219E6">
        <w:trPr>
          <w:trHeight w:val="203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33E968DA" w14:textId="77777777" w:rsidR="00EF224D" w:rsidRPr="00BE3050" w:rsidRDefault="00EF224D" w:rsidP="003443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14:paraId="1C684159" w14:textId="3934BC7B" w:rsidR="00EF224D" w:rsidRPr="00BE3050" w:rsidRDefault="00EF224D" w:rsidP="003443A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Nerve injury </w:t>
            </w:r>
            <w:r w:rsidR="00D44061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,000 intravenous catheter days (95% CI)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vAlign w:val="center"/>
          </w:tcPr>
          <w:p w14:paraId="669FB81D" w14:textId="77777777" w:rsidR="00EF224D" w:rsidRPr="00BE3050" w:rsidRDefault="00EF224D" w:rsidP="00344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.18 (0-0.39)</w:t>
            </w:r>
          </w:p>
        </w:tc>
      </w:tr>
      <w:tr w:rsidR="007C0A0D" w:rsidRPr="00BE3050" w14:paraId="61A1C607" w14:textId="77777777" w:rsidTr="005219E6">
        <w:trPr>
          <w:trHeight w:val="248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484FE525" w14:textId="1A4B0A27" w:rsidR="007C0A0D" w:rsidRPr="00BE3050" w:rsidRDefault="007C0A0D" w:rsidP="007C0A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Tendon injury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3C16947C" w14:textId="2151D9CB" w:rsidR="007C0A0D" w:rsidRPr="00BE3050" w:rsidRDefault="00DE639F" w:rsidP="007C0A0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umber of catheters/total PIVCs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vAlign w:val="center"/>
          </w:tcPr>
          <w:p w14:paraId="494B1CEF" w14:textId="791E6914" w:rsidR="007C0A0D" w:rsidRPr="00BE3050" w:rsidRDefault="007C0A0D" w:rsidP="007C0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E639F" w:rsidRPr="00BE3050">
              <w:rPr>
                <w:rFonts w:ascii="Times New Roman" w:hAnsi="Times New Roman" w:cs="Times New Roman"/>
                <w:sz w:val="20"/>
                <w:szCs w:val="20"/>
              </w:rPr>
              <w:t>/7,118</w:t>
            </w:r>
          </w:p>
        </w:tc>
      </w:tr>
      <w:tr w:rsidR="007C0A0D" w:rsidRPr="00BE3050" w14:paraId="4D983192" w14:textId="77777777" w:rsidTr="005219E6">
        <w:trPr>
          <w:trHeight w:val="169"/>
        </w:trPr>
        <w:tc>
          <w:tcPr>
            <w:tcW w:w="2830" w:type="dxa"/>
            <w:vMerge/>
            <w:vAlign w:val="center"/>
          </w:tcPr>
          <w:p w14:paraId="1636E625" w14:textId="77777777" w:rsidR="007C0A0D" w:rsidRPr="00BE3050" w:rsidRDefault="007C0A0D" w:rsidP="007C0A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5327C69F" w14:textId="1372B849" w:rsidR="007C0A0D" w:rsidRPr="00BE3050" w:rsidRDefault="00DE639F" w:rsidP="007C0A0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Proportion</w:t>
            </w:r>
            <w:r w:rsidR="00EC70A0" w:rsidRPr="00BE3050">
              <w:rPr>
                <w:rFonts w:ascii="Times New Roman" w:hAnsi="Times New Roman" w:cs="Times New Roman"/>
                <w:sz w:val="20"/>
                <w:szCs w:val="20"/>
              </w:rPr>
              <w:t>, % (95% CI)</w:t>
            </w:r>
          </w:p>
        </w:tc>
        <w:tc>
          <w:tcPr>
            <w:tcW w:w="2309" w:type="dxa"/>
            <w:vAlign w:val="center"/>
          </w:tcPr>
          <w:p w14:paraId="37FBAFE8" w14:textId="77777777" w:rsidR="007C0A0D" w:rsidRPr="00BE3050" w:rsidRDefault="007C0A0D" w:rsidP="007C0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EF224D" w:rsidRPr="00BE3050" w14:paraId="787CEE5E" w14:textId="77777777" w:rsidTr="005219E6">
        <w:trPr>
          <w:trHeight w:val="180"/>
        </w:trPr>
        <w:tc>
          <w:tcPr>
            <w:tcW w:w="2830" w:type="dxa"/>
            <w:vMerge/>
            <w:vAlign w:val="center"/>
          </w:tcPr>
          <w:p w14:paraId="62B28328" w14:textId="77777777" w:rsidR="00EF224D" w:rsidRPr="00BE3050" w:rsidRDefault="00EF224D" w:rsidP="003443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755E7C8E" w14:textId="4248A539" w:rsidR="00EF224D" w:rsidRPr="00BE3050" w:rsidRDefault="00EF224D" w:rsidP="003443A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Time to removal</w:t>
            </w:r>
            <w:r w:rsidR="00B15BAF" w:rsidRPr="00BE305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95541" w:rsidRPr="00BE3050">
              <w:rPr>
                <w:rFonts w:ascii="Times New Roman" w:hAnsi="Times New Roman" w:cs="Times New Roman"/>
                <w:sz w:val="20"/>
                <w:szCs w:val="20"/>
              </w:rPr>
              <w:t>, median (IQR), hours</w:t>
            </w:r>
          </w:p>
        </w:tc>
        <w:tc>
          <w:tcPr>
            <w:tcW w:w="2309" w:type="dxa"/>
            <w:vAlign w:val="center"/>
          </w:tcPr>
          <w:p w14:paraId="44DD4A6C" w14:textId="77777777" w:rsidR="00EF224D" w:rsidRPr="00BE3050" w:rsidRDefault="00EF224D" w:rsidP="00344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224D" w:rsidRPr="00BE3050" w14:paraId="74F99618" w14:textId="77777777" w:rsidTr="005219E6">
        <w:trPr>
          <w:trHeight w:val="180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6BD183E2" w14:textId="77777777" w:rsidR="00EF224D" w:rsidRPr="00BE3050" w:rsidRDefault="00EF224D" w:rsidP="003443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14:paraId="5FBD5921" w14:textId="372F8F0E" w:rsidR="00EF224D" w:rsidRPr="00BE3050" w:rsidRDefault="00DE639F" w:rsidP="003443A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  <w:r w:rsidR="00EF224D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4061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r w:rsidR="00EF224D" w:rsidRPr="00BE3050">
              <w:rPr>
                <w:rFonts w:ascii="Times New Roman" w:hAnsi="Times New Roman" w:cs="Times New Roman"/>
                <w:sz w:val="20"/>
                <w:szCs w:val="20"/>
              </w:rPr>
              <w:t>1,000 intravenous catheter days (95% CI)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vAlign w:val="center"/>
          </w:tcPr>
          <w:p w14:paraId="7E1133B5" w14:textId="77777777" w:rsidR="00EF224D" w:rsidRPr="00BE3050" w:rsidRDefault="00EF224D" w:rsidP="00344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0A0D" w:rsidRPr="00BE3050" w14:paraId="04F3F025" w14:textId="77777777" w:rsidTr="005219E6">
        <w:trPr>
          <w:trHeight w:val="225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260013ED" w14:textId="33639506" w:rsidR="007C0A0D" w:rsidRPr="00BE3050" w:rsidRDefault="007C0A0D" w:rsidP="007C0A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Extreme compartment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6C0932A7" w14:textId="62A608C4" w:rsidR="007C0A0D" w:rsidRPr="00BE3050" w:rsidRDefault="00DE639F" w:rsidP="007C0A0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umber of catheters/total PIVCs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vAlign w:val="center"/>
          </w:tcPr>
          <w:p w14:paraId="37E91C6A" w14:textId="1EB20AFF" w:rsidR="007C0A0D" w:rsidRPr="00BE3050" w:rsidRDefault="007C0A0D" w:rsidP="007C0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E639F" w:rsidRPr="00BE3050">
              <w:rPr>
                <w:rFonts w:ascii="Times New Roman" w:hAnsi="Times New Roman" w:cs="Times New Roman"/>
                <w:sz w:val="20"/>
                <w:szCs w:val="20"/>
              </w:rPr>
              <w:t>/7,118</w:t>
            </w:r>
          </w:p>
        </w:tc>
      </w:tr>
      <w:tr w:rsidR="007C0A0D" w:rsidRPr="00BE3050" w14:paraId="0EE84CBD" w14:textId="77777777" w:rsidTr="005219E6">
        <w:trPr>
          <w:trHeight w:val="192"/>
        </w:trPr>
        <w:tc>
          <w:tcPr>
            <w:tcW w:w="2830" w:type="dxa"/>
            <w:vMerge/>
            <w:vAlign w:val="center"/>
          </w:tcPr>
          <w:p w14:paraId="1D50628E" w14:textId="77777777" w:rsidR="007C0A0D" w:rsidRPr="00BE3050" w:rsidRDefault="007C0A0D" w:rsidP="007C0A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2FE1B462" w14:textId="34D16CB4" w:rsidR="007C0A0D" w:rsidRPr="00BE3050" w:rsidRDefault="00DE639F" w:rsidP="007C0A0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Proportion</w:t>
            </w:r>
            <w:r w:rsidR="00EC70A0" w:rsidRPr="00BE3050">
              <w:rPr>
                <w:rFonts w:ascii="Times New Roman" w:hAnsi="Times New Roman" w:cs="Times New Roman"/>
                <w:sz w:val="20"/>
                <w:szCs w:val="20"/>
              </w:rPr>
              <w:t>, % (95% CI)</w:t>
            </w:r>
          </w:p>
        </w:tc>
        <w:tc>
          <w:tcPr>
            <w:tcW w:w="2309" w:type="dxa"/>
            <w:vAlign w:val="center"/>
          </w:tcPr>
          <w:p w14:paraId="00D1E26E" w14:textId="77777777" w:rsidR="007C0A0D" w:rsidRPr="00BE3050" w:rsidRDefault="007C0A0D" w:rsidP="007C0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EF224D" w:rsidRPr="00BE3050" w14:paraId="6A61E129" w14:textId="77777777" w:rsidTr="005219E6">
        <w:trPr>
          <w:trHeight w:val="158"/>
        </w:trPr>
        <w:tc>
          <w:tcPr>
            <w:tcW w:w="2830" w:type="dxa"/>
            <w:vMerge/>
            <w:vAlign w:val="center"/>
          </w:tcPr>
          <w:p w14:paraId="00D499AD" w14:textId="77777777" w:rsidR="00EF224D" w:rsidRPr="00BE3050" w:rsidRDefault="00EF224D" w:rsidP="003443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77182480" w14:textId="06172DE7" w:rsidR="00EF224D" w:rsidRPr="00BE3050" w:rsidRDefault="00EF224D" w:rsidP="003443A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Time to removal</w:t>
            </w:r>
            <w:r w:rsidR="00B15BAF" w:rsidRPr="00BE305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95541" w:rsidRPr="00BE3050">
              <w:rPr>
                <w:rFonts w:ascii="Times New Roman" w:hAnsi="Times New Roman" w:cs="Times New Roman"/>
                <w:sz w:val="20"/>
                <w:szCs w:val="20"/>
              </w:rPr>
              <w:t>, median (IQR), hours</w:t>
            </w:r>
          </w:p>
        </w:tc>
        <w:tc>
          <w:tcPr>
            <w:tcW w:w="2309" w:type="dxa"/>
            <w:vAlign w:val="center"/>
          </w:tcPr>
          <w:p w14:paraId="743D2FDB" w14:textId="77777777" w:rsidR="00EF224D" w:rsidRPr="00BE3050" w:rsidRDefault="00EF224D" w:rsidP="00344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224D" w:rsidRPr="00BE3050" w14:paraId="644E7576" w14:textId="77777777" w:rsidTr="005219E6">
        <w:trPr>
          <w:trHeight w:val="135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4807E4CB" w14:textId="77777777" w:rsidR="00EF224D" w:rsidRPr="00BE3050" w:rsidRDefault="00EF224D" w:rsidP="003443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14:paraId="71E12618" w14:textId="368FD3CB" w:rsidR="00EF224D" w:rsidRPr="00BE3050" w:rsidRDefault="00DE639F" w:rsidP="003443A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  <w:r w:rsidR="00EF224D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4061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r w:rsidR="00EF224D" w:rsidRPr="00BE3050">
              <w:rPr>
                <w:rFonts w:ascii="Times New Roman" w:hAnsi="Times New Roman" w:cs="Times New Roman"/>
                <w:sz w:val="20"/>
                <w:szCs w:val="20"/>
              </w:rPr>
              <w:t>1,000 intravenous catheter days (95% CI)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vAlign w:val="center"/>
          </w:tcPr>
          <w:p w14:paraId="657F6B91" w14:textId="77777777" w:rsidR="00EF224D" w:rsidRPr="00BE3050" w:rsidRDefault="00EF224D" w:rsidP="00344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0A0D" w:rsidRPr="00BE3050" w14:paraId="53B09935" w14:textId="77777777" w:rsidTr="005219E6">
        <w:trPr>
          <w:trHeight w:val="55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30FD1D44" w14:textId="7E8FFE98" w:rsidR="007C0A0D" w:rsidRPr="00BE3050" w:rsidRDefault="007C0A0D" w:rsidP="007C0A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Accidental removal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795874AB" w14:textId="42B43FE7" w:rsidR="007C0A0D" w:rsidRPr="00BE3050" w:rsidRDefault="00DE639F" w:rsidP="007C0A0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umber of catheters/total PIVCs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vAlign w:val="center"/>
          </w:tcPr>
          <w:p w14:paraId="5180C273" w14:textId="2F5C8D50" w:rsidR="007C0A0D" w:rsidRPr="00BE3050" w:rsidRDefault="007C0A0D" w:rsidP="007C0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DE639F" w:rsidRPr="00BE3050">
              <w:rPr>
                <w:rFonts w:ascii="Times New Roman" w:hAnsi="Times New Roman" w:cs="Times New Roman"/>
                <w:sz w:val="20"/>
                <w:szCs w:val="20"/>
              </w:rPr>
              <w:t>/7,118</w:t>
            </w:r>
          </w:p>
        </w:tc>
      </w:tr>
      <w:tr w:rsidR="007C0A0D" w:rsidRPr="00BE3050" w14:paraId="606DCFEB" w14:textId="77777777" w:rsidTr="005219E6">
        <w:trPr>
          <w:trHeight w:val="147"/>
        </w:trPr>
        <w:tc>
          <w:tcPr>
            <w:tcW w:w="2830" w:type="dxa"/>
            <w:vMerge/>
            <w:vAlign w:val="center"/>
          </w:tcPr>
          <w:p w14:paraId="38F26184" w14:textId="77777777" w:rsidR="007C0A0D" w:rsidRPr="00BE3050" w:rsidRDefault="007C0A0D" w:rsidP="007C0A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4593E7EF" w14:textId="0C119036" w:rsidR="007C0A0D" w:rsidRPr="00BE3050" w:rsidRDefault="00DE639F" w:rsidP="007C0A0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Proportion</w:t>
            </w:r>
            <w:r w:rsidR="00EC70A0" w:rsidRPr="00BE3050">
              <w:rPr>
                <w:rFonts w:ascii="Times New Roman" w:hAnsi="Times New Roman" w:cs="Times New Roman"/>
                <w:sz w:val="20"/>
                <w:szCs w:val="20"/>
              </w:rPr>
              <w:t>, % (95% CI)</w:t>
            </w:r>
          </w:p>
        </w:tc>
        <w:tc>
          <w:tcPr>
            <w:tcW w:w="2309" w:type="dxa"/>
            <w:vAlign w:val="center"/>
          </w:tcPr>
          <w:p w14:paraId="563593A4" w14:textId="77777777" w:rsidR="007C0A0D" w:rsidRPr="00BE3050" w:rsidRDefault="007C0A0D" w:rsidP="007C0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.9 (0.7-1.1)</w:t>
            </w:r>
          </w:p>
        </w:tc>
      </w:tr>
      <w:tr w:rsidR="00EF224D" w:rsidRPr="00BE3050" w14:paraId="47A62CC9" w14:textId="77777777" w:rsidTr="005219E6">
        <w:trPr>
          <w:trHeight w:val="203"/>
        </w:trPr>
        <w:tc>
          <w:tcPr>
            <w:tcW w:w="2830" w:type="dxa"/>
            <w:vMerge/>
            <w:vAlign w:val="center"/>
          </w:tcPr>
          <w:p w14:paraId="6FCE664D" w14:textId="77777777" w:rsidR="00EF224D" w:rsidRPr="00BE3050" w:rsidRDefault="00EF224D" w:rsidP="003443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5C378272" w14:textId="18300AB3" w:rsidR="00EF224D" w:rsidRPr="00BE3050" w:rsidRDefault="00EF224D" w:rsidP="003443A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Time to removal</w:t>
            </w:r>
            <w:r w:rsidR="00B15BAF" w:rsidRPr="00BE305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95541" w:rsidRPr="00BE3050">
              <w:rPr>
                <w:rFonts w:ascii="Times New Roman" w:hAnsi="Times New Roman" w:cs="Times New Roman"/>
                <w:sz w:val="20"/>
                <w:szCs w:val="20"/>
              </w:rPr>
              <w:t>, median (IQR), hours</w:t>
            </w:r>
          </w:p>
        </w:tc>
        <w:tc>
          <w:tcPr>
            <w:tcW w:w="2309" w:type="dxa"/>
            <w:vAlign w:val="center"/>
          </w:tcPr>
          <w:p w14:paraId="58942D99" w14:textId="77777777" w:rsidR="00EF224D" w:rsidRPr="00BE3050" w:rsidRDefault="00EF224D" w:rsidP="00344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5.0 (7.0-51.5)</w:t>
            </w:r>
          </w:p>
        </w:tc>
      </w:tr>
      <w:tr w:rsidR="00EF224D" w:rsidRPr="00BE3050" w14:paraId="1F2B0AC2" w14:textId="77777777" w:rsidTr="005219E6">
        <w:trPr>
          <w:trHeight w:val="191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4D10EB91" w14:textId="77777777" w:rsidR="00EF224D" w:rsidRPr="00BE3050" w:rsidRDefault="00EF224D" w:rsidP="003443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14:paraId="1D29FDA2" w14:textId="46BCE611" w:rsidR="00EF224D" w:rsidRPr="00BE3050" w:rsidRDefault="00DE639F" w:rsidP="003443A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  <w:r w:rsidR="00EF224D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4061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r w:rsidR="00EF224D" w:rsidRPr="00BE3050">
              <w:rPr>
                <w:rFonts w:ascii="Times New Roman" w:hAnsi="Times New Roman" w:cs="Times New Roman"/>
                <w:sz w:val="20"/>
                <w:szCs w:val="20"/>
              </w:rPr>
              <w:t>1,000 intravenous catheter days (95% CI)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vAlign w:val="center"/>
          </w:tcPr>
          <w:p w14:paraId="6EF3EF2A" w14:textId="77777777" w:rsidR="00EF224D" w:rsidRPr="00BE3050" w:rsidRDefault="00EF224D" w:rsidP="00344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.7 (2.8-4.7)</w:t>
            </w:r>
          </w:p>
        </w:tc>
      </w:tr>
      <w:tr w:rsidR="007C0A0D" w:rsidRPr="00BE3050" w14:paraId="364C64FD" w14:textId="77777777" w:rsidTr="005219E6">
        <w:trPr>
          <w:trHeight w:val="55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5148688D" w14:textId="75EFFD57" w:rsidR="007C0A0D" w:rsidRPr="00BE3050" w:rsidRDefault="007C0A0D" w:rsidP="007C0A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61DFCC47" w14:textId="7B064B8A" w:rsidR="007C0A0D" w:rsidRPr="00BE3050" w:rsidRDefault="00DE639F" w:rsidP="007C0A0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umber of catheters/total PIVCs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vAlign w:val="center"/>
          </w:tcPr>
          <w:p w14:paraId="61AC9E93" w14:textId="0CA60424" w:rsidR="007C0A0D" w:rsidRPr="00BE3050" w:rsidRDefault="007C0A0D" w:rsidP="007C0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DE639F" w:rsidRPr="00BE3050">
              <w:rPr>
                <w:rFonts w:ascii="Times New Roman" w:hAnsi="Times New Roman" w:cs="Times New Roman"/>
                <w:sz w:val="20"/>
                <w:szCs w:val="20"/>
              </w:rPr>
              <w:t>/7,118</w:t>
            </w:r>
          </w:p>
        </w:tc>
      </w:tr>
      <w:tr w:rsidR="007C0A0D" w:rsidRPr="00BE3050" w14:paraId="437267CE" w14:textId="77777777" w:rsidTr="005219E6">
        <w:trPr>
          <w:trHeight w:val="124"/>
        </w:trPr>
        <w:tc>
          <w:tcPr>
            <w:tcW w:w="2830" w:type="dxa"/>
            <w:vMerge/>
            <w:vAlign w:val="center"/>
          </w:tcPr>
          <w:p w14:paraId="2BCB13DB" w14:textId="77777777" w:rsidR="007C0A0D" w:rsidRPr="00BE3050" w:rsidRDefault="007C0A0D" w:rsidP="007C0A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28C57926" w14:textId="69757268" w:rsidR="007C0A0D" w:rsidRPr="00BE3050" w:rsidRDefault="00DE639F" w:rsidP="007C0A0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Proportion</w:t>
            </w:r>
            <w:r w:rsidR="00EC70A0" w:rsidRPr="00BE3050">
              <w:rPr>
                <w:rFonts w:ascii="Times New Roman" w:hAnsi="Times New Roman" w:cs="Times New Roman"/>
                <w:sz w:val="20"/>
                <w:szCs w:val="20"/>
              </w:rPr>
              <w:t>, % (95% CI)</w:t>
            </w:r>
          </w:p>
        </w:tc>
        <w:tc>
          <w:tcPr>
            <w:tcW w:w="2309" w:type="dxa"/>
            <w:vAlign w:val="center"/>
          </w:tcPr>
          <w:p w14:paraId="3AC5704F" w14:textId="77777777" w:rsidR="007C0A0D" w:rsidRPr="00BE3050" w:rsidRDefault="007C0A0D" w:rsidP="007C0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.4 (0.3-0.5)</w:t>
            </w:r>
          </w:p>
        </w:tc>
      </w:tr>
      <w:tr w:rsidR="00EF224D" w:rsidRPr="00BE3050" w14:paraId="7EBE4027" w14:textId="77777777" w:rsidTr="005219E6">
        <w:trPr>
          <w:trHeight w:val="225"/>
        </w:trPr>
        <w:tc>
          <w:tcPr>
            <w:tcW w:w="2830" w:type="dxa"/>
            <w:vMerge/>
            <w:vAlign w:val="center"/>
          </w:tcPr>
          <w:p w14:paraId="17053343" w14:textId="77777777" w:rsidR="00EF224D" w:rsidRPr="00BE3050" w:rsidRDefault="00EF224D" w:rsidP="003443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3D8C5A9F" w14:textId="71FD298D" w:rsidR="00EF224D" w:rsidRPr="00BE3050" w:rsidRDefault="00EF224D" w:rsidP="003443A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Time to removal</w:t>
            </w:r>
            <w:r w:rsidR="00B15BAF" w:rsidRPr="00BE305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95541" w:rsidRPr="00BE3050">
              <w:rPr>
                <w:rFonts w:ascii="Times New Roman" w:hAnsi="Times New Roman" w:cs="Times New Roman"/>
                <w:sz w:val="20"/>
                <w:szCs w:val="20"/>
              </w:rPr>
              <w:t>, median (IQR), hours</w:t>
            </w:r>
          </w:p>
        </w:tc>
        <w:tc>
          <w:tcPr>
            <w:tcW w:w="2309" w:type="dxa"/>
            <w:vAlign w:val="center"/>
          </w:tcPr>
          <w:p w14:paraId="4C7D51F7" w14:textId="77777777" w:rsidR="00EF224D" w:rsidRPr="00BE3050" w:rsidRDefault="00EF224D" w:rsidP="00344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0.0 (17.6-92.5)</w:t>
            </w:r>
          </w:p>
        </w:tc>
      </w:tr>
      <w:tr w:rsidR="00EF224D" w:rsidRPr="00BE3050" w14:paraId="49E167A5" w14:textId="77777777" w:rsidTr="005219E6">
        <w:trPr>
          <w:trHeight w:val="203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63B006AF" w14:textId="77777777" w:rsidR="00EF224D" w:rsidRPr="00BE3050" w:rsidRDefault="00EF224D" w:rsidP="003443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14:paraId="72FD64C7" w14:textId="57D2F36A" w:rsidR="00EF224D" w:rsidRPr="00BE3050" w:rsidRDefault="00DE639F" w:rsidP="003443A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  <w:r w:rsidR="00EF224D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4061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r w:rsidR="00EF224D" w:rsidRPr="00BE3050">
              <w:rPr>
                <w:rFonts w:ascii="Times New Roman" w:hAnsi="Times New Roman" w:cs="Times New Roman"/>
                <w:sz w:val="20"/>
                <w:szCs w:val="20"/>
              </w:rPr>
              <w:t>1,000 intravenous catheter days (95% CI)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vAlign w:val="center"/>
          </w:tcPr>
          <w:p w14:paraId="7E101422" w14:textId="77777777" w:rsidR="00EF224D" w:rsidRPr="00BE3050" w:rsidRDefault="00EF224D" w:rsidP="00344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.6 (1.0-2.2)</w:t>
            </w:r>
          </w:p>
        </w:tc>
      </w:tr>
      <w:tr w:rsidR="007C0A0D" w:rsidRPr="00BE3050" w14:paraId="1E96D372" w14:textId="77777777" w:rsidTr="005219E6">
        <w:trPr>
          <w:trHeight w:val="130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6751F231" w14:textId="5AFA0346" w:rsidR="007C0A0D" w:rsidRPr="00BE3050" w:rsidRDefault="007C0A0D" w:rsidP="007C0A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Redness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4DC5260E" w14:textId="29824218" w:rsidR="007C0A0D" w:rsidRPr="00BE3050" w:rsidRDefault="00DE639F" w:rsidP="007C0A0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umber of catheters/total PIVCs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vAlign w:val="center"/>
          </w:tcPr>
          <w:p w14:paraId="1F51C247" w14:textId="57F996E5" w:rsidR="007C0A0D" w:rsidRPr="00BE3050" w:rsidRDefault="007C0A0D" w:rsidP="007C0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E639F" w:rsidRPr="00BE3050">
              <w:rPr>
                <w:rFonts w:ascii="Times New Roman" w:hAnsi="Times New Roman" w:cs="Times New Roman"/>
                <w:sz w:val="20"/>
                <w:szCs w:val="20"/>
              </w:rPr>
              <w:t>/7,118</w:t>
            </w:r>
          </w:p>
        </w:tc>
      </w:tr>
      <w:tr w:rsidR="007C0A0D" w:rsidRPr="00BE3050" w14:paraId="4B0050BB" w14:textId="77777777" w:rsidTr="005219E6">
        <w:trPr>
          <w:trHeight w:val="158"/>
        </w:trPr>
        <w:tc>
          <w:tcPr>
            <w:tcW w:w="2830" w:type="dxa"/>
            <w:vMerge/>
            <w:vAlign w:val="center"/>
          </w:tcPr>
          <w:p w14:paraId="1B3A71FE" w14:textId="77777777" w:rsidR="007C0A0D" w:rsidRPr="00BE3050" w:rsidRDefault="007C0A0D" w:rsidP="007C0A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2C33CBE1" w14:textId="3E676E05" w:rsidR="007C0A0D" w:rsidRPr="00BE3050" w:rsidRDefault="00DE639F" w:rsidP="007C0A0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Proportion</w:t>
            </w:r>
            <w:r w:rsidR="00EC70A0" w:rsidRPr="00BE3050">
              <w:rPr>
                <w:rFonts w:ascii="Times New Roman" w:hAnsi="Times New Roman" w:cs="Times New Roman"/>
                <w:sz w:val="20"/>
                <w:szCs w:val="20"/>
              </w:rPr>
              <w:t>, % (95% CI)</w:t>
            </w:r>
          </w:p>
        </w:tc>
        <w:tc>
          <w:tcPr>
            <w:tcW w:w="2309" w:type="dxa"/>
            <w:vAlign w:val="center"/>
          </w:tcPr>
          <w:p w14:paraId="5A214FD4" w14:textId="77777777" w:rsidR="007C0A0D" w:rsidRPr="00BE3050" w:rsidRDefault="007C0A0D" w:rsidP="007C0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.1 (0.07-0.2)</w:t>
            </w:r>
          </w:p>
        </w:tc>
      </w:tr>
      <w:tr w:rsidR="00EF224D" w:rsidRPr="00BE3050" w14:paraId="49F9A0F5" w14:textId="77777777" w:rsidTr="005219E6">
        <w:trPr>
          <w:trHeight w:val="191"/>
        </w:trPr>
        <w:tc>
          <w:tcPr>
            <w:tcW w:w="2830" w:type="dxa"/>
            <w:vMerge/>
            <w:vAlign w:val="center"/>
          </w:tcPr>
          <w:p w14:paraId="6625F22B" w14:textId="77777777" w:rsidR="00EF224D" w:rsidRPr="00BE3050" w:rsidRDefault="00EF224D" w:rsidP="003443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58C84C76" w14:textId="5AD68019" w:rsidR="00EF224D" w:rsidRPr="00BE3050" w:rsidRDefault="00EF224D" w:rsidP="003443A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Time to removal</w:t>
            </w:r>
            <w:r w:rsidR="00B15BAF" w:rsidRPr="00BE305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95541" w:rsidRPr="00BE3050">
              <w:rPr>
                <w:rFonts w:ascii="Times New Roman" w:hAnsi="Times New Roman" w:cs="Times New Roman"/>
                <w:sz w:val="20"/>
                <w:szCs w:val="20"/>
              </w:rPr>
              <w:t>, median (IQR), hours</w:t>
            </w:r>
          </w:p>
        </w:tc>
        <w:tc>
          <w:tcPr>
            <w:tcW w:w="2309" w:type="dxa"/>
            <w:vAlign w:val="center"/>
          </w:tcPr>
          <w:p w14:paraId="172A39D7" w14:textId="77777777" w:rsidR="00EF224D" w:rsidRPr="00BE3050" w:rsidRDefault="00EF224D" w:rsidP="00344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74.1 (43.5-91.1)</w:t>
            </w:r>
          </w:p>
        </w:tc>
      </w:tr>
      <w:tr w:rsidR="00EF224D" w:rsidRPr="00BE3050" w14:paraId="6B00902F" w14:textId="77777777" w:rsidTr="005219E6">
        <w:trPr>
          <w:trHeight w:val="169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08A0A528" w14:textId="77777777" w:rsidR="00EF224D" w:rsidRPr="00BE3050" w:rsidRDefault="00EF224D" w:rsidP="003443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14:paraId="15ECB451" w14:textId="52D11029" w:rsidR="00EF224D" w:rsidRPr="00BE3050" w:rsidRDefault="00DE639F" w:rsidP="003443A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  <w:r w:rsidR="00EF224D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4061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r w:rsidR="00EF224D" w:rsidRPr="00BE3050">
              <w:rPr>
                <w:rFonts w:ascii="Times New Roman" w:hAnsi="Times New Roman" w:cs="Times New Roman"/>
                <w:sz w:val="20"/>
                <w:szCs w:val="20"/>
              </w:rPr>
              <w:t>1,000 intravenous catheter days (95% CI)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vAlign w:val="center"/>
          </w:tcPr>
          <w:p w14:paraId="34CE5786" w14:textId="77777777" w:rsidR="00EF224D" w:rsidRPr="00BE3050" w:rsidRDefault="00EF224D" w:rsidP="00344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.6 (0.2-0.9)</w:t>
            </w:r>
          </w:p>
        </w:tc>
      </w:tr>
      <w:tr w:rsidR="007C0A0D" w:rsidRPr="00BE3050" w14:paraId="5A6A6103" w14:textId="77777777" w:rsidTr="005219E6">
        <w:trPr>
          <w:trHeight w:val="55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0FA8597B" w14:textId="299777E3" w:rsidR="007C0A0D" w:rsidRPr="00BE3050" w:rsidRDefault="007C0A0D" w:rsidP="007C0A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Inappropriate insertion site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487D87A5" w14:textId="5CEE4AD3" w:rsidR="007C0A0D" w:rsidRPr="00BE3050" w:rsidRDefault="00DE639F" w:rsidP="007C0A0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umber of catheters/total PIVCs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vAlign w:val="center"/>
          </w:tcPr>
          <w:p w14:paraId="12C9951E" w14:textId="1D1EA36A" w:rsidR="007C0A0D" w:rsidRPr="00BE3050" w:rsidRDefault="007C0A0D" w:rsidP="007C0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DE639F" w:rsidRPr="00BE3050">
              <w:rPr>
                <w:rFonts w:ascii="Times New Roman" w:hAnsi="Times New Roman" w:cs="Times New Roman"/>
                <w:sz w:val="20"/>
                <w:szCs w:val="20"/>
              </w:rPr>
              <w:t>/7,118</w:t>
            </w:r>
          </w:p>
        </w:tc>
      </w:tr>
      <w:tr w:rsidR="007C0A0D" w:rsidRPr="00BE3050" w14:paraId="0B071D3C" w14:textId="77777777" w:rsidTr="005219E6">
        <w:trPr>
          <w:trHeight w:val="192"/>
        </w:trPr>
        <w:tc>
          <w:tcPr>
            <w:tcW w:w="2830" w:type="dxa"/>
            <w:vMerge/>
            <w:vAlign w:val="center"/>
          </w:tcPr>
          <w:p w14:paraId="3E188403" w14:textId="77777777" w:rsidR="007C0A0D" w:rsidRPr="00BE3050" w:rsidRDefault="007C0A0D" w:rsidP="007C0A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4D8D2B59" w14:textId="5F5AC72B" w:rsidR="007C0A0D" w:rsidRPr="00BE3050" w:rsidRDefault="00DE639F" w:rsidP="007C0A0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Proportion</w:t>
            </w:r>
            <w:r w:rsidR="00EC70A0" w:rsidRPr="00BE3050">
              <w:rPr>
                <w:rFonts w:ascii="Times New Roman" w:hAnsi="Times New Roman" w:cs="Times New Roman"/>
                <w:sz w:val="20"/>
                <w:szCs w:val="20"/>
              </w:rPr>
              <w:t>, % (95% CI)</w:t>
            </w:r>
          </w:p>
        </w:tc>
        <w:tc>
          <w:tcPr>
            <w:tcW w:w="2309" w:type="dxa"/>
            <w:vAlign w:val="center"/>
          </w:tcPr>
          <w:p w14:paraId="3BC4E161" w14:textId="77777777" w:rsidR="007C0A0D" w:rsidRPr="00BE3050" w:rsidRDefault="007C0A0D" w:rsidP="007C0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.3 (0.2-0.4)</w:t>
            </w:r>
          </w:p>
        </w:tc>
      </w:tr>
      <w:tr w:rsidR="00EF224D" w:rsidRPr="00BE3050" w14:paraId="6FAD9300" w14:textId="77777777" w:rsidTr="005219E6">
        <w:trPr>
          <w:trHeight w:val="158"/>
        </w:trPr>
        <w:tc>
          <w:tcPr>
            <w:tcW w:w="2830" w:type="dxa"/>
            <w:vMerge/>
            <w:vAlign w:val="center"/>
          </w:tcPr>
          <w:p w14:paraId="2AF935DA" w14:textId="77777777" w:rsidR="00EF224D" w:rsidRPr="00BE3050" w:rsidRDefault="00EF224D" w:rsidP="003443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3593C8BC" w14:textId="1DBF9C29" w:rsidR="00EF224D" w:rsidRPr="00BE3050" w:rsidRDefault="00EF224D" w:rsidP="003443A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Time to removal</w:t>
            </w:r>
            <w:r w:rsidR="00B15BAF" w:rsidRPr="00BE305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95541" w:rsidRPr="00BE3050">
              <w:rPr>
                <w:rFonts w:ascii="Times New Roman" w:hAnsi="Times New Roman" w:cs="Times New Roman"/>
                <w:sz w:val="20"/>
                <w:szCs w:val="20"/>
              </w:rPr>
              <w:t>, median (IQR), hours</w:t>
            </w:r>
          </w:p>
        </w:tc>
        <w:tc>
          <w:tcPr>
            <w:tcW w:w="2309" w:type="dxa"/>
            <w:vAlign w:val="center"/>
          </w:tcPr>
          <w:p w14:paraId="0188944A" w14:textId="77777777" w:rsidR="00EF224D" w:rsidRPr="00BE3050" w:rsidRDefault="00EF224D" w:rsidP="00344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9.7 (17.3-75.1)</w:t>
            </w:r>
          </w:p>
        </w:tc>
      </w:tr>
      <w:tr w:rsidR="00EF224D" w:rsidRPr="00BE3050" w14:paraId="2C1F47B8" w14:textId="77777777" w:rsidTr="005219E6">
        <w:trPr>
          <w:trHeight w:val="158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70ED6913" w14:textId="77777777" w:rsidR="00EF224D" w:rsidRPr="00BE3050" w:rsidRDefault="00EF224D" w:rsidP="003443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14:paraId="5EE4EFDE" w14:textId="3965C8E4" w:rsidR="00EF224D" w:rsidRPr="00BE3050" w:rsidRDefault="00DE639F" w:rsidP="003443A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  <w:r w:rsidR="00EF224D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4061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r w:rsidR="00EF224D" w:rsidRPr="00BE3050">
              <w:rPr>
                <w:rFonts w:ascii="Times New Roman" w:hAnsi="Times New Roman" w:cs="Times New Roman"/>
                <w:sz w:val="20"/>
                <w:szCs w:val="20"/>
              </w:rPr>
              <w:t>1,000 intravenous catheter days (95% CI)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vAlign w:val="center"/>
          </w:tcPr>
          <w:p w14:paraId="0FD2FC21" w14:textId="77777777" w:rsidR="00EF224D" w:rsidRPr="00BE3050" w:rsidRDefault="00EF224D" w:rsidP="00344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.2 (0.7-1.8)</w:t>
            </w:r>
          </w:p>
        </w:tc>
      </w:tr>
      <w:tr w:rsidR="007C0A0D" w:rsidRPr="00BE3050" w14:paraId="75AC6E70" w14:textId="77777777" w:rsidTr="005219E6">
        <w:trPr>
          <w:trHeight w:val="206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470F2D7E" w14:textId="2FCCE5B2" w:rsidR="007C0A0D" w:rsidRPr="00BE3050" w:rsidRDefault="007C0A0D" w:rsidP="007C0A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Effusion around insertion site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2C5117D6" w14:textId="2EF3B862" w:rsidR="007C0A0D" w:rsidRPr="00BE3050" w:rsidRDefault="00DE639F" w:rsidP="007C0A0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umber of catheters/total PIVCs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vAlign w:val="center"/>
          </w:tcPr>
          <w:p w14:paraId="3E0C3725" w14:textId="3B6FD347" w:rsidR="007C0A0D" w:rsidRPr="00BE3050" w:rsidRDefault="007C0A0D" w:rsidP="007C0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DE639F" w:rsidRPr="00BE3050">
              <w:rPr>
                <w:rFonts w:ascii="Times New Roman" w:hAnsi="Times New Roman" w:cs="Times New Roman"/>
                <w:sz w:val="20"/>
                <w:szCs w:val="20"/>
              </w:rPr>
              <w:t>/7,118</w:t>
            </w:r>
          </w:p>
        </w:tc>
      </w:tr>
      <w:tr w:rsidR="007C0A0D" w:rsidRPr="00BE3050" w14:paraId="4CD42BFB" w14:textId="77777777" w:rsidTr="005219E6">
        <w:trPr>
          <w:trHeight w:val="180"/>
        </w:trPr>
        <w:tc>
          <w:tcPr>
            <w:tcW w:w="2830" w:type="dxa"/>
            <w:vMerge/>
            <w:vAlign w:val="center"/>
          </w:tcPr>
          <w:p w14:paraId="7315C362" w14:textId="77777777" w:rsidR="007C0A0D" w:rsidRPr="00BE3050" w:rsidRDefault="007C0A0D" w:rsidP="007C0A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24F57AD1" w14:textId="2F2B4839" w:rsidR="007C0A0D" w:rsidRPr="00BE3050" w:rsidRDefault="00DE639F" w:rsidP="007C0A0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Proportion</w:t>
            </w:r>
            <w:r w:rsidR="00EC70A0" w:rsidRPr="00BE3050">
              <w:rPr>
                <w:rFonts w:ascii="Times New Roman" w:hAnsi="Times New Roman" w:cs="Times New Roman"/>
                <w:sz w:val="20"/>
                <w:szCs w:val="20"/>
              </w:rPr>
              <w:t>, % (95% CI)</w:t>
            </w:r>
          </w:p>
        </w:tc>
        <w:tc>
          <w:tcPr>
            <w:tcW w:w="2309" w:type="dxa"/>
            <w:vAlign w:val="center"/>
          </w:tcPr>
          <w:p w14:paraId="78757346" w14:textId="77777777" w:rsidR="007C0A0D" w:rsidRPr="00BE3050" w:rsidRDefault="007C0A0D" w:rsidP="007C0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.2 (0.1-0.4)</w:t>
            </w:r>
          </w:p>
        </w:tc>
      </w:tr>
      <w:tr w:rsidR="00EF224D" w:rsidRPr="00BE3050" w14:paraId="586173F4" w14:textId="77777777" w:rsidTr="005219E6">
        <w:trPr>
          <w:trHeight w:val="169"/>
        </w:trPr>
        <w:tc>
          <w:tcPr>
            <w:tcW w:w="2830" w:type="dxa"/>
            <w:vMerge/>
            <w:vAlign w:val="center"/>
          </w:tcPr>
          <w:p w14:paraId="02A8173A" w14:textId="77777777" w:rsidR="00EF224D" w:rsidRPr="00BE3050" w:rsidRDefault="00EF224D" w:rsidP="003443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058FB3C9" w14:textId="1789D511" w:rsidR="00EF224D" w:rsidRPr="00BE3050" w:rsidRDefault="00EF224D" w:rsidP="003443A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Time to removal</w:t>
            </w:r>
            <w:r w:rsidR="00B15BAF" w:rsidRPr="00BE305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95541" w:rsidRPr="00BE3050">
              <w:rPr>
                <w:rFonts w:ascii="Times New Roman" w:hAnsi="Times New Roman" w:cs="Times New Roman"/>
                <w:sz w:val="20"/>
                <w:szCs w:val="20"/>
              </w:rPr>
              <w:t>, median (IQR), hours</w:t>
            </w:r>
          </w:p>
        </w:tc>
        <w:tc>
          <w:tcPr>
            <w:tcW w:w="2309" w:type="dxa"/>
            <w:vAlign w:val="center"/>
          </w:tcPr>
          <w:p w14:paraId="74F0E3D6" w14:textId="77777777" w:rsidR="00EF224D" w:rsidRPr="00BE3050" w:rsidRDefault="00EF224D" w:rsidP="00344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6.3 (32.2-87.2)</w:t>
            </w:r>
          </w:p>
        </w:tc>
      </w:tr>
      <w:tr w:rsidR="00EF224D" w:rsidRPr="00BE3050" w14:paraId="3E9E823B" w14:textId="77777777" w:rsidTr="005219E6">
        <w:trPr>
          <w:trHeight w:val="191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2DAA45DD" w14:textId="77777777" w:rsidR="00EF224D" w:rsidRPr="00BE3050" w:rsidRDefault="00EF224D" w:rsidP="003443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14:paraId="7846EA2D" w14:textId="10D89E0F" w:rsidR="00EF224D" w:rsidRPr="00BE3050" w:rsidRDefault="00DE639F" w:rsidP="003443A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  <w:r w:rsidR="00EF224D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4061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r w:rsidR="00EF224D" w:rsidRPr="00BE3050">
              <w:rPr>
                <w:rFonts w:ascii="Times New Roman" w:hAnsi="Times New Roman" w:cs="Times New Roman"/>
                <w:sz w:val="20"/>
                <w:szCs w:val="20"/>
              </w:rPr>
              <w:t>1,000 intravenous catheter days (95% CI)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vAlign w:val="center"/>
          </w:tcPr>
          <w:p w14:paraId="5392B7B5" w14:textId="77777777" w:rsidR="00EF224D" w:rsidRPr="00BE3050" w:rsidRDefault="00EF224D" w:rsidP="00344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.0 (0.5-1.5)</w:t>
            </w:r>
          </w:p>
        </w:tc>
      </w:tr>
      <w:tr w:rsidR="007C0A0D" w:rsidRPr="00BE3050" w14:paraId="55F3C3F3" w14:textId="77777777" w:rsidTr="005219E6">
        <w:trPr>
          <w:trHeight w:val="157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61F6E55A" w14:textId="7CFA90EC" w:rsidR="007C0A0D" w:rsidRPr="00BE3050" w:rsidRDefault="007C0A0D" w:rsidP="007C0A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Others (skin trouble, line damage, anaphylaxis)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57C99851" w14:textId="1F74148B" w:rsidR="007C0A0D" w:rsidRPr="00BE3050" w:rsidRDefault="00DE639F" w:rsidP="007C0A0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umber of catheters/total PIVCs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vAlign w:val="center"/>
          </w:tcPr>
          <w:p w14:paraId="6BE54778" w14:textId="4C09265B" w:rsidR="007C0A0D" w:rsidRPr="00BE3050" w:rsidRDefault="007C0A0D" w:rsidP="007C0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E639F" w:rsidRPr="00BE3050">
              <w:rPr>
                <w:rFonts w:ascii="Times New Roman" w:hAnsi="Times New Roman" w:cs="Times New Roman"/>
                <w:sz w:val="20"/>
                <w:szCs w:val="20"/>
              </w:rPr>
              <w:t>/7,118</w:t>
            </w:r>
          </w:p>
        </w:tc>
      </w:tr>
      <w:tr w:rsidR="007C0A0D" w:rsidRPr="00BE3050" w14:paraId="4842076D" w14:textId="77777777" w:rsidTr="005219E6">
        <w:trPr>
          <w:trHeight w:val="180"/>
        </w:trPr>
        <w:tc>
          <w:tcPr>
            <w:tcW w:w="2830" w:type="dxa"/>
            <w:vMerge/>
            <w:vAlign w:val="center"/>
          </w:tcPr>
          <w:p w14:paraId="03B116C6" w14:textId="77777777" w:rsidR="007C0A0D" w:rsidRPr="00BE3050" w:rsidRDefault="007C0A0D" w:rsidP="007C0A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3BC36712" w14:textId="5324F111" w:rsidR="007C0A0D" w:rsidRPr="00BE3050" w:rsidRDefault="00DE639F" w:rsidP="007C0A0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Proportion</w:t>
            </w:r>
            <w:r w:rsidR="00EC70A0" w:rsidRPr="00BE3050">
              <w:rPr>
                <w:rFonts w:ascii="Times New Roman" w:hAnsi="Times New Roman" w:cs="Times New Roman"/>
                <w:sz w:val="20"/>
                <w:szCs w:val="20"/>
              </w:rPr>
              <w:t>, % (95% CI)</w:t>
            </w:r>
          </w:p>
        </w:tc>
        <w:tc>
          <w:tcPr>
            <w:tcW w:w="2309" w:type="dxa"/>
            <w:vAlign w:val="center"/>
          </w:tcPr>
          <w:p w14:paraId="5255FFC5" w14:textId="77777777" w:rsidR="007C0A0D" w:rsidRPr="00BE3050" w:rsidRDefault="007C0A0D" w:rsidP="007C0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.02 (0.008-0.1)</w:t>
            </w:r>
          </w:p>
        </w:tc>
      </w:tr>
      <w:tr w:rsidR="00EF224D" w:rsidRPr="00BE3050" w14:paraId="2A487B67" w14:textId="77777777" w:rsidTr="005219E6">
        <w:trPr>
          <w:trHeight w:val="169"/>
        </w:trPr>
        <w:tc>
          <w:tcPr>
            <w:tcW w:w="2830" w:type="dxa"/>
            <w:vMerge/>
            <w:vAlign w:val="center"/>
          </w:tcPr>
          <w:p w14:paraId="2823B8CA" w14:textId="77777777" w:rsidR="00EF224D" w:rsidRPr="00BE3050" w:rsidRDefault="00EF224D" w:rsidP="003443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7D74EF33" w14:textId="0B9CC04C" w:rsidR="00EF224D" w:rsidRPr="00BE3050" w:rsidRDefault="00EF224D" w:rsidP="003443A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Time to removal</w:t>
            </w:r>
            <w:r w:rsidR="00B15BAF" w:rsidRPr="00BE305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95541" w:rsidRPr="00BE3050">
              <w:rPr>
                <w:rFonts w:ascii="Times New Roman" w:hAnsi="Times New Roman" w:cs="Times New Roman"/>
                <w:sz w:val="20"/>
                <w:szCs w:val="20"/>
              </w:rPr>
              <w:t>, median (IQR), hours</w:t>
            </w:r>
          </w:p>
        </w:tc>
        <w:tc>
          <w:tcPr>
            <w:tcW w:w="2309" w:type="dxa"/>
            <w:vAlign w:val="center"/>
          </w:tcPr>
          <w:p w14:paraId="0A098538" w14:textId="77777777" w:rsidR="00EF224D" w:rsidRPr="00BE3050" w:rsidRDefault="00EF224D" w:rsidP="00344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10.6 (36.2-185.0)</w:t>
            </w:r>
          </w:p>
        </w:tc>
      </w:tr>
      <w:tr w:rsidR="00EF224D" w:rsidRPr="00BE3050" w14:paraId="66AF03A7" w14:textId="77777777" w:rsidTr="005219E6">
        <w:trPr>
          <w:trHeight w:val="135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39B2F1E4" w14:textId="77777777" w:rsidR="00EF224D" w:rsidRPr="00BE3050" w:rsidRDefault="00EF224D" w:rsidP="003443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14:paraId="20F678A5" w14:textId="61346703" w:rsidR="00EF224D" w:rsidRPr="00BE3050" w:rsidRDefault="00DE639F" w:rsidP="003443A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  <w:r w:rsidR="00EF224D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4061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r w:rsidR="00EF224D" w:rsidRPr="00BE3050">
              <w:rPr>
                <w:rFonts w:ascii="Times New Roman" w:hAnsi="Times New Roman" w:cs="Times New Roman"/>
                <w:sz w:val="20"/>
                <w:szCs w:val="20"/>
              </w:rPr>
              <w:t>1,000 intravenous catheter days (95% CI)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vAlign w:val="center"/>
          </w:tcPr>
          <w:p w14:paraId="2A7F09FD" w14:textId="77777777" w:rsidR="00EF224D" w:rsidRPr="00BE3050" w:rsidRDefault="00EF224D" w:rsidP="00344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.12 (0-0.29)</w:t>
            </w:r>
          </w:p>
        </w:tc>
      </w:tr>
    </w:tbl>
    <w:p w14:paraId="1CAADE6F" w14:textId="77777777" w:rsidR="006244C2" w:rsidRPr="00BE3050" w:rsidRDefault="00540B67">
      <w:pPr>
        <w:rPr>
          <w:rFonts w:ascii="Times New Roman" w:hAnsi="Times New Roman" w:cs="Times New Roman"/>
          <w:sz w:val="20"/>
          <w:szCs w:val="20"/>
        </w:rPr>
      </w:pPr>
      <w:r w:rsidRPr="00BE3050">
        <w:rPr>
          <w:rFonts w:ascii="Times New Roman" w:hAnsi="Times New Roman" w:cs="Times New Roman"/>
          <w:sz w:val="20"/>
          <w:szCs w:val="20"/>
        </w:rPr>
        <w:t>CI, confidence interval; CRBSI, catheter-related blood stream infection</w:t>
      </w:r>
      <w:r w:rsidR="00D13531" w:rsidRPr="00BE3050">
        <w:rPr>
          <w:rFonts w:ascii="Times New Roman" w:hAnsi="Times New Roman" w:cs="Times New Roman"/>
          <w:sz w:val="20"/>
          <w:szCs w:val="20"/>
        </w:rPr>
        <w:t xml:space="preserve">; IQR, interquartile range; </w:t>
      </w:r>
      <w:r w:rsidRPr="00BE3050">
        <w:rPr>
          <w:rFonts w:ascii="Times New Roman" w:hAnsi="Times New Roman" w:cs="Times New Roman"/>
          <w:sz w:val="20"/>
          <w:szCs w:val="20"/>
        </w:rPr>
        <w:t>PIVC, peripheral intravenous cathete</w:t>
      </w:r>
      <w:r w:rsidR="00386FE3" w:rsidRPr="00BE3050">
        <w:rPr>
          <w:rFonts w:ascii="Times New Roman" w:hAnsi="Times New Roman" w:cs="Times New Roman"/>
          <w:sz w:val="20"/>
          <w:szCs w:val="20"/>
        </w:rPr>
        <w:t>r</w:t>
      </w:r>
    </w:p>
    <w:p w14:paraId="1BB03FEE" w14:textId="053EF175" w:rsidR="00386FE3" w:rsidRPr="00BE3050" w:rsidRDefault="00386FE3">
      <w:pPr>
        <w:rPr>
          <w:rFonts w:ascii="Times New Roman" w:hAnsi="Times New Roman" w:cs="Times New Roman"/>
          <w:sz w:val="20"/>
          <w:szCs w:val="20"/>
        </w:rPr>
      </w:pPr>
    </w:p>
    <w:p w14:paraId="5AC1B6FF" w14:textId="41D10E7D" w:rsidR="00B15BAF" w:rsidRPr="00BE3050" w:rsidRDefault="00B15BAF" w:rsidP="00B15BAF">
      <w:pPr>
        <w:rPr>
          <w:rFonts w:ascii="Times New Roman" w:hAnsi="Times New Roman" w:cs="Times New Roman"/>
          <w:sz w:val="20"/>
          <w:szCs w:val="20"/>
        </w:rPr>
      </w:pPr>
      <w:r w:rsidRPr="00BE3050">
        <w:rPr>
          <w:rFonts w:ascii="Times New Roman" w:hAnsi="Times New Roman" w:cs="Times New Roman"/>
          <w:sz w:val="20"/>
          <w:szCs w:val="20"/>
        </w:rPr>
        <w:t>*time to removal means the duration between insertion and removal of the catheter.</w:t>
      </w:r>
    </w:p>
    <w:p w14:paraId="195BC820" w14:textId="77777777" w:rsidR="00B15BAF" w:rsidRPr="00BE3050" w:rsidRDefault="00B15BAF" w:rsidP="00B15BAF">
      <w:pPr>
        <w:rPr>
          <w:rFonts w:ascii="Times New Roman" w:hAnsi="Times New Roman" w:cs="Times New Roman"/>
          <w:sz w:val="20"/>
          <w:szCs w:val="20"/>
        </w:rPr>
      </w:pPr>
      <w:r w:rsidRPr="00BE3050">
        <w:rPr>
          <w:rFonts w:ascii="Times New Roman" w:hAnsi="Times New Roman" w:cs="Times New Roman"/>
          <w:sz w:val="20"/>
          <w:szCs w:val="20"/>
        </w:rPr>
        <w:t>**time to phlebitis means the duration between insertion of the catheter and detection of phlebitis.</w:t>
      </w:r>
    </w:p>
    <w:p w14:paraId="0C259898" w14:textId="77777777" w:rsidR="00B15BAF" w:rsidRPr="00BE3050" w:rsidRDefault="00B15BAF" w:rsidP="00B15BAF">
      <w:pPr>
        <w:rPr>
          <w:rFonts w:ascii="Times New Roman" w:hAnsi="Times New Roman" w:cs="Times New Roman"/>
          <w:sz w:val="20"/>
          <w:szCs w:val="20"/>
        </w:rPr>
      </w:pPr>
    </w:p>
    <w:p w14:paraId="6F2715EB" w14:textId="77777777" w:rsidR="00386FE3" w:rsidRPr="00BE3050" w:rsidRDefault="00386FE3" w:rsidP="00386FE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E3050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D7ADC10" w14:textId="30647176" w:rsidR="00386FE3" w:rsidRPr="00BE3050" w:rsidRDefault="00386FE3" w:rsidP="00386FE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E305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yellow"/>
        </w:rPr>
        <w:lastRenderedPageBreak/>
        <w:t xml:space="preserve">e-Table </w:t>
      </w:r>
      <w:r w:rsidR="00BE3050" w:rsidRPr="00BE305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yellow"/>
        </w:rPr>
        <w:t>7</w:t>
      </w:r>
      <w:r w:rsidRPr="00BE3050">
        <w:rPr>
          <w:rFonts w:ascii="Times New Roman" w:hAnsi="Times New Roman" w:cs="Times New Roman"/>
          <w:b/>
          <w:bCs/>
          <w:sz w:val="20"/>
          <w:szCs w:val="20"/>
        </w:rPr>
        <w:t xml:space="preserve"> Characteristics of PIVCs and outcomes according to insertion location</w:t>
      </w:r>
    </w:p>
    <w:tbl>
      <w:tblPr>
        <w:tblStyle w:val="a3"/>
        <w:tblW w:w="15593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5387"/>
        <w:gridCol w:w="2551"/>
        <w:gridCol w:w="2693"/>
        <w:gridCol w:w="2835"/>
      </w:tblGrid>
      <w:tr w:rsidR="00386FE3" w:rsidRPr="00BE3050" w14:paraId="207BA17B" w14:textId="77777777" w:rsidTr="00B71A0C">
        <w:trPr>
          <w:trHeight w:val="195"/>
        </w:trPr>
        <w:tc>
          <w:tcPr>
            <w:tcW w:w="7514" w:type="dxa"/>
            <w:gridSpan w:val="2"/>
            <w:vMerge w:val="restart"/>
            <w:tcBorders>
              <w:top w:val="single" w:sz="4" w:space="0" w:color="auto"/>
            </w:tcBorders>
          </w:tcPr>
          <w:p w14:paraId="4D594A86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  <w:vAlign w:val="center"/>
          </w:tcPr>
          <w:p w14:paraId="758CC20E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Inserted in ICU</w:t>
            </w:r>
          </w:p>
        </w:tc>
        <w:tc>
          <w:tcPr>
            <w:tcW w:w="55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D88F3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Inserted before ICU admission</w:t>
            </w:r>
          </w:p>
        </w:tc>
      </w:tr>
      <w:tr w:rsidR="00386FE3" w:rsidRPr="00BE3050" w14:paraId="33F0F7CE" w14:textId="77777777" w:rsidTr="00B71A0C">
        <w:trPr>
          <w:trHeight w:val="150"/>
        </w:trPr>
        <w:tc>
          <w:tcPr>
            <w:tcW w:w="7514" w:type="dxa"/>
            <w:gridSpan w:val="2"/>
            <w:vMerge/>
            <w:tcBorders>
              <w:bottom w:val="single" w:sz="4" w:space="0" w:color="auto"/>
            </w:tcBorders>
          </w:tcPr>
          <w:p w14:paraId="41EE9EEF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vAlign w:val="center"/>
          </w:tcPr>
          <w:p w14:paraId="7A5419F3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48B66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46EF2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Others (OR, ward, outpatient)</w:t>
            </w:r>
          </w:p>
        </w:tc>
      </w:tr>
      <w:tr w:rsidR="00386FE3" w:rsidRPr="00BE3050" w14:paraId="6F3E5E72" w14:textId="77777777" w:rsidTr="00B71A0C">
        <w:tc>
          <w:tcPr>
            <w:tcW w:w="7514" w:type="dxa"/>
            <w:gridSpan w:val="2"/>
            <w:tcBorders>
              <w:top w:val="single" w:sz="4" w:space="0" w:color="auto"/>
            </w:tcBorders>
            <w:vAlign w:val="center"/>
          </w:tcPr>
          <w:p w14:paraId="3E5F7506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umber of PIVC (n, %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F194330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,429 (48.2%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37338ABD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,310 (18.4%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F5E49B4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,376 (33.4%)</w:t>
            </w:r>
          </w:p>
        </w:tc>
      </w:tr>
      <w:tr w:rsidR="00386FE3" w:rsidRPr="00BE3050" w14:paraId="126CF911" w14:textId="77777777" w:rsidTr="00B71A0C">
        <w:trPr>
          <w:trHeight w:val="171"/>
        </w:trPr>
        <w:tc>
          <w:tcPr>
            <w:tcW w:w="7514" w:type="dxa"/>
            <w:gridSpan w:val="2"/>
          </w:tcPr>
          <w:p w14:paraId="46BA365F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Inserted Site (</w:t>
            </w:r>
            <w:proofErr w:type="gramStart"/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,%</w:t>
            </w:r>
            <w:proofErr w:type="gramEnd"/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70C4B732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5B4ED74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9065162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6FE3" w:rsidRPr="00BE3050" w14:paraId="09003D59" w14:textId="77777777" w:rsidTr="00B71A0C">
        <w:trPr>
          <w:trHeight w:val="171"/>
        </w:trPr>
        <w:tc>
          <w:tcPr>
            <w:tcW w:w="7514" w:type="dxa"/>
            <w:gridSpan w:val="2"/>
            <w:vAlign w:val="center"/>
          </w:tcPr>
          <w:p w14:paraId="799BBA31" w14:textId="371E0591" w:rsidR="00386FE3" w:rsidRPr="00BE3050" w:rsidRDefault="00B71A0C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Upper arm</w:t>
            </w:r>
          </w:p>
        </w:tc>
        <w:tc>
          <w:tcPr>
            <w:tcW w:w="2551" w:type="dxa"/>
          </w:tcPr>
          <w:p w14:paraId="6642F2C5" w14:textId="15C86BBD" w:rsidR="00386FE3" w:rsidRPr="00BE3050" w:rsidRDefault="00B71A0C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56/3,421 (10.4%)</w:t>
            </w:r>
          </w:p>
        </w:tc>
        <w:tc>
          <w:tcPr>
            <w:tcW w:w="2693" w:type="dxa"/>
          </w:tcPr>
          <w:p w14:paraId="31684AE8" w14:textId="44D9DFE4" w:rsidR="00386FE3" w:rsidRPr="00BE3050" w:rsidRDefault="00B71A0C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68/1,307 (5.2%)</w:t>
            </w:r>
          </w:p>
        </w:tc>
        <w:tc>
          <w:tcPr>
            <w:tcW w:w="2835" w:type="dxa"/>
          </w:tcPr>
          <w:p w14:paraId="090E69DF" w14:textId="756F0A70" w:rsidR="00386FE3" w:rsidRPr="00BE3050" w:rsidRDefault="00B71A0C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9/2,366 (2.1%)</w:t>
            </w:r>
          </w:p>
        </w:tc>
      </w:tr>
      <w:tr w:rsidR="00386FE3" w:rsidRPr="00BE3050" w14:paraId="4F5ECD66" w14:textId="77777777" w:rsidTr="00B71A0C">
        <w:trPr>
          <w:trHeight w:val="114"/>
        </w:trPr>
        <w:tc>
          <w:tcPr>
            <w:tcW w:w="7514" w:type="dxa"/>
            <w:gridSpan w:val="2"/>
            <w:vAlign w:val="center"/>
          </w:tcPr>
          <w:p w14:paraId="693E2EAF" w14:textId="3FF05802" w:rsidR="00386FE3" w:rsidRPr="00BE3050" w:rsidRDefault="00B71A0C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Forearm</w:t>
            </w:r>
            <w:r w:rsidRPr="00BE3050" w:rsidDel="00B71A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</w:tcPr>
          <w:p w14:paraId="1191E7FD" w14:textId="026D1F2B" w:rsidR="00386FE3" w:rsidRPr="00BE3050" w:rsidRDefault="00B71A0C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,849/3,421 (54.1%)</w:t>
            </w:r>
          </w:p>
        </w:tc>
        <w:tc>
          <w:tcPr>
            <w:tcW w:w="2693" w:type="dxa"/>
          </w:tcPr>
          <w:p w14:paraId="257D846B" w14:textId="2F517150" w:rsidR="00386FE3" w:rsidRPr="00BE3050" w:rsidRDefault="00B71A0C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787/1,307 (60.2%)</w:t>
            </w:r>
          </w:p>
        </w:tc>
        <w:tc>
          <w:tcPr>
            <w:tcW w:w="2835" w:type="dxa"/>
          </w:tcPr>
          <w:p w14:paraId="5B4DB67D" w14:textId="6274E8D9" w:rsidR="00386FE3" w:rsidRPr="00BE3050" w:rsidRDefault="00B71A0C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,347/2,366 (56.9%)</w:t>
            </w:r>
          </w:p>
        </w:tc>
      </w:tr>
      <w:tr w:rsidR="00386FE3" w:rsidRPr="00BE3050" w14:paraId="300695E7" w14:textId="77777777" w:rsidTr="00B71A0C">
        <w:trPr>
          <w:trHeight w:val="171"/>
        </w:trPr>
        <w:tc>
          <w:tcPr>
            <w:tcW w:w="7514" w:type="dxa"/>
            <w:gridSpan w:val="2"/>
            <w:vAlign w:val="center"/>
          </w:tcPr>
          <w:p w14:paraId="02FAA2CB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Elbow</w:t>
            </w:r>
          </w:p>
        </w:tc>
        <w:tc>
          <w:tcPr>
            <w:tcW w:w="2551" w:type="dxa"/>
          </w:tcPr>
          <w:p w14:paraId="6443E5F7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63/3,421 (4.8%)</w:t>
            </w:r>
          </w:p>
        </w:tc>
        <w:tc>
          <w:tcPr>
            <w:tcW w:w="2693" w:type="dxa"/>
          </w:tcPr>
          <w:p w14:paraId="1BDA129F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49/1,307 (11.4%)</w:t>
            </w:r>
          </w:p>
        </w:tc>
        <w:tc>
          <w:tcPr>
            <w:tcW w:w="2835" w:type="dxa"/>
          </w:tcPr>
          <w:p w14:paraId="180918BC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3/2,366 (1.8%)</w:t>
            </w:r>
          </w:p>
        </w:tc>
      </w:tr>
      <w:tr w:rsidR="00386FE3" w:rsidRPr="00BE3050" w14:paraId="078356CD" w14:textId="77777777" w:rsidTr="00B71A0C">
        <w:trPr>
          <w:trHeight w:val="171"/>
        </w:trPr>
        <w:tc>
          <w:tcPr>
            <w:tcW w:w="7514" w:type="dxa"/>
            <w:gridSpan w:val="2"/>
            <w:vAlign w:val="center"/>
          </w:tcPr>
          <w:p w14:paraId="07B17BD7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Wrist</w:t>
            </w:r>
          </w:p>
        </w:tc>
        <w:tc>
          <w:tcPr>
            <w:tcW w:w="2551" w:type="dxa"/>
          </w:tcPr>
          <w:p w14:paraId="3EE88E12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62/3,421 (4.7%)</w:t>
            </w:r>
          </w:p>
        </w:tc>
        <w:tc>
          <w:tcPr>
            <w:tcW w:w="2693" w:type="dxa"/>
          </w:tcPr>
          <w:p w14:paraId="7A9F0D65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9/1,307 (3.8%)</w:t>
            </w:r>
          </w:p>
        </w:tc>
        <w:tc>
          <w:tcPr>
            <w:tcW w:w="2835" w:type="dxa"/>
          </w:tcPr>
          <w:p w14:paraId="42D1D91F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75/2,366 (3.2%)</w:t>
            </w:r>
          </w:p>
        </w:tc>
      </w:tr>
      <w:tr w:rsidR="00386FE3" w:rsidRPr="00BE3050" w14:paraId="35C151B5" w14:textId="77777777" w:rsidTr="00B71A0C">
        <w:trPr>
          <w:trHeight w:val="133"/>
        </w:trPr>
        <w:tc>
          <w:tcPr>
            <w:tcW w:w="7514" w:type="dxa"/>
            <w:gridSpan w:val="2"/>
            <w:vAlign w:val="center"/>
          </w:tcPr>
          <w:p w14:paraId="54A5B676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Hand</w:t>
            </w:r>
          </w:p>
        </w:tc>
        <w:tc>
          <w:tcPr>
            <w:tcW w:w="2551" w:type="dxa"/>
          </w:tcPr>
          <w:p w14:paraId="7455AB59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507/3,421 (14.8%)</w:t>
            </w:r>
          </w:p>
        </w:tc>
        <w:tc>
          <w:tcPr>
            <w:tcW w:w="2693" w:type="dxa"/>
          </w:tcPr>
          <w:p w14:paraId="159B7769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07/1,307 (15.8%)</w:t>
            </w:r>
          </w:p>
        </w:tc>
        <w:tc>
          <w:tcPr>
            <w:tcW w:w="2835" w:type="dxa"/>
          </w:tcPr>
          <w:p w14:paraId="0840B736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800/2,366 (33.8%)</w:t>
            </w:r>
          </w:p>
        </w:tc>
      </w:tr>
      <w:tr w:rsidR="00386FE3" w:rsidRPr="00BE3050" w14:paraId="22FDFBB9" w14:textId="77777777" w:rsidTr="00B71A0C">
        <w:trPr>
          <w:trHeight w:val="133"/>
        </w:trPr>
        <w:tc>
          <w:tcPr>
            <w:tcW w:w="7514" w:type="dxa"/>
            <w:gridSpan w:val="2"/>
            <w:vAlign w:val="center"/>
          </w:tcPr>
          <w:p w14:paraId="54686458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Lower leg</w:t>
            </w:r>
          </w:p>
        </w:tc>
        <w:tc>
          <w:tcPr>
            <w:tcW w:w="2551" w:type="dxa"/>
          </w:tcPr>
          <w:p w14:paraId="43DE6AC5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25/3,421 (6.6%)</w:t>
            </w:r>
          </w:p>
        </w:tc>
        <w:tc>
          <w:tcPr>
            <w:tcW w:w="2693" w:type="dxa"/>
          </w:tcPr>
          <w:p w14:paraId="46B2E97F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3/1,307 (1.8%)</w:t>
            </w:r>
          </w:p>
        </w:tc>
        <w:tc>
          <w:tcPr>
            <w:tcW w:w="2835" w:type="dxa"/>
          </w:tcPr>
          <w:p w14:paraId="58B4967C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5/2,366 (1.5%)</w:t>
            </w:r>
          </w:p>
        </w:tc>
      </w:tr>
      <w:tr w:rsidR="00386FE3" w:rsidRPr="00BE3050" w14:paraId="60C8B6A1" w14:textId="77777777" w:rsidTr="00B71A0C">
        <w:trPr>
          <w:trHeight w:val="95"/>
        </w:trPr>
        <w:tc>
          <w:tcPr>
            <w:tcW w:w="7514" w:type="dxa"/>
            <w:gridSpan w:val="2"/>
            <w:vAlign w:val="center"/>
          </w:tcPr>
          <w:p w14:paraId="04AEB889" w14:textId="2F42A556" w:rsidR="00386FE3" w:rsidRPr="00BE3050" w:rsidRDefault="00CE7BF0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Dorsal foot</w:t>
            </w:r>
          </w:p>
        </w:tc>
        <w:tc>
          <w:tcPr>
            <w:tcW w:w="2551" w:type="dxa"/>
          </w:tcPr>
          <w:p w14:paraId="3DEA0875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37/3,421 (4.0%)</w:t>
            </w:r>
          </w:p>
        </w:tc>
        <w:tc>
          <w:tcPr>
            <w:tcW w:w="2693" w:type="dxa"/>
          </w:tcPr>
          <w:p w14:paraId="56533C2E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7/1,307 (1.3%)</w:t>
            </w:r>
          </w:p>
        </w:tc>
        <w:tc>
          <w:tcPr>
            <w:tcW w:w="2835" w:type="dxa"/>
          </w:tcPr>
          <w:p w14:paraId="52389C15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5/2,366 (0.6%)</w:t>
            </w:r>
          </w:p>
        </w:tc>
      </w:tr>
      <w:tr w:rsidR="00386FE3" w:rsidRPr="00BE3050" w14:paraId="7C26A406" w14:textId="77777777" w:rsidTr="00B71A0C">
        <w:trPr>
          <w:trHeight w:val="133"/>
        </w:trPr>
        <w:tc>
          <w:tcPr>
            <w:tcW w:w="7514" w:type="dxa"/>
            <w:gridSpan w:val="2"/>
            <w:vAlign w:val="center"/>
          </w:tcPr>
          <w:p w14:paraId="0F133900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551" w:type="dxa"/>
          </w:tcPr>
          <w:p w14:paraId="6F7E67CC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2/3,421 (0.6%)</w:t>
            </w:r>
          </w:p>
        </w:tc>
        <w:tc>
          <w:tcPr>
            <w:tcW w:w="2693" w:type="dxa"/>
          </w:tcPr>
          <w:p w14:paraId="5F610328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7/1,307 (0.6%)</w:t>
            </w:r>
          </w:p>
        </w:tc>
        <w:tc>
          <w:tcPr>
            <w:tcW w:w="2835" w:type="dxa"/>
          </w:tcPr>
          <w:p w14:paraId="27C2EDB9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/2,366 (0.09%)</w:t>
            </w:r>
          </w:p>
        </w:tc>
      </w:tr>
      <w:tr w:rsidR="00386FE3" w:rsidRPr="00BE3050" w14:paraId="5E7ECF5E" w14:textId="77777777" w:rsidTr="00B71A0C">
        <w:trPr>
          <w:trHeight w:val="122"/>
        </w:trPr>
        <w:tc>
          <w:tcPr>
            <w:tcW w:w="7514" w:type="dxa"/>
            <w:gridSpan w:val="2"/>
          </w:tcPr>
          <w:p w14:paraId="716F87DE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Catheter material</w:t>
            </w:r>
          </w:p>
        </w:tc>
        <w:tc>
          <w:tcPr>
            <w:tcW w:w="2551" w:type="dxa"/>
          </w:tcPr>
          <w:p w14:paraId="5EBC3C11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6595215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BAEDDC6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6FE3" w:rsidRPr="00BE3050" w14:paraId="4AB224A3" w14:textId="77777777" w:rsidTr="00B71A0C">
        <w:trPr>
          <w:trHeight w:val="163"/>
        </w:trPr>
        <w:tc>
          <w:tcPr>
            <w:tcW w:w="7514" w:type="dxa"/>
            <w:gridSpan w:val="2"/>
          </w:tcPr>
          <w:p w14:paraId="41E62C34" w14:textId="2ACDA7CA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E7BF0" w:rsidRPr="00BE3050">
              <w:rPr>
                <w:rFonts w:ascii="Times New Roman" w:hAnsi="Times New Roman" w:cs="Times New Roman"/>
                <w:sz w:val="20"/>
                <w:szCs w:val="20"/>
              </w:rPr>
              <w:t>PEU-</w:t>
            </w:r>
            <w:proofErr w:type="spellStart"/>
            <w:r w:rsidR="00CE7BF0" w:rsidRPr="00BE3050">
              <w:rPr>
                <w:rFonts w:ascii="Times New Roman" w:hAnsi="Times New Roman" w:cs="Times New Roman"/>
                <w:sz w:val="20"/>
                <w:szCs w:val="20"/>
              </w:rPr>
              <w:t>Vialon</w:t>
            </w:r>
            <w:proofErr w:type="spellEnd"/>
            <w:r w:rsidR="00CE7BF0" w:rsidRPr="00BE305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551" w:type="dxa"/>
          </w:tcPr>
          <w:p w14:paraId="363AA5AD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,087/3,429 (31.7%)</w:t>
            </w:r>
          </w:p>
        </w:tc>
        <w:tc>
          <w:tcPr>
            <w:tcW w:w="2693" w:type="dxa"/>
          </w:tcPr>
          <w:p w14:paraId="02F2AF13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79/1,310 (21.3%)</w:t>
            </w:r>
          </w:p>
        </w:tc>
        <w:tc>
          <w:tcPr>
            <w:tcW w:w="2835" w:type="dxa"/>
          </w:tcPr>
          <w:p w14:paraId="33331B7C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753/2,376 (31.7%)</w:t>
            </w:r>
          </w:p>
        </w:tc>
      </w:tr>
      <w:tr w:rsidR="00386FE3" w:rsidRPr="00BE3050" w14:paraId="416026F8" w14:textId="77777777" w:rsidTr="00B71A0C">
        <w:trPr>
          <w:trHeight w:val="177"/>
        </w:trPr>
        <w:tc>
          <w:tcPr>
            <w:tcW w:w="7514" w:type="dxa"/>
            <w:gridSpan w:val="2"/>
          </w:tcPr>
          <w:p w14:paraId="2F3461B9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Polyurethane</w:t>
            </w:r>
          </w:p>
        </w:tc>
        <w:tc>
          <w:tcPr>
            <w:tcW w:w="2551" w:type="dxa"/>
          </w:tcPr>
          <w:p w14:paraId="0795CE40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978/3,429 (28.5%)</w:t>
            </w:r>
          </w:p>
        </w:tc>
        <w:tc>
          <w:tcPr>
            <w:tcW w:w="2693" w:type="dxa"/>
          </w:tcPr>
          <w:p w14:paraId="19163123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378/1,310 (28.9%)</w:t>
            </w:r>
          </w:p>
        </w:tc>
        <w:tc>
          <w:tcPr>
            <w:tcW w:w="2835" w:type="dxa"/>
          </w:tcPr>
          <w:p w14:paraId="0367D4EC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612/2,376 (25.8%)</w:t>
            </w:r>
          </w:p>
        </w:tc>
      </w:tr>
      <w:tr w:rsidR="00386FE3" w:rsidRPr="00BE3050" w14:paraId="1A4330D3" w14:textId="77777777" w:rsidTr="00B71A0C">
        <w:trPr>
          <w:trHeight w:val="137"/>
        </w:trPr>
        <w:tc>
          <w:tcPr>
            <w:tcW w:w="7514" w:type="dxa"/>
            <w:gridSpan w:val="2"/>
          </w:tcPr>
          <w:p w14:paraId="20C3CBA4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 Polyethylene</w:t>
            </w:r>
          </w:p>
        </w:tc>
        <w:tc>
          <w:tcPr>
            <w:tcW w:w="2551" w:type="dxa"/>
          </w:tcPr>
          <w:p w14:paraId="12681A5D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/3,429 (0%)</w:t>
            </w:r>
          </w:p>
        </w:tc>
        <w:tc>
          <w:tcPr>
            <w:tcW w:w="2693" w:type="dxa"/>
          </w:tcPr>
          <w:p w14:paraId="3EC815B6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/1,310 (0%)</w:t>
            </w:r>
          </w:p>
        </w:tc>
        <w:tc>
          <w:tcPr>
            <w:tcW w:w="2835" w:type="dxa"/>
          </w:tcPr>
          <w:p w14:paraId="1CF5BC3D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/2,376 (0%)</w:t>
            </w:r>
          </w:p>
        </w:tc>
      </w:tr>
      <w:tr w:rsidR="00386FE3" w:rsidRPr="00BE3050" w14:paraId="5DC7A670" w14:textId="77777777" w:rsidTr="00B71A0C">
        <w:trPr>
          <w:trHeight w:val="183"/>
        </w:trPr>
        <w:tc>
          <w:tcPr>
            <w:tcW w:w="7514" w:type="dxa"/>
            <w:gridSpan w:val="2"/>
          </w:tcPr>
          <w:p w14:paraId="1EB4DF21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 Tetrafluoroethylene</w:t>
            </w:r>
          </w:p>
        </w:tc>
        <w:tc>
          <w:tcPr>
            <w:tcW w:w="2551" w:type="dxa"/>
          </w:tcPr>
          <w:p w14:paraId="1BE0AB9D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,292/3,429 (37.7%)</w:t>
            </w:r>
          </w:p>
        </w:tc>
        <w:tc>
          <w:tcPr>
            <w:tcW w:w="2693" w:type="dxa"/>
          </w:tcPr>
          <w:p w14:paraId="15246979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568/1,310 (43.4%)</w:t>
            </w:r>
          </w:p>
        </w:tc>
        <w:tc>
          <w:tcPr>
            <w:tcW w:w="2835" w:type="dxa"/>
          </w:tcPr>
          <w:p w14:paraId="30EF0CB7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835/2,376 (35.1%)</w:t>
            </w:r>
          </w:p>
        </w:tc>
      </w:tr>
      <w:tr w:rsidR="00386FE3" w:rsidRPr="00BE3050" w14:paraId="7E15D2EB" w14:textId="77777777" w:rsidTr="00B71A0C">
        <w:trPr>
          <w:trHeight w:val="183"/>
        </w:trPr>
        <w:tc>
          <w:tcPr>
            <w:tcW w:w="7514" w:type="dxa"/>
            <w:gridSpan w:val="2"/>
          </w:tcPr>
          <w:p w14:paraId="4F490E59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2551" w:type="dxa"/>
          </w:tcPr>
          <w:p w14:paraId="40B8493E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72/3,429 (2.1%)</w:t>
            </w:r>
          </w:p>
        </w:tc>
        <w:tc>
          <w:tcPr>
            <w:tcW w:w="2693" w:type="dxa"/>
          </w:tcPr>
          <w:p w14:paraId="78DEB25A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85/1,310 (6.5%)</w:t>
            </w:r>
          </w:p>
        </w:tc>
        <w:tc>
          <w:tcPr>
            <w:tcW w:w="2835" w:type="dxa"/>
          </w:tcPr>
          <w:p w14:paraId="126D16F1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76/2,376 (7.4%)</w:t>
            </w:r>
          </w:p>
        </w:tc>
      </w:tr>
      <w:tr w:rsidR="00386FE3" w:rsidRPr="00BE3050" w14:paraId="54BBB9D7" w14:textId="77777777" w:rsidTr="00B71A0C">
        <w:trPr>
          <w:trHeight w:val="133"/>
        </w:trPr>
        <w:tc>
          <w:tcPr>
            <w:tcW w:w="7514" w:type="dxa"/>
            <w:gridSpan w:val="2"/>
          </w:tcPr>
          <w:p w14:paraId="26498A7E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Catheter gauge (</w:t>
            </w:r>
            <w:proofErr w:type="gramStart"/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,%</w:t>
            </w:r>
            <w:proofErr w:type="gramEnd"/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6E52C6D5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8A2C905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806B789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6FE3" w:rsidRPr="00BE3050" w14:paraId="19F87CEA" w14:textId="77777777" w:rsidTr="00B71A0C">
        <w:trPr>
          <w:trHeight w:val="152"/>
        </w:trPr>
        <w:tc>
          <w:tcPr>
            <w:tcW w:w="7514" w:type="dxa"/>
            <w:gridSpan w:val="2"/>
            <w:vAlign w:val="center"/>
          </w:tcPr>
          <w:p w14:paraId="40D55A5A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4G</w:t>
            </w:r>
          </w:p>
        </w:tc>
        <w:tc>
          <w:tcPr>
            <w:tcW w:w="2551" w:type="dxa"/>
          </w:tcPr>
          <w:p w14:paraId="53F80217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/3,368 (0.03%)</w:t>
            </w:r>
          </w:p>
        </w:tc>
        <w:tc>
          <w:tcPr>
            <w:tcW w:w="2693" w:type="dxa"/>
          </w:tcPr>
          <w:p w14:paraId="6C750C90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/1,286 (0.2%)</w:t>
            </w:r>
          </w:p>
        </w:tc>
        <w:tc>
          <w:tcPr>
            <w:tcW w:w="2835" w:type="dxa"/>
          </w:tcPr>
          <w:p w14:paraId="616FD2D7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7/2,353 (0.3%)</w:t>
            </w:r>
          </w:p>
        </w:tc>
      </w:tr>
      <w:tr w:rsidR="00386FE3" w:rsidRPr="00BE3050" w14:paraId="1A5714A4" w14:textId="77777777" w:rsidTr="00B71A0C">
        <w:trPr>
          <w:trHeight w:val="133"/>
        </w:trPr>
        <w:tc>
          <w:tcPr>
            <w:tcW w:w="7514" w:type="dxa"/>
            <w:gridSpan w:val="2"/>
            <w:vAlign w:val="center"/>
          </w:tcPr>
          <w:p w14:paraId="6CDCEBAE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6G</w:t>
            </w:r>
          </w:p>
        </w:tc>
        <w:tc>
          <w:tcPr>
            <w:tcW w:w="2551" w:type="dxa"/>
          </w:tcPr>
          <w:p w14:paraId="724A67C5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74/3,368 (2.2%)</w:t>
            </w:r>
          </w:p>
        </w:tc>
        <w:tc>
          <w:tcPr>
            <w:tcW w:w="2693" w:type="dxa"/>
          </w:tcPr>
          <w:p w14:paraId="2B7BF09F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2/1,286 (1.7%)</w:t>
            </w:r>
          </w:p>
        </w:tc>
        <w:tc>
          <w:tcPr>
            <w:tcW w:w="2835" w:type="dxa"/>
          </w:tcPr>
          <w:p w14:paraId="4CCAC792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90/2,353 (12.3%)</w:t>
            </w:r>
          </w:p>
        </w:tc>
      </w:tr>
      <w:tr w:rsidR="00386FE3" w:rsidRPr="00BE3050" w14:paraId="7EDD1EDF" w14:textId="77777777" w:rsidTr="00B71A0C">
        <w:trPr>
          <w:trHeight w:val="246"/>
        </w:trPr>
        <w:tc>
          <w:tcPr>
            <w:tcW w:w="7514" w:type="dxa"/>
            <w:gridSpan w:val="2"/>
            <w:vAlign w:val="center"/>
          </w:tcPr>
          <w:p w14:paraId="19BFA0F0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8G</w:t>
            </w:r>
          </w:p>
        </w:tc>
        <w:tc>
          <w:tcPr>
            <w:tcW w:w="2551" w:type="dxa"/>
          </w:tcPr>
          <w:p w14:paraId="678DC3FE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89/3,368 (2.6%)</w:t>
            </w:r>
          </w:p>
        </w:tc>
        <w:tc>
          <w:tcPr>
            <w:tcW w:w="2693" w:type="dxa"/>
          </w:tcPr>
          <w:p w14:paraId="44A4D8F1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87/1,286 (6.8%)</w:t>
            </w:r>
          </w:p>
        </w:tc>
        <w:tc>
          <w:tcPr>
            <w:tcW w:w="2835" w:type="dxa"/>
          </w:tcPr>
          <w:p w14:paraId="03235E16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19/2,353 (17.8%)</w:t>
            </w:r>
          </w:p>
        </w:tc>
      </w:tr>
      <w:tr w:rsidR="00386FE3" w:rsidRPr="00BE3050" w14:paraId="3BD543DC" w14:textId="77777777" w:rsidTr="00B71A0C">
        <w:trPr>
          <w:trHeight w:val="133"/>
        </w:trPr>
        <w:tc>
          <w:tcPr>
            <w:tcW w:w="7514" w:type="dxa"/>
            <w:gridSpan w:val="2"/>
            <w:vAlign w:val="center"/>
          </w:tcPr>
          <w:p w14:paraId="03F649A7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0G</w:t>
            </w:r>
          </w:p>
        </w:tc>
        <w:tc>
          <w:tcPr>
            <w:tcW w:w="2551" w:type="dxa"/>
          </w:tcPr>
          <w:p w14:paraId="1A7440CB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888/3,368 (26.4%)</w:t>
            </w:r>
          </w:p>
        </w:tc>
        <w:tc>
          <w:tcPr>
            <w:tcW w:w="2693" w:type="dxa"/>
          </w:tcPr>
          <w:p w14:paraId="78E67D44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728/1,286 (56.6%)</w:t>
            </w:r>
          </w:p>
        </w:tc>
        <w:tc>
          <w:tcPr>
            <w:tcW w:w="2835" w:type="dxa"/>
          </w:tcPr>
          <w:p w14:paraId="3D608B85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848/2,353 (36.0%)</w:t>
            </w:r>
          </w:p>
        </w:tc>
      </w:tr>
      <w:tr w:rsidR="00386FE3" w:rsidRPr="00BE3050" w14:paraId="63F31F0B" w14:textId="77777777" w:rsidTr="00B71A0C">
        <w:trPr>
          <w:trHeight w:val="189"/>
        </w:trPr>
        <w:tc>
          <w:tcPr>
            <w:tcW w:w="7514" w:type="dxa"/>
            <w:gridSpan w:val="2"/>
            <w:vAlign w:val="center"/>
          </w:tcPr>
          <w:p w14:paraId="7F9920E4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2G</w:t>
            </w:r>
          </w:p>
        </w:tc>
        <w:tc>
          <w:tcPr>
            <w:tcW w:w="2551" w:type="dxa"/>
          </w:tcPr>
          <w:p w14:paraId="308FC018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,254/3,368 (66.9%)</w:t>
            </w:r>
          </w:p>
        </w:tc>
        <w:tc>
          <w:tcPr>
            <w:tcW w:w="2693" w:type="dxa"/>
          </w:tcPr>
          <w:p w14:paraId="15C9168A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32/1,286 (33.6%)</w:t>
            </w:r>
          </w:p>
        </w:tc>
        <w:tc>
          <w:tcPr>
            <w:tcW w:w="2835" w:type="dxa"/>
          </w:tcPr>
          <w:p w14:paraId="5E7259FD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744/2,353 (31.6%)</w:t>
            </w:r>
          </w:p>
        </w:tc>
      </w:tr>
      <w:tr w:rsidR="00386FE3" w:rsidRPr="00BE3050" w14:paraId="415E0F0B" w14:textId="77777777" w:rsidTr="00B71A0C">
        <w:trPr>
          <w:trHeight w:val="152"/>
        </w:trPr>
        <w:tc>
          <w:tcPr>
            <w:tcW w:w="7514" w:type="dxa"/>
            <w:gridSpan w:val="2"/>
            <w:vAlign w:val="center"/>
          </w:tcPr>
          <w:p w14:paraId="00FAC490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3G</w:t>
            </w:r>
          </w:p>
        </w:tc>
        <w:tc>
          <w:tcPr>
            <w:tcW w:w="2551" w:type="dxa"/>
          </w:tcPr>
          <w:p w14:paraId="2F537A71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/3,368 (0%)</w:t>
            </w:r>
          </w:p>
        </w:tc>
        <w:tc>
          <w:tcPr>
            <w:tcW w:w="2693" w:type="dxa"/>
          </w:tcPr>
          <w:p w14:paraId="308D0863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/1,286 (0%)</w:t>
            </w:r>
          </w:p>
        </w:tc>
        <w:tc>
          <w:tcPr>
            <w:tcW w:w="2835" w:type="dxa"/>
          </w:tcPr>
          <w:p w14:paraId="2D8779F2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/2,353 (0.04%)</w:t>
            </w:r>
          </w:p>
        </w:tc>
      </w:tr>
      <w:tr w:rsidR="00386FE3" w:rsidRPr="00BE3050" w14:paraId="794745E9" w14:textId="77777777" w:rsidTr="00B71A0C">
        <w:trPr>
          <w:trHeight w:val="189"/>
        </w:trPr>
        <w:tc>
          <w:tcPr>
            <w:tcW w:w="7514" w:type="dxa"/>
            <w:gridSpan w:val="2"/>
            <w:vAlign w:val="center"/>
          </w:tcPr>
          <w:p w14:paraId="5073FE30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4G</w:t>
            </w:r>
          </w:p>
        </w:tc>
        <w:tc>
          <w:tcPr>
            <w:tcW w:w="2551" w:type="dxa"/>
          </w:tcPr>
          <w:p w14:paraId="0CEB49DD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62/3,368 (1.8%)</w:t>
            </w:r>
          </w:p>
        </w:tc>
        <w:tc>
          <w:tcPr>
            <w:tcW w:w="2693" w:type="dxa"/>
          </w:tcPr>
          <w:p w14:paraId="397D4F45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5/1,286 (1.2%)</w:t>
            </w:r>
          </w:p>
        </w:tc>
        <w:tc>
          <w:tcPr>
            <w:tcW w:w="2835" w:type="dxa"/>
          </w:tcPr>
          <w:p w14:paraId="1756D572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4/2,353 (1.9%)</w:t>
            </w:r>
          </w:p>
        </w:tc>
      </w:tr>
      <w:tr w:rsidR="00386FE3" w:rsidRPr="00BE3050" w14:paraId="095EEC18" w14:textId="77777777" w:rsidTr="00B71A0C">
        <w:trPr>
          <w:trHeight w:val="208"/>
        </w:trPr>
        <w:tc>
          <w:tcPr>
            <w:tcW w:w="7514" w:type="dxa"/>
            <w:gridSpan w:val="2"/>
          </w:tcPr>
          <w:p w14:paraId="3E51F122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Dressing (</w:t>
            </w:r>
            <w:proofErr w:type="gramStart"/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,%</w:t>
            </w:r>
            <w:proofErr w:type="gramEnd"/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689C77FF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5B458E3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2C2E1D9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6FE3" w:rsidRPr="00BE3050" w14:paraId="79DFCF0B" w14:textId="77777777" w:rsidTr="00B71A0C">
        <w:trPr>
          <w:trHeight w:val="133"/>
        </w:trPr>
        <w:tc>
          <w:tcPr>
            <w:tcW w:w="7514" w:type="dxa"/>
            <w:gridSpan w:val="2"/>
            <w:vAlign w:val="center"/>
          </w:tcPr>
          <w:p w14:paraId="19941948" w14:textId="77777777" w:rsidR="00386FE3" w:rsidRPr="00BE3050" w:rsidRDefault="00386FE3" w:rsidP="00B71A0C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lorhexidine-impregnated dressing</w:t>
            </w:r>
          </w:p>
        </w:tc>
        <w:tc>
          <w:tcPr>
            <w:tcW w:w="2551" w:type="dxa"/>
          </w:tcPr>
          <w:p w14:paraId="619AB157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/3,396 (0%)</w:t>
            </w:r>
          </w:p>
        </w:tc>
        <w:tc>
          <w:tcPr>
            <w:tcW w:w="2693" w:type="dxa"/>
          </w:tcPr>
          <w:p w14:paraId="06925187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/1,298 (0%)</w:t>
            </w:r>
          </w:p>
        </w:tc>
        <w:tc>
          <w:tcPr>
            <w:tcW w:w="2835" w:type="dxa"/>
          </w:tcPr>
          <w:p w14:paraId="364E6E07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/2,347 (0.04%)</w:t>
            </w:r>
          </w:p>
        </w:tc>
      </w:tr>
      <w:tr w:rsidR="00386FE3" w:rsidRPr="00BE3050" w14:paraId="6CFA2E20" w14:textId="77777777" w:rsidTr="00B71A0C">
        <w:trPr>
          <w:trHeight w:val="114"/>
        </w:trPr>
        <w:tc>
          <w:tcPr>
            <w:tcW w:w="7514" w:type="dxa"/>
            <w:gridSpan w:val="2"/>
            <w:vAlign w:val="center"/>
          </w:tcPr>
          <w:p w14:paraId="1A16C44C" w14:textId="77777777" w:rsidR="00386FE3" w:rsidRPr="00BE3050" w:rsidRDefault="00386FE3" w:rsidP="00B71A0C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Sterile polyurethane dressing</w:t>
            </w:r>
          </w:p>
        </w:tc>
        <w:tc>
          <w:tcPr>
            <w:tcW w:w="2551" w:type="dxa"/>
          </w:tcPr>
          <w:p w14:paraId="76754F47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,327/3,396 (98.0%)</w:t>
            </w:r>
          </w:p>
        </w:tc>
        <w:tc>
          <w:tcPr>
            <w:tcW w:w="2693" w:type="dxa"/>
          </w:tcPr>
          <w:p w14:paraId="0D6F556D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,277/1,298 (98.4%)</w:t>
            </w:r>
          </w:p>
        </w:tc>
        <w:tc>
          <w:tcPr>
            <w:tcW w:w="2835" w:type="dxa"/>
          </w:tcPr>
          <w:p w14:paraId="032CE92E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,238/2,347 (95.4%)</w:t>
            </w:r>
          </w:p>
        </w:tc>
      </w:tr>
      <w:tr w:rsidR="00386FE3" w:rsidRPr="00BE3050" w14:paraId="68CF807F" w14:textId="77777777" w:rsidTr="00B71A0C">
        <w:trPr>
          <w:trHeight w:val="170"/>
        </w:trPr>
        <w:tc>
          <w:tcPr>
            <w:tcW w:w="7514" w:type="dxa"/>
            <w:gridSpan w:val="2"/>
            <w:vAlign w:val="center"/>
          </w:tcPr>
          <w:p w14:paraId="54C8661B" w14:textId="77777777" w:rsidR="00386FE3" w:rsidRPr="00BE3050" w:rsidRDefault="00386FE3" w:rsidP="00B71A0C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on-sterile polyurethane dressing</w:t>
            </w:r>
          </w:p>
        </w:tc>
        <w:tc>
          <w:tcPr>
            <w:tcW w:w="2551" w:type="dxa"/>
          </w:tcPr>
          <w:p w14:paraId="2701FA8B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60/3,396 (1.8%)</w:t>
            </w:r>
          </w:p>
        </w:tc>
        <w:tc>
          <w:tcPr>
            <w:tcW w:w="2693" w:type="dxa"/>
          </w:tcPr>
          <w:p w14:paraId="11F56D15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9/1,298 (0.7%)</w:t>
            </w:r>
          </w:p>
        </w:tc>
        <w:tc>
          <w:tcPr>
            <w:tcW w:w="2835" w:type="dxa"/>
          </w:tcPr>
          <w:p w14:paraId="0F667627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6/2,347 (0.7%)</w:t>
            </w:r>
          </w:p>
        </w:tc>
      </w:tr>
      <w:tr w:rsidR="00386FE3" w:rsidRPr="00BE3050" w14:paraId="087E7902" w14:textId="77777777" w:rsidTr="00B71A0C">
        <w:trPr>
          <w:trHeight w:val="171"/>
        </w:trPr>
        <w:tc>
          <w:tcPr>
            <w:tcW w:w="7514" w:type="dxa"/>
            <w:gridSpan w:val="2"/>
          </w:tcPr>
          <w:p w14:paraId="7B81692A" w14:textId="77777777" w:rsidR="00386FE3" w:rsidRPr="00BE3050" w:rsidRDefault="00386FE3" w:rsidP="00B71A0C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Gauze dressing</w:t>
            </w:r>
          </w:p>
        </w:tc>
        <w:tc>
          <w:tcPr>
            <w:tcW w:w="2551" w:type="dxa"/>
          </w:tcPr>
          <w:p w14:paraId="2EAC7914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/3,396 (0.03%)</w:t>
            </w:r>
          </w:p>
        </w:tc>
        <w:tc>
          <w:tcPr>
            <w:tcW w:w="2693" w:type="dxa"/>
          </w:tcPr>
          <w:p w14:paraId="29ADC1D1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/1,298 (0%)</w:t>
            </w:r>
          </w:p>
        </w:tc>
        <w:tc>
          <w:tcPr>
            <w:tcW w:w="2835" w:type="dxa"/>
          </w:tcPr>
          <w:p w14:paraId="09F148B2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/2,347 (0.04%)</w:t>
            </w:r>
          </w:p>
        </w:tc>
      </w:tr>
      <w:tr w:rsidR="00386FE3" w:rsidRPr="00BE3050" w14:paraId="20880D20" w14:textId="77777777" w:rsidTr="00B71A0C">
        <w:trPr>
          <w:trHeight w:val="114"/>
        </w:trPr>
        <w:tc>
          <w:tcPr>
            <w:tcW w:w="7514" w:type="dxa"/>
            <w:gridSpan w:val="2"/>
          </w:tcPr>
          <w:p w14:paraId="76F4F8DF" w14:textId="77777777" w:rsidR="00386FE3" w:rsidRPr="00BE3050" w:rsidRDefault="00386FE3" w:rsidP="00B71A0C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Tape dressing</w:t>
            </w:r>
          </w:p>
        </w:tc>
        <w:tc>
          <w:tcPr>
            <w:tcW w:w="2551" w:type="dxa"/>
          </w:tcPr>
          <w:p w14:paraId="2EFC773A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9/3,396 (0.2%)</w:t>
            </w:r>
          </w:p>
        </w:tc>
        <w:tc>
          <w:tcPr>
            <w:tcW w:w="2693" w:type="dxa"/>
          </w:tcPr>
          <w:p w14:paraId="2676BB6C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2/1,298 (0.9%)</w:t>
            </w:r>
          </w:p>
        </w:tc>
        <w:tc>
          <w:tcPr>
            <w:tcW w:w="2835" w:type="dxa"/>
          </w:tcPr>
          <w:p w14:paraId="3400DF6C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91/2,347 (3.9%)</w:t>
            </w:r>
          </w:p>
        </w:tc>
      </w:tr>
      <w:tr w:rsidR="00386FE3" w:rsidRPr="00BE3050" w14:paraId="61AEBF48" w14:textId="77777777" w:rsidTr="00B71A0C">
        <w:trPr>
          <w:trHeight w:val="170"/>
        </w:trPr>
        <w:tc>
          <w:tcPr>
            <w:tcW w:w="7514" w:type="dxa"/>
            <w:gridSpan w:val="2"/>
          </w:tcPr>
          <w:p w14:paraId="1E6C44C4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Infection during catheterization (</w:t>
            </w:r>
            <w:proofErr w:type="gramStart"/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,%</w:t>
            </w:r>
            <w:proofErr w:type="gramEnd"/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3A96D943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803/3,429 (23.4%)</w:t>
            </w:r>
          </w:p>
        </w:tc>
        <w:tc>
          <w:tcPr>
            <w:tcW w:w="2693" w:type="dxa"/>
          </w:tcPr>
          <w:p w14:paraId="4819B2CF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71/1,310 (20.7%)</w:t>
            </w:r>
          </w:p>
        </w:tc>
        <w:tc>
          <w:tcPr>
            <w:tcW w:w="2835" w:type="dxa"/>
          </w:tcPr>
          <w:p w14:paraId="1CED9661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93/2,376 (8.1%)</w:t>
            </w:r>
          </w:p>
        </w:tc>
      </w:tr>
      <w:tr w:rsidR="00386FE3" w:rsidRPr="00BE3050" w14:paraId="3CFD25B8" w14:textId="77777777" w:rsidTr="00B71A0C">
        <w:trPr>
          <w:trHeight w:val="171"/>
        </w:trPr>
        <w:tc>
          <w:tcPr>
            <w:tcW w:w="7514" w:type="dxa"/>
            <w:gridSpan w:val="2"/>
          </w:tcPr>
          <w:p w14:paraId="07ED2844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Duration of catheterization, median (IQR), hours</w:t>
            </w:r>
          </w:p>
        </w:tc>
        <w:tc>
          <w:tcPr>
            <w:tcW w:w="2551" w:type="dxa"/>
          </w:tcPr>
          <w:p w14:paraId="302E7CE4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6.2 (21.3-82.9)</w:t>
            </w:r>
          </w:p>
        </w:tc>
        <w:tc>
          <w:tcPr>
            <w:tcW w:w="2693" w:type="dxa"/>
          </w:tcPr>
          <w:p w14:paraId="0279F58C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1.7 (19.7-71.5)</w:t>
            </w:r>
          </w:p>
        </w:tc>
        <w:tc>
          <w:tcPr>
            <w:tcW w:w="2835" w:type="dxa"/>
            <w:vAlign w:val="center"/>
          </w:tcPr>
          <w:p w14:paraId="1BCDB09D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2.5 (17.8-47.3)</w:t>
            </w:r>
          </w:p>
        </w:tc>
      </w:tr>
      <w:tr w:rsidR="00386FE3" w:rsidRPr="00BE3050" w14:paraId="4050108D" w14:textId="77777777" w:rsidTr="00B71A0C">
        <w:trPr>
          <w:trHeight w:val="152"/>
        </w:trPr>
        <w:tc>
          <w:tcPr>
            <w:tcW w:w="7514" w:type="dxa"/>
            <w:gridSpan w:val="2"/>
          </w:tcPr>
          <w:p w14:paraId="569CD48A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Removal in ICU (n, %)</w:t>
            </w:r>
          </w:p>
        </w:tc>
        <w:tc>
          <w:tcPr>
            <w:tcW w:w="2551" w:type="dxa"/>
          </w:tcPr>
          <w:p w14:paraId="5992A406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,102/3,421 (61.4%)</w:t>
            </w:r>
          </w:p>
        </w:tc>
        <w:tc>
          <w:tcPr>
            <w:tcW w:w="2693" w:type="dxa"/>
          </w:tcPr>
          <w:p w14:paraId="69AB579D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780/1,306 (59.7%)</w:t>
            </w:r>
          </w:p>
        </w:tc>
        <w:tc>
          <w:tcPr>
            <w:tcW w:w="2835" w:type="dxa"/>
          </w:tcPr>
          <w:p w14:paraId="6D4D0F47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822/2,374 (34.6%)</w:t>
            </w:r>
          </w:p>
        </w:tc>
      </w:tr>
      <w:tr w:rsidR="00386FE3" w:rsidRPr="00BE3050" w14:paraId="4CFCE07E" w14:textId="77777777" w:rsidTr="00B71A0C">
        <w:trPr>
          <w:trHeight w:val="133"/>
        </w:trPr>
        <w:tc>
          <w:tcPr>
            <w:tcW w:w="75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97D181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Catheter complication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D2B5E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55F08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BA459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6FE3" w:rsidRPr="00BE3050" w14:paraId="7E1257B9" w14:textId="77777777" w:rsidTr="00B71A0C">
        <w:trPr>
          <w:trHeight w:val="189"/>
        </w:trPr>
        <w:tc>
          <w:tcPr>
            <w:tcW w:w="2127" w:type="dxa"/>
            <w:vMerge w:val="restart"/>
            <w:vAlign w:val="center"/>
          </w:tcPr>
          <w:p w14:paraId="1C3D2CD9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Phlebitis</w:t>
            </w:r>
          </w:p>
        </w:tc>
        <w:tc>
          <w:tcPr>
            <w:tcW w:w="5387" w:type="dxa"/>
          </w:tcPr>
          <w:p w14:paraId="71EE49F6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umber of catheters/total PIVCs</w:t>
            </w:r>
          </w:p>
        </w:tc>
        <w:tc>
          <w:tcPr>
            <w:tcW w:w="2551" w:type="dxa"/>
            <w:vAlign w:val="center"/>
          </w:tcPr>
          <w:p w14:paraId="5D9846FF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13/3,429</w:t>
            </w:r>
          </w:p>
        </w:tc>
        <w:tc>
          <w:tcPr>
            <w:tcW w:w="2693" w:type="dxa"/>
            <w:vAlign w:val="center"/>
          </w:tcPr>
          <w:p w14:paraId="35E87C61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29/1,310</w:t>
            </w:r>
          </w:p>
        </w:tc>
        <w:tc>
          <w:tcPr>
            <w:tcW w:w="2835" w:type="dxa"/>
            <w:vAlign w:val="center"/>
          </w:tcPr>
          <w:p w14:paraId="32F8639D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93/2,376</w:t>
            </w:r>
          </w:p>
        </w:tc>
      </w:tr>
      <w:tr w:rsidR="00386FE3" w:rsidRPr="00BE3050" w14:paraId="70C6F097" w14:textId="77777777" w:rsidTr="00B71A0C">
        <w:trPr>
          <w:trHeight w:val="244"/>
        </w:trPr>
        <w:tc>
          <w:tcPr>
            <w:tcW w:w="2127" w:type="dxa"/>
            <w:vMerge/>
            <w:vAlign w:val="center"/>
          </w:tcPr>
          <w:p w14:paraId="20BC3E4F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70AF17F7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Proportion (95% CI)</w:t>
            </w:r>
          </w:p>
        </w:tc>
        <w:tc>
          <w:tcPr>
            <w:tcW w:w="2551" w:type="dxa"/>
            <w:vAlign w:val="center"/>
          </w:tcPr>
          <w:p w14:paraId="08375293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9.1 (8.2-10.1)</w:t>
            </w:r>
          </w:p>
        </w:tc>
        <w:tc>
          <w:tcPr>
            <w:tcW w:w="2693" w:type="dxa"/>
            <w:vAlign w:val="center"/>
          </w:tcPr>
          <w:p w14:paraId="4D677DFC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9.9 (8.4-11.6)</w:t>
            </w:r>
          </w:p>
        </w:tc>
        <w:tc>
          <w:tcPr>
            <w:tcW w:w="2835" w:type="dxa"/>
            <w:vAlign w:val="center"/>
          </w:tcPr>
          <w:p w14:paraId="16590950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.9 (3.2-4.8)</w:t>
            </w:r>
          </w:p>
        </w:tc>
      </w:tr>
      <w:tr w:rsidR="00386FE3" w:rsidRPr="00BE3050" w14:paraId="241C787A" w14:textId="77777777" w:rsidTr="00B71A0C">
        <w:trPr>
          <w:trHeight w:val="203"/>
        </w:trPr>
        <w:tc>
          <w:tcPr>
            <w:tcW w:w="2127" w:type="dxa"/>
            <w:vMerge/>
            <w:vAlign w:val="center"/>
          </w:tcPr>
          <w:p w14:paraId="1B08C958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3B20EB71" w14:textId="2C7BFB5E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Time to </w:t>
            </w:r>
            <w:r w:rsidR="00B15BAF" w:rsidRPr="00BE3050">
              <w:rPr>
                <w:rFonts w:ascii="Times New Roman" w:hAnsi="Times New Roman" w:cs="Times New Roman"/>
                <w:sz w:val="20"/>
                <w:szCs w:val="20"/>
              </w:rPr>
              <w:t>phlebitis</w:t>
            </w:r>
            <w:r w:rsidR="00B15BAF" w:rsidRPr="00BE305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</w:t>
            </w:r>
            <w:r w:rsidR="00BE3050" w:rsidRPr="00BE305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, median (IQR), hours</w:t>
            </w:r>
          </w:p>
        </w:tc>
        <w:tc>
          <w:tcPr>
            <w:tcW w:w="2551" w:type="dxa"/>
            <w:vAlign w:val="center"/>
          </w:tcPr>
          <w:p w14:paraId="78F529E9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7.0 (19.2-57.6)</w:t>
            </w:r>
          </w:p>
        </w:tc>
        <w:tc>
          <w:tcPr>
            <w:tcW w:w="2693" w:type="dxa"/>
            <w:vAlign w:val="center"/>
          </w:tcPr>
          <w:p w14:paraId="7055C401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7.3 (16.9-59.9)</w:t>
            </w:r>
          </w:p>
        </w:tc>
        <w:tc>
          <w:tcPr>
            <w:tcW w:w="2835" w:type="dxa"/>
            <w:vAlign w:val="center"/>
          </w:tcPr>
          <w:p w14:paraId="254D5E04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8.2 (11.7-60.8)</w:t>
            </w:r>
          </w:p>
        </w:tc>
      </w:tr>
      <w:tr w:rsidR="00386FE3" w:rsidRPr="00BE3050" w14:paraId="3333E703" w14:textId="77777777" w:rsidTr="00B71A0C">
        <w:trPr>
          <w:trHeight w:val="137"/>
        </w:trPr>
        <w:tc>
          <w:tcPr>
            <w:tcW w:w="2127" w:type="dxa"/>
            <w:vMerge/>
            <w:vAlign w:val="center"/>
          </w:tcPr>
          <w:p w14:paraId="73469C8F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76F11BA6" w14:textId="3260B575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Incidence rate </w:t>
            </w:r>
            <w:r w:rsidR="00D44061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00 intravenous catheter days (95% CI)</w:t>
            </w:r>
          </w:p>
        </w:tc>
        <w:tc>
          <w:tcPr>
            <w:tcW w:w="2551" w:type="dxa"/>
            <w:vAlign w:val="center"/>
          </w:tcPr>
          <w:p w14:paraId="1ABE9955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7.8 (6.9-8.7)</w:t>
            </w:r>
          </w:p>
        </w:tc>
        <w:tc>
          <w:tcPr>
            <w:tcW w:w="2693" w:type="dxa"/>
            <w:vAlign w:val="center"/>
          </w:tcPr>
          <w:p w14:paraId="1D0D0642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.9 (3.2-4.6)</w:t>
            </w:r>
          </w:p>
        </w:tc>
        <w:tc>
          <w:tcPr>
            <w:tcW w:w="2835" w:type="dxa"/>
            <w:vAlign w:val="center"/>
          </w:tcPr>
          <w:p w14:paraId="17B5C42E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.1 (0.9-1.3)</w:t>
            </w:r>
          </w:p>
        </w:tc>
      </w:tr>
      <w:tr w:rsidR="00386FE3" w:rsidRPr="00BE3050" w14:paraId="35C0901A" w14:textId="77777777" w:rsidTr="00B71A0C">
        <w:trPr>
          <w:trHeight w:val="152"/>
        </w:trPr>
        <w:tc>
          <w:tcPr>
            <w:tcW w:w="2127" w:type="dxa"/>
            <w:vMerge w:val="restart"/>
            <w:vAlign w:val="center"/>
          </w:tcPr>
          <w:p w14:paraId="693230CF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CRBSI</w:t>
            </w:r>
          </w:p>
        </w:tc>
        <w:tc>
          <w:tcPr>
            <w:tcW w:w="5387" w:type="dxa"/>
          </w:tcPr>
          <w:p w14:paraId="4587636B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umber of catheters/total PIVCs</w:t>
            </w:r>
          </w:p>
        </w:tc>
        <w:tc>
          <w:tcPr>
            <w:tcW w:w="2551" w:type="dxa"/>
            <w:vAlign w:val="center"/>
          </w:tcPr>
          <w:p w14:paraId="75FDE120" w14:textId="1F0213AC" w:rsidR="00386FE3" w:rsidRPr="00BE3050" w:rsidRDefault="00466C06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86FE3" w:rsidRPr="00BE3050">
              <w:rPr>
                <w:rFonts w:ascii="Times New Roman" w:hAnsi="Times New Roman" w:cs="Times New Roman"/>
                <w:sz w:val="20"/>
                <w:szCs w:val="20"/>
              </w:rPr>
              <w:t>/3,389</w:t>
            </w:r>
          </w:p>
        </w:tc>
        <w:tc>
          <w:tcPr>
            <w:tcW w:w="2693" w:type="dxa"/>
            <w:vAlign w:val="center"/>
          </w:tcPr>
          <w:p w14:paraId="27B27FFD" w14:textId="2DB96DC7" w:rsidR="00386FE3" w:rsidRPr="00BE3050" w:rsidRDefault="00764EBA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86FE3" w:rsidRPr="00BE3050">
              <w:rPr>
                <w:rFonts w:ascii="Times New Roman" w:hAnsi="Times New Roman" w:cs="Times New Roman"/>
                <w:sz w:val="20"/>
                <w:szCs w:val="20"/>
              </w:rPr>
              <w:t>/1,295</w:t>
            </w:r>
          </w:p>
        </w:tc>
        <w:tc>
          <w:tcPr>
            <w:tcW w:w="2835" w:type="dxa"/>
            <w:vAlign w:val="center"/>
          </w:tcPr>
          <w:p w14:paraId="05E4CE07" w14:textId="3DB52FEE" w:rsidR="00386FE3" w:rsidRPr="00BE3050" w:rsidRDefault="00466C06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86FE3" w:rsidRPr="00BE3050">
              <w:rPr>
                <w:rFonts w:ascii="Times New Roman" w:hAnsi="Times New Roman" w:cs="Times New Roman"/>
                <w:sz w:val="20"/>
                <w:szCs w:val="20"/>
              </w:rPr>
              <w:t>/2,339</w:t>
            </w:r>
          </w:p>
        </w:tc>
      </w:tr>
      <w:tr w:rsidR="00466C06" w:rsidRPr="00BE3050" w14:paraId="56B77288" w14:textId="77777777" w:rsidTr="00B71A0C">
        <w:trPr>
          <w:trHeight w:val="203"/>
        </w:trPr>
        <w:tc>
          <w:tcPr>
            <w:tcW w:w="2127" w:type="dxa"/>
            <w:vMerge/>
            <w:vAlign w:val="center"/>
          </w:tcPr>
          <w:p w14:paraId="3764F9B5" w14:textId="77777777" w:rsidR="00466C06" w:rsidRPr="00BE3050" w:rsidRDefault="00466C06" w:rsidP="00466C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37CC5A70" w14:textId="77777777" w:rsidR="00466C06" w:rsidRPr="00BE3050" w:rsidRDefault="00466C06" w:rsidP="00466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Proportion (95% CI)</w:t>
            </w:r>
          </w:p>
        </w:tc>
        <w:tc>
          <w:tcPr>
            <w:tcW w:w="2551" w:type="dxa"/>
            <w:vAlign w:val="center"/>
          </w:tcPr>
          <w:p w14:paraId="35B651AE" w14:textId="16637C09" w:rsidR="00466C06" w:rsidRPr="00BE3050" w:rsidRDefault="00466C06" w:rsidP="00466C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.06 (0.02-0.2)</w:t>
            </w:r>
          </w:p>
        </w:tc>
        <w:tc>
          <w:tcPr>
            <w:tcW w:w="2693" w:type="dxa"/>
            <w:vAlign w:val="center"/>
          </w:tcPr>
          <w:p w14:paraId="2E6855A1" w14:textId="0F91AA9D" w:rsidR="00466C06" w:rsidRPr="00BE3050" w:rsidRDefault="00466C06" w:rsidP="00466C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EBA" w:rsidRPr="00BE3050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64EBA" w:rsidRPr="00BE30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-0.</w:t>
            </w:r>
            <w:r w:rsidR="00764EBA" w:rsidRPr="00BE305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73A9DE06" w14:textId="00A67F52" w:rsidR="00466C06" w:rsidRPr="00BE3050" w:rsidRDefault="00466C06" w:rsidP="00466C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</w:p>
        </w:tc>
      </w:tr>
      <w:tr w:rsidR="00466C06" w:rsidRPr="00BE3050" w14:paraId="6CD5583B" w14:textId="77777777" w:rsidTr="00B71A0C">
        <w:trPr>
          <w:trHeight w:val="203"/>
        </w:trPr>
        <w:tc>
          <w:tcPr>
            <w:tcW w:w="2127" w:type="dxa"/>
            <w:vMerge/>
            <w:vAlign w:val="center"/>
          </w:tcPr>
          <w:p w14:paraId="56B1AA0A" w14:textId="77777777" w:rsidR="00466C06" w:rsidRPr="00BE3050" w:rsidRDefault="00466C06" w:rsidP="00466C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78D52B47" w14:textId="2B671865" w:rsidR="00466C06" w:rsidRPr="00BE3050" w:rsidRDefault="00466C06" w:rsidP="00466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Time to removal</w:t>
            </w:r>
            <w:r w:rsidR="00B15BAF" w:rsidRPr="00BE305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</w:t>
            </w:r>
            <w:r w:rsidR="00BE3050" w:rsidRPr="00BE305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</w:t>
            </w:r>
            <w:r w:rsidR="00B15BAF" w:rsidRPr="00BE305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, median (IQR), hours</w:t>
            </w:r>
          </w:p>
        </w:tc>
        <w:tc>
          <w:tcPr>
            <w:tcW w:w="2551" w:type="dxa"/>
            <w:vAlign w:val="center"/>
          </w:tcPr>
          <w:p w14:paraId="24EA4758" w14:textId="34E233AE" w:rsidR="00466C06" w:rsidRPr="00BE3050" w:rsidRDefault="00466C06" w:rsidP="00466C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47.1 (12.75-481.5)</w:t>
            </w:r>
          </w:p>
        </w:tc>
        <w:tc>
          <w:tcPr>
            <w:tcW w:w="2693" w:type="dxa"/>
            <w:vAlign w:val="center"/>
          </w:tcPr>
          <w:p w14:paraId="4ABFBAE2" w14:textId="47A68B42" w:rsidR="00466C06" w:rsidRPr="00BE3050" w:rsidRDefault="00944EC0" w:rsidP="00466C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  <w:r w:rsidR="00466C06" w:rsidRPr="00BE30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66C06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558.3</w:t>
            </w:r>
            <w:r w:rsidR="00466C06" w:rsidRPr="00BE30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558.3</w:t>
            </w:r>
            <w:r w:rsidR="00466C06" w:rsidRPr="00BE30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3871479E" w14:textId="5B392B81" w:rsidR="00466C06" w:rsidRPr="00BE3050" w:rsidRDefault="00466C06" w:rsidP="00466C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66C06" w:rsidRPr="00BE3050" w14:paraId="78E85B4B" w14:textId="77777777" w:rsidTr="00B71A0C">
        <w:trPr>
          <w:trHeight w:val="142"/>
        </w:trPr>
        <w:tc>
          <w:tcPr>
            <w:tcW w:w="2127" w:type="dxa"/>
            <w:vMerge/>
            <w:vAlign w:val="center"/>
          </w:tcPr>
          <w:p w14:paraId="4FA6B57C" w14:textId="77777777" w:rsidR="00466C06" w:rsidRPr="00BE3050" w:rsidRDefault="00466C06" w:rsidP="00466C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498D3F2C" w14:textId="431E1B67" w:rsidR="00466C06" w:rsidRPr="00BE3050" w:rsidRDefault="00466C06" w:rsidP="00466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Incidence rate </w:t>
            </w:r>
            <w:r w:rsidR="00D44061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E91916" w:rsidRPr="00BE30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intravenous catheter days (95% CI)</w:t>
            </w:r>
          </w:p>
        </w:tc>
        <w:tc>
          <w:tcPr>
            <w:tcW w:w="2551" w:type="dxa"/>
            <w:vAlign w:val="center"/>
          </w:tcPr>
          <w:p w14:paraId="4ABD4EC1" w14:textId="6CCA5F1A" w:rsidR="00466C06" w:rsidRPr="00BE3050" w:rsidRDefault="00E91916" w:rsidP="00466C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66C06" w:rsidRPr="00BE30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466C06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(0-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66C06" w:rsidRPr="00BE30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466C06" w:rsidRPr="00BE30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14:paraId="5B831ECC" w14:textId="25C1A077" w:rsidR="00466C06" w:rsidRPr="00BE3050" w:rsidRDefault="00466C06" w:rsidP="00466C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91916" w:rsidRPr="00BE305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(0-</w:t>
            </w:r>
            <w:r w:rsidR="00E91916" w:rsidRPr="00BE30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E91916" w:rsidRPr="00BE30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50416C66" w14:textId="1035C050" w:rsidR="00466C06" w:rsidRPr="00BE3050" w:rsidRDefault="00466C06" w:rsidP="00466C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</w:p>
        </w:tc>
      </w:tr>
      <w:tr w:rsidR="00386FE3" w:rsidRPr="00BE3050" w14:paraId="6681D7B6" w14:textId="77777777" w:rsidTr="00B71A0C">
        <w:trPr>
          <w:trHeight w:val="133"/>
        </w:trPr>
        <w:tc>
          <w:tcPr>
            <w:tcW w:w="2127" w:type="dxa"/>
            <w:vMerge w:val="restart"/>
            <w:vAlign w:val="center"/>
          </w:tcPr>
          <w:p w14:paraId="05034F13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Catheter failure</w:t>
            </w:r>
          </w:p>
        </w:tc>
        <w:tc>
          <w:tcPr>
            <w:tcW w:w="5387" w:type="dxa"/>
          </w:tcPr>
          <w:p w14:paraId="6AFD4512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umber of catheters/total PIVCs</w:t>
            </w:r>
          </w:p>
        </w:tc>
        <w:tc>
          <w:tcPr>
            <w:tcW w:w="2551" w:type="dxa"/>
            <w:vAlign w:val="center"/>
          </w:tcPr>
          <w:p w14:paraId="114FB416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902/3,429</w:t>
            </w:r>
          </w:p>
        </w:tc>
        <w:tc>
          <w:tcPr>
            <w:tcW w:w="2693" w:type="dxa"/>
            <w:vAlign w:val="center"/>
          </w:tcPr>
          <w:p w14:paraId="39BC5CE0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19/1,310</w:t>
            </w:r>
          </w:p>
        </w:tc>
        <w:tc>
          <w:tcPr>
            <w:tcW w:w="2835" w:type="dxa"/>
            <w:vAlign w:val="center"/>
          </w:tcPr>
          <w:p w14:paraId="0A43CFA6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71/2,376</w:t>
            </w:r>
          </w:p>
        </w:tc>
      </w:tr>
      <w:tr w:rsidR="00386FE3" w:rsidRPr="00BE3050" w14:paraId="6E3B94AE" w14:textId="77777777" w:rsidTr="00B71A0C">
        <w:trPr>
          <w:trHeight w:val="122"/>
        </w:trPr>
        <w:tc>
          <w:tcPr>
            <w:tcW w:w="2127" w:type="dxa"/>
            <w:vMerge/>
            <w:vAlign w:val="center"/>
          </w:tcPr>
          <w:p w14:paraId="1E3D5B1A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32DCC332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Proportion (95% CI)</w:t>
            </w:r>
          </w:p>
        </w:tc>
        <w:tc>
          <w:tcPr>
            <w:tcW w:w="2551" w:type="dxa"/>
            <w:vAlign w:val="center"/>
          </w:tcPr>
          <w:p w14:paraId="5A392B55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6.3 (24.9-27.8)</w:t>
            </w:r>
          </w:p>
        </w:tc>
        <w:tc>
          <w:tcPr>
            <w:tcW w:w="2693" w:type="dxa"/>
            <w:vAlign w:val="center"/>
          </w:tcPr>
          <w:p w14:paraId="5E40315F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4.4 (22.1-26.8)</w:t>
            </w:r>
          </w:p>
        </w:tc>
        <w:tc>
          <w:tcPr>
            <w:tcW w:w="2835" w:type="dxa"/>
            <w:vAlign w:val="center"/>
          </w:tcPr>
          <w:p w14:paraId="5FB2ED04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1.4 (10.2-12.8)</w:t>
            </w:r>
          </w:p>
        </w:tc>
      </w:tr>
      <w:tr w:rsidR="00386FE3" w:rsidRPr="00BE3050" w14:paraId="6239BBCF" w14:textId="77777777" w:rsidTr="00B71A0C">
        <w:trPr>
          <w:trHeight w:val="163"/>
        </w:trPr>
        <w:tc>
          <w:tcPr>
            <w:tcW w:w="2127" w:type="dxa"/>
            <w:vMerge/>
            <w:vAlign w:val="center"/>
          </w:tcPr>
          <w:p w14:paraId="7EC3DC6E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3AEC66AA" w14:textId="2D1FACF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Time to removal</w:t>
            </w:r>
            <w:r w:rsidR="00B15BAF" w:rsidRPr="00BE305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</w:t>
            </w:r>
            <w:r w:rsidR="00BE3050" w:rsidRPr="00BE305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</w:t>
            </w:r>
            <w:r w:rsidR="00B15BAF" w:rsidRPr="00BE305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, median (IQR), hours</w:t>
            </w:r>
          </w:p>
        </w:tc>
        <w:tc>
          <w:tcPr>
            <w:tcW w:w="2551" w:type="dxa"/>
            <w:vAlign w:val="center"/>
          </w:tcPr>
          <w:p w14:paraId="1A2B6798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6.2 (21.3-82.9)</w:t>
            </w:r>
          </w:p>
        </w:tc>
        <w:tc>
          <w:tcPr>
            <w:tcW w:w="2693" w:type="dxa"/>
            <w:vAlign w:val="center"/>
          </w:tcPr>
          <w:p w14:paraId="0E31F1E9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1.7 (19.7-71.5)</w:t>
            </w:r>
          </w:p>
        </w:tc>
        <w:tc>
          <w:tcPr>
            <w:tcW w:w="2835" w:type="dxa"/>
            <w:vAlign w:val="center"/>
          </w:tcPr>
          <w:p w14:paraId="2D1A3A42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2.5 (17.8-47.3)</w:t>
            </w:r>
          </w:p>
        </w:tc>
      </w:tr>
      <w:tr w:rsidR="00386FE3" w:rsidRPr="00BE3050" w14:paraId="6142BA6A" w14:textId="77777777" w:rsidTr="00B71A0C">
        <w:trPr>
          <w:trHeight w:val="177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5BE6D920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14:paraId="4224942A" w14:textId="750E0659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Incidence rate </w:t>
            </w:r>
            <w:r w:rsidR="00D44061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00 intravenous catheter days (95% CI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1054EC8C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2.1 (20.7-23.6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25036FCF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9.3 (8.3-10.3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FE50D7A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.1 (2.7-3.4)</w:t>
            </w:r>
          </w:p>
        </w:tc>
      </w:tr>
    </w:tbl>
    <w:p w14:paraId="57F65E15" w14:textId="77777777" w:rsidR="00386FE3" w:rsidRPr="00BE3050" w:rsidRDefault="00386FE3" w:rsidP="00386FE3">
      <w:pPr>
        <w:rPr>
          <w:rFonts w:ascii="Times New Roman" w:hAnsi="Times New Roman" w:cs="Times New Roman"/>
          <w:sz w:val="20"/>
          <w:szCs w:val="20"/>
        </w:rPr>
      </w:pPr>
      <w:r w:rsidRPr="00BE3050">
        <w:rPr>
          <w:rFonts w:ascii="Times New Roman" w:hAnsi="Times New Roman" w:cs="Times New Roman"/>
          <w:sz w:val="20"/>
          <w:szCs w:val="20"/>
        </w:rPr>
        <w:t xml:space="preserve">CI, confidence interval; CRBSI, catheter-related blood stream infection; ER, emergency room; ICU, intensive care unit; IQR, interquartile range; </w:t>
      </w:r>
      <w:proofErr w:type="gramStart"/>
      <w:r w:rsidRPr="00BE3050">
        <w:rPr>
          <w:rFonts w:ascii="Times New Roman" w:hAnsi="Times New Roman" w:cs="Times New Roman"/>
          <w:sz w:val="20"/>
          <w:szCs w:val="20"/>
        </w:rPr>
        <w:t>OR,</w:t>
      </w:r>
      <w:proofErr w:type="gramEnd"/>
      <w:r w:rsidRPr="00BE3050">
        <w:rPr>
          <w:rFonts w:ascii="Times New Roman" w:hAnsi="Times New Roman" w:cs="Times New Roman"/>
          <w:sz w:val="20"/>
          <w:szCs w:val="20"/>
        </w:rPr>
        <w:t xml:space="preserve"> operation room; PIVC, peripheral intravenous catheter</w:t>
      </w:r>
    </w:p>
    <w:p w14:paraId="1C845F29" w14:textId="46D304DC" w:rsidR="00386FE3" w:rsidRPr="00BE3050" w:rsidRDefault="00CE7BF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050">
        <w:rPr>
          <w:rFonts w:ascii="Times New Roman" w:hAnsi="Times New Roman" w:cs="Times New Roman" w:hint="eastAsia"/>
          <w:sz w:val="20"/>
          <w:szCs w:val="22"/>
        </w:rPr>
        <w:t>*</w:t>
      </w:r>
      <w:r w:rsidRPr="00BE3050">
        <w:rPr>
          <w:rFonts w:ascii="Times New Roman" w:hAnsi="Times New Roman" w:cs="Times New Roman"/>
          <w:sz w:val="20"/>
          <w:szCs w:val="20"/>
        </w:rPr>
        <w:t>PEU</w:t>
      </w:r>
      <w:r w:rsidRPr="00BE3050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proofErr w:type="spellStart"/>
      <w:r w:rsidRPr="00BE3050">
        <w:rPr>
          <w:rFonts w:ascii="Times New Roman" w:hAnsi="Times New Roman" w:cs="Times New Roman"/>
          <w:color w:val="000000" w:themeColor="text1"/>
          <w:sz w:val="20"/>
          <w:szCs w:val="20"/>
        </w:rPr>
        <w:t>Vialon</w:t>
      </w:r>
      <w:proofErr w:type="spellEnd"/>
      <w:r w:rsidRPr="00BE30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proofErr w:type="spellStart"/>
      <w:r w:rsidRPr="00BE3050">
        <w:rPr>
          <w:rFonts w:ascii="Times New Roman" w:hAnsi="Times New Roman" w:cs="Times New Roman"/>
          <w:color w:val="000000" w:themeColor="text1"/>
          <w:sz w:val="20"/>
          <w:szCs w:val="20"/>
        </w:rPr>
        <w:t>polyetherurethane</w:t>
      </w:r>
      <w:proofErr w:type="spellEnd"/>
      <w:r w:rsidRPr="00BE30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out leachable additives</w:t>
      </w:r>
    </w:p>
    <w:p w14:paraId="12C1EAC1" w14:textId="333B4424" w:rsidR="00B15BAF" w:rsidRPr="00BE3050" w:rsidRDefault="00B15BAF" w:rsidP="00B15BAF">
      <w:pPr>
        <w:rPr>
          <w:rFonts w:ascii="Times New Roman" w:hAnsi="Times New Roman" w:cs="Times New Roman"/>
          <w:sz w:val="20"/>
          <w:szCs w:val="20"/>
        </w:rPr>
      </w:pPr>
      <w:r w:rsidRPr="00BE3050">
        <w:rPr>
          <w:rFonts w:ascii="Times New Roman" w:hAnsi="Times New Roman" w:cs="Times New Roman"/>
          <w:sz w:val="20"/>
          <w:szCs w:val="20"/>
          <w:highlight w:val="yellow"/>
        </w:rPr>
        <w:t>*</w:t>
      </w:r>
      <w:r w:rsidR="00BE3050" w:rsidRPr="00BE3050">
        <w:rPr>
          <w:rFonts w:ascii="Times New Roman" w:hAnsi="Times New Roman" w:cs="Times New Roman"/>
          <w:sz w:val="20"/>
          <w:szCs w:val="20"/>
          <w:highlight w:val="yellow"/>
        </w:rPr>
        <w:t>*</w:t>
      </w:r>
      <w:r w:rsidRPr="00BE3050">
        <w:rPr>
          <w:rFonts w:ascii="Times New Roman" w:hAnsi="Times New Roman" w:cs="Times New Roman"/>
          <w:sz w:val="20"/>
          <w:szCs w:val="20"/>
        </w:rPr>
        <w:t>time to phlebitis means the duration between insertion of the catheter and detection of phlebitis.</w:t>
      </w:r>
    </w:p>
    <w:p w14:paraId="34579FB8" w14:textId="03B1ECB4" w:rsidR="00B15BAF" w:rsidRPr="00BE3050" w:rsidRDefault="00B15BAF" w:rsidP="00B15BAF">
      <w:pPr>
        <w:rPr>
          <w:rFonts w:ascii="Times New Roman" w:hAnsi="Times New Roman" w:cs="Times New Roman"/>
          <w:sz w:val="20"/>
          <w:szCs w:val="20"/>
        </w:rPr>
      </w:pPr>
      <w:r w:rsidRPr="00BE3050">
        <w:rPr>
          <w:rFonts w:ascii="Times New Roman" w:hAnsi="Times New Roman" w:cs="Times New Roman"/>
          <w:sz w:val="20"/>
          <w:szCs w:val="20"/>
          <w:highlight w:val="yellow"/>
        </w:rPr>
        <w:t>*</w:t>
      </w:r>
      <w:r w:rsidR="00BE3050" w:rsidRPr="00BE3050">
        <w:rPr>
          <w:rFonts w:ascii="Times New Roman" w:hAnsi="Times New Roman" w:cs="Times New Roman"/>
          <w:sz w:val="20"/>
          <w:szCs w:val="20"/>
          <w:highlight w:val="yellow"/>
        </w:rPr>
        <w:t>*</w:t>
      </w:r>
      <w:r w:rsidRPr="00BE3050">
        <w:rPr>
          <w:rFonts w:ascii="Times New Roman" w:hAnsi="Times New Roman" w:cs="Times New Roman" w:hint="eastAsia"/>
          <w:sz w:val="20"/>
          <w:szCs w:val="20"/>
          <w:highlight w:val="yellow"/>
        </w:rPr>
        <w:t>*</w:t>
      </w:r>
      <w:r w:rsidRPr="00BE3050">
        <w:rPr>
          <w:rFonts w:ascii="Times New Roman" w:hAnsi="Times New Roman" w:cs="Times New Roman"/>
          <w:sz w:val="20"/>
          <w:szCs w:val="20"/>
        </w:rPr>
        <w:t>time to removal means the duration between insertion and removal of the catheter.</w:t>
      </w:r>
    </w:p>
    <w:p w14:paraId="516E6267" w14:textId="77777777" w:rsidR="00B15BAF" w:rsidRPr="00BE3050" w:rsidRDefault="00B15BA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276A2FA" w14:textId="77777777" w:rsidR="00386FE3" w:rsidRPr="00BE3050" w:rsidRDefault="00386FE3" w:rsidP="00386FE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E3050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55C320C" w14:textId="777A54C0" w:rsidR="00386FE3" w:rsidRPr="00BE3050" w:rsidRDefault="00386FE3" w:rsidP="00386FE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E3050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lastRenderedPageBreak/>
        <w:t xml:space="preserve">e-Table </w:t>
      </w:r>
      <w:r w:rsidR="00BE3050" w:rsidRPr="00BE3050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8</w:t>
      </w:r>
      <w:r w:rsidRPr="00BE3050">
        <w:rPr>
          <w:rFonts w:ascii="Times New Roman" w:hAnsi="Times New Roman" w:cs="Times New Roman"/>
          <w:b/>
          <w:bCs/>
          <w:sz w:val="20"/>
          <w:szCs w:val="20"/>
        </w:rPr>
        <w:t xml:space="preserve"> Characteristics of PIVCs and outcomes according to insertion location admission type</w:t>
      </w:r>
    </w:p>
    <w:tbl>
      <w:tblPr>
        <w:tblStyle w:val="a3"/>
        <w:tblW w:w="15005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5528"/>
        <w:gridCol w:w="2552"/>
        <w:gridCol w:w="2551"/>
        <w:gridCol w:w="2368"/>
        <w:gridCol w:w="16"/>
      </w:tblGrid>
      <w:tr w:rsidR="00386FE3" w:rsidRPr="00BE3050" w14:paraId="5F3719AD" w14:textId="77777777" w:rsidTr="00B71A0C">
        <w:trPr>
          <w:trHeight w:val="730"/>
        </w:trPr>
        <w:tc>
          <w:tcPr>
            <w:tcW w:w="7518" w:type="dxa"/>
            <w:gridSpan w:val="2"/>
            <w:tcBorders>
              <w:top w:val="single" w:sz="4" w:space="0" w:color="auto"/>
            </w:tcBorders>
          </w:tcPr>
          <w:p w14:paraId="6CF8E3E7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34C0457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Elective surger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F34FA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Emergency surgery</w:t>
            </w:r>
          </w:p>
        </w:tc>
        <w:tc>
          <w:tcPr>
            <w:tcW w:w="23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03D94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Medical emergency</w:t>
            </w:r>
          </w:p>
        </w:tc>
      </w:tr>
      <w:tr w:rsidR="00386FE3" w:rsidRPr="00BE3050" w14:paraId="6543CF21" w14:textId="77777777" w:rsidTr="00B71A0C">
        <w:trPr>
          <w:gridAfter w:val="1"/>
          <w:wAfter w:w="16" w:type="dxa"/>
          <w:trHeight w:val="202"/>
        </w:trPr>
        <w:tc>
          <w:tcPr>
            <w:tcW w:w="7518" w:type="dxa"/>
            <w:gridSpan w:val="2"/>
            <w:tcBorders>
              <w:top w:val="single" w:sz="4" w:space="0" w:color="auto"/>
            </w:tcBorders>
            <w:vAlign w:val="center"/>
          </w:tcPr>
          <w:p w14:paraId="5FE0E38D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umber of PIVC (n, %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1869308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,504 (35.2%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32C36895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,280 (18.0%)</w:t>
            </w:r>
          </w:p>
        </w:tc>
        <w:tc>
          <w:tcPr>
            <w:tcW w:w="2368" w:type="dxa"/>
            <w:tcBorders>
              <w:top w:val="single" w:sz="4" w:space="0" w:color="auto"/>
            </w:tcBorders>
            <w:vAlign w:val="center"/>
          </w:tcPr>
          <w:p w14:paraId="0D8FEB55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,334 (46.8%)</w:t>
            </w:r>
          </w:p>
        </w:tc>
      </w:tr>
      <w:tr w:rsidR="00386FE3" w:rsidRPr="00BE3050" w14:paraId="779DCB76" w14:textId="77777777" w:rsidTr="00B71A0C">
        <w:trPr>
          <w:gridAfter w:val="1"/>
          <w:wAfter w:w="16" w:type="dxa"/>
          <w:trHeight w:val="157"/>
        </w:trPr>
        <w:tc>
          <w:tcPr>
            <w:tcW w:w="7518" w:type="dxa"/>
            <w:gridSpan w:val="2"/>
            <w:vAlign w:val="center"/>
          </w:tcPr>
          <w:p w14:paraId="756E081E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Location of insertion</w:t>
            </w:r>
          </w:p>
        </w:tc>
        <w:tc>
          <w:tcPr>
            <w:tcW w:w="2552" w:type="dxa"/>
            <w:vAlign w:val="center"/>
          </w:tcPr>
          <w:p w14:paraId="193A4CA7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6C9B6FEB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8" w:type="dxa"/>
            <w:vAlign w:val="center"/>
          </w:tcPr>
          <w:p w14:paraId="22216EA1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6FE3" w:rsidRPr="00BE3050" w14:paraId="147F971A" w14:textId="77777777" w:rsidTr="00B71A0C">
        <w:trPr>
          <w:gridAfter w:val="1"/>
          <w:wAfter w:w="16" w:type="dxa"/>
          <w:trHeight w:val="183"/>
        </w:trPr>
        <w:tc>
          <w:tcPr>
            <w:tcW w:w="7518" w:type="dxa"/>
            <w:gridSpan w:val="2"/>
            <w:vAlign w:val="center"/>
          </w:tcPr>
          <w:p w14:paraId="7B9357D0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ICU</w:t>
            </w:r>
          </w:p>
        </w:tc>
        <w:tc>
          <w:tcPr>
            <w:tcW w:w="2552" w:type="dxa"/>
            <w:vAlign w:val="center"/>
          </w:tcPr>
          <w:p w14:paraId="5E9CC0C5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692/2,503 (27.7%)</w:t>
            </w:r>
          </w:p>
        </w:tc>
        <w:tc>
          <w:tcPr>
            <w:tcW w:w="2551" w:type="dxa"/>
            <w:vAlign w:val="center"/>
          </w:tcPr>
          <w:p w14:paraId="3E9C294C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656/1,279 (51.3%)</w:t>
            </w:r>
          </w:p>
        </w:tc>
        <w:tc>
          <w:tcPr>
            <w:tcW w:w="2368" w:type="dxa"/>
            <w:vAlign w:val="center"/>
          </w:tcPr>
          <w:p w14:paraId="07E91963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,081/3,333 (62.4%)</w:t>
            </w:r>
          </w:p>
        </w:tc>
      </w:tr>
      <w:tr w:rsidR="00386FE3" w:rsidRPr="00BE3050" w14:paraId="28CB6CAE" w14:textId="77777777" w:rsidTr="00B71A0C">
        <w:trPr>
          <w:gridAfter w:val="1"/>
          <w:wAfter w:w="16" w:type="dxa"/>
          <w:trHeight w:val="157"/>
        </w:trPr>
        <w:tc>
          <w:tcPr>
            <w:tcW w:w="7518" w:type="dxa"/>
            <w:gridSpan w:val="2"/>
            <w:vAlign w:val="center"/>
          </w:tcPr>
          <w:p w14:paraId="7DD47365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 ER</w:t>
            </w:r>
          </w:p>
        </w:tc>
        <w:tc>
          <w:tcPr>
            <w:tcW w:w="2552" w:type="dxa"/>
            <w:vAlign w:val="center"/>
          </w:tcPr>
          <w:p w14:paraId="5A5BD74F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3/2,503 (0.5%)</w:t>
            </w:r>
          </w:p>
        </w:tc>
        <w:tc>
          <w:tcPr>
            <w:tcW w:w="2551" w:type="dxa"/>
            <w:vAlign w:val="center"/>
          </w:tcPr>
          <w:p w14:paraId="105FE804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12/1,279 (32.2%)</w:t>
            </w:r>
          </w:p>
        </w:tc>
        <w:tc>
          <w:tcPr>
            <w:tcW w:w="2368" w:type="dxa"/>
            <w:vAlign w:val="center"/>
          </w:tcPr>
          <w:p w14:paraId="4A548DA9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885/3,333 (26.6%)</w:t>
            </w:r>
          </w:p>
        </w:tc>
      </w:tr>
      <w:tr w:rsidR="00386FE3" w:rsidRPr="00BE3050" w14:paraId="0BE02482" w14:textId="77777777" w:rsidTr="00B71A0C">
        <w:trPr>
          <w:gridAfter w:val="1"/>
          <w:wAfter w:w="16" w:type="dxa"/>
          <w:trHeight w:val="137"/>
        </w:trPr>
        <w:tc>
          <w:tcPr>
            <w:tcW w:w="7518" w:type="dxa"/>
            <w:gridSpan w:val="2"/>
            <w:vAlign w:val="center"/>
          </w:tcPr>
          <w:p w14:paraId="1F151259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 Others (ward, OR, outpatient)</w:t>
            </w:r>
          </w:p>
        </w:tc>
        <w:tc>
          <w:tcPr>
            <w:tcW w:w="2552" w:type="dxa"/>
            <w:vAlign w:val="center"/>
          </w:tcPr>
          <w:p w14:paraId="066DB096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,798/2,503 (71.8%)</w:t>
            </w:r>
          </w:p>
        </w:tc>
        <w:tc>
          <w:tcPr>
            <w:tcW w:w="2551" w:type="dxa"/>
            <w:vAlign w:val="center"/>
          </w:tcPr>
          <w:p w14:paraId="391C0C36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11/1,279 (16.5%)</w:t>
            </w:r>
          </w:p>
        </w:tc>
        <w:tc>
          <w:tcPr>
            <w:tcW w:w="2368" w:type="dxa"/>
            <w:vAlign w:val="center"/>
          </w:tcPr>
          <w:p w14:paraId="040D436B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67/3,333 (11.0%)</w:t>
            </w:r>
          </w:p>
        </w:tc>
      </w:tr>
      <w:tr w:rsidR="00386FE3" w:rsidRPr="00BE3050" w14:paraId="6CFB13F9" w14:textId="77777777" w:rsidTr="00B71A0C">
        <w:trPr>
          <w:gridAfter w:val="1"/>
          <w:wAfter w:w="16" w:type="dxa"/>
          <w:trHeight w:val="171"/>
        </w:trPr>
        <w:tc>
          <w:tcPr>
            <w:tcW w:w="7518" w:type="dxa"/>
            <w:gridSpan w:val="2"/>
          </w:tcPr>
          <w:p w14:paraId="30E55164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Inserted Site (</w:t>
            </w:r>
            <w:proofErr w:type="gramStart"/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,%</w:t>
            </w:r>
            <w:proofErr w:type="gramEnd"/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68702BB6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3249E2C6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8" w:type="dxa"/>
          </w:tcPr>
          <w:p w14:paraId="578D90DB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6FE3" w:rsidRPr="00BE3050" w14:paraId="0F8E5E0C" w14:textId="77777777" w:rsidTr="00B71A0C">
        <w:trPr>
          <w:gridAfter w:val="1"/>
          <w:wAfter w:w="16" w:type="dxa"/>
          <w:trHeight w:val="171"/>
        </w:trPr>
        <w:tc>
          <w:tcPr>
            <w:tcW w:w="7518" w:type="dxa"/>
            <w:gridSpan w:val="2"/>
            <w:vAlign w:val="center"/>
          </w:tcPr>
          <w:p w14:paraId="773A1F4E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Forearm</w:t>
            </w:r>
          </w:p>
        </w:tc>
        <w:tc>
          <w:tcPr>
            <w:tcW w:w="2552" w:type="dxa"/>
            <w:vAlign w:val="center"/>
          </w:tcPr>
          <w:p w14:paraId="0BCFEA40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, 373/2,497 (55.0%)</w:t>
            </w:r>
          </w:p>
        </w:tc>
        <w:tc>
          <w:tcPr>
            <w:tcW w:w="2551" w:type="dxa"/>
            <w:vAlign w:val="center"/>
          </w:tcPr>
          <w:p w14:paraId="425A56EB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733/1,275 (57.5%)</w:t>
            </w:r>
          </w:p>
        </w:tc>
        <w:tc>
          <w:tcPr>
            <w:tcW w:w="2368" w:type="dxa"/>
            <w:vAlign w:val="center"/>
          </w:tcPr>
          <w:p w14:paraId="1EC53BA8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,880/3,325 (56.5%)</w:t>
            </w:r>
          </w:p>
        </w:tc>
      </w:tr>
      <w:tr w:rsidR="00386FE3" w:rsidRPr="00BE3050" w14:paraId="3059BC48" w14:textId="77777777" w:rsidTr="00B71A0C">
        <w:trPr>
          <w:gridAfter w:val="1"/>
          <w:wAfter w:w="16" w:type="dxa"/>
          <w:trHeight w:val="114"/>
        </w:trPr>
        <w:tc>
          <w:tcPr>
            <w:tcW w:w="7518" w:type="dxa"/>
            <w:gridSpan w:val="2"/>
            <w:vAlign w:val="center"/>
          </w:tcPr>
          <w:p w14:paraId="63BAA6CF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Upper arm</w:t>
            </w:r>
          </w:p>
        </w:tc>
        <w:tc>
          <w:tcPr>
            <w:tcW w:w="2552" w:type="dxa"/>
            <w:vAlign w:val="center"/>
          </w:tcPr>
          <w:p w14:paraId="0A9E32BD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59/2,497 (2.4%)</w:t>
            </w:r>
          </w:p>
        </w:tc>
        <w:tc>
          <w:tcPr>
            <w:tcW w:w="2551" w:type="dxa"/>
            <w:vAlign w:val="center"/>
          </w:tcPr>
          <w:p w14:paraId="720D2079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85/1,275 (6.7%)</w:t>
            </w:r>
          </w:p>
        </w:tc>
        <w:tc>
          <w:tcPr>
            <w:tcW w:w="2368" w:type="dxa"/>
            <w:vAlign w:val="center"/>
          </w:tcPr>
          <w:p w14:paraId="7CA3BB6A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29/3,325 (10.0%)</w:t>
            </w:r>
          </w:p>
        </w:tc>
      </w:tr>
      <w:tr w:rsidR="00386FE3" w:rsidRPr="00BE3050" w14:paraId="7A9DBA7E" w14:textId="77777777" w:rsidTr="00B71A0C">
        <w:trPr>
          <w:gridAfter w:val="1"/>
          <w:wAfter w:w="16" w:type="dxa"/>
          <w:trHeight w:val="171"/>
        </w:trPr>
        <w:tc>
          <w:tcPr>
            <w:tcW w:w="7518" w:type="dxa"/>
            <w:gridSpan w:val="2"/>
            <w:vAlign w:val="center"/>
          </w:tcPr>
          <w:p w14:paraId="7D98E9D9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Elbow</w:t>
            </w:r>
          </w:p>
        </w:tc>
        <w:tc>
          <w:tcPr>
            <w:tcW w:w="2552" w:type="dxa"/>
            <w:vAlign w:val="center"/>
          </w:tcPr>
          <w:p w14:paraId="6E5025E9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6/2,497 (1.0%)</w:t>
            </w:r>
          </w:p>
        </w:tc>
        <w:tc>
          <w:tcPr>
            <w:tcW w:w="2551" w:type="dxa"/>
            <w:vAlign w:val="center"/>
          </w:tcPr>
          <w:p w14:paraId="13CB540F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94/1,275 (7.4%)</w:t>
            </w:r>
          </w:p>
        </w:tc>
        <w:tc>
          <w:tcPr>
            <w:tcW w:w="2368" w:type="dxa"/>
            <w:vAlign w:val="center"/>
          </w:tcPr>
          <w:p w14:paraId="7A647307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35/3,325 (7.1%)</w:t>
            </w:r>
          </w:p>
        </w:tc>
      </w:tr>
      <w:tr w:rsidR="00386FE3" w:rsidRPr="00BE3050" w14:paraId="75BB2C4C" w14:textId="77777777" w:rsidTr="00B71A0C">
        <w:trPr>
          <w:gridAfter w:val="1"/>
          <w:wAfter w:w="16" w:type="dxa"/>
          <w:trHeight w:val="171"/>
        </w:trPr>
        <w:tc>
          <w:tcPr>
            <w:tcW w:w="7518" w:type="dxa"/>
            <w:gridSpan w:val="2"/>
            <w:vAlign w:val="center"/>
          </w:tcPr>
          <w:p w14:paraId="100863CB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Wrist</w:t>
            </w:r>
          </w:p>
        </w:tc>
        <w:tc>
          <w:tcPr>
            <w:tcW w:w="2552" w:type="dxa"/>
            <w:vAlign w:val="center"/>
          </w:tcPr>
          <w:p w14:paraId="2CE92B81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83/2,497 (3.3%)</w:t>
            </w:r>
          </w:p>
        </w:tc>
        <w:tc>
          <w:tcPr>
            <w:tcW w:w="2551" w:type="dxa"/>
            <w:vAlign w:val="center"/>
          </w:tcPr>
          <w:p w14:paraId="0836B5A7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53/1,275 (4.2%)</w:t>
            </w:r>
          </w:p>
        </w:tc>
        <w:tc>
          <w:tcPr>
            <w:tcW w:w="2368" w:type="dxa"/>
            <w:vAlign w:val="center"/>
          </w:tcPr>
          <w:p w14:paraId="35E38D94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50/3,325 (4.5%)</w:t>
            </w:r>
          </w:p>
        </w:tc>
      </w:tr>
      <w:tr w:rsidR="00386FE3" w:rsidRPr="00BE3050" w14:paraId="028E2C11" w14:textId="77777777" w:rsidTr="00B71A0C">
        <w:trPr>
          <w:gridAfter w:val="1"/>
          <w:wAfter w:w="16" w:type="dxa"/>
          <w:trHeight w:val="133"/>
        </w:trPr>
        <w:tc>
          <w:tcPr>
            <w:tcW w:w="7518" w:type="dxa"/>
            <w:gridSpan w:val="2"/>
            <w:vAlign w:val="center"/>
          </w:tcPr>
          <w:p w14:paraId="289F4F08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Hand</w:t>
            </w:r>
          </w:p>
        </w:tc>
        <w:tc>
          <w:tcPr>
            <w:tcW w:w="2552" w:type="dxa"/>
            <w:vAlign w:val="center"/>
          </w:tcPr>
          <w:p w14:paraId="02A79D48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889/2,497 (35.6%)</w:t>
            </w:r>
          </w:p>
        </w:tc>
        <w:tc>
          <w:tcPr>
            <w:tcW w:w="2551" w:type="dxa"/>
            <w:vAlign w:val="center"/>
          </w:tcPr>
          <w:p w14:paraId="73498F8C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10/1,275 (16.5%)</w:t>
            </w:r>
          </w:p>
        </w:tc>
        <w:tc>
          <w:tcPr>
            <w:tcW w:w="2368" w:type="dxa"/>
            <w:vAlign w:val="center"/>
          </w:tcPr>
          <w:p w14:paraId="6814D722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15/3,325 (12.5%)</w:t>
            </w:r>
          </w:p>
        </w:tc>
      </w:tr>
      <w:tr w:rsidR="00386FE3" w:rsidRPr="00BE3050" w14:paraId="37E3B120" w14:textId="77777777" w:rsidTr="00B71A0C">
        <w:trPr>
          <w:gridAfter w:val="1"/>
          <w:wAfter w:w="16" w:type="dxa"/>
          <w:trHeight w:val="133"/>
        </w:trPr>
        <w:tc>
          <w:tcPr>
            <w:tcW w:w="7518" w:type="dxa"/>
            <w:gridSpan w:val="2"/>
            <w:vAlign w:val="center"/>
          </w:tcPr>
          <w:p w14:paraId="233D2D31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Lower leg</w:t>
            </w:r>
          </w:p>
        </w:tc>
        <w:tc>
          <w:tcPr>
            <w:tcW w:w="2552" w:type="dxa"/>
            <w:vAlign w:val="center"/>
          </w:tcPr>
          <w:p w14:paraId="7CFB804C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3/2,497 (1.3%)</w:t>
            </w:r>
          </w:p>
        </w:tc>
        <w:tc>
          <w:tcPr>
            <w:tcW w:w="2551" w:type="dxa"/>
            <w:vAlign w:val="center"/>
          </w:tcPr>
          <w:p w14:paraId="5775F019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54/1,275 (4.3%)</w:t>
            </w:r>
          </w:p>
        </w:tc>
        <w:tc>
          <w:tcPr>
            <w:tcW w:w="2368" w:type="dxa"/>
            <w:vAlign w:val="center"/>
          </w:tcPr>
          <w:p w14:paraId="6288DF19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96/3,325 (5.9%)</w:t>
            </w:r>
          </w:p>
        </w:tc>
      </w:tr>
      <w:tr w:rsidR="00386FE3" w:rsidRPr="00BE3050" w14:paraId="3108952A" w14:textId="77777777" w:rsidTr="00B71A0C">
        <w:trPr>
          <w:gridAfter w:val="1"/>
          <w:wAfter w:w="16" w:type="dxa"/>
          <w:trHeight w:val="95"/>
        </w:trPr>
        <w:tc>
          <w:tcPr>
            <w:tcW w:w="7518" w:type="dxa"/>
            <w:gridSpan w:val="2"/>
            <w:vAlign w:val="center"/>
          </w:tcPr>
          <w:p w14:paraId="350EF9CF" w14:textId="2EAAB82A" w:rsidR="00386FE3" w:rsidRPr="00BE3050" w:rsidRDefault="00CE7BF0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Dorsal foot</w:t>
            </w:r>
          </w:p>
        </w:tc>
        <w:tc>
          <w:tcPr>
            <w:tcW w:w="2552" w:type="dxa"/>
            <w:vAlign w:val="center"/>
          </w:tcPr>
          <w:p w14:paraId="1A92443B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0/2,497 (1.2%)</w:t>
            </w:r>
          </w:p>
        </w:tc>
        <w:tc>
          <w:tcPr>
            <w:tcW w:w="2551" w:type="dxa"/>
            <w:vAlign w:val="center"/>
          </w:tcPr>
          <w:p w14:paraId="78505097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7/1,275 (2.9%)</w:t>
            </w:r>
          </w:p>
        </w:tc>
        <w:tc>
          <w:tcPr>
            <w:tcW w:w="2368" w:type="dxa"/>
            <w:vAlign w:val="center"/>
          </w:tcPr>
          <w:p w14:paraId="3C30A3CC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02/3,325 (3.1%)</w:t>
            </w:r>
          </w:p>
        </w:tc>
      </w:tr>
      <w:tr w:rsidR="00386FE3" w:rsidRPr="00BE3050" w14:paraId="04AF2D30" w14:textId="77777777" w:rsidTr="00B71A0C">
        <w:trPr>
          <w:gridAfter w:val="1"/>
          <w:wAfter w:w="16" w:type="dxa"/>
          <w:trHeight w:val="133"/>
        </w:trPr>
        <w:tc>
          <w:tcPr>
            <w:tcW w:w="7518" w:type="dxa"/>
            <w:gridSpan w:val="2"/>
            <w:vAlign w:val="center"/>
          </w:tcPr>
          <w:p w14:paraId="314F2DBF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552" w:type="dxa"/>
            <w:vAlign w:val="center"/>
          </w:tcPr>
          <w:p w14:paraId="459AC8C9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/2,497 (0.2%)</w:t>
            </w:r>
          </w:p>
        </w:tc>
        <w:tc>
          <w:tcPr>
            <w:tcW w:w="2551" w:type="dxa"/>
            <w:vAlign w:val="center"/>
          </w:tcPr>
          <w:p w14:paraId="5E159D09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9/1,275 (0.7%)</w:t>
            </w:r>
          </w:p>
        </w:tc>
        <w:tc>
          <w:tcPr>
            <w:tcW w:w="2368" w:type="dxa"/>
            <w:vAlign w:val="center"/>
          </w:tcPr>
          <w:p w14:paraId="7E365030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8/3,325 (0.5%)</w:t>
            </w:r>
          </w:p>
        </w:tc>
      </w:tr>
      <w:tr w:rsidR="00386FE3" w:rsidRPr="00BE3050" w14:paraId="017F5F10" w14:textId="77777777" w:rsidTr="00B71A0C">
        <w:trPr>
          <w:gridAfter w:val="1"/>
          <w:wAfter w:w="16" w:type="dxa"/>
          <w:trHeight w:val="122"/>
        </w:trPr>
        <w:tc>
          <w:tcPr>
            <w:tcW w:w="7518" w:type="dxa"/>
            <w:gridSpan w:val="2"/>
          </w:tcPr>
          <w:p w14:paraId="4F6545B5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Catheter material</w:t>
            </w:r>
          </w:p>
        </w:tc>
        <w:tc>
          <w:tcPr>
            <w:tcW w:w="2552" w:type="dxa"/>
          </w:tcPr>
          <w:p w14:paraId="7B2FFE3A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B38F03A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8" w:type="dxa"/>
          </w:tcPr>
          <w:p w14:paraId="5264D655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6FE3" w:rsidRPr="00BE3050" w14:paraId="35DBA2B8" w14:textId="77777777" w:rsidTr="00B71A0C">
        <w:trPr>
          <w:gridAfter w:val="1"/>
          <w:wAfter w:w="16" w:type="dxa"/>
          <w:trHeight w:val="163"/>
        </w:trPr>
        <w:tc>
          <w:tcPr>
            <w:tcW w:w="7518" w:type="dxa"/>
            <w:gridSpan w:val="2"/>
          </w:tcPr>
          <w:p w14:paraId="0E6E96AC" w14:textId="6667FD8B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E7BF0" w:rsidRPr="00BE3050">
              <w:rPr>
                <w:rFonts w:ascii="Times New Roman" w:hAnsi="Times New Roman" w:cs="Times New Roman"/>
                <w:sz w:val="20"/>
                <w:szCs w:val="20"/>
              </w:rPr>
              <w:t>PEU-</w:t>
            </w:r>
            <w:proofErr w:type="spellStart"/>
            <w:r w:rsidR="00CE7BF0" w:rsidRPr="00BE3050">
              <w:rPr>
                <w:rFonts w:ascii="Times New Roman" w:hAnsi="Times New Roman" w:cs="Times New Roman"/>
                <w:sz w:val="20"/>
                <w:szCs w:val="20"/>
              </w:rPr>
              <w:t>Vialon</w:t>
            </w:r>
            <w:proofErr w:type="spellEnd"/>
            <w:r w:rsidR="00CE7BF0" w:rsidRPr="00BE305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552" w:type="dxa"/>
          </w:tcPr>
          <w:p w14:paraId="4396FE41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950/2,504 (37.9%)</w:t>
            </w:r>
          </w:p>
        </w:tc>
        <w:tc>
          <w:tcPr>
            <w:tcW w:w="2551" w:type="dxa"/>
          </w:tcPr>
          <w:p w14:paraId="12A4EAAE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41/1,280 (26.6%)</w:t>
            </w:r>
          </w:p>
        </w:tc>
        <w:tc>
          <w:tcPr>
            <w:tcW w:w="2368" w:type="dxa"/>
          </w:tcPr>
          <w:p w14:paraId="5BCBD5F3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829/3,334 (24.9%)</w:t>
            </w:r>
          </w:p>
        </w:tc>
      </w:tr>
      <w:tr w:rsidR="00386FE3" w:rsidRPr="00BE3050" w14:paraId="52917CC5" w14:textId="77777777" w:rsidTr="00B71A0C">
        <w:trPr>
          <w:gridAfter w:val="1"/>
          <w:wAfter w:w="16" w:type="dxa"/>
          <w:trHeight w:val="177"/>
        </w:trPr>
        <w:tc>
          <w:tcPr>
            <w:tcW w:w="7518" w:type="dxa"/>
            <w:gridSpan w:val="2"/>
          </w:tcPr>
          <w:p w14:paraId="45FE45B5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Polyurethane</w:t>
            </w:r>
          </w:p>
        </w:tc>
        <w:tc>
          <w:tcPr>
            <w:tcW w:w="2552" w:type="dxa"/>
          </w:tcPr>
          <w:p w14:paraId="46C51AED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546/2,504 (22.5%)</w:t>
            </w:r>
          </w:p>
        </w:tc>
        <w:tc>
          <w:tcPr>
            <w:tcW w:w="2551" w:type="dxa"/>
          </w:tcPr>
          <w:p w14:paraId="12A6DEB3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36/1,280 (34.1%)</w:t>
            </w:r>
          </w:p>
        </w:tc>
        <w:tc>
          <w:tcPr>
            <w:tcW w:w="2368" w:type="dxa"/>
          </w:tcPr>
          <w:p w14:paraId="26BA4262" w14:textId="173800EE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968</w:t>
            </w:r>
            <w:r w:rsidR="001556E3" w:rsidRPr="00BE305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,334 (29.0%)</w:t>
            </w:r>
          </w:p>
        </w:tc>
      </w:tr>
      <w:tr w:rsidR="00386FE3" w:rsidRPr="00BE3050" w14:paraId="06DA5DF3" w14:textId="77777777" w:rsidTr="00B71A0C">
        <w:trPr>
          <w:gridAfter w:val="1"/>
          <w:wAfter w:w="16" w:type="dxa"/>
          <w:trHeight w:val="137"/>
        </w:trPr>
        <w:tc>
          <w:tcPr>
            <w:tcW w:w="7518" w:type="dxa"/>
            <w:gridSpan w:val="2"/>
          </w:tcPr>
          <w:p w14:paraId="326C833C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 Polyethylene</w:t>
            </w:r>
          </w:p>
        </w:tc>
        <w:tc>
          <w:tcPr>
            <w:tcW w:w="2552" w:type="dxa"/>
          </w:tcPr>
          <w:p w14:paraId="07F35D55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/2,504 (0%)</w:t>
            </w:r>
          </w:p>
        </w:tc>
        <w:tc>
          <w:tcPr>
            <w:tcW w:w="2551" w:type="dxa"/>
          </w:tcPr>
          <w:p w14:paraId="1E5032C3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/2,504 (0%)</w:t>
            </w:r>
          </w:p>
        </w:tc>
        <w:tc>
          <w:tcPr>
            <w:tcW w:w="2368" w:type="dxa"/>
          </w:tcPr>
          <w:p w14:paraId="05B8351D" w14:textId="5A887430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556E3" w:rsidRPr="00BE305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,334 (0%)</w:t>
            </w:r>
          </w:p>
        </w:tc>
      </w:tr>
      <w:tr w:rsidR="00386FE3" w:rsidRPr="00BE3050" w14:paraId="0EC6FDF0" w14:textId="77777777" w:rsidTr="00B71A0C">
        <w:trPr>
          <w:gridAfter w:val="1"/>
          <w:wAfter w:w="16" w:type="dxa"/>
          <w:trHeight w:val="183"/>
        </w:trPr>
        <w:tc>
          <w:tcPr>
            <w:tcW w:w="7518" w:type="dxa"/>
            <w:gridSpan w:val="2"/>
          </w:tcPr>
          <w:p w14:paraId="0252E08A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 Tetrafluoroethylene</w:t>
            </w:r>
          </w:p>
        </w:tc>
        <w:tc>
          <w:tcPr>
            <w:tcW w:w="2552" w:type="dxa"/>
          </w:tcPr>
          <w:p w14:paraId="407CB685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855/2,504 (34.2%)</w:t>
            </w:r>
          </w:p>
        </w:tc>
        <w:tc>
          <w:tcPr>
            <w:tcW w:w="2551" w:type="dxa"/>
          </w:tcPr>
          <w:p w14:paraId="0B72E27D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30/1,280 (33.6%)</w:t>
            </w:r>
          </w:p>
        </w:tc>
        <w:tc>
          <w:tcPr>
            <w:tcW w:w="2368" w:type="dxa"/>
          </w:tcPr>
          <w:p w14:paraId="51679B8B" w14:textId="3FDE4B73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,410</w:t>
            </w:r>
            <w:r w:rsidR="001556E3" w:rsidRPr="00BE305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,334 (42.3%)</w:t>
            </w:r>
          </w:p>
        </w:tc>
      </w:tr>
      <w:tr w:rsidR="00386FE3" w:rsidRPr="00BE3050" w14:paraId="7ABB150A" w14:textId="77777777" w:rsidTr="00B71A0C">
        <w:trPr>
          <w:gridAfter w:val="1"/>
          <w:wAfter w:w="16" w:type="dxa"/>
          <w:trHeight w:val="183"/>
        </w:trPr>
        <w:tc>
          <w:tcPr>
            <w:tcW w:w="7518" w:type="dxa"/>
            <w:gridSpan w:val="2"/>
          </w:tcPr>
          <w:p w14:paraId="03089CE2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2552" w:type="dxa"/>
          </w:tcPr>
          <w:p w14:paraId="7C774285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35/2,504 (5.4%)</w:t>
            </w:r>
          </w:p>
        </w:tc>
        <w:tc>
          <w:tcPr>
            <w:tcW w:w="2551" w:type="dxa"/>
          </w:tcPr>
          <w:p w14:paraId="063FDFE8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73/1,280 (5.7%)</w:t>
            </w:r>
          </w:p>
        </w:tc>
        <w:tc>
          <w:tcPr>
            <w:tcW w:w="2368" w:type="dxa"/>
          </w:tcPr>
          <w:p w14:paraId="5B7D8DF0" w14:textId="4E0157D6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 w:rsidR="001556E3" w:rsidRPr="00BE305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,334 (3.8%)</w:t>
            </w:r>
          </w:p>
        </w:tc>
      </w:tr>
      <w:tr w:rsidR="00386FE3" w:rsidRPr="00BE3050" w14:paraId="73EE86D3" w14:textId="77777777" w:rsidTr="00B71A0C">
        <w:trPr>
          <w:gridAfter w:val="1"/>
          <w:wAfter w:w="16" w:type="dxa"/>
          <w:trHeight w:val="133"/>
        </w:trPr>
        <w:tc>
          <w:tcPr>
            <w:tcW w:w="7518" w:type="dxa"/>
            <w:gridSpan w:val="2"/>
          </w:tcPr>
          <w:p w14:paraId="76230D33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Catheter gauge (</w:t>
            </w:r>
            <w:proofErr w:type="gramStart"/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,%</w:t>
            </w:r>
            <w:proofErr w:type="gramEnd"/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39BE6560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5843D37D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8" w:type="dxa"/>
          </w:tcPr>
          <w:p w14:paraId="3D15446B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6FE3" w:rsidRPr="00BE3050" w14:paraId="1F885BBD" w14:textId="77777777" w:rsidTr="00B71A0C">
        <w:trPr>
          <w:gridAfter w:val="1"/>
          <w:wAfter w:w="16" w:type="dxa"/>
          <w:trHeight w:val="152"/>
        </w:trPr>
        <w:tc>
          <w:tcPr>
            <w:tcW w:w="7518" w:type="dxa"/>
            <w:gridSpan w:val="2"/>
            <w:vAlign w:val="center"/>
          </w:tcPr>
          <w:p w14:paraId="20B73135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4G</w:t>
            </w:r>
          </w:p>
        </w:tc>
        <w:tc>
          <w:tcPr>
            <w:tcW w:w="2552" w:type="dxa"/>
            <w:vAlign w:val="center"/>
          </w:tcPr>
          <w:p w14:paraId="2EE78F1A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7/2,480 (0.3%)</w:t>
            </w:r>
          </w:p>
        </w:tc>
        <w:tc>
          <w:tcPr>
            <w:tcW w:w="2551" w:type="dxa"/>
            <w:vAlign w:val="center"/>
          </w:tcPr>
          <w:p w14:paraId="0469B1EA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/1,255 (0.2%)</w:t>
            </w:r>
          </w:p>
        </w:tc>
        <w:tc>
          <w:tcPr>
            <w:tcW w:w="2368" w:type="dxa"/>
            <w:vAlign w:val="center"/>
          </w:tcPr>
          <w:p w14:paraId="65DB0CD6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/3,274 (0.03%)</w:t>
            </w:r>
          </w:p>
        </w:tc>
      </w:tr>
      <w:tr w:rsidR="00386FE3" w:rsidRPr="00BE3050" w14:paraId="32D1F3C8" w14:textId="77777777" w:rsidTr="00B71A0C">
        <w:trPr>
          <w:gridAfter w:val="1"/>
          <w:wAfter w:w="16" w:type="dxa"/>
          <w:trHeight w:val="133"/>
        </w:trPr>
        <w:tc>
          <w:tcPr>
            <w:tcW w:w="7518" w:type="dxa"/>
            <w:gridSpan w:val="2"/>
            <w:vAlign w:val="center"/>
          </w:tcPr>
          <w:p w14:paraId="4D342E03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6G</w:t>
            </w:r>
          </w:p>
        </w:tc>
        <w:tc>
          <w:tcPr>
            <w:tcW w:w="2552" w:type="dxa"/>
            <w:vAlign w:val="center"/>
          </w:tcPr>
          <w:p w14:paraId="65D60673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15/2,480 (12.7%)</w:t>
            </w:r>
          </w:p>
        </w:tc>
        <w:tc>
          <w:tcPr>
            <w:tcW w:w="2551" w:type="dxa"/>
            <w:vAlign w:val="center"/>
          </w:tcPr>
          <w:p w14:paraId="5EC2500E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58/1,255 (4.6%)</w:t>
            </w:r>
          </w:p>
        </w:tc>
        <w:tc>
          <w:tcPr>
            <w:tcW w:w="2368" w:type="dxa"/>
            <w:vAlign w:val="center"/>
          </w:tcPr>
          <w:p w14:paraId="5F86009A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3/3,274 (0.4%)</w:t>
            </w:r>
          </w:p>
        </w:tc>
      </w:tr>
      <w:tr w:rsidR="00386FE3" w:rsidRPr="00BE3050" w14:paraId="5BE79C9A" w14:textId="77777777" w:rsidTr="00B71A0C">
        <w:trPr>
          <w:gridAfter w:val="1"/>
          <w:wAfter w:w="16" w:type="dxa"/>
          <w:trHeight w:val="246"/>
        </w:trPr>
        <w:tc>
          <w:tcPr>
            <w:tcW w:w="7518" w:type="dxa"/>
            <w:gridSpan w:val="2"/>
            <w:vAlign w:val="center"/>
          </w:tcPr>
          <w:p w14:paraId="3B81FF59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8G</w:t>
            </w:r>
          </w:p>
        </w:tc>
        <w:tc>
          <w:tcPr>
            <w:tcW w:w="2552" w:type="dxa"/>
            <w:vAlign w:val="center"/>
          </w:tcPr>
          <w:p w14:paraId="052DBBF2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36/2,480 (17.6%)</w:t>
            </w:r>
          </w:p>
        </w:tc>
        <w:tc>
          <w:tcPr>
            <w:tcW w:w="2551" w:type="dxa"/>
            <w:vAlign w:val="center"/>
          </w:tcPr>
          <w:p w14:paraId="468FF8BF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98/1,255 (7.8%)</w:t>
            </w:r>
          </w:p>
        </w:tc>
        <w:tc>
          <w:tcPr>
            <w:tcW w:w="2368" w:type="dxa"/>
            <w:vAlign w:val="center"/>
          </w:tcPr>
          <w:p w14:paraId="1C469C51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61/3,274 (1.9%)</w:t>
            </w:r>
          </w:p>
        </w:tc>
      </w:tr>
      <w:tr w:rsidR="00386FE3" w:rsidRPr="00BE3050" w14:paraId="17D76DC6" w14:textId="77777777" w:rsidTr="00B71A0C">
        <w:trPr>
          <w:gridAfter w:val="1"/>
          <w:wAfter w:w="16" w:type="dxa"/>
          <w:trHeight w:val="133"/>
        </w:trPr>
        <w:tc>
          <w:tcPr>
            <w:tcW w:w="7518" w:type="dxa"/>
            <w:gridSpan w:val="2"/>
            <w:vAlign w:val="center"/>
          </w:tcPr>
          <w:p w14:paraId="5F6F9D3B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0G</w:t>
            </w:r>
          </w:p>
        </w:tc>
        <w:tc>
          <w:tcPr>
            <w:tcW w:w="2552" w:type="dxa"/>
            <w:vAlign w:val="center"/>
          </w:tcPr>
          <w:p w14:paraId="57EFBFBE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833/2,480 (33.6%)</w:t>
            </w:r>
          </w:p>
        </w:tc>
        <w:tc>
          <w:tcPr>
            <w:tcW w:w="2551" w:type="dxa"/>
            <w:vAlign w:val="center"/>
          </w:tcPr>
          <w:p w14:paraId="239BB7AA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56/1,255 (36.3%)</w:t>
            </w:r>
          </w:p>
        </w:tc>
        <w:tc>
          <w:tcPr>
            <w:tcW w:w="2368" w:type="dxa"/>
            <w:vAlign w:val="center"/>
          </w:tcPr>
          <w:p w14:paraId="27E1ADDB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,175/3,274 (35.9%)</w:t>
            </w:r>
          </w:p>
        </w:tc>
      </w:tr>
      <w:tr w:rsidR="00386FE3" w:rsidRPr="00BE3050" w14:paraId="2FCD81B1" w14:textId="77777777" w:rsidTr="00B71A0C">
        <w:trPr>
          <w:gridAfter w:val="1"/>
          <w:wAfter w:w="16" w:type="dxa"/>
          <w:trHeight w:val="189"/>
        </w:trPr>
        <w:tc>
          <w:tcPr>
            <w:tcW w:w="7518" w:type="dxa"/>
            <w:gridSpan w:val="2"/>
            <w:vAlign w:val="center"/>
          </w:tcPr>
          <w:p w14:paraId="3E9AF5C9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2G</w:t>
            </w:r>
          </w:p>
        </w:tc>
        <w:tc>
          <w:tcPr>
            <w:tcW w:w="2552" w:type="dxa"/>
            <w:vAlign w:val="center"/>
          </w:tcPr>
          <w:p w14:paraId="59D3E3FA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851/2,480 (34.3%)</w:t>
            </w:r>
          </w:p>
        </w:tc>
        <w:tc>
          <w:tcPr>
            <w:tcW w:w="2551" w:type="dxa"/>
            <w:vAlign w:val="center"/>
          </w:tcPr>
          <w:p w14:paraId="30DDE45C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622/1,255 (49.6%)</w:t>
            </w:r>
          </w:p>
        </w:tc>
        <w:tc>
          <w:tcPr>
            <w:tcW w:w="2368" w:type="dxa"/>
            <w:vAlign w:val="center"/>
          </w:tcPr>
          <w:p w14:paraId="4B8E5E89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,959/3,274 (59.8%)</w:t>
            </w:r>
          </w:p>
        </w:tc>
      </w:tr>
      <w:tr w:rsidR="00386FE3" w:rsidRPr="00BE3050" w14:paraId="5B3F3E99" w14:textId="77777777" w:rsidTr="00B71A0C">
        <w:trPr>
          <w:gridAfter w:val="1"/>
          <w:wAfter w:w="16" w:type="dxa"/>
          <w:trHeight w:val="152"/>
        </w:trPr>
        <w:tc>
          <w:tcPr>
            <w:tcW w:w="7518" w:type="dxa"/>
            <w:gridSpan w:val="2"/>
            <w:vAlign w:val="center"/>
          </w:tcPr>
          <w:p w14:paraId="79F5278F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3G</w:t>
            </w:r>
          </w:p>
        </w:tc>
        <w:tc>
          <w:tcPr>
            <w:tcW w:w="2552" w:type="dxa"/>
            <w:vAlign w:val="center"/>
          </w:tcPr>
          <w:p w14:paraId="4CFB84FF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/2,480 (0%)</w:t>
            </w:r>
          </w:p>
        </w:tc>
        <w:tc>
          <w:tcPr>
            <w:tcW w:w="2551" w:type="dxa"/>
            <w:vAlign w:val="center"/>
          </w:tcPr>
          <w:p w14:paraId="682A01C7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/1,255 (0%)</w:t>
            </w:r>
          </w:p>
        </w:tc>
        <w:tc>
          <w:tcPr>
            <w:tcW w:w="2368" w:type="dxa"/>
            <w:vAlign w:val="center"/>
          </w:tcPr>
          <w:p w14:paraId="2E9312A6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/3,274 (0.03%)</w:t>
            </w:r>
          </w:p>
        </w:tc>
      </w:tr>
      <w:tr w:rsidR="00386FE3" w:rsidRPr="00BE3050" w14:paraId="158FE043" w14:textId="77777777" w:rsidTr="00B71A0C">
        <w:trPr>
          <w:gridAfter w:val="1"/>
          <w:wAfter w:w="16" w:type="dxa"/>
          <w:trHeight w:val="189"/>
        </w:trPr>
        <w:tc>
          <w:tcPr>
            <w:tcW w:w="7518" w:type="dxa"/>
            <w:gridSpan w:val="2"/>
            <w:vAlign w:val="center"/>
          </w:tcPr>
          <w:p w14:paraId="24515AAF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4G</w:t>
            </w:r>
          </w:p>
        </w:tc>
        <w:tc>
          <w:tcPr>
            <w:tcW w:w="2552" w:type="dxa"/>
            <w:vAlign w:val="center"/>
          </w:tcPr>
          <w:p w14:paraId="6010C304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8/2,480 (1.5%)</w:t>
            </w:r>
          </w:p>
        </w:tc>
        <w:tc>
          <w:tcPr>
            <w:tcW w:w="2551" w:type="dxa"/>
            <w:vAlign w:val="center"/>
          </w:tcPr>
          <w:p w14:paraId="7E164951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9/1,255 (1.5%)</w:t>
            </w:r>
          </w:p>
        </w:tc>
        <w:tc>
          <w:tcPr>
            <w:tcW w:w="2368" w:type="dxa"/>
            <w:vAlign w:val="center"/>
          </w:tcPr>
          <w:p w14:paraId="3807929A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64/3,274 (2.0%)</w:t>
            </w:r>
          </w:p>
        </w:tc>
      </w:tr>
      <w:tr w:rsidR="00386FE3" w:rsidRPr="00BE3050" w14:paraId="33CBE577" w14:textId="77777777" w:rsidTr="00B71A0C">
        <w:trPr>
          <w:gridAfter w:val="1"/>
          <w:wAfter w:w="16" w:type="dxa"/>
          <w:trHeight w:val="208"/>
        </w:trPr>
        <w:tc>
          <w:tcPr>
            <w:tcW w:w="7518" w:type="dxa"/>
            <w:gridSpan w:val="2"/>
          </w:tcPr>
          <w:p w14:paraId="4B9B144D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Dressing (</w:t>
            </w:r>
            <w:proofErr w:type="gramStart"/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,%</w:t>
            </w:r>
            <w:proofErr w:type="gramEnd"/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17669D06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56A2BADB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8" w:type="dxa"/>
          </w:tcPr>
          <w:p w14:paraId="3BE74EEE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6FE3" w:rsidRPr="00BE3050" w14:paraId="16408B5A" w14:textId="77777777" w:rsidTr="00B71A0C">
        <w:trPr>
          <w:gridAfter w:val="1"/>
          <w:wAfter w:w="16" w:type="dxa"/>
          <w:trHeight w:val="133"/>
        </w:trPr>
        <w:tc>
          <w:tcPr>
            <w:tcW w:w="7518" w:type="dxa"/>
            <w:gridSpan w:val="2"/>
            <w:vAlign w:val="center"/>
          </w:tcPr>
          <w:p w14:paraId="302EDA60" w14:textId="77777777" w:rsidR="00386FE3" w:rsidRPr="00BE3050" w:rsidRDefault="00386FE3" w:rsidP="00B71A0C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Chlorhexidine-impregnated dressing</w:t>
            </w:r>
          </w:p>
        </w:tc>
        <w:tc>
          <w:tcPr>
            <w:tcW w:w="2552" w:type="dxa"/>
            <w:vAlign w:val="center"/>
          </w:tcPr>
          <w:p w14:paraId="107C6E0B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/2,477 (0%)</w:t>
            </w:r>
          </w:p>
        </w:tc>
        <w:tc>
          <w:tcPr>
            <w:tcW w:w="2551" w:type="dxa"/>
            <w:vAlign w:val="center"/>
          </w:tcPr>
          <w:p w14:paraId="10965552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/1,267 (0%)</w:t>
            </w:r>
          </w:p>
        </w:tc>
        <w:tc>
          <w:tcPr>
            <w:tcW w:w="2368" w:type="dxa"/>
            <w:vAlign w:val="center"/>
          </w:tcPr>
          <w:p w14:paraId="7253DC8A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/3,299 (0.03%)</w:t>
            </w:r>
          </w:p>
        </w:tc>
      </w:tr>
      <w:tr w:rsidR="00386FE3" w:rsidRPr="00BE3050" w14:paraId="1BB290B5" w14:textId="77777777" w:rsidTr="00B71A0C">
        <w:trPr>
          <w:gridAfter w:val="1"/>
          <w:wAfter w:w="16" w:type="dxa"/>
          <w:trHeight w:val="114"/>
        </w:trPr>
        <w:tc>
          <w:tcPr>
            <w:tcW w:w="7518" w:type="dxa"/>
            <w:gridSpan w:val="2"/>
            <w:vAlign w:val="center"/>
          </w:tcPr>
          <w:p w14:paraId="452EC0DB" w14:textId="77777777" w:rsidR="00386FE3" w:rsidRPr="00BE3050" w:rsidRDefault="00386FE3" w:rsidP="00B71A0C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Sterile polyurethane dressing</w:t>
            </w:r>
          </w:p>
        </w:tc>
        <w:tc>
          <w:tcPr>
            <w:tcW w:w="2552" w:type="dxa"/>
            <w:vAlign w:val="center"/>
          </w:tcPr>
          <w:p w14:paraId="2DA95E23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,358/2,477 (95.2%)</w:t>
            </w:r>
          </w:p>
        </w:tc>
        <w:tc>
          <w:tcPr>
            <w:tcW w:w="2551" w:type="dxa"/>
            <w:vAlign w:val="center"/>
          </w:tcPr>
          <w:p w14:paraId="558D309E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,236/1,267 (97.6%)</w:t>
            </w:r>
          </w:p>
        </w:tc>
        <w:tc>
          <w:tcPr>
            <w:tcW w:w="2368" w:type="dxa"/>
            <w:vAlign w:val="center"/>
          </w:tcPr>
          <w:p w14:paraId="248EF750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,250/3,299 (98.5%)</w:t>
            </w:r>
          </w:p>
        </w:tc>
      </w:tr>
      <w:tr w:rsidR="00386FE3" w:rsidRPr="00BE3050" w14:paraId="70707D5B" w14:textId="77777777" w:rsidTr="00B71A0C">
        <w:trPr>
          <w:gridAfter w:val="1"/>
          <w:wAfter w:w="16" w:type="dxa"/>
          <w:trHeight w:val="170"/>
        </w:trPr>
        <w:tc>
          <w:tcPr>
            <w:tcW w:w="7518" w:type="dxa"/>
            <w:gridSpan w:val="2"/>
            <w:vAlign w:val="center"/>
          </w:tcPr>
          <w:p w14:paraId="2C661EA9" w14:textId="77777777" w:rsidR="00386FE3" w:rsidRPr="00BE3050" w:rsidRDefault="00386FE3" w:rsidP="00B71A0C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on-sterile polyurethane dressing</w:t>
            </w:r>
          </w:p>
        </w:tc>
        <w:tc>
          <w:tcPr>
            <w:tcW w:w="2552" w:type="dxa"/>
            <w:vAlign w:val="center"/>
          </w:tcPr>
          <w:p w14:paraId="64B307FE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9/2,477 (1.2%)</w:t>
            </w:r>
          </w:p>
        </w:tc>
        <w:tc>
          <w:tcPr>
            <w:tcW w:w="2551" w:type="dxa"/>
            <w:vAlign w:val="center"/>
          </w:tcPr>
          <w:p w14:paraId="434689DE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0/1,267 (0.8%)</w:t>
            </w:r>
          </w:p>
        </w:tc>
        <w:tc>
          <w:tcPr>
            <w:tcW w:w="2368" w:type="dxa"/>
            <w:vAlign w:val="center"/>
          </w:tcPr>
          <w:p w14:paraId="0423E763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6/3,299 (1.4%)</w:t>
            </w:r>
          </w:p>
        </w:tc>
      </w:tr>
      <w:tr w:rsidR="00386FE3" w:rsidRPr="00BE3050" w14:paraId="0B9E27B1" w14:textId="77777777" w:rsidTr="00B71A0C">
        <w:trPr>
          <w:gridAfter w:val="1"/>
          <w:wAfter w:w="16" w:type="dxa"/>
          <w:trHeight w:val="171"/>
        </w:trPr>
        <w:tc>
          <w:tcPr>
            <w:tcW w:w="7518" w:type="dxa"/>
            <w:gridSpan w:val="2"/>
          </w:tcPr>
          <w:p w14:paraId="2685F556" w14:textId="77777777" w:rsidR="00386FE3" w:rsidRPr="00BE3050" w:rsidRDefault="00386FE3" w:rsidP="00B71A0C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Gauze dressing</w:t>
            </w:r>
          </w:p>
        </w:tc>
        <w:tc>
          <w:tcPr>
            <w:tcW w:w="2552" w:type="dxa"/>
            <w:vAlign w:val="center"/>
          </w:tcPr>
          <w:p w14:paraId="7C219FA8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/2,477 (0.04%)</w:t>
            </w:r>
          </w:p>
        </w:tc>
        <w:tc>
          <w:tcPr>
            <w:tcW w:w="2551" w:type="dxa"/>
            <w:vAlign w:val="center"/>
          </w:tcPr>
          <w:p w14:paraId="30F6F1CF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/1,267 (0%)</w:t>
            </w:r>
          </w:p>
        </w:tc>
        <w:tc>
          <w:tcPr>
            <w:tcW w:w="2368" w:type="dxa"/>
            <w:vAlign w:val="center"/>
          </w:tcPr>
          <w:p w14:paraId="0CA75CC2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/3,299 (0.03%)</w:t>
            </w:r>
          </w:p>
        </w:tc>
      </w:tr>
      <w:tr w:rsidR="00386FE3" w:rsidRPr="00BE3050" w14:paraId="749D95DC" w14:textId="77777777" w:rsidTr="00B71A0C">
        <w:trPr>
          <w:gridAfter w:val="1"/>
          <w:wAfter w:w="16" w:type="dxa"/>
          <w:trHeight w:val="114"/>
        </w:trPr>
        <w:tc>
          <w:tcPr>
            <w:tcW w:w="7518" w:type="dxa"/>
            <w:gridSpan w:val="2"/>
          </w:tcPr>
          <w:p w14:paraId="4D656108" w14:textId="77777777" w:rsidR="00386FE3" w:rsidRPr="00BE3050" w:rsidRDefault="00386FE3" w:rsidP="00B71A0C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Tape dressing</w:t>
            </w:r>
          </w:p>
        </w:tc>
        <w:tc>
          <w:tcPr>
            <w:tcW w:w="2552" w:type="dxa"/>
            <w:vAlign w:val="center"/>
          </w:tcPr>
          <w:p w14:paraId="45483E6E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89/2,477 (3.6%)</w:t>
            </w:r>
          </w:p>
        </w:tc>
        <w:tc>
          <w:tcPr>
            <w:tcW w:w="2551" w:type="dxa"/>
            <w:vAlign w:val="center"/>
          </w:tcPr>
          <w:p w14:paraId="7F8FE995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1/1,267 (1.7%)</w:t>
            </w:r>
          </w:p>
        </w:tc>
        <w:tc>
          <w:tcPr>
            <w:tcW w:w="2368" w:type="dxa"/>
            <w:vAlign w:val="center"/>
          </w:tcPr>
          <w:p w14:paraId="4F010159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/3,299 (0.03%)</w:t>
            </w:r>
          </w:p>
        </w:tc>
      </w:tr>
      <w:tr w:rsidR="00386FE3" w:rsidRPr="00BE3050" w14:paraId="7BBAE84A" w14:textId="77777777" w:rsidTr="00B71A0C">
        <w:trPr>
          <w:gridAfter w:val="1"/>
          <w:wAfter w:w="16" w:type="dxa"/>
          <w:trHeight w:val="170"/>
        </w:trPr>
        <w:tc>
          <w:tcPr>
            <w:tcW w:w="7518" w:type="dxa"/>
            <w:gridSpan w:val="2"/>
          </w:tcPr>
          <w:p w14:paraId="5C8B13A7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Infection during catheterization (</w:t>
            </w:r>
            <w:proofErr w:type="gramStart"/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,%</w:t>
            </w:r>
            <w:proofErr w:type="gramEnd"/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5E7DDBE3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76/2,504 (3.0%)</w:t>
            </w:r>
          </w:p>
        </w:tc>
        <w:tc>
          <w:tcPr>
            <w:tcW w:w="2551" w:type="dxa"/>
            <w:vAlign w:val="center"/>
          </w:tcPr>
          <w:p w14:paraId="1D6974B9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58/1,280 (20.2%)</w:t>
            </w:r>
          </w:p>
        </w:tc>
        <w:tc>
          <w:tcPr>
            <w:tcW w:w="2368" w:type="dxa"/>
            <w:vAlign w:val="center"/>
          </w:tcPr>
          <w:p w14:paraId="71AFAE34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933/3,334 (28.0%)</w:t>
            </w:r>
          </w:p>
        </w:tc>
      </w:tr>
      <w:tr w:rsidR="00386FE3" w:rsidRPr="00BE3050" w14:paraId="7BAD6664" w14:textId="77777777" w:rsidTr="00B71A0C">
        <w:trPr>
          <w:gridAfter w:val="1"/>
          <w:wAfter w:w="16" w:type="dxa"/>
          <w:trHeight w:val="171"/>
        </w:trPr>
        <w:tc>
          <w:tcPr>
            <w:tcW w:w="7518" w:type="dxa"/>
            <w:gridSpan w:val="2"/>
          </w:tcPr>
          <w:p w14:paraId="4C6E5232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Duration of catheterization, median (IQR), hours</w:t>
            </w:r>
          </w:p>
        </w:tc>
        <w:tc>
          <w:tcPr>
            <w:tcW w:w="2552" w:type="dxa"/>
            <w:vAlign w:val="center"/>
          </w:tcPr>
          <w:p w14:paraId="3F5436FC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2.0 (17.8-42.0)</w:t>
            </w:r>
          </w:p>
        </w:tc>
        <w:tc>
          <w:tcPr>
            <w:tcW w:w="2551" w:type="dxa"/>
            <w:vAlign w:val="center"/>
          </w:tcPr>
          <w:p w14:paraId="1CCE2DD4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6.8 (21.5-89.1)</w:t>
            </w:r>
          </w:p>
        </w:tc>
        <w:tc>
          <w:tcPr>
            <w:tcW w:w="2368" w:type="dxa"/>
            <w:vAlign w:val="center"/>
          </w:tcPr>
          <w:p w14:paraId="2CC0CE0C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8.6 (21.9-79.5)</w:t>
            </w:r>
          </w:p>
        </w:tc>
      </w:tr>
      <w:tr w:rsidR="00386FE3" w:rsidRPr="00BE3050" w14:paraId="58E5A6A6" w14:textId="77777777" w:rsidTr="00B71A0C">
        <w:trPr>
          <w:gridAfter w:val="1"/>
          <w:wAfter w:w="16" w:type="dxa"/>
          <w:trHeight w:val="152"/>
        </w:trPr>
        <w:tc>
          <w:tcPr>
            <w:tcW w:w="7518" w:type="dxa"/>
            <w:gridSpan w:val="2"/>
          </w:tcPr>
          <w:p w14:paraId="463E07D5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Removal in ICU (n, %)</w:t>
            </w:r>
          </w:p>
        </w:tc>
        <w:tc>
          <w:tcPr>
            <w:tcW w:w="2552" w:type="dxa"/>
            <w:vAlign w:val="center"/>
          </w:tcPr>
          <w:p w14:paraId="54BF59CF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748/2,500 (29.9%)</w:t>
            </w:r>
          </w:p>
        </w:tc>
        <w:tc>
          <w:tcPr>
            <w:tcW w:w="2551" w:type="dxa"/>
            <w:vAlign w:val="center"/>
          </w:tcPr>
          <w:p w14:paraId="4BE53576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758/1,278 (59.3%)</w:t>
            </w:r>
          </w:p>
        </w:tc>
        <w:tc>
          <w:tcPr>
            <w:tcW w:w="2368" w:type="dxa"/>
            <w:vAlign w:val="center"/>
          </w:tcPr>
          <w:p w14:paraId="3340D2D9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,199/3,325 (66.1%)</w:t>
            </w:r>
          </w:p>
        </w:tc>
      </w:tr>
      <w:tr w:rsidR="00386FE3" w:rsidRPr="00BE3050" w14:paraId="5C83318C" w14:textId="77777777" w:rsidTr="00B71A0C">
        <w:trPr>
          <w:gridAfter w:val="1"/>
          <w:wAfter w:w="16" w:type="dxa"/>
          <w:trHeight w:val="133"/>
        </w:trPr>
        <w:tc>
          <w:tcPr>
            <w:tcW w:w="75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3703A5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Catheter complication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3CCDF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771A3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F3FE5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6FE3" w:rsidRPr="00BE3050" w14:paraId="07000A27" w14:textId="77777777" w:rsidTr="00B71A0C">
        <w:trPr>
          <w:gridAfter w:val="1"/>
          <w:wAfter w:w="16" w:type="dxa"/>
          <w:trHeight w:val="189"/>
        </w:trPr>
        <w:tc>
          <w:tcPr>
            <w:tcW w:w="1990" w:type="dxa"/>
            <w:vMerge w:val="restart"/>
            <w:vAlign w:val="center"/>
          </w:tcPr>
          <w:p w14:paraId="30109D5B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Phlebitis</w:t>
            </w:r>
          </w:p>
        </w:tc>
        <w:tc>
          <w:tcPr>
            <w:tcW w:w="5528" w:type="dxa"/>
          </w:tcPr>
          <w:p w14:paraId="08716934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umber of catheters/total PIVCs</w:t>
            </w:r>
          </w:p>
        </w:tc>
        <w:tc>
          <w:tcPr>
            <w:tcW w:w="2552" w:type="dxa"/>
            <w:vAlign w:val="center"/>
          </w:tcPr>
          <w:p w14:paraId="01DDABC3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75/2,504</w:t>
            </w:r>
          </w:p>
        </w:tc>
        <w:tc>
          <w:tcPr>
            <w:tcW w:w="2551" w:type="dxa"/>
            <w:vAlign w:val="center"/>
          </w:tcPr>
          <w:p w14:paraId="30131056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25/1,280</w:t>
            </w:r>
          </w:p>
        </w:tc>
        <w:tc>
          <w:tcPr>
            <w:tcW w:w="2368" w:type="dxa"/>
            <w:vAlign w:val="center"/>
          </w:tcPr>
          <w:p w14:paraId="66668B6F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35/3,334</w:t>
            </w:r>
          </w:p>
        </w:tc>
      </w:tr>
      <w:tr w:rsidR="00386FE3" w:rsidRPr="00BE3050" w14:paraId="73ECCE63" w14:textId="77777777" w:rsidTr="00B71A0C">
        <w:trPr>
          <w:gridAfter w:val="1"/>
          <w:wAfter w:w="16" w:type="dxa"/>
          <w:trHeight w:val="244"/>
        </w:trPr>
        <w:tc>
          <w:tcPr>
            <w:tcW w:w="1990" w:type="dxa"/>
            <w:vMerge/>
            <w:vAlign w:val="center"/>
          </w:tcPr>
          <w:p w14:paraId="27923211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</w:tcPr>
          <w:p w14:paraId="2E977CFC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Proportion (95% CI)</w:t>
            </w:r>
          </w:p>
        </w:tc>
        <w:tc>
          <w:tcPr>
            <w:tcW w:w="2552" w:type="dxa"/>
            <w:vAlign w:val="center"/>
          </w:tcPr>
          <w:p w14:paraId="04A29BFA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.0 (2.4-3.7)</w:t>
            </w:r>
          </w:p>
        </w:tc>
        <w:tc>
          <w:tcPr>
            <w:tcW w:w="2551" w:type="dxa"/>
            <w:vAlign w:val="center"/>
          </w:tcPr>
          <w:p w14:paraId="6D4683C9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9.8 (8.3-11.5)</w:t>
            </w:r>
          </w:p>
        </w:tc>
        <w:tc>
          <w:tcPr>
            <w:tcW w:w="2368" w:type="dxa"/>
            <w:vAlign w:val="center"/>
          </w:tcPr>
          <w:p w14:paraId="453A982D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0.1 (9.1-11.1)</w:t>
            </w:r>
          </w:p>
        </w:tc>
      </w:tr>
      <w:tr w:rsidR="00386FE3" w:rsidRPr="00BE3050" w14:paraId="535A07F7" w14:textId="77777777" w:rsidTr="00B71A0C">
        <w:trPr>
          <w:gridAfter w:val="1"/>
          <w:wAfter w:w="16" w:type="dxa"/>
          <w:trHeight w:val="203"/>
        </w:trPr>
        <w:tc>
          <w:tcPr>
            <w:tcW w:w="1990" w:type="dxa"/>
            <w:vMerge/>
            <w:vAlign w:val="center"/>
          </w:tcPr>
          <w:p w14:paraId="5EB69636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</w:tcPr>
          <w:p w14:paraId="1DAD8556" w14:textId="50DCAC13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Time to </w:t>
            </w:r>
            <w:r w:rsidR="00B15BAF" w:rsidRPr="00BE3050">
              <w:rPr>
                <w:rFonts w:ascii="Times New Roman" w:hAnsi="Times New Roman" w:cs="Times New Roman"/>
                <w:sz w:val="20"/>
                <w:szCs w:val="20"/>
              </w:rPr>
              <w:t>phlebitis</w:t>
            </w:r>
            <w:r w:rsidR="00B15BAF" w:rsidRPr="00BE305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</w:t>
            </w:r>
            <w:r w:rsidR="00BE3050" w:rsidRPr="00BE305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, median (IQR), hours</w:t>
            </w:r>
          </w:p>
        </w:tc>
        <w:tc>
          <w:tcPr>
            <w:tcW w:w="2552" w:type="dxa"/>
            <w:vAlign w:val="center"/>
          </w:tcPr>
          <w:p w14:paraId="24E1076A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1.0 (8.0-54.5)</w:t>
            </w:r>
          </w:p>
        </w:tc>
        <w:tc>
          <w:tcPr>
            <w:tcW w:w="2551" w:type="dxa"/>
            <w:vAlign w:val="center"/>
          </w:tcPr>
          <w:p w14:paraId="67E638CF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7.5 (18.7-64.7)</w:t>
            </w:r>
          </w:p>
        </w:tc>
        <w:tc>
          <w:tcPr>
            <w:tcW w:w="2368" w:type="dxa"/>
            <w:vAlign w:val="center"/>
          </w:tcPr>
          <w:p w14:paraId="061E4C19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7.3 (19.4-57.0)</w:t>
            </w:r>
          </w:p>
        </w:tc>
      </w:tr>
      <w:tr w:rsidR="00386FE3" w:rsidRPr="00BE3050" w14:paraId="309B969F" w14:textId="77777777" w:rsidTr="00B71A0C">
        <w:trPr>
          <w:gridAfter w:val="1"/>
          <w:wAfter w:w="16" w:type="dxa"/>
          <w:trHeight w:val="137"/>
        </w:trPr>
        <w:tc>
          <w:tcPr>
            <w:tcW w:w="1990" w:type="dxa"/>
            <w:vMerge/>
            <w:vAlign w:val="center"/>
          </w:tcPr>
          <w:p w14:paraId="3FF06101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</w:tcPr>
          <w:p w14:paraId="03C627C7" w14:textId="36166C8F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Incidence rate </w:t>
            </w:r>
            <w:r w:rsidR="00D44061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00 intravenous catheter days (95% CI)</w:t>
            </w:r>
          </w:p>
        </w:tc>
        <w:tc>
          <w:tcPr>
            <w:tcW w:w="2552" w:type="dxa"/>
            <w:vAlign w:val="center"/>
          </w:tcPr>
          <w:p w14:paraId="63F0AA8C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.84 (0.65-1.04)</w:t>
            </w:r>
          </w:p>
        </w:tc>
        <w:tc>
          <w:tcPr>
            <w:tcW w:w="2551" w:type="dxa"/>
            <w:vAlign w:val="center"/>
          </w:tcPr>
          <w:p w14:paraId="22CBB1F9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.2 (3.5-5.0)</w:t>
            </w:r>
          </w:p>
        </w:tc>
        <w:tc>
          <w:tcPr>
            <w:tcW w:w="2368" w:type="dxa"/>
            <w:vAlign w:val="center"/>
          </w:tcPr>
          <w:p w14:paraId="7B77739F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8.2 (7.3-9.1)</w:t>
            </w:r>
          </w:p>
        </w:tc>
      </w:tr>
      <w:tr w:rsidR="00386FE3" w:rsidRPr="00BE3050" w14:paraId="14F39464" w14:textId="77777777" w:rsidTr="00B71A0C">
        <w:trPr>
          <w:gridAfter w:val="1"/>
          <w:wAfter w:w="16" w:type="dxa"/>
          <w:trHeight w:val="152"/>
        </w:trPr>
        <w:tc>
          <w:tcPr>
            <w:tcW w:w="1990" w:type="dxa"/>
            <w:vMerge w:val="restart"/>
            <w:vAlign w:val="center"/>
          </w:tcPr>
          <w:p w14:paraId="5BEE0EFA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CRBSI</w:t>
            </w:r>
          </w:p>
        </w:tc>
        <w:tc>
          <w:tcPr>
            <w:tcW w:w="5528" w:type="dxa"/>
          </w:tcPr>
          <w:p w14:paraId="56C17605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umber of catheters/total PIVCs</w:t>
            </w:r>
          </w:p>
        </w:tc>
        <w:tc>
          <w:tcPr>
            <w:tcW w:w="2552" w:type="dxa"/>
            <w:vAlign w:val="center"/>
          </w:tcPr>
          <w:p w14:paraId="56D9788E" w14:textId="4632EF8C" w:rsidR="00386FE3" w:rsidRPr="00BE3050" w:rsidRDefault="00E91916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86FE3" w:rsidRPr="00BE3050">
              <w:rPr>
                <w:rFonts w:ascii="Times New Roman" w:hAnsi="Times New Roman" w:cs="Times New Roman"/>
                <w:sz w:val="20"/>
                <w:szCs w:val="20"/>
              </w:rPr>
              <w:t>/2,458</w:t>
            </w:r>
          </w:p>
        </w:tc>
        <w:tc>
          <w:tcPr>
            <w:tcW w:w="2551" w:type="dxa"/>
            <w:vAlign w:val="center"/>
          </w:tcPr>
          <w:p w14:paraId="6FF2B826" w14:textId="2B1C9F02" w:rsidR="00386FE3" w:rsidRPr="00BE3050" w:rsidRDefault="00E91916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86FE3" w:rsidRPr="00BE3050">
              <w:rPr>
                <w:rFonts w:ascii="Times New Roman" w:hAnsi="Times New Roman" w:cs="Times New Roman"/>
                <w:sz w:val="20"/>
                <w:szCs w:val="20"/>
              </w:rPr>
              <w:t>/1,267</w:t>
            </w:r>
          </w:p>
        </w:tc>
        <w:tc>
          <w:tcPr>
            <w:tcW w:w="2368" w:type="dxa"/>
            <w:vAlign w:val="center"/>
          </w:tcPr>
          <w:p w14:paraId="4D8F7E78" w14:textId="040CDEB4" w:rsidR="00386FE3" w:rsidRPr="00BE3050" w:rsidRDefault="00E91916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86FE3" w:rsidRPr="00BE3050">
              <w:rPr>
                <w:rFonts w:ascii="Times New Roman" w:hAnsi="Times New Roman" w:cs="Times New Roman"/>
                <w:sz w:val="20"/>
                <w:szCs w:val="20"/>
              </w:rPr>
              <w:t>/3,300</w:t>
            </w:r>
          </w:p>
        </w:tc>
      </w:tr>
      <w:tr w:rsidR="00E91916" w:rsidRPr="00BE3050" w14:paraId="28F3D791" w14:textId="77777777" w:rsidTr="00B71A0C">
        <w:trPr>
          <w:gridAfter w:val="1"/>
          <w:wAfter w:w="16" w:type="dxa"/>
          <w:trHeight w:val="203"/>
        </w:trPr>
        <w:tc>
          <w:tcPr>
            <w:tcW w:w="1990" w:type="dxa"/>
            <w:vMerge/>
            <w:vAlign w:val="center"/>
          </w:tcPr>
          <w:p w14:paraId="5F908F27" w14:textId="77777777" w:rsidR="00E91916" w:rsidRPr="00BE3050" w:rsidRDefault="00E91916" w:rsidP="00E91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</w:tcPr>
          <w:p w14:paraId="47D0A84E" w14:textId="77777777" w:rsidR="00E91916" w:rsidRPr="00BE3050" w:rsidRDefault="00E91916" w:rsidP="00E91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Proportion (95% CI)</w:t>
            </w:r>
          </w:p>
        </w:tc>
        <w:tc>
          <w:tcPr>
            <w:tcW w:w="2552" w:type="dxa"/>
            <w:vAlign w:val="center"/>
          </w:tcPr>
          <w:p w14:paraId="2AD589B6" w14:textId="7CC86419" w:rsidR="00E91916" w:rsidRPr="00BE3050" w:rsidRDefault="00E91916" w:rsidP="00E9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</w:p>
        </w:tc>
        <w:tc>
          <w:tcPr>
            <w:tcW w:w="2551" w:type="dxa"/>
            <w:vAlign w:val="center"/>
          </w:tcPr>
          <w:p w14:paraId="5D10C8A2" w14:textId="2EB50294" w:rsidR="00E91916" w:rsidRPr="00BE3050" w:rsidRDefault="00E91916" w:rsidP="00E9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</w:p>
        </w:tc>
        <w:tc>
          <w:tcPr>
            <w:tcW w:w="2368" w:type="dxa"/>
            <w:vAlign w:val="center"/>
          </w:tcPr>
          <w:p w14:paraId="67EDCD8F" w14:textId="2878C6F6" w:rsidR="00E91916" w:rsidRPr="00BE3050" w:rsidRDefault="00E91916" w:rsidP="00E9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.09 (0.03-0.27)</w:t>
            </w:r>
          </w:p>
        </w:tc>
      </w:tr>
      <w:tr w:rsidR="00E91916" w:rsidRPr="00BE3050" w14:paraId="01DB2B15" w14:textId="77777777" w:rsidTr="00B71A0C">
        <w:trPr>
          <w:gridAfter w:val="1"/>
          <w:wAfter w:w="16" w:type="dxa"/>
          <w:trHeight w:val="203"/>
        </w:trPr>
        <w:tc>
          <w:tcPr>
            <w:tcW w:w="1990" w:type="dxa"/>
            <w:vMerge/>
            <w:vAlign w:val="center"/>
          </w:tcPr>
          <w:p w14:paraId="2DA1AFBE" w14:textId="77777777" w:rsidR="00E91916" w:rsidRPr="00BE3050" w:rsidRDefault="00E91916" w:rsidP="00E91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</w:tcPr>
          <w:p w14:paraId="2EDFCC3D" w14:textId="3CC233D6" w:rsidR="00E91916" w:rsidRPr="00BE3050" w:rsidRDefault="00E91916" w:rsidP="00E91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Time to removal</w:t>
            </w:r>
            <w:r w:rsidR="00B15BAF" w:rsidRPr="00BE305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*</w:t>
            </w:r>
            <w:r w:rsidR="00BE3050" w:rsidRPr="00BE305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, median (IQR), hours</w:t>
            </w:r>
          </w:p>
        </w:tc>
        <w:tc>
          <w:tcPr>
            <w:tcW w:w="2552" w:type="dxa"/>
            <w:vAlign w:val="center"/>
          </w:tcPr>
          <w:p w14:paraId="5AAB0D2F" w14:textId="0541D71B" w:rsidR="00E91916" w:rsidRPr="00BE3050" w:rsidRDefault="00E91916" w:rsidP="00E9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1" w:type="dxa"/>
            <w:vAlign w:val="center"/>
          </w:tcPr>
          <w:p w14:paraId="6F25B9C9" w14:textId="49E5E23A" w:rsidR="00E91916" w:rsidRPr="00BE3050" w:rsidRDefault="00E91916" w:rsidP="00E9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8" w:type="dxa"/>
            <w:vAlign w:val="center"/>
          </w:tcPr>
          <w:p w14:paraId="15553B93" w14:textId="74081068" w:rsidR="00E91916" w:rsidRPr="00BE3050" w:rsidRDefault="00E91916" w:rsidP="00E9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81.5 (12.8-558.3)</w:t>
            </w:r>
          </w:p>
        </w:tc>
      </w:tr>
      <w:tr w:rsidR="00E91916" w:rsidRPr="00BE3050" w14:paraId="1FF61FF1" w14:textId="77777777" w:rsidTr="00B71A0C">
        <w:trPr>
          <w:gridAfter w:val="1"/>
          <w:wAfter w:w="16" w:type="dxa"/>
          <w:trHeight w:val="142"/>
        </w:trPr>
        <w:tc>
          <w:tcPr>
            <w:tcW w:w="1990" w:type="dxa"/>
            <w:vMerge/>
            <w:vAlign w:val="center"/>
          </w:tcPr>
          <w:p w14:paraId="50106C57" w14:textId="77777777" w:rsidR="00E91916" w:rsidRPr="00BE3050" w:rsidRDefault="00E91916" w:rsidP="00E91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</w:tcPr>
          <w:p w14:paraId="211929CA" w14:textId="154F76E7" w:rsidR="00E91916" w:rsidRPr="00BE3050" w:rsidRDefault="00E91916" w:rsidP="00E91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Incidence rate </w:t>
            </w:r>
            <w:r w:rsidR="00D44061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000 intravenous catheter days (95% CI)</w:t>
            </w:r>
          </w:p>
        </w:tc>
        <w:tc>
          <w:tcPr>
            <w:tcW w:w="2552" w:type="dxa"/>
            <w:vAlign w:val="center"/>
          </w:tcPr>
          <w:p w14:paraId="5D64EF3E" w14:textId="746A6852" w:rsidR="00E91916" w:rsidRPr="00BE3050" w:rsidRDefault="00E91916" w:rsidP="00E9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</w:p>
        </w:tc>
        <w:tc>
          <w:tcPr>
            <w:tcW w:w="2551" w:type="dxa"/>
            <w:vAlign w:val="center"/>
          </w:tcPr>
          <w:p w14:paraId="043AF498" w14:textId="31311A3C" w:rsidR="00E91916" w:rsidRPr="00BE3050" w:rsidRDefault="00E91916" w:rsidP="00E9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</w:p>
        </w:tc>
        <w:tc>
          <w:tcPr>
            <w:tcW w:w="2368" w:type="dxa"/>
            <w:vAlign w:val="center"/>
          </w:tcPr>
          <w:p w14:paraId="64C6213D" w14:textId="4C389C1A" w:rsidR="00E91916" w:rsidRPr="00BE3050" w:rsidRDefault="00E91916" w:rsidP="00E9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0.34 (0-0.72)</w:t>
            </w:r>
          </w:p>
        </w:tc>
      </w:tr>
      <w:tr w:rsidR="00386FE3" w:rsidRPr="00BE3050" w14:paraId="14BE9765" w14:textId="77777777" w:rsidTr="00B71A0C">
        <w:trPr>
          <w:gridAfter w:val="1"/>
          <w:wAfter w:w="16" w:type="dxa"/>
          <w:trHeight w:val="133"/>
        </w:trPr>
        <w:tc>
          <w:tcPr>
            <w:tcW w:w="1990" w:type="dxa"/>
            <w:vMerge w:val="restart"/>
            <w:vAlign w:val="center"/>
          </w:tcPr>
          <w:p w14:paraId="403420EA" w14:textId="77777777" w:rsidR="00386FE3" w:rsidRPr="00BE3050" w:rsidRDefault="00386FE3" w:rsidP="00B71A0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Catheter failure</w:t>
            </w:r>
          </w:p>
        </w:tc>
        <w:tc>
          <w:tcPr>
            <w:tcW w:w="5528" w:type="dxa"/>
          </w:tcPr>
          <w:p w14:paraId="2ADF8BF9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Number of catheters/total PIVCs</w:t>
            </w:r>
          </w:p>
        </w:tc>
        <w:tc>
          <w:tcPr>
            <w:tcW w:w="2552" w:type="dxa"/>
            <w:vAlign w:val="center"/>
          </w:tcPr>
          <w:p w14:paraId="5D099690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33/2,504</w:t>
            </w:r>
          </w:p>
        </w:tc>
        <w:tc>
          <w:tcPr>
            <w:tcW w:w="2551" w:type="dxa"/>
            <w:vAlign w:val="center"/>
          </w:tcPr>
          <w:p w14:paraId="53E1FA9D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318/1,280</w:t>
            </w:r>
          </w:p>
        </w:tc>
        <w:tc>
          <w:tcPr>
            <w:tcW w:w="2368" w:type="dxa"/>
            <w:vAlign w:val="center"/>
          </w:tcPr>
          <w:p w14:paraId="1F582CE2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941/3,334</w:t>
            </w:r>
          </w:p>
        </w:tc>
      </w:tr>
      <w:tr w:rsidR="00386FE3" w:rsidRPr="00BE3050" w14:paraId="7EFF2FBF" w14:textId="77777777" w:rsidTr="00B71A0C">
        <w:trPr>
          <w:gridAfter w:val="1"/>
          <w:wAfter w:w="16" w:type="dxa"/>
          <w:trHeight w:val="122"/>
        </w:trPr>
        <w:tc>
          <w:tcPr>
            <w:tcW w:w="1990" w:type="dxa"/>
            <w:vMerge/>
            <w:vAlign w:val="center"/>
          </w:tcPr>
          <w:p w14:paraId="6EC2C77E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</w:tcPr>
          <w:p w14:paraId="416C29C1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Proportion (95% CI)</w:t>
            </w:r>
          </w:p>
        </w:tc>
        <w:tc>
          <w:tcPr>
            <w:tcW w:w="2552" w:type="dxa"/>
            <w:vAlign w:val="center"/>
          </w:tcPr>
          <w:p w14:paraId="6D8AAA0D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9.3 (8.2-10.5)</w:t>
            </w:r>
          </w:p>
        </w:tc>
        <w:tc>
          <w:tcPr>
            <w:tcW w:w="2551" w:type="dxa"/>
            <w:vAlign w:val="center"/>
          </w:tcPr>
          <w:p w14:paraId="7BAAA5DC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4.8 (22.6-27.3)</w:t>
            </w:r>
          </w:p>
        </w:tc>
        <w:tc>
          <w:tcPr>
            <w:tcW w:w="2368" w:type="dxa"/>
            <w:vAlign w:val="center"/>
          </w:tcPr>
          <w:p w14:paraId="5CA9F3EA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8.2 (26.7-29.8)</w:t>
            </w:r>
          </w:p>
        </w:tc>
      </w:tr>
      <w:tr w:rsidR="00386FE3" w:rsidRPr="00BE3050" w14:paraId="53F8E0D9" w14:textId="77777777" w:rsidTr="00B71A0C">
        <w:trPr>
          <w:gridAfter w:val="1"/>
          <w:wAfter w:w="16" w:type="dxa"/>
          <w:trHeight w:val="163"/>
        </w:trPr>
        <w:tc>
          <w:tcPr>
            <w:tcW w:w="1990" w:type="dxa"/>
            <w:vMerge/>
            <w:vAlign w:val="center"/>
          </w:tcPr>
          <w:p w14:paraId="1ED7A721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</w:tcPr>
          <w:p w14:paraId="52335077" w14:textId="014B77E8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Time to removal</w:t>
            </w:r>
            <w:r w:rsidR="00B15BAF" w:rsidRPr="00BE305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*</w:t>
            </w:r>
            <w:r w:rsidR="00BE3050" w:rsidRPr="00BE305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, median (IQR), hours</w:t>
            </w:r>
          </w:p>
        </w:tc>
        <w:tc>
          <w:tcPr>
            <w:tcW w:w="2552" w:type="dxa"/>
            <w:vAlign w:val="center"/>
          </w:tcPr>
          <w:p w14:paraId="15A2B6E8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2.0 (17.8-42.0)</w:t>
            </w:r>
          </w:p>
        </w:tc>
        <w:tc>
          <w:tcPr>
            <w:tcW w:w="2551" w:type="dxa"/>
            <w:vAlign w:val="center"/>
          </w:tcPr>
          <w:p w14:paraId="1E4F954F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6.8 (21.5-89.1)</w:t>
            </w:r>
          </w:p>
        </w:tc>
        <w:tc>
          <w:tcPr>
            <w:tcW w:w="2368" w:type="dxa"/>
            <w:vAlign w:val="center"/>
          </w:tcPr>
          <w:p w14:paraId="6E1FC5EC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48.6 (21.9-79.5)</w:t>
            </w:r>
          </w:p>
        </w:tc>
      </w:tr>
      <w:tr w:rsidR="00386FE3" w:rsidRPr="00BE3050" w14:paraId="691E838D" w14:textId="77777777" w:rsidTr="00B71A0C">
        <w:trPr>
          <w:gridAfter w:val="1"/>
          <w:wAfter w:w="16" w:type="dxa"/>
          <w:trHeight w:val="177"/>
        </w:trPr>
        <w:tc>
          <w:tcPr>
            <w:tcW w:w="1990" w:type="dxa"/>
            <w:vMerge/>
            <w:tcBorders>
              <w:bottom w:val="single" w:sz="4" w:space="0" w:color="auto"/>
            </w:tcBorders>
            <w:vAlign w:val="center"/>
          </w:tcPr>
          <w:p w14:paraId="0DD6D740" w14:textId="77777777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060C73BE" w14:textId="2491444D" w:rsidR="00386FE3" w:rsidRPr="00BE3050" w:rsidRDefault="00386FE3" w:rsidP="00B71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Incidence rate </w:t>
            </w:r>
            <w:r w:rsidR="00D44061" w:rsidRPr="00BE3050"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00 intravenous catheter days (95% CI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6C0EA0F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.6 (2.2-2.9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51E01777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10.5 (9.4-11.7)</w:t>
            </w:r>
          </w:p>
        </w:tc>
        <w:tc>
          <w:tcPr>
            <w:tcW w:w="2368" w:type="dxa"/>
            <w:tcBorders>
              <w:bottom w:val="single" w:sz="4" w:space="0" w:color="auto"/>
            </w:tcBorders>
            <w:vAlign w:val="center"/>
          </w:tcPr>
          <w:p w14:paraId="1CF11E27" w14:textId="77777777" w:rsidR="00386FE3" w:rsidRPr="00BE3050" w:rsidRDefault="00386FE3" w:rsidP="00B71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50">
              <w:rPr>
                <w:rFonts w:ascii="Times New Roman" w:hAnsi="Times New Roman" w:cs="Times New Roman"/>
                <w:sz w:val="20"/>
                <w:szCs w:val="20"/>
              </w:rPr>
              <w:t>22.5 (21.0-23.9)</w:t>
            </w:r>
          </w:p>
        </w:tc>
      </w:tr>
    </w:tbl>
    <w:p w14:paraId="3ED55D27" w14:textId="77777777" w:rsidR="00386FE3" w:rsidRPr="00BE3050" w:rsidRDefault="00386FE3" w:rsidP="00386FE3">
      <w:pPr>
        <w:rPr>
          <w:rFonts w:ascii="Times New Roman" w:hAnsi="Times New Roman" w:cs="Times New Roman"/>
          <w:sz w:val="20"/>
          <w:szCs w:val="20"/>
        </w:rPr>
      </w:pPr>
      <w:r w:rsidRPr="00BE3050">
        <w:rPr>
          <w:rFonts w:ascii="Times New Roman" w:hAnsi="Times New Roman" w:cs="Times New Roman"/>
          <w:sz w:val="20"/>
          <w:szCs w:val="20"/>
        </w:rPr>
        <w:t xml:space="preserve">CI, confidence interval; CRBSI, catheter-related blood stream infection; ER, emergency room; ICU, intensive care unit; IQR, interquartile range; </w:t>
      </w:r>
      <w:proofErr w:type="gramStart"/>
      <w:r w:rsidRPr="00BE3050">
        <w:rPr>
          <w:rFonts w:ascii="Times New Roman" w:hAnsi="Times New Roman" w:cs="Times New Roman"/>
          <w:sz w:val="20"/>
          <w:szCs w:val="20"/>
        </w:rPr>
        <w:t>OR,</w:t>
      </w:r>
      <w:proofErr w:type="gramEnd"/>
      <w:r w:rsidRPr="00BE3050">
        <w:rPr>
          <w:rFonts w:ascii="Times New Roman" w:hAnsi="Times New Roman" w:cs="Times New Roman"/>
          <w:sz w:val="20"/>
          <w:szCs w:val="20"/>
        </w:rPr>
        <w:t xml:space="preserve"> operation room; PIVC, peripheral intravenous catheter</w:t>
      </w:r>
    </w:p>
    <w:p w14:paraId="73D20026" w14:textId="63F3ED91" w:rsidR="009F56D2" w:rsidRPr="00BE3050" w:rsidRDefault="00CE7BF0" w:rsidP="00386FE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050">
        <w:rPr>
          <w:rFonts w:ascii="Times New Roman" w:hAnsi="Times New Roman" w:cs="Times New Roman" w:hint="eastAsia"/>
          <w:sz w:val="20"/>
          <w:szCs w:val="22"/>
        </w:rPr>
        <w:t>*</w:t>
      </w:r>
      <w:r w:rsidRPr="00BE3050">
        <w:rPr>
          <w:rFonts w:ascii="Times New Roman" w:hAnsi="Times New Roman" w:cs="Times New Roman"/>
          <w:sz w:val="20"/>
          <w:szCs w:val="20"/>
        </w:rPr>
        <w:t>PEU-</w:t>
      </w:r>
      <w:proofErr w:type="spellStart"/>
      <w:r w:rsidRPr="00BE3050">
        <w:rPr>
          <w:rFonts w:ascii="Times New Roman" w:hAnsi="Times New Roman" w:cs="Times New Roman"/>
          <w:sz w:val="20"/>
          <w:szCs w:val="20"/>
        </w:rPr>
        <w:t>V</w:t>
      </w:r>
      <w:r w:rsidRPr="00BE3050">
        <w:rPr>
          <w:rFonts w:ascii="Times New Roman" w:hAnsi="Times New Roman" w:cs="Times New Roman"/>
          <w:color w:val="000000" w:themeColor="text1"/>
          <w:sz w:val="20"/>
          <w:szCs w:val="20"/>
        </w:rPr>
        <w:t>ialon</w:t>
      </w:r>
      <w:proofErr w:type="spellEnd"/>
      <w:r w:rsidRPr="00BE30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proofErr w:type="spellStart"/>
      <w:r w:rsidRPr="00BE3050">
        <w:rPr>
          <w:rFonts w:ascii="Times New Roman" w:hAnsi="Times New Roman" w:cs="Times New Roman"/>
          <w:color w:val="000000" w:themeColor="text1"/>
          <w:sz w:val="20"/>
          <w:szCs w:val="20"/>
        </w:rPr>
        <w:t>polyetherurethane</w:t>
      </w:r>
      <w:proofErr w:type="spellEnd"/>
      <w:r w:rsidRPr="00BE30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out leachable additives</w:t>
      </w:r>
    </w:p>
    <w:p w14:paraId="3BC7B3F0" w14:textId="4743A69E" w:rsidR="00B15BAF" w:rsidRPr="00BE3050" w:rsidRDefault="00B15BAF" w:rsidP="00B15BAF">
      <w:pPr>
        <w:rPr>
          <w:rFonts w:ascii="Times New Roman" w:hAnsi="Times New Roman" w:cs="Times New Roman"/>
          <w:sz w:val="20"/>
          <w:szCs w:val="20"/>
        </w:rPr>
      </w:pPr>
      <w:r w:rsidRPr="00BE3050">
        <w:rPr>
          <w:rFonts w:ascii="Times New Roman" w:hAnsi="Times New Roman" w:cs="Times New Roman"/>
          <w:sz w:val="20"/>
          <w:szCs w:val="20"/>
          <w:highlight w:val="yellow"/>
        </w:rPr>
        <w:t>*</w:t>
      </w:r>
      <w:r w:rsidR="00BE3050" w:rsidRPr="00BE3050">
        <w:rPr>
          <w:rFonts w:ascii="Times New Roman" w:hAnsi="Times New Roman" w:cs="Times New Roman"/>
          <w:sz w:val="20"/>
          <w:szCs w:val="20"/>
          <w:highlight w:val="yellow"/>
        </w:rPr>
        <w:t>*</w:t>
      </w:r>
      <w:r w:rsidRPr="00BE3050">
        <w:rPr>
          <w:rFonts w:ascii="Times New Roman" w:hAnsi="Times New Roman" w:cs="Times New Roman"/>
          <w:sz w:val="20"/>
          <w:szCs w:val="20"/>
        </w:rPr>
        <w:t>time to phlebitis means the duration between insertion of the catheter and detection of phlebitis.</w:t>
      </w:r>
    </w:p>
    <w:p w14:paraId="774EC73D" w14:textId="095BE31B" w:rsidR="00B15BAF" w:rsidRPr="00BE3050" w:rsidRDefault="00B15BAF" w:rsidP="00B15BAF">
      <w:pPr>
        <w:rPr>
          <w:rFonts w:ascii="Times New Roman" w:hAnsi="Times New Roman" w:cs="Times New Roman"/>
          <w:sz w:val="20"/>
          <w:szCs w:val="20"/>
        </w:rPr>
      </w:pPr>
      <w:r w:rsidRPr="00BE3050">
        <w:rPr>
          <w:rFonts w:ascii="Times New Roman" w:hAnsi="Times New Roman" w:cs="Times New Roman"/>
          <w:sz w:val="20"/>
          <w:szCs w:val="20"/>
          <w:highlight w:val="yellow"/>
        </w:rPr>
        <w:lastRenderedPageBreak/>
        <w:t>*</w:t>
      </w:r>
      <w:r w:rsidR="00BE3050" w:rsidRPr="00BE3050">
        <w:rPr>
          <w:rFonts w:ascii="Times New Roman" w:hAnsi="Times New Roman" w:cs="Times New Roman"/>
          <w:sz w:val="20"/>
          <w:szCs w:val="20"/>
          <w:highlight w:val="yellow"/>
        </w:rPr>
        <w:t>*</w:t>
      </w:r>
      <w:r w:rsidRPr="00BE3050">
        <w:rPr>
          <w:rFonts w:ascii="Times New Roman" w:hAnsi="Times New Roman" w:cs="Times New Roman" w:hint="eastAsia"/>
          <w:sz w:val="20"/>
          <w:szCs w:val="20"/>
          <w:highlight w:val="yellow"/>
        </w:rPr>
        <w:t>*</w:t>
      </w:r>
      <w:r w:rsidRPr="00BE3050">
        <w:rPr>
          <w:rFonts w:ascii="Times New Roman" w:hAnsi="Times New Roman" w:cs="Times New Roman"/>
          <w:sz w:val="20"/>
          <w:szCs w:val="20"/>
        </w:rPr>
        <w:t>time to removal means the duration between insertion and removal of the catheter.</w:t>
      </w:r>
    </w:p>
    <w:p w14:paraId="790123CF" w14:textId="4A7545E0" w:rsidR="00B15BAF" w:rsidRPr="00BE3050" w:rsidRDefault="00B15BAF" w:rsidP="00386FE3">
      <w:pPr>
        <w:rPr>
          <w:rFonts w:ascii="Times New Roman" w:hAnsi="Times New Roman" w:cs="Times New Roman"/>
          <w:sz w:val="20"/>
          <w:szCs w:val="20"/>
        </w:rPr>
      </w:pPr>
    </w:p>
    <w:p w14:paraId="6E0C2A10" w14:textId="77777777" w:rsidR="00350F62" w:rsidRPr="00BE3050" w:rsidRDefault="00350F62" w:rsidP="009F56D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E3050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7CC3C49" w14:textId="5CC4D50C" w:rsidR="009F56D2" w:rsidRPr="00BE3050" w:rsidRDefault="009F56D2" w:rsidP="00386FE3">
      <w:pPr>
        <w:rPr>
          <w:rFonts w:ascii="Times New Roman" w:hAnsi="Times New Roman" w:cs="Times New Roman"/>
          <w:sz w:val="20"/>
          <w:szCs w:val="20"/>
        </w:rPr>
        <w:sectPr w:rsidR="009F56D2" w:rsidRPr="00BE3050" w:rsidSect="003C6E31">
          <w:pgSz w:w="16840" w:h="11900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449ECD66" w14:textId="13375D4C" w:rsidR="00386FE3" w:rsidRPr="00BE3050" w:rsidRDefault="00386FE3" w:rsidP="00386FE3">
      <w:pPr>
        <w:rPr>
          <w:rFonts w:ascii="Times New Roman" w:hAnsi="Times New Roman" w:cs="Times New Roman"/>
          <w:sz w:val="20"/>
          <w:szCs w:val="20"/>
        </w:rPr>
      </w:pPr>
      <w:r w:rsidRPr="00BE3050">
        <w:rPr>
          <w:rFonts w:ascii="Times New Roman" w:hAnsi="Times New Roman" w:cs="Times New Roman"/>
          <w:sz w:val="20"/>
          <w:szCs w:val="20"/>
        </w:rPr>
        <w:lastRenderedPageBreak/>
        <w:t>References</w:t>
      </w:r>
    </w:p>
    <w:p w14:paraId="1B3A9647" w14:textId="77777777" w:rsidR="00386FE3" w:rsidRPr="00BE3050" w:rsidRDefault="00386FE3" w:rsidP="00386FE3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BE3050">
        <w:rPr>
          <w:rFonts w:ascii="Times New Roman" w:hAnsi="Times New Roman" w:cs="Times New Roman"/>
          <w:szCs w:val="20"/>
        </w:rPr>
        <w:fldChar w:fldCharType="begin"/>
      </w:r>
      <w:r w:rsidRPr="00BE3050">
        <w:rPr>
          <w:rFonts w:ascii="Times New Roman" w:hAnsi="Times New Roman" w:cs="Times New Roman"/>
          <w:szCs w:val="20"/>
        </w:rPr>
        <w:instrText xml:space="preserve"> ADDIN EN.REFLIST </w:instrText>
      </w:r>
      <w:r w:rsidRPr="00BE3050">
        <w:rPr>
          <w:rFonts w:ascii="Times New Roman" w:hAnsi="Times New Roman" w:cs="Times New Roman"/>
          <w:szCs w:val="20"/>
        </w:rPr>
        <w:fldChar w:fldCharType="separate"/>
      </w:r>
      <w:r w:rsidRPr="00BE3050">
        <w:rPr>
          <w:rFonts w:ascii="Times New Roman" w:hAnsi="Times New Roman" w:cs="Times New Roman"/>
          <w:noProof/>
          <w:szCs w:val="20"/>
        </w:rPr>
        <w:t>1.</w:t>
      </w:r>
      <w:r w:rsidRPr="00BE3050">
        <w:rPr>
          <w:rFonts w:ascii="Times New Roman" w:hAnsi="Times New Roman" w:cs="Times New Roman"/>
          <w:noProof/>
          <w:szCs w:val="20"/>
        </w:rPr>
        <w:tab/>
        <w:t xml:space="preserve">Charlson ME, Pompei P, Ales KL, MacKenzie CR (1987) </w:t>
      </w:r>
      <w:r w:rsidRPr="00BE3050">
        <w:rPr>
          <w:rFonts w:ascii="Times New Roman" w:hAnsi="Times New Roman" w:cs="Times New Roman"/>
          <w:b/>
          <w:noProof/>
          <w:szCs w:val="20"/>
        </w:rPr>
        <w:t>A new method of classifying prognostic comorbidity in longitudinal studies: development and validation</w:t>
      </w:r>
      <w:r w:rsidRPr="00BE3050">
        <w:rPr>
          <w:rFonts w:ascii="Times New Roman" w:hAnsi="Times New Roman" w:cs="Times New Roman"/>
          <w:noProof/>
          <w:szCs w:val="20"/>
        </w:rPr>
        <w:t xml:space="preserve">.J Chronic Dis </w:t>
      </w:r>
      <w:r w:rsidRPr="00BE3050">
        <w:rPr>
          <w:rFonts w:ascii="Times New Roman" w:hAnsi="Times New Roman" w:cs="Times New Roman"/>
          <w:b/>
          <w:noProof/>
          <w:szCs w:val="20"/>
        </w:rPr>
        <w:t>40</w:t>
      </w:r>
      <w:r w:rsidRPr="00BE3050">
        <w:rPr>
          <w:rFonts w:ascii="Times New Roman" w:hAnsi="Times New Roman" w:cs="Times New Roman"/>
          <w:noProof/>
          <w:szCs w:val="20"/>
        </w:rPr>
        <w:t>: 373-383.</w:t>
      </w:r>
    </w:p>
    <w:p w14:paraId="31A3DB90" w14:textId="77777777" w:rsidR="00386FE3" w:rsidRPr="00BE3050" w:rsidRDefault="00386FE3" w:rsidP="00386FE3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BE3050">
        <w:rPr>
          <w:rFonts w:ascii="Times New Roman" w:hAnsi="Times New Roman" w:cs="Times New Roman"/>
          <w:noProof/>
          <w:szCs w:val="20"/>
        </w:rPr>
        <w:t>2.</w:t>
      </w:r>
      <w:r w:rsidRPr="00BE3050">
        <w:rPr>
          <w:rFonts w:ascii="Times New Roman" w:hAnsi="Times New Roman" w:cs="Times New Roman"/>
          <w:noProof/>
          <w:szCs w:val="20"/>
        </w:rPr>
        <w:tab/>
        <w:t xml:space="preserve">Seymour CW, Liu VX, Iwashyna TJ, Brunkhorst FM, Rea TD, Scherag A, Rubenfeld G, Kahn JM, Shankar-Hari M, Singer M, Deutschman CS, Escobar GJ, Angus DC (2016) </w:t>
      </w:r>
      <w:r w:rsidRPr="00BE3050">
        <w:rPr>
          <w:rFonts w:ascii="Times New Roman" w:hAnsi="Times New Roman" w:cs="Times New Roman"/>
          <w:b/>
          <w:noProof/>
          <w:szCs w:val="20"/>
        </w:rPr>
        <w:t>Assessment of Clinical Criteria for Sepsis: For the Third International Consensus Definitions for Sepsis and Septic Shock (Sepsis-3)</w:t>
      </w:r>
      <w:r w:rsidRPr="00BE3050">
        <w:rPr>
          <w:rFonts w:ascii="Times New Roman" w:hAnsi="Times New Roman" w:cs="Times New Roman"/>
          <w:noProof/>
          <w:szCs w:val="20"/>
        </w:rPr>
        <w:t xml:space="preserve">.JAMA </w:t>
      </w:r>
      <w:r w:rsidRPr="00BE3050">
        <w:rPr>
          <w:rFonts w:ascii="Times New Roman" w:hAnsi="Times New Roman" w:cs="Times New Roman"/>
          <w:b/>
          <w:noProof/>
          <w:szCs w:val="20"/>
        </w:rPr>
        <w:t>315</w:t>
      </w:r>
      <w:r w:rsidRPr="00BE3050">
        <w:rPr>
          <w:rFonts w:ascii="Times New Roman" w:hAnsi="Times New Roman" w:cs="Times New Roman"/>
          <w:noProof/>
          <w:szCs w:val="20"/>
        </w:rPr>
        <w:t>: 762-774.</w:t>
      </w:r>
    </w:p>
    <w:p w14:paraId="762AFEDF" w14:textId="77777777" w:rsidR="00386FE3" w:rsidRPr="00BE3050" w:rsidRDefault="00386FE3" w:rsidP="00386FE3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BE3050">
        <w:rPr>
          <w:rFonts w:ascii="Times New Roman" w:hAnsi="Times New Roman" w:cs="Times New Roman"/>
          <w:noProof/>
          <w:szCs w:val="20"/>
        </w:rPr>
        <w:t>3.</w:t>
      </w:r>
      <w:r w:rsidRPr="00BE3050">
        <w:rPr>
          <w:rFonts w:ascii="Times New Roman" w:hAnsi="Times New Roman" w:cs="Times New Roman"/>
          <w:noProof/>
          <w:szCs w:val="20"/>
        </w:rPr>
        <w:tab/>
        <w:t xml:space="preserve">Knaus WA, Draper EA, Wagner DP, Zimmerman JE (1985) </w:t>
      </w:r>
      <w:r w:rsidRPr="00BE3050">
        <w:rPr>
          <w:rFonts w:ascii="Times New Roman" w:hAnsi="Times New Roman" w:cs="Times New Roman"/>
          <w:b/>
          <w:noProof/>
          <w:szCs w:val="20"/>
        </w:rPr>
        <w:t>APACHE II: a severity of disease classification system</w:t>
      </w:r>
      <w:r w:rsidRPr="00BE3050">
        <w:rPr>
          <w:rFonts w:ascii="Times New Roman" w:hAnsi="Times New Roman" w:cs="Times New Roman"/>
          <w:noProof/>
          <w:szCs w:val="20"/>
        </w:rPr>
        <w:t xml:space="preserve">.Crit Care Med </w:t>
      </w:r>
      <w:r w:rsidRPr="00BE3050">
        <w:rPr>
          <w:rFonts w:ascii="Times New Roman" w:hAnsi="Times New Roman" w:cs="Times New Roman"/>
          <w:b/>
          <w:noProof/>
          <w:szCs w:val="20"/>
        </w:rPr>
        <w:t>13</w:t>
      </w:r>
      <w:r w:rsidRPr="00BE3050">
        <w:rPr>
          <w:rFonts w:ascii="Times New Roman" w:hAnsi="Times New Roman" w:cs="Times New Roman"/>
          <w:noProof/>
          <w:szCs w:val="20"/>
        </w:rPr>
        <w:t>: 818-829.</w:t>
      </w:r>
    </w:p>
    <w:p w14:paraId="6A80AFDD" w14:textId="77777777" w:rsidR="00386FE3" w:rsidRPr="00BE3050" w:rsidRDefault="00386FE3" w:rsidP="00386FE3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BE3050">
        <w:rPr>
          <w:rFonts w:ascii="Times New Roman" w:hAnsi="Times New Roman" w:cs="Times New Roman"/>
          <w:noProof/>
          <w:szCs w:val="20"/>
        </w:rPr>
        <w:t>4.</w:t>
      </w:r>
      <w:r w:rsidRPr="00BE3050">
        <w:rPr>
          <w:rFonts w:ascii="Times New Roman" w:hAnsi="Times New Roman" w:cs="Times New Roman"/>
          <w:noProof/>
          <w:szCs w:val="20"/>
        </w:rPr>
        <w:tab/>
        <w:t xml:space="preserve">Le Gall JR, Lemeshow S, Saulnier F (1993) </w:t>
      </w:r>
      <w:r w:rsidRPr="00BE3050">
        <w:rPr>
          <w:rFonts w:ascii="Times New Roman" w:hAnsi="Times New Roman" w:cs="Times New Roman"/>
          <w:b/>
          <w:noProof/>
          <w:szCs w:val="20"/>
        </w:rPr>
        <w:t>A new Simplified Acute Physiology Score (SAPS II) based on a European/North American multicenter study</w:t>
      </w:r>
      <w:r w:rsidRPr="00BE3050">
        <w:rPr>
          <w:rFonts w:ascii="Times New Roman" w:hAnsi="Times New Roman" w:cs="Times New Roman"/>
          <w:noProof/>
          <w:szCs w:val="20"/>
        </w:rPr>
        <w:t xml:space="preserve">.JAMA </w:t>
      </w:r>
      <w:r w:rsidRPr="00BE3050">
        <w:rPr>
          <w:rFonts w:ascii="Times New Roman" w:hAnsi="Times New Roman" w:cs="Times New Roman"/>
          <w:b/>
          <w:noProof/>
          <w:szCs w:val="20"/>
        </w:rPr>
        <w:t>270</w:t>
      </w:r>
      <w:r w:rsidRPr="00BE3050">
        <w:rPr>
          <w:rFonts w:ascii="Times New Roman" w:hAnsi="Times New Roman" w:cs="Times New Roman"/>
          <w:noProof/>
          <w:szCs w:val="20"/>
        </w:rPr>
        <w:t>: 2957-2963.</w:t>
      </w:r>
    </w:p>
    <w:p w14:paraId="65E79F0E" w14:textId="77777777" w:rsidR="00386FE3" w:rsidRPr="00BE3050" w:rsidRDefault="00386FE3" w:rsidP="00386FE3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BE3050">
        <w:rPr>
          <w:rFonts w:ascii="Times New Roman" w:hAnsi="Times New Roman" w:cs="Times New Roman"/>
          <w:noProof/>
          <w:szCs w:val="20"/>
        </w:rPr>
        <w:t>5.</w:t>
      </w:r>
      <w:r w:rsidRPr="00BE3050">
        <w:rPr>
          <w:rFonts w:ascii="Times New Roman" w:hAnsi="Times New Roman" w:cs="Times New Roman"/>
          <w:noProof/>
          <w:szCs w:val="20"/>
        </w:rPr>
        <w:tab/>
        <w:t xml:space="preserve">Vincent JL, Moreno R, Takala J, Willatts S, De Mendonca A, Bruining H, Reinhart CK, Suter PM, Thijs LG (1996) </w:t>
      </w:r>
      <w:r w:rsidRPr="00BE3050">
        <w:rPr>
          <w:rFonts w:ascii="Times New Roman" w:hAnsi="Times New Roman" w:cs="Times New Roman"/>
          <w:b/>
          <w:noProof/>
          <w:szCs w:val="20"/>
        </w:rPr>
        <w:t>The SOFA (Sepsis-related Organ Failure Assessment) score to describe organ dysfunction/failure. On behalf of the Working Group on Sepsis-Related Problems of the European Society of Intensive Care Medicine</w:t>
      </w:r>
      <w:r w:rsidRPr="00BE3050">
        <w:rPr>
          <w:rFonts w:ascii="Times New Roman" w:hAnsi="Times New Roman" w:cs="Times New Roman"/>
          <w:noProof/>
          <w:szCs w:val="20"/>
        </w:rPr>
        <w:t xml:space="preserve">.Intensive Care Med </w:t>
      </w:r>
      <w:r w:rsidRPr="00BE3050">
        <w:rPr>
          <w:rFonts w:ascii="Times New Roman" w:hAnsi="Times New Roman" w:cs="Times New Roman"/>
          <w:b/>
          <w:noProof/>
          <w:szCs w:val="20"/>
        </w:rPr>
        <w:t>22</w:t>
      </w:r>
      <w:r w:rsidRPr="00BE3050">
        <w:rPr>
          <w:rFonts w:ascii="Times New Roman" w:hAnsi="Times New Roman" w:cs="Times New Roman"/>
          <w:noProof/>
          <w:szCs w:val="20"/>
        </w:rPr>
        <w:t>: 707-710.</w:t>
      </w:r>
    </w:p>
    <w:p w14:paraId="5C412CCE" w14:textId="7EB7FD85" w:rsidR="009F14D9" w:rsidRPr="00115AAF" w:rsidRDefault="00386FE3">
      <w:pPr>
        <w:rPr>
          <w:rFonts w:ascii="Times New Roman" w:hAnsi="Times New Roman" w:cs="Times New Roman"/>
          <w:sz w:val="20"/>
          <w:szCs w:val="20"/>
        </w:rPr>
      </w:pPr>
      <w:r w:rsidRPr="00BE3050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9F14D9" w:rsidRPr="00115AAF" w:rsidSect="0014247E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-OTF Ryumin Pro R-KL">
    <w:altName w:val="Angsana New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6D19D5"/>
    <w:multiLevelType w:val="hybridMultilevel"/>
    <w:tmpl w:val="C428E778"/>
    <w:lvl w:ilvl="0" w:tplc="08DE922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C105015"/>
    <w:multiLevelType w:val="hybridMultilevel"/>
    <w:tmpl w:val="1196F4DE"/>
    <w:lvl w:ilvl="0" w:tplc="6C1E14F4">
      <w:start w:val="1"/>
      <w:numFmt w:val="upperLetter"/>
      <w:lvlText w:val="(%1)"/>
      <w:lvlJc w:val="left"/>
      <w:pPr>
        <w:ind w:left="360" w:hanging="360"/>
      </w:pPr>
      <w:rPr>
        <w:rFonts w:asciiTheme="minorHAnsi" w:hAnsiTheme="minorHAnsi" w:cstheme="minorBidi" w:hint="default"/>
        <w:b w:val="0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9065286"/>
    <w:multiLevelType w:val="hybridMultilevel"/>
    <w:tmpl w:val="CF1E3CCA"/>
    <w:lvl w:ilvl="0" w:tplc="394C680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BD84F46"/>
    <w:multiLevelType w:val="hybridMultilevel"/>
    <w:tmpl w:val="AEEC1066"/>
    <w:lvl w:ilvl="0" w:tplc="F544BC0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2NzE2NDAyMTSwMDVV0lEKTi0uzszPAykwrAUA+X9K/ywAAAA="/>
    <w:docVar w:name="EN.Layout" w:val="&lt;ENLayout&gt;&lt;Style&gt;ICM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dptpf9752ezsefwv4xvafjd5fff05aeaea&quot;&gt;My EndNote Library_AMOR Copy&lt;record-ids&gt;&lt;item&gt;60&lt;/item&gt;&lt;item&gt;61&lt;/item&gt;&lt;item&gt;62&lt;/item&gt;&lt;item&gt;63&lt;/item&gt;&lt;item&gt;69&lt;/item&gt;&lt;/record-ids&gt;&lt;/item&gt;&lt;/Libraries&gt;"/>
  </w:docVars>
  <w:rsids>
    <w:rsidRoot w:val="0091494D"/>
    <w:rsid w:val="000427AE"/>
    <w:rsid w:val="00053E35"/>
    <w:rsid w:val="00074532"/>
    <w:rsid w:val="00084365"/>
    <w:rsid w:val="00091CC9"/>
    <w:rsid w:val="000C0094"/>
    <w:rsid w:val="000C4599"/>
    <w:rsid w:val="00112289"/>
    <w:rsid w:val="00115AAF"/>
    <w:rsid w:val="00117724"/>
    <w:rsid w:val="0012024C"/>
    <w:rsid w:val="00132588"/>
    <w:rsid w:val="00135CD0"/>
    <w:rsid w:val="0014247E"/>
    <w:rsid w:val="001556E3"/>
    <w:rsid w:val="00163659"/>
    <w:rsid w:val="00182BF7"/>
    <w:rsid w:val="001C4D14"/>
    <w:rsid w:val="001D0641"/>
    <w:rsid w:val="00203773"/>
    <w:rsid w:val="00207881"/>
    <w:rsid w:val="002139FF"/>
    <w:rsid w:val="00237C2C"/>
    <w:rsid w:val="00250A29"/>
    <w:rsid w:val="00260892"/>
    <w:rsid w:val="002621CB"/>
    <w:rsid w:val="00295301"/>
    <w:rsid w:val="002A7567"/>
    <w:rsid w:val="002B25D8"/>
    <w:rsid w:val="002B702C"/>
    <w:rsid w:val="002D3274"/>
    <w:rsid w:val="002D4450"/>
    <w:rsid w:val="003136A0"/>
    <w:rsid w:val="003300A5"/>
    <w:rsid w:val="003443A0"/>
    <w:rsid w:val="00350F62"/>
    <w:rsid w:val="00352DAC"/>
    <w:rsid w:val="003536BB"/>
    <w:rsid w:val="00357B33"/>
    <w:rsid w:val="00386FE3"/>
    <w:rsid w:val="003A56BE"/>
    <w:rsid w:val="003A6004"/>
    <w:rsid w:val="003B2163"/>
    <w:rsid w:val="003B6E69"/>
    <w:rsid w:val="003C097A"/>
    <w:rsid w:val="003C6E31"/>
    <w:rsid w:val="00400B26"/>
    <w:rsid w:val="004129F0"/>
    <w:rsid w:val="00421418"/>
    <w:rsid w:val="004574ED"/>
    <w:rsid w:val="00465279"/>
    <w:rsid w:val="00466C06"/>
    <w:rsid w:val="0047326B"/>
    <w:rsid w:val="00476E8D"/>
    <w:rsid w:val="004A68EA"/>
    <w:rsid w:val="004C563B"/>
    <w:rsid w:val="004D1C23"/>
    <w:rsid w:val="004D391B"/>
    <w:rsid w:val="004D457D"/>
    <w:rsid w:val="004F109C"/>
    <w:rsid w:val="00506820"/>
    <w:rsid w:val="005179E6"/>
    <w:rsid w:val="005219E6"/>
    <w:rsid w:val="00521ADF"/>
    <w:rsid w:val="005333DA"/>
    <w:rsid w:val="005349D5"/>
    <w:rsid w:val="00540B67"/>
    <w:rsid w:val="0055395E"/>
    <w:rsid w:val="00553B81"/>
    <w:rsid w:val="00565FCD"/>
    <w:rsid w:val="00566C46"/>
    <w:rsid w:val="00567219"/>
    <w:rsid w:val="005846B0"/>
    <w:rsid w:val="005A217D"/>
    <w:rsid w:val="005B46D2"/>
    <w:rsid w:val="005F3EFD"/>
    <w:rsid w:val="005F6E2B"/>
    <w:rsid w:val="00603E04"/>
    <w:rsid w:val="00604898"/>
    <w:rsid w:val="00621076"/>
    <w:rsid w:val="006244C2"/>
    <w:rsid w:val="0062588E"/>
    <w:rsid w:val="006439F0"/>
    <w:rsid w:val="00651B0B"/>
    <w:rsid w:val="006566EA"/>
    <w:rsid w:val="006626C9"/>
    <w:rsid w:val="0069705C"/>
    <w:rsid w:val="006C5F26"/>
    <w:rsid w:val="006F78C8"/>
    <w:rsid w:val="00712784"/>
    <w:rsid w:val="0074059D"/>
    <w:rsid w:val="00743382"/>
    <w:rsid w:val="00746ECD"/>
    <w:rsid w:val="007607F5"/>
    <w:rsid w:val="00762315"/>
    <w:rsid w:val="00764073"/>
    <w:rsid w:val="00764EBA"/>
    <w:rsid w:val="00767B03"/>
    <w:rsid w:val="007957AA"/>
    <w:rsid w:val="007A0BB4"/>
    <w:rsid w:val="007A6636"/>
    <w:rsid w:val="007B55CF"/>
    <w:rsid w:val="007C0A0D"/>
    <w:rsid w:val="007E173A"/>
    <w:rsid w:val="007F255E"/>
    <w:rsid w:val="00801472"/>
    <w:rsid w:val="008067CD"/>
    <w:rsid w:val="00807341"/>
    <w:rsid w:val="0080752D"/>
    <w:rsid w:val="0082041D"/>
    <w:rsid w:val="0082348D"/>
    <w:rsid w:val="00826D41"/>
    <w:rsid w:val="00854A82"/>
    <w:rsid w:val="00860A45"/>
    <w:rsid w:val="008759F5"/>
    <w:rsid w:val="00875B61"/>
    <w:rsid w:val="008835D8"/>
    <w:rsid w:val="0088600D"/>
    <w:rsid w:val="008874E5"/>
    <w:rsid w:val="00893E17"/>
    <w:rsid w:val="008A659A"/>
    <w:rsid w:val="008B3B63"/>
    <w:rsid w:val="008C420A"/>
    <w:rsid w:val="008C7D8C"/>
    <w:rsid w:val="008D2B25"/>
    <w:rsid w:val="00903D9E"/>
    <w:rsid w:val="0091494D"/>
    <w:rsid w:val="00932017"/>
    <w:rsid w:val="00944EC0"/>
    <w:rsid w:val="00956611"/>
    <w:rsid w:val="00973DF6"/>
    <w:rsid w:val="00980752"/>
    <w:rsid w:val="0098096D"/>
    <w:rsid w:val="0099695F"/>
    <w:rsid w:val="009B6AF5"/>
    <w:rsid w:val="009C25D6"/>
    <w:rsid w:val="009C63F8"/>
    <w:rsid w:val="009D6F22"/>
    <w:rsid w:val="009F14D9"/>
    <w:rsid w:val="009F439A"/>
    <w:rsid w:val="009F56D2"/>
    <w:rsid w:val="00A16ACB"/>
    <w:rsid w:val="00A3504A"/>
    <w:rsid w:val="00A438D9"/>
    <w:rsid w:val="00A453B7"/>
    <w:rsid w:val="00A47761"/>
    <w:rsid w:val="00A61535"/>
    <w:rsid w:val="00A70866"/>
    <w:rsid w:val="00A72775"/>
    <w:rsid w:val="00A93BDE"/>
    <w:rsid w:val="00AA4789"/>
    <w:rsid w:val="00AB0895"/>
    <w:rsid w:val="00AB16C7"/>
    <w:rsid w:val="00AB3674"/>
    <w:rsid w:val="00AC58C3"/>
    <w:rsid w:val="00AC714B"/>
    <w:rsid w:val="00AE4B58"/>
    <w:rsid w:val="00AE4C9F"/>
    <w:rsid w:val="00AF28F9"/>
    <w:rsid w:val="00AF73F0"/>
    <w:rsid w:val="00B077FF"/>
    <w:rsid w:val="00B15BAF"/>
    <w:rsid w:val="00B440FE"/>
    <w:rsid w:val="00B47BE7"/>
    <w:rsid w:val="00B50B2C"/>
    <w:rsid w:val="00B544E4"/>
    <w:rsid w:val="00B56D97"/>
    <w:rsid w:val="00B5710E"/>
    <w:rsid w:val="00B60DA9"/>
    <w:rsid w:val="00B642F9"/>
    <w:rsid w:val="00B644D3"/>
    <w:rsid w:val="00B71A0C"/>
    <w:rsid w:val="00BA3282"/>
    <w:rsid w:val="00BA355B"/>
    <w:rsid w:val="00BB2950"/>
    <w:rsid w:val="00BB3DEE"/>
    <w:rsid w:val="00BC2D7C"/>
    <w:rsid w:val="00BD2577"/>
    <w:rsid w:val="00BE3050"/>
    <w:rsid w:val="00BF07C2"/>
    <w:rsid w:val="00BF64CA"/>
    <w:rsid w:val="00C04660"/>
    <w:rsid w:val="00C05D22"/>
    <w:rsid w:val="00C10D76"/>
    <w:rsid w:val="00C421A4"/>
    <w:rsid w:val="00C4643A"/>
    <w:rsid w:val="00C544E2"/>
    <w:rsid w:val="00C56068"/>
    <w:rsid w:val="00C565B0"/>
    <w:rsid w:val="00C7644E"/>
    <w:rsid w:val="00C828AF"/>
    <w:rsid w:val="00CA0AD2"/>
    <w:rsid w:val="00CB724C"/>
    <w:rsid w:val="00CC3107"/>
    <w:rsid w:val="00CE7BF0"/>
    <w:rsid w:val="00CF169C"/>
    <w:rsid w:val="00D11C2B"/>
    <w:rsid w:val="00D13531"/>
    <w:rsid w:val="00D33BDC"/>
    <w:rsid w:val="00D44061"/>
    <w:rsid w:val="00D72ECE"/>
    <w:rsid w:val="00D81FC4"/>
    <w:rsid w:val="00D978B0"/>
    <w:rsid w:val="00DA627F"/>
    <w:rsid w:val="00DB5F66"/>
    <w:rsid w:val="00DB78B7"/>
    <w:rsid w:val="00DD32F2"/>
    <w:rsid w:val="00DE0429"/>
    <w:rsid w:val="00DE4054"/>
    <w:rsid w:val="00DE639F"/>
    <w:rsid w:val="00E3144D"/>
    <w:rsid w:val="00E413B3"/>
    <w:rsid w:val="00E5179B"/>
    <w:rsid w:val="00E54F20"/>
    <w:rsid w:val="00E77325"/>
    <w:rsid w:val="00E91916"/>
    <w:rsid w:val="00E927B7"/>
    <w:rsid w:val="00E95541"/>
    <w:rsid w:val="00EA6985"/>
    <w:rsid w:val="00EC06C1"/>
    <w:rsid w:val="00EC70A0"/>
    <w:rsid w:val="00EE3F5A"/>
    <w:rsid w:val="00EF224D"/>
    <w:rsid w:val="00F01BAB"/>
    <w:rsid w:val="00F029E7"/>
    <w:rsid w:val="00F17F09"/>
    <w:rsid w:val="00F24AF4"/>
    <w:rsid w:val="00F26945"/>
    <w:rsid w:val="00F27677"/>
    <w:rsid w:val="00F32FC7"/>
    <w:rsid w:val="00F56DEB"/>
    <w:rsid w:val="00F6050C"/>
    <w:rsid w:val="00F75416"/>
    <w:rsid w:val="00F812BA"/>
    <w:rsid w:val="00F87B10"/>
    <w:rsid w:val="00F9064F"/>
    <w:rsid w:val="00FB4E59"/>
    <w:rsid w:val="00FB51C1"/>
    <w:rsid w:val="00FD07EE"/>
    <w:rsid w:val="00FD5270"/>
    <w:rsid w:val="00FE3A09"/>
    <w:rsid w:val="00FE6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027C814"/>
  <w15:chartTrackingRefBased/>
  <w15:docId w15:val="{78430E7C-3300-244E-8035-ECF9D16CA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22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4247E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14247E"/>
    <w:rPr>
      <w:rFonts w:ascii="ＭＳ 明朝" w:eastAsia="ＭＳ 明朝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237C2C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qFormat/>
    <w:rsid w:val="00237C2C"/>
    <w:pPr>
      <w:jc w:val="left"/>
    </w:pPr>
  </w:style>
  <w:style w:type="character" w:customStyle="1" w:styleId="a8">
    <w:name w:val="コメント文字列 (文字)"/>
    <w:basedOn w:val="a0"/>
    <w:link w:val="a7"/>
    <w:uiPriority w:val="99"/>
    <w:qFormat/>
    <w:rsid w:val="00237C2C"/>
  </w:style>
  <w:style w:type="paragraph" w:styleId="a9">
    <w:name w:val="annotation subject"/>
    <w:basedOn w:val="a7"/>
    <w:next w:val="a7"/>
    <w:link w:val="aa"/>
    <w:uiPriority w:val="99"/>
    <w:semiHidden/>
    <w:unhideWhenUsed/>
    <w:rsid w:val="00237C2C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237C2C"/>
    <w:rPr>
      <w:b/>
      <w:bCs/>
    </w:rPr>
  </w:style>
  <w:style w:type="character" w:customStyle="1" w:styleId="A10">
    <w:name w:val="A10"/>
    <w:uiPriority w:val="99"/>
    <w:rsid w:val="00AB0895"/>
    <w:rPr>
      <w:rFonts w:cs="A-OTF Ryumin Pro R-KL"/>
      <w:color w:val="000000"/>
      <w:sz w:val="12"/>
      <w:szCs w:val="12"/>
    </w:rPr>
  </w:style>
  <w:style w:type="paragraph" w:styleId="ab">
    <w:name w:val="List Paragraph"/>
    <w:basedOn w:val="a"/>
    <w:uiPriority w:val="34"/>
    <w:qFormat/>
    <w:rsid w:val="00B47BE7"/>
    <w:pPr>
      <w:ind w:leftChars="400" w:left="840"/>
    </w:pPr>
  </w:style>
  <w:style w:type="paragraph" w:styleId="HTML">
    <w:name w:val="HTML Preformatted"/>
    <w:basedOn w:val="a"/>
    <w:link w:val="HTML0"/>
    <w:uiPriority w:val="99"/>
    <w:unhideWhenUsed/>
    <w:rsid w:val="00A7277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0">
    <w:name w:val="HTML 書式付き (文字)"/>
    <w:basedOn w:val="a0"/>
    <w:link w:val="HTML"/>
    <w:uiPriority w:val="99"/>
    <w:rsid w:val="00A72775"/>
    <w:rPr>
      <w:rFonts w:ascii="ＭＳ ゴシック" w:eastAsia="ＭＳ ゴシック" w:hAnsi="ＭＳ ゴシック" w:cs="ＭＳ ゴシック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D978B0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978B0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D978B0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978B0"/>
    <w:rPr>
      <w:rFonts w:ascii="游明朝" w:eastAsia="游明朝" w:hAnsi="游明朝"/>
      <w:sz w:val="20"/>
    </w:rPr>
  </w:style>
  <w:style w:type="paragraph" w:styleId="ac">
    <w:name w:val="Revision"/>
    <w:hidden/>
    <w:uiPriority w:val="99"/>
    <w:semiHidden/>
    <w:rsid w:val="00DB5F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E354A4F5911094B9967E3F4093F168D" ma:contentTypeVersion="9" ma:contentTypeDescription="新しいドキュメントを作成します。" ma:contentTypeScope="" ma:versionID="177632a58b96ad1b953a46b5173376cc">
  <xsd:schema xmlns:xsd="http://www.w3.org/2001/XMLSchema" xmlns:xs="http://www.w3.org/2001/XMLSchema" xmlns:p="http://schemas.microsoft.com/office/2006/metadata/properties" xmlns:ns2="4494b85f-1e98-43f1-ab0c-2ae2b8d40946" xmlns:ns3="f1c8a838-dc7d-45ef-b09b-635641e255d8" targetNamespace="http://schemas.microsoft.com/office/2006/metadata/properties" ma:root="true" ma:fieldsID="027870c03d2936f8a05176a953962b65" ns2:_="" ns3:_="">
    <xsd:import namespace="4494b85f-1e98-43f1-ab0c-2ae2b8d40946"/>
    <xsd:import namespace="f1c8a838-dc7d-45ef-b09b-635641e255d8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2:LastSharedByUser" minOccurs="0"/>
                <xsd:element ref="ns2:LastSharedByTime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94b85f-1e98-43f1-ab0c-2ae2b8d4094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description="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0" nillable="true" ma:displayName="最新の共有 (ユーザー別)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1" nillable="true" ma:displayName="最新の共有 (時間別)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c8a838-dc7d-45ef-b09b-635641e255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D83FAAA-7F4C-400D-991D-A0E3C247B5B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375018C-095C-492B-89A6-DCD8D5D67A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94b85f-1e98-43f1-ab0c-2ae2b8d40946"/>
    <ds:schemaRef ds:uri="f1c8a838-dc7d-45ef-b09b-635641e255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2DF6148-88F0-B246-BD68-24A59A66FBC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542225C-38E3-481A-AC9A-D8B02989265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4</Pages>
  <Words>2626</Words>
  <Characters>14970</Characters>
  <Application>Microsoft Office Word</Application>
  <DocSecurity>0</DocSecurity>
  <Lines>124</Lines>
  <Paragraphs>3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田 英人</dc:creator>
  <cp:keywords/>
  <dc:description/>
  <cp:lastModifiedBy>安田 英人</cp:lastModifiedBy>
  <cp:revision>3</cp:revision>
  <dcterms:created xsi:type="dcterms:W3CDTF">2020-12-12T05:50:00Z</dcterms:created>
  <dcterms:modified xsi:type="dcterms:W3CDTF">2020-12-12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354A4F5911094B9967E3F4093F168D</vt:lpwstr>
  </property>
</Properties>
</file>